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D07B2" w14:textId="77777777" w:rsidR="00C2166C" w:rsidRDefault="00C62F90" w:rsidP="00C2166C">
      <w:pPr>
        <w:rPr>
          <w:rFonts w:cstheme="minorHAnsi"/>
          <w:b/>
          <w:bCs/>
        </w:rPr>
      </w:pPr>
      <w:r w:rsidRPr="00715776">
        <w:rPr>
          <w:rFonts w:cstheme="minorHAnsi"/>
          <w:b/>
          <w:bCs/>
        </w:rPr>
        <w:t>SUPPLEMENTARY</w:t>
      </w:r>
      <w:r w:rsidR="000A2FFF" w:rsidRPr="00715776">
        <w:rPr>
          <w:rFonts w:cstheme="minorHAnsi"/>
          <w:b/>
          <w:bCs/>
        </w:rPr>
        <w:t xml:space="preserve"> MATERIAL</w:t>
      </w:r>
    </w:p>
    <w:p w14:paraId="0C9915BB" w14:textId="7115D7C3" w:rsidR="00C2166C" w:rsidRPr="00C2166C" w:rsidRDefault="00504BBA" w:rsidP="00C2166C">
      <w:pPr>
        <w:jc w:val="both"/>
        <w:rPr>
          <w:rFonts w:cstheme="minorHAnsi"/>
        </w:rPr>
      </w:pPr>
      <w:r w:rsidRPr="00715776">
        <w:rPr>
          <w:rFonts w:cstheme="minorHAnsi"/>
          <w:b/>
          <w:bCs/>
        </w:rPr>
        <w:t>Title:</w:t>
      </w:r>
      <w:r w:rsidRPr="00C2166C">
        <w:rPr>
          <w:rFonts w:cstheme="minorHAnsi"/>
          <w:b/>
          <w:bCs/>
        </w:rPr>
        <w:t xml:space="preserve"> </w:t>
      </w:r>
      <w:r w:rsidR="00C2166C" w:rsidRPr="00C2166C">
        <w:rPr>
          <w:rFonts w:cstheme="minorHAnsi"/>
        </w:rPr>
        <w:t>Mortality and cancer in offspring of mothers with biopsy-proven</w:t>
      </w:r>
      <w:r w:rsidR="000D39E2">
        <w:rPr>
          <w:rFonts w:cstheme="minorHAnsi"/>
        </w:rPr>
        <w:t xml:space="preserve"> </w:t>
      </w:r>
      <w:r w:rsidR="00C2166C" w:rsidRPr="00C2166C">
        <w:rPr>
          <w:rFonts w:cstheme="minorHAnsi"/>
        </w:rPr>
        <w:t>MASLD during pregnancy: A nationwide cohort study</w:t>
      </w:r>
    </w:p>
    <w:p w14:paraId="3C7D6929" w14:textId="51CEFBA7" w:rsidR="00504BBA" w:rsidRPr="00715776" w:rsidRDefault="00504BBA" w:rsidP="00C2166C">
      <w:pPr>
        <w:jc w:val="both"/>
        <w:rPr>
          <w:rFonts w:cstheme="minorHAnsi"/>
        </w:rPr>
      </w:pPr>
      <w:r w:rsidRPr="00715776">
        <w:rPr>
          <w:rFonts w:cstheme="minorHAnsi"/>
          <w:b/>
          <w:bCs/>
        </w:rPr>
        <w:t>Authors:</w:t>
      </w:r>
      <w:r w:rsidRPr="00715776">
        <w:rPr>
          <w:rFonts w:cstheme="minorHAnsi"/>
        </w:rPr>
        <w:t xml:space="preserve"> </w:t>
      </w:r>
      <w:r w:rsidR="0025119A" w:rsidRPr="00715776">
        <w:rPr>
          <w:rFonts w:cstheme="minorHAnsi"/>
        </w:rPr>
        <w:t>Carole A. Marxer, Fahim Ebrahimi, David Bergman, Jiangwei Sun, Hannes Hagström, Marcus Thuresson, Olof Stephansson, Jonas F. Ludvigsson</w:t>
      </w:r>
    </w:p>
    <w:p w14:paraId="2CA33049" w14:textId="77777777" w:rsidR="00F17A15" w:rsidRPr="00715776" w:rsidRDefault="00F17A15" w:rsidP="005C2BAF">
      <w:pPr>
        <w:jc w:val="both"/>
        <w:rPr>
          <w:rFonts w:cstheme="minorHAnsi"/>
        </w:rPr>
      </w:pPr>
    </w:p>
    <w:p w14:paraId="2BA0108B" w14:textId="4C8A4302" w:rsidR="00EB5DAA" w:rsidRPr="00715776" w:rsidRDefault="00393CD4" w:rsidP="005C2BAF">
      <w:pPr>
        <w:jc w:val="both"/>
        <w:rPr>
          <w:rFonts w:cstheme="minorHAnsi"/>
        </w:rPr>
      </w:pPr>
      <w:r w:rsidRPr="00715776">
        <w:rPr>
          <w:rFonts w:cstheme="minorHAnsi"/>
          <w:noProof/>
        </w:rPr>
        <w:drawing>
          <wp:inline distT="0" distB="0" distL="0" distR="0" wp14:anchorId="68694BDE" wp14:editId="169952A0">
            <wp:extent cx="5972810" cy="3529330"/>
            <wp:effectExtent l="0" t="0" r="8890" b="0"/>
            <wp:docPr id="1016580403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580403" name="Picture 1" descr="A diagram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52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BD87B" w14:textId="162EA5BF" w:rsidR="0025342F" w:rsidRPr="00715776" w:rsidRDefault="009830ED" w:rsidP="00393CD4">
      <w:pPr>
        <w:jc w:val="center"/>
        <w:rPr>
          <w:rFonts w:cstheme="minorHAnsi"/>
          <w:highlight w:val="yellow"/>
        </w:rPr>
      </w:pPr>
      <w:r w:rsidRPr="00715776">
        <w:rPr>
          <w:rFonts w:cstheme="minorHAnsi"/>
          <w:b/>
          <w:bCs/>
        </w:rPr>
        <w:t>Figure S1:</w:t>
      </w:r>
      <w:r w:rsidRPr="00715776">
        <w:rPr>
          <w:rFonts w:cstheme="minorHAnsi"/>
        </w:rPr>
        <w:t xml:space="preserve"> Study design.</w:t>
      </w:r>
    </w:p>
    <w:p w14:paraId="775C6B7C" w14:textId="50391278" w:rsidR="002852B7" w:rsidRDefault="002852B7">
      <w:pPr>
        <w:rPr>
          <w:rFonts w:eastAsia="Arial" w:cstheme="minorHAnsi"/>
          <w:b/>
          <w:bCs/>
          <w:kern w:val="0"/>
          <w:lang w:eastAsia="de-CH"/>
          <w14:ligatures w14:val="none"/>
        </w:rPr>
      </w:pPr>
    </w:p>
    <w:p w14:paraId="62335204" w14:textId="38633FA6" w:rsidR="00A0262A" w:rsidRPr="00715776" w:rsidRDefault="00A0262A" w:rsidP="00A0262A">
      <w:pPr>
        <w:pStyle w:val="NoSpacing"/>
        <w:spacing w:line="276" w:lineRule="auto"/>
        <w:rPr>
          <w:rFonts w:asciiTheme="minorHAnsi" w:hAnsiTheme="minorHAnsi" w:cstheme="minorHAnsi"/>
          <w:lang w:val="en-US"/>
        </w:rPr>
      </w:pPr>
      <w:r w:rsidRPr="00715776">
        <w:rPr>
          <w:rFonts w:asciiTheme="minorHAnsi" w:hAnsiTheme="minorHAnsi" w:cstheme="minorHAnsi"/>
          <w:b/>
          <w:bCs/>
          <w:lang w:val="en-US"/>
        </w:rPr>
        <w:t>Table S</w:t>
      </w:r>
      <w:r w:rsidR="00CD4EA3">
        <w:rPr>
          <w:rFonts w:asciiTheme="minorHAnsi" w:hAnsiTheme="minorHAnsi" w:cstheme="minorHAnsi"/>
          <w:b/>
          <w:bCs/>
          <w:lang w:val="en-US"/>
        </w:rPr>
        <w:t>1</w:t>
      </w:r>
      <w:r w:rsidRPr="00715776">
        <w:rPr>
          <w:rFonts w:asciiTheme="minorHAnsi" w:hAnsiTheme="minorHAnsi" w:cstheme="minorHAnsi"/>
          <w:b/>
          <w:bCs/>
          <w:lang w:val="en-US"/>
        </w:rPr>
        <w:t>:</w:t>
      </w:r>
      <w:r w:rsidRPr="00715776">
        <w:rPr>
          <w:rFonts w:asciiTheme="minorHAnsi" w:hAnsiTheme="minorHAnsi" w:cstheme="minorHAnsi"/>
          <w:lang w:val="en-US"/>
        </w:rPr>
        <w:t xml:space="preserve"> Exclusion of any concomitant chronic liver condition</w:t>
      </w:r>
      <w:r w:rsidR="001E53C0" w:rsidRPr="00715776">
        <w:rPr>
          <w:rFonts w:asciiTheme="minorHAnsi" w:hAnsiTheme="minorHAnsi" w:cstheme="minorHAnsi"/>
          <w:lang w:val="en-US"/>
        </w:rPr>
        <w:t xml:space="preserve"> among </w:t>
      </w:r>
      <w:r w:rsidR="005F0E2B" w:rsidRPr="00715776">
        <w:rPr>
          <w:rFonts w:asciiTheme="minorHAnsi" w:hAnsiTheme="minorHAnsi" w:cstheme="minorHAnsi"/>
          <w:lang w:val="en-US"/>
        </w:rPr>
        <w:t>women with MASLD and reference women</w:t>
      </w:r>
      <w:r w:rsidRPr="00715776">
        <w:rPr>
          <w:rFonts w:asciiTheme="minorHAnsi" w:hAnsiTheme="minorHAnsi" w:cstheme="minorHAnsi"/>
          <w:lang w:val="en-US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702"/>
        <w:gridCol w:w="2250"/>
        <w:gridCol w:w="2212"/>
        <w:gridCol w:w="2232"/>
      </w:tblGrid>
      <w:tr w:rsidR="00A0262A" w:rsidRPr="00715776" w14:paraId="3B950051" w14:textId="77777777" w:rsidTr="00313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vAlign w:val="center"/>
          </w:tcPr>
          <w:p w14:paraId="65DE4682" w14:textId="77777777" w:rsidR="00A0262A" w:rsidRPr="00715776" w:rsidRDefault="00A0262A" w:rsidP="00DF09A5">
            <w:pPr>
              <w:spacing w:after="120"/>
              <w:rPr>
                <w:rFonts w:cstheme="minorHAnsi"/>
                <w:bCs w:val="0"/>
              </w:rPr>
            </w:pPr>
            <w:r w:rsidRPr="00715776">
              <w:rPr>
                <w:rFonts w:cstheme="minorHAnsi"/>
                <w:bCs w:val="0"/>
              </w:rPr>
              <w:t>Excluded conditions</w:t>
            </w:r>
            <w:r w:rsidRPr="00715776">
              <w:rPr>
                <w:rFonts w:cstheme="minorHAnsi"/>
                <w:bCs w:val="0"/>
                <w:vertAlign w:val="superscript"/>
              </w:rPr>
              <w:t>1</w:t>
            </w:r>
          </w:p>
        </w:tc>
        <w:tc>
          <w:tcPr>
            <w:tcW w:w="2250" w:type="dxa"/>
            <w:vAlign w:val="center"/>
          </w:tcPr>
          <w:p w14:paraId="1B43C803" w14:textId="77777777" w:rsidR="00A0262A" w:rsidRPr="00715776" w:rsidRDefault="00A0262A" w:rsidP="00DF09A5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15776">
              <w:rPr>
                <w:rFonts w:cstheme="minorHAnsi"/>
                <w:color w:val="000000"/>
              </w:rPr>
              <w:t>ICD-8 (1969-1986)</w:t>
            </w:r>
          </w:p>
        </w:tc>
        <w:tc>
          <w:tcPr>
            <w:tcW w:w="2212" w:type="dxa"/>
            <w:vAlign w:val="center"/>
          </w:tcPr>
          <w:p w14:paraId="125CEC51" w14:textId="77777777" w:rsidR="00A0262A" w:rsidRPr="00715776" w:rsidRDefault="00A0262A" w:rsidP="00DF09A5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ICD-9 (1987-1996)</w:t>
            </w:r>
          </w:p>
        </w:tc>
        <w:tc>
          <w:tcPr>
            <w:tcW w:w="2232" w:type="dxa"/>
            <w:vAlign w:val="center"/>
          </w:tcPr>
          <w:p w14:paraId="11E28F02" w14:textId="77777777" w:rsidR="00A0262A" w:rsidRPr="00715776" w:rsidRDefault="00A0262A" w:rsidP="00DF09A5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ICD-10 (1997-)</w:t>
            </w:r>
          </w:p>
        </w:tc>
      </w:tr>
      <w:tr w:rsidR="00A0262A" w:rsidRPr="00B8692F" w14:paraId="681DE8A5" w14:textId="77777777" w:rsidTr="00134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5E39ECEE" w14:textId="77777777" w:rsidR="00A0262A" w:rsidRPr="0071577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715776">
              <w:rPr>
                <w:rFonts w:cstheme="minorHAnsi"/>
                <w:bCs w:val="0"/>
              </w:rPr>
              <w:t>Alcohol abuse / misuse, or Alcohol-related liver disease</w:t>
            </w:r>
          </w:p>
        </w:tc>
        <w:tc>
          <w:tcPr>
            <w:tcW w:w="2250" w:type="dxa"/>
          </w:tcPr>
          <w:p w14:paraId="6F434791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15776">
              <w:rPr>
                <w:rFonts w:cstheme="minorHAnsi"/>
                <w:color w:val="000000"/>
              </w:rPr>
              <w:t>280,00; 281,00; 307,00; 307,10; 307,99; 322; 581,10; 583,10; 261,00; 262,00; 291; 291,1; 303; 571,00; 571,01; 979; 980,00; 980,01; 980,98; 980,99</w:t>
            </w:r>
          </w:p>
        </w:tc>
        <w:tc>
          <w:tcPr>
            <w:tcW w:w="2212" w:type="dxa"/>
          </w:tcPr>
          <w:p w14:paraId="031D6F1B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291; 294A; 303; 305A; 357F; 425F; 535D; 571A-D; 760W; 790D; 977D; 980A; 980X; V97B</w:t>
            </w:r>
          </w:p>
        </w:tc>
        <w:tc>
          <w:tcPr>
            <w:tcW w:w="2232" w:type="dxa"/>
          </w:tcPr>
          <w:p w14:paraId="1B3C01CD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CH"/>
              </w:rPr>
            </w:pPr>
            <w:r w:rsidRPr="00715776">
              <w:rPr>
                <w:rFonts w:cstheme="minorHAnsi"/>
                <w:lang w:val="de-CH"/>
              </w:rPr>
              <w:t>E24.4; F10; G31.2; G62.1; G72.1; I42.6; K29.2; K70; K85.2; K86.0; Q35.4; R78.0; T51.0; T51.8; T51.9; X65; Y15; Y57.3; Y90; Y91; Z50.2; Z71.4; Z72.1</w:t>
            </w:r>
          </w:p>
        </w:tc>
      </w:tr>
      <w:tr w:rsidR="00A0262A" w:rsidRPr="00715776" w14:paraId="7C8C056A" w14:textId="77777777" w:rsidTr="00134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5E72E43F" w14:textId="77777777" w:rsidR="00A0262A" w:rsidRPr="0071577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715776">
              <w:rPr>
                <w:rFonts w:cstheme="minorHAnsi"/>
                <w:bCs w:val="0"/>
              </w:rPr>
              <w:t>Other abuse- and drug-related diagnoses</w:t>
            </w:r>
          </w:p>
        </w:tc>
        <w:tc>
          <w:tcPr>
            <w:tcW w:w="2250" w:type="dxa"/>
          </w:tcPr>
          <w:p w14:paraId="78AB2AB6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15776">
              <w:rPr>
                <w:rFonts w:cstheme="minorHAnsi"/>
                <w:color w:val="000000"/>
              </w:rPr>
              <w:t>571,0; E860; N980</w:t>
            </w:r>
          </w:p>
        </w:tc>
        <w:tc>
          <w:tcPr>
            <w:tcW w:w="2212" w:type="dxa"/>
          </w:tcPr>
          <w:p w14:paraId="5992828C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571A-D</w:t>
            </w:r>
          </w:p>
        </w:tc>
        <w:tc>
          <w:tcPr>
            <w:tcW w:w="2232" w:type="dxa"/>
          </w:tcPr>
          <w:p w14:paraId="64A72D91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F11-F19</w:t>
            </w:r>
          </w:p>
        </w:tc>
      </w:tr>
      <w:tr w:rsidR="00A0262A" w:rsidRPr="00715776" w14:paraId="1BC57791" w14:textId="77777777" w:rsidTr="00134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22B8A95F" w14:textId="77777777" w:rsidR="00A0262A" w:rsidRPr="0071577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715776">
              <w:rPr>
                <w:rFonts w:cstheme="minorHAnsi"/>
                <w:bCs w:val="0"/>
              </w:rPr>
              <w:lastRenderedPageBreak/>
              <w:t>Drug-induced liver disease</w:t>
            </w:r>
          </w:p>
        </w:tc>
        <w:tc>
          <w:tcPr>
            <w:tcW w:w="2250" w:type="dxa"/>
          </w:tcPr>
          <w:p w14:paraId="214670B7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15776">
              <w:rPr>
                <w:rFonts w:cstheme="minorHAnsi"/>
                <w:color w:val="000000"/>
              </w:rPr>
              <w:t>−</w:t>
            </w:r>
          </w:p>
        </w:tc>
        <w:tc>
          <w:tcPr>
            <w:tcW w:w="2212" w:type="dxa"/>
          </w:tcPr>
          <w:p w14:paraId="265ECFBC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573D</w:t>
            </w:r>
          </w:p>
        </w:tc>
        <w:tc>
          <w:tcPr>
            <w:tcW w:w="2232" w:type="dxa"/>
          </w:tcPr>
          <w:p w14:paraId="1E541C11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K71</w:t>
            </w:r>
          </w:p>
        </w:tc>
      </w:tr>
      <w:tr w:rsidR="00A0262A" w:rsidRPr="00715776" w14:paraId="19F25CB1" w14:textId="77777777" w:rsidTr="00134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0188C2C8" w14:textId="77777777" w:rsidR="00A0262A" w:rsidRPr="00715776" w:rsidRDefault="00A0262A" w:rsidP="00143739">
            <w:pPr>
              <w:spacing w:after="120"/>
              <w:rPr>
                <w:rFonts w:cstheme="minorHAnsi"/>
                <w:bCs w:val="0"/>
                <w:lang w:val="sv-SE"/>
              </w:rPr>
            </w:pPr>
            <w:r w:rsidRPr="00715776">
              <w:rPr>
                <w:rFonts w:cstheme="minorHAnsi"/>
                <w:bCs w:val="0"/>
                <w:lang w:val="sv-SE"/>
              </w:rPr>
              <w:t xml:space="preserve">Viral </w:t>
            </w:r>
            <w:proofErr w:type="spellStart"/>
            <w:r w:rsidRPr="00715776">
              <w:rPr>
                <w:rFonts w:cstheme="minorHAnsi"/>
                <w:bCs w:val="0"/>
                <w:lang w:val="sv-SE"/>
              </w:rPr>
              <w:t>hepatitis</w:t>
            </w:r>
            <w:proofErr w:type="spellEnd"/>
            <w:r w:rsidRPr="00715776">
              <w:rPr>
                <w:rFonts w:cstheme="minorHAnsi"/>
                <w:bCs w:val="0"/>
                <w:lang w:val="sv-SE"/>
              </w:rPr>
              <w:t xml:space="preserve"> (</w:t>
            </w:r>
            <w:proofErr w:type="spellStart"/>
            <w:r w:rsidRPr="00715776">
              <w:rPr>
                <w:rFonts w:cstheme="minorHAnsi"/>
                <w:bCs w:val="0"/>
                <w:lang w:val="sv-SE"/>
              </w:rPr>
              <w:t>e.g</w:t>
            </w:r>
            <w:proofErr w:type="spellEnd"/>
            <w:r w:rsidRPr="00715776">
              <w:rPr>
                <w:rFonts w:cstheme="minorHAnsi"/>
                <w:bCs w:val="0"/>
                <w:lang w:val="sv-SE"/>
              </w:rPr>
              <w:t xml:space="preserve">. </w:t>
            </w:r>
            <w:proofErr w:type="spellStart"/>
            <w:r w:rsidRPr="00715776">
              <w:rPr>
                <w:rFonts w:cstheme="minorHAnsi"/>
                <w:bCs w:val="0"/>
                <w:lang w:val="sv-SE"/>
              </w:rPr>
              <w:t>hepatitis</w:t>
            </w:r>
            <w:proofErr w:type="spellEnd"/>
            <w:r w:rsidRPr="00715776">
              <w:rPr>
                <w:rFonts w:cstheme="minorHAnsi"/>
                <w:bCs w:val="0"/>
                <w:lang w:val="sv-SE"/>
              </w:rPr>
              <w:t xml:space="preserve"> B, C)</w:t>
            </w:r>
          </w:p>
        </w:tc>
        <w:tc>
          <w:tcPr>
            <w:tcW w:w="2250" w:type="dxa"/>
          </w:tcPr>
          <w:p w14:paraId="76A5229B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15776">
              <w:rPr>
                <w:rFonts w:cstheme="minorHAnsi"/>
                <w:color w:val="000000"/>
              </w:rPr>
              <w:t>070; 999,20</w:t>
            </w:r>
          </w:p>
        </w:tc>
        <w:tc>
          <w:tcPr>
            <w:tcW w:w="2212" w:type="dxa"/>
          </w:tcPr>
          <w:p w14:paraId="382D9E1B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070</w:t>
            </w:r>
          </w:p>
        </w:tc>
        <w:tc>
          <w:tcPr>
            <w:tcW w:w="2232" w:type="dxa"/>
          </w:tcPr>
          <w:p w14:paraId="49173252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B15-19; B00.8; B25.1</w:t>
            </w:r>
          </w:p>
        </w:tc>
      </w:tr>
      <w:tr w:rsidR="00A0262A" w:rsidRPr="00715776" w14:paraId="53DB0F8C" w14:textId="77777777" w:rsidTr="00134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01DAB12B" w14:textId="77777777" w:rsidR="00A0262A" w:rsidRPr="0071577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715776">
              <w:rPr>
                <w:rFonts w:cstheme="minorHAnsi"/>
                <w:bCs w:val="0"/>
              </w:rPr>
              <w:t>Budd-Chiari</w:t>
            </w:r>
          </w:p>
        </w:tc>
        <w:tc>
          <w:tcPr>
            <w:tcW w:w="2250" w:type="dxa"/>
          </w:tcPr>
          <w:p w14:paraId="3DCB814F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15776">
              <w:rPr>
                <w:rFonts w:cstheme="minorHAnsi"/>
                <w:color w:val="000000"/>
              </w:rPr>
              <w:t>−</w:t>
            </w:r>
          </w:p>
        </w:tc>
        <w:tc>
          <w:tcPr>
            <w:tcW w:w="2212" w:type="dxa"/>
          </w:tcPr>
          <w:p w14:paraId="432C8081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453A</w:t>
            </w:r>
          </w:p>
        </w:tc>
        <w:tc>
          <w:tcPr>
            <w:tcW w:w="2232" w:type="dxa"/>
          </w:tcPr>
          <w:p w14:paraId="1D4AA650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I82</w:t>
            </w:r>
          </w:p>
        </w:tc>
      </w:tr>
      <w:tr w:rsidR="00A0262A" w:rsidRPr="00715776" w14:paraId="10804687" w14:textId="77777777" w:rsidTr="00134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15F04873" w14:textId="77777777" w:rsidR="00A0262A" w:rsidRPr="0071577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715776">
              <w:rPr>
                <w:rFonts w:cstheme="minorHAnsi"/>
                <w:bCs w:val="0"/>
              </w:rPr>
              <w:t>Liver abscess</w:t>
            </w:r>
          </w:p>
        </w:tc>
        <w:tc>
          <w:tcPr>
            <w:tcW w:w="2250" w:type="dxa"/>
          </w:tcPr>
          <w:p w14:paraId="3E182E68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15776">
              <w:rPr>
                <w:rFonts w:cstheme="minorHAnsi"/>
                <w:color w:val="000000"/>
              </w:rPr>
              <w:t>572</w:t>
            </w:r>
          </w:p>
        </w:tc>
        <w:tc>
          <w:tcPr>
            <w:tcW w:w="2212" w:type="dxa"/>
          </w:tcPr>
          <w:p w14:paraId="40B92253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572A</w:t>
            </w:r>
          </w:p>
        </w:tc>
        <w:tc>
          <w:tcPr>
            <w:tcW w:w="2232" w:type="dxa"/>
          </w:tcPr>
          <w:p w14:paraId="19669C20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K75.0; A06.4</w:t>
            </w:r>
          </w:p>
        </w:tc>
      </w:tr>
      <w:tr w:rsidR="00A0262A" w:rsidRPr="00715776" w14:paraId="2B8A9BD5" w14:textId="77777777" w:rsidTr="00134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241E66C9" w14:textId="77777777" w:rsidR="00A0262A" w:rsidRPr="0071577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715776">
              <w:rPr>
                <w:rFonts w:cstheme="minorHAnsi"/>
                <w:bCs w:val="0"/>
              </w:rPr>
              <w:t>HIV</w:t>
            </w:r>
          </w:p>
        </w:tc>
        <w:tc>
          <w:tcPr>
            <w:tcW w:w="2250" w:type="dxa"/>
          </w:tcPr>
          <w:p w14:paraId="3D59FA45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15776">
              <w:rPr>
                <w:rFonts w:cstheme="minorHAnsi"/>
                <w:color w:val="000000"/>
              </w:rPr>
              <w:t>079,83; Y40,49; Y41,49</w:t>
            </w:r>
          </w:p>
        </w:tc>
        <w:tc>
          <w:tcPr>
            <w:tcW w:w="2212" w:type="dxa"/>
          </w:tcPr>
          <w:p w14:paraId="3FE30D52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279K</w:t>
            </w:r>
          </w:p>
        </w:tc>
        <w:tc>
          <w:tcPr>
            <w:tcW w:w="2232" w:type="dxa"/>
          </w:tcPr>
          <w:p w14:paraId="0482DDFB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B20-B24; F02.4; Z21.9; Z71.7</w:t>
            </w:r>
          </w:p>
        </w:tc>
      </w:tr>
      <w:tr w:rsidR="00A0262A" w:rsidRPr="00715776" w14:paraId="5F84BA87" w14:textId="77777777" w:rsidTr="00134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7F891650" w14:textId="77777777" w:rsidR="00A0262A" w:rsidRPr="0071577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715776">
              <w:rPr>
                <w:rFonts w:cstheme="minorHAnsi"/>
                <w:bCs w:val="0"/>
              </w:rPr>
              <w:t>Hemochromatosis</w:t>
            </w:r>
          </w:p>
        </w:tc>
        <w:tc>
          <w:tcPr>
            <w:tcW w:w="2250" w:type="dxa"/>
          </w:tcPr>
          <w:p w14:paraId="4929F665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15776">
              <w:rPr>
                <w:rFonts w:cstheme="minorHAnsi"/>
                <w:color w:val="000000"/>
              </w:rPr>
              <w:t>273,2</w:t>
            </w:r>
          </w:p>
        </w:tc>
        <w:tc>
          <w:tcPr>
            <w:tcW w:w="2212" w:type="dxa"/>
          </w:tcPr>
          <w:p w14:paraId="69DE59EE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275A</w:t>
            </w:r>
          </w:p>
        </w:tc>
        <w:tc>
          <w:tcPr>
            <w:tcW w:w="2232" w:type="dxa"/>
          </w:tcPr>
          <w:p w14:paraId="122CE61E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E83.1</w:t>
            </w:r>
          </w:p>
        </w:tc>
      </w:tr>
      <w:tr w:rsidR="00A0262A" w:rsidRPr="00715776" w14:paraId="5E12A379" w14:textId="77777777" w:rsidTr="00134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01F4BEA3" w14:textId="77777777" w:rsidR="00A0262A" w:rsidRPr="0071577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715776">
              <w:rPr>
                <w:rFonts w:cstheme="minorHAnsi"/>
                <w:bCs w:val="0"/>
              </w:rPr>
              <w:t>Wilson’s disease</w:t>
            </w:r>
          </w:p>
        </w:tc>
        <w:tc>
          <w:tcPr>
            <w:tcW w:w="2250" w:type="dxa"/>
          </w:tcPr>
          <w:p w14:paraId="254234C7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15776">
              <w:rPr>
                <w:rFonts w:cstheme="minorHAnsi"/>
                <w:color w:val="000000"/>
              </w:rPr>
              <w:t>273,3</w:t>
            </w:r>
          </w:p>
        </w:tc>
        <w:tc>
          <w:tcPr>
            <w:tcW w:w="2212" w:type="dxa"/>
          </w:tcPr>
          <w:p w14:paraId="77EF8DA9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275B</w:t>
            </w:r>
          </w:p>
        </w:tc>
        <w:tc>
          <w:tcPr>
            <w:tcW w:w="2232" w:type="dxa"/>
          </w:tcPr>
          <w:p w14:paraId="3C1A754B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E83.0</w:t>
            </w:r>
          </w:p>
        </w:tc>
      </w:tr>
      <w:tr w:rsidR="00A0262A" w:rsidRPr="00715776" w14:paraId="0DEEA327" w14:textId="77777777" w:rsidTr="00134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0C164203" w14:textId="77777777" w:rsidR="00A0262A" w:rsidRPr="0071577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715776">
              <w:rPr>
                <w:rFonts w:cstheme="minorHAnsi"/>
                <w:bCs w:val="0"/>
              </w:rPr>
              <w:t>Autoimmune hepatitis</w:t>
            </w:r>
          </w:p>
        </w:tc>
        <w:tc>
          <w:tcPr>
            <w:tcW w:w="2250" w:type="dxa"/>
          </w:tcPr>
          <w:p w14:paraId="4CEF1387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</w:rPr>
            </w:pPr>
            <w:r w:rsidRPr="00715776">
              <w:rPr>
                <w:rFonts w:cstheme="minorHAnsi"/>
                <w:color w:val="000000"/>
              </w:rPr>
              <w:t>−</w:t>
            </w:r>
          </w:p>
        </w:tc>
        <w:tc>
          <w:tcPr>
            <w:tcW w:w="2212" w:type="dxa"/>
          </w:tcPr>
          <w:p w14:paraId="0ACD02DB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573D; 571E</w:t>
            </w:r>
          </w:p>
        </w:tc>
        <w:tc>
          <w:tcPr>
            <w:tcW w:w="2232" w:type="dxa"/>
          </w:tcPr>
          <w:p w14:paraId="75F332BE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K75.4</w:t>
            </w:r>
          </w:p>
        </w:tc>
      </w:tr>
      <w:tr w:rsidR="00A0262A" w:rsidRPr="00715776" w14:paraId="7371F566" w14:textId="77777777" w:rsidTr="00134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16F5DA06" w14:textId="77777777" w:rsidR="00A0262A" w:rsidRPr="0071577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715776">
              <w:rPr>
                <w:rFonts w:cstheme="minorHAnsi"/>
                <w:bCs w:val="0"/>
              </w:rPr>
              <w:t>Primary biliary cholangitis</w:t>
            </w:r>
          </w:p>
        </w:tc>
        <w:tc>
          <w:tcPr>
            <w:tcW w:w="2250" w:type="dxa"/>
          </w:tcPr>
          <w:p w14:paraId="70B9DD43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15776">
              <w:rPr>
                <w:rFonts w:cstheme="minorHAnsi"/>
                <w:color w:val="000000"/>
              </w:rPr>
              <w:t>−</w:t>
            </w:r>
          </w:p>
        </w:tc>
        <w:tc>
          <w:tcPr>
            <w:tcW w:w="2212" w:type="dxa"/>
          </w:tcPr>
          <w:p w14:paraId="256A3F50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571G</w:t>
            </w:r>
          </w:p>
        </w:tc>
        <w:tc>
          <w:tcPr>
            <w:tcW w:w="2232" w:type="dxa"/>
          </w:tcPr>
          <w:p w14:paraId="780BB028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K74.3; K74.4</w:t>
            </w:r>
          </w:p>
        </w:tc>
      </w:tr>
      <w:tr w:rsidR="00A0262A" w:rsidRPr="00715776" w14:paraId="061005D2" w14:textId="77777777" w:rsidTr="00134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75E04875" w14:textId="77777777" w:rsidR="00A0262A" w:rsidRPr="00715776" w:rsidRDefault="00A0262A" w:rsidP="00143739">
            <w:pPr>
              <w:spacing w:after="120"/>
              <w:rPr>
                <w:rFonts w:cstheme="minorHAnsi"/>
                <w:bCs w:val="0"/>
              </w:rPr>
            </w:pPr>
            <w:proofErr w:type="gramStart"/>
            <w:r w:rsidRPr="00715776">
              <w:rPr>
                <w:rFonts w:cstheme="minorHAnsi"/>
                <w:bCs w:val="0"/>
              </w:rPr>
              <w:t>Other</w:t>
            </w:r>
            <w:proofErr w:type="gramEnd"/>
            <w:r w:rsidRPr="00715776">
              <w:rPr>
                <w:rFonts w:cstheme="minorHAnsi"/>
                <w:bCs w:val="0"/>
              </w:rPr>
              <w:t xml:space="preserve"> cholangitis</w:t>
            </w:r>
          </w:p>
        </w:tc>
        <w:tc>
          <w:tcPr>
            <w:tcW w:w="2250" w:type="dxa"/>
          </w:tcPr>
          <w:p w14:paraId="38489AD4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15776">
              <w:rPr>
                <w:rFonts w:cstheme="minorHAnsi"/>
                <w:color w:val="000000"/>
              </w:rPr>
              <w:t>574,06</w:t>
            </w:r>
          </w:p>
        </w:tc>
        <w:tc>
          <w:tcPr>
            <w:tcW w:w="2212" w:type="dxa"/>
          </w:tcPr>
          <w:p w14:paraId="54688743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576B</w:t>
            </w:r>
          </w:p>
        </w:tc>
        <w:tc>
          <w:tcPr>
            <w:tcW w:w="2232" w:type="dxa"/>
          </w:tcPr>
          <w:p w14:paraId="491A03C9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K83; K83.0A</w:t>
            </w:r>
          </w:p>
        </w:tc>
      </w:tr>
      <w:tr w:rsidR="00A0262A" w:rsidRPr="00715776" w14:paraId="03E12E38" w14:textId="77777777" w:rsidTr="00134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2FBC0DED" w14:textId="77777777" w:rsidR="00A0262A" w:rsidRPr="0071577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715776">
              <w:rPr>
                <w:rFonts w:cstheme="minorHAnsi"/>
                <w:bCs w:val="0"/>
              </w:rPr>
              <w:t>Alpha-1 antitrypsin deficiency</w:t>
            </w:r>
          </w:p>
        </w:tc>
        <w:tc>
          <w:tcPr>
            <w:tcW w:w="2250" w:type="dxa"/>
          </w:tcPr>
          <w:p w14:paraId="5C6EFF42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15776">
              <w:rPr>
                <w:rFonts w:cstheme="minorHAnsi"/>
                <w:color w:val="000000"/>
              </w:rPr>
              <w:t>−</w:t>
            </w:r>
          </w:p>
        </w:tc>
        <w:tc>
          <w:tcPr>
            <w:tcW w:w="2212" w:type="dxa"/>
          </w:tcPr>
          <w:p w14:paraId="29436FBA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277G</w:t>
            </w:r>
          </w:p>
        </w:tc>
        <w:tc>
          <w:tcPr>
            <w:tcW w:w="2232" w:type="dxa"/>
          </w:tcPr>
          <w:p w14:paraId="1B2209DD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E88.0</w:t>
            </w:r>
          </w:p>
        </w:tc>
      </w:tr>
      <w:tr w:rsidR="00A0262A" w:rsidRPr="00715776" w14:paraId="1E93DD08" w14:textId="77777777" w:rsidTr="00134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70B6C008" w14:textId="77777777" w:rsidR="00A0262A" w:rsidRPr="00715776" w:rsidRDefault="00A0262A" w:rsidP="00143739">
            <w:pPr>
              <w:spacing w:after="120"/>
              <w:rPr>
                <w:rFonts w:cstheme="minorHAnsi"/>
                <w:bCs w:val="0"/>
              </w:rPr>
            </w:pPr>
            <w:r w:rsidRPr="00715776">
              <w:rPr>
                <w:rFonts w:cstheme="minorHAnsi"/>
                <w:bCs w:val="0"/>
              </w:rPr>
              <w:t>Glycogen storage disease</w:t>
            </w:r>
          </w:p>
        </w:tc>
        <w:tc>
          <w:tcPr>
            <w:tcW w:w="2250" w:type="dxa"/>
          </w:tcPr>
          <w:p w14:paraId="2DF1DAC2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2212" w:type="dxa"/>
          </w:tcPr>
          <w:p w14:paraId="32621507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271W, 271X</w:t>
            </w:r>
          </w:p>
        </w:tc>
        <w:tc>
          <w:tcPr>
            <w:tcW w:w="2232" w:type="dxa"/>
          </w:tcPr>
          <w:p w14:paraId="77CD6B22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E74</w:t>
            </w:r>
          </w:p>
        </w:tc>
      </w:tr>
      <w:tr w:rsidR="00A0262A" w:rsidRPr="00715776" w14:paraId="0FE0BDF5" w14:textId="77777777" w:rsidTr="00134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2993421E" w14:textId="77777777" w:rsidR="00A0262A" w:rsidRPr="00715776" w:rsidRDefault="00A0262A" w:rsidP="00143739">
            <w:pPr>
              <w:spacing w:after="120"/>
              <w:rPr>
                <w:rFonts w:cstheme="minorHAnsi"/>
                <w:bCs w:val="0"/>
                <w:vertAlign w:val="superscript"/>
              </w:rPr>
            </w:pPr>
            <w:r w:rsidRPr="00715776">
              <w:rPr>
                <w:rFonts w:cstheme="minorHAnsi"/>
                <w:bCs w:val="0"/>
              </w:rPr>
              <w:t>Liver transplantation</w:t>
            </w:r>
            <w:r w:rsidRPr="00715776">
              <w:rPr>
                <w:rFonts w:cstheme="minorHAnsi"/>
                <w:bCs w:val="0"/>
                <w:vertAlign w:val="superscript"/>
              </w:rPr>
              <w:t>†</w:t>
            </w:r>
          </w:p>
        </w:tc>
        <w:tc>
          <w:tcPr>
            <w:tcW w:w="2250" w:type="dxa"/>
          </w:tcPr>
          <w:p w14:paraId="115C33F2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15776">
              <w:rPr>
                <w:rFonts w:cstheme="minorHAnsi"/>
                <w:color w:val="000000"/>
              </w:rPr>
              <w:t>−</w:t>
            </w:r>
          </w:p>
        </w:tc>
        <w:tc>
          <w:tcPr>
            <w:tcW w:w="2212" w:type="dxa"/>
          </w:tcPr>
          <w:p w14:paraId="1941837D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V42H</w:t>
            </w:r>
            <w:r w:rsidRPr="00715776">
              <w:rPr>
                <w:rFonts w:cstheme="minorHAnsi"/>
              </w:rPr>
              <w:br/>
              <w:t>5200-5299</w:t>
            </w:r>
            <w:r w:rsidRPr="00715776"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2232" w:type="dxa"/>
          </w:tcPr>
          <w:p w14:paraId="015E0B36" w14:textId="77777777" w:rsidR="00A0262A" w:rsidRPr="00715776" w:rsidRDefault="00A0262A" w:rsidP="001437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Z94.4</w:t>
            </w:r>
            <w:r w:rsidRPr="00715776">
              <w:rPr>
                <w:rFonts w:cstheme="minorHAnsi"/>
              </w:rPr>
              <w:br/>
              <w:t>JJC, DJ005; DJ006</w:t>
            </w:r>
            <w:r w:rsidRPr="00715776">
              <w:rPr>
                <w:rFonts w:cstheme="minorHAnsi"/>
                <w:vertAlign w:val="superscript"/>
              </w:rPr>
              <w:t>†</w:t>
            </w:r>
          </w:p>
        </w:tc>
      </w:tr>
      <w:tr w:rsidR="00A0262A" w:rsidRPr="00715776" w14:paraId="39DFA273" w14:textId="77777777" w:rsidTr="00134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</w:tcPr>
          <w:p w14:paraId="3BE42158" w14:textId="77777777" w:rsidR="00A0262A" w:rsidRPr="00715776" w:rsidRDefault="00A0262A" w:rsidP="00143739">
            <w:pPr>
              <w:rPr>
                <w:rFonts w:cstheme="minorHAnsi"/>
                <w:bCs w:val="0"/>
              </w:rPr>
            </w:pPr>
            <w:r w:rsidRPr="00715776">
              <w:rPr>
                <w:rFonts w:cstheme="minorHAnsi"/>
                <w:bCs w:val="0"/>
              </w:rPr>
              <w:t>Gastric bypass surgery</w:t>
            </w:r>
          </w:p>
        </w:tc>
        <w:tc>
          <w:tcPr>
            <w:tcW w:w="2250" w:type="dxa"/>
          </w:tcPr>
          <w:p w14:paraId="39DFFAEF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15776">
              <w:rPr>
                <w:rFonts w:cstheme="minorHAnsi"/>
                <w:color w:val="000000"/>
              </w:rPr>
              <w:t>−</w:t>
            </w:r>
          </w:p>
        </w:tc>
        <w:tc>
          <w:tcPr>
            <w:tcW w:w="2212" w:type="dxa"/>
          </w:tcPr>
          <w:p w14:paraId="60AA6968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−</w:t>
            </w:r>
          </w:p>
        </w:tc>
        <w:tc>
          <w:tcPr>
            <w:tcW w:w="2232" w:type="dxa"/>
          </w:tcPr>
          <w:p w14:paraId="049A98AC" w14:textId="77777777" w:rsidR="00A0262A" w:rsidRPr="00715776" w:rsidRDefault="00A0262A" w:rsidP="001437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JDF</w:t>
            </w:r>
            <w:r w:rsidRPr="00715776">
              <w:rPr>
                <w:rFonts w:cstheme="minorHAnsi"/>
                <w:vertAlign w:val="superscript"/>
              </w:rPr>
              <w:t>†</w:t>
            </w:r>
          </w:p>
        </w:tc>
      </w:tr>
    </w:tbl>
    <w:p w14:paraId="61840675" w14:textId="44C68845" w:rsidR="00E30518" w:rsidRDefault="00E30518" w:rsidP="0009240B">
      <w:pPr>
        <w:spacing w:after="0" w:line="240" w:lineRule="auto"/>
        <w:jc w:val="both"/>
        <w:rPr>
          <w:rFonts w:cstheme="minorHAnsi"/>
          <w:sz w:val="18"/>
          <w:szCs w:val="18"/>
        </w:rPr>
      </w:pPr>
      <w:r w:rsidRPr="00E30518">
        <w:rPr>
          <w:rFonts w:cstheme="minorHAnsi"/>
          <w:sz w:val="18"/>
          <w:szCs w:val="18"/>
        </w:rPr>
        <w:t>The same table was presented in our previous study.</w:t>
      </w:r>
      <w:sdt>
        <w:sdtPr>
          <w:rPr>
            <w:rFonts w:cstheme="minorHAnsi"/>
            <w:color w:val="000000"/>
            <w:sz w:val="18"/>
            <w:szCs w:val="18"/>
            <w:vertAlign w:val="superscript"/>
          </w:rPr>
          <w:tag w:val="MENDELEY_CITATION_v3_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"/>
          <w:id w:val="1747840297"/>
          <w:placeholder>
            <w:docPart w:val="DefaultPlaceholder_-1854013440"/>
          </w:placeholder>
        </w:sdtPr>
        <w:sdtEndPr/>
        <w:sdtContent>
          <w:r w:rsidR="00CF32FA" w:rsidRPr="00CF32FA">
            <w:rPr>
              <w:rFonts w:cstheme="minorHAnsi"/>
              <w:color w:val="000000"/>
              <w:sz w:val="18"/>
              <w:szCs w:val="18"/>
              <w:vertAlign w:val="superscript"/>
            </w:rPr>
            <w:t>1</w:t>
          </w:r>
        </w:sdtContent>
      </w:sdt>
    </w:p>
    <w:p w14:paraId="7B0CF775" w14:textId="1AC06233" w:rsidR="00134C4E" w:rsidRPr="00715776" w:rsidRDefault="00134C4E" w:rsidP="0009240B">
      <w:pPr>
        <w:spacing w:after="0" w:line="240" w:lineRule="auto"/>
        <w:jc w:val="both"/>
        <w:rPr>
          <w:rFonts w:cstheme="minorHAnsi"/>
          <w:sz w:val="18"/>
          <w:szCs w:val="18"/>
        </w:rPr>
      </w:pPr>
      <w:r w:rsidRPr="00715776">
        <w:rPr>
          <w:rFonts w:cstheme="minorHAnsi"/>
          <w:sz w:val="18"/>
          <w:szCs w:val="18"/>
        </w:rPr>
        <w:t>Abbreviations: ICD, International Classification of Disease; HIV,</w:t>
      </w:r>
      <w:r w:rsidR="002D5853" w:rsidRPr="00715776">
        <w:rPr>
          <w:rFonts w:cstheme="minorHAnsi"/>
          <w:sz w:val="18"/>
          <w:szCs w:val="18"/>
        </w:rPr>
        <w:t xml:space="preserve"> human immunodeficiency virus</w:t>
      </w:r>
    </w:p>
    <w:p w14:paraId="5367F6CF" w14:textId="65131510" w:rsidR="00A0262A" w:rsidRPr="00715776" w:rsidRDefault="00A0262A" w:rsidP="0009240B">
      <w:pPr>
        <w:spacing w:after="0" w:line="240" w:lineRule="auto"/>
        <w:jc w:val="both"/>
        <w:rPr>
          <w:rFonts w:cstheme="minorHAnsi"/>
          <w:sz w:val="18"/>
          <w:szCs w:val="18"/>
        </w:rPr>
      </w:pPr>
      <w:r w:rsidRPr="009F69C4">
        <w:rPr>
          <w:rFonts w:cstheme="minorHAnsi"/>
          <w:sz w:val="18"/>
          <w:szCs w:val="18"/>
          <w:vertAlign w:val="superscript"/>
        </w:rPr>
        <w:t>†</w:t>
      </w:r>
      <w:r w:rsidRPr="00715776">
        <w:rPr>
          <w:rFonts w:cstheme="minorHAnsi"/>
          <w:sz w:val="18"/>
          <w:szCs w:val="18"/>
        </w:rPr>
        <w:t>Liver transplantation and bariatric surgery were further defined via procedure codes.</w:t>
      </w:r>
    </w:p>
    <w:p w14:paraId="0FC0646D" w14:textId="7E181386" w:rsidR="00190CB2" w:rsidRDefault="00A0262A" w:rsidP="00ED2D94">
      <w:pPr>
        <w:spacing w:after="0" w:line="240" w:lineRule="auto"/>
        <w:jc w:val="both"/>
        <w:rPr>
          <w:rFonts w:eastAsia="Arial" w:cstheme="minorHAnsi"/>
          <w:b/>
          <w:bCs/>
          <w:kern w:val="0"/>
          <w:lang w:eastAsia="de-CH"/>
          <w14:ligatures w14:val="none"/>
        </w:rPr>
      </w:pPr>
      <w:r w:rsidRPr="009F69C4">
        <w:rPr>
          <w:rFonts w:cstheme="minorHAnsi"/>
          <w:sz w:val="18"/>
          <w:szCs w:val="18"/>
          <w:vertAlign w:val="superscript"/>
        </w:rPr>
        <w:t xml:space="preserve">1 </w:t>
      </w:r>
      <w:r w:rsidRPr="00715776">
        <w:rPr>
          <w:rFonts w:cstheme="minorHAnsi"/>
          <w:sz w:val="18"/>
          <w:szCs w:val="18"/>
        </w:rPr>
        <w:t xml:space="preserve">We will exclude any person with a diagnosis for another etiology of liver disease, or alcohol </w:t>
      </w:r>
      <w:r w:rsidR="00CB7F6D" w:rsidRPr="00715776">
        <w:rPr>
          <w:rFonts w:cstheme="minorHAnsi"/>
          <w:sz w:val="18"/>
          <w:szCs w:val="18"/>
        </w:rPr>
        <w:t>a</w:t>
      </w:r>
      <w:r w:rsidRPr="00715776">
        <w:rPr>
          <w:rFonts w:cstheme="minorHAnsi"/>
          <w:sz w:val="18"/>
          <w:szCs w:val="18"/>
        </w:rPr>
        <w:t xml:space="preserve">buse/misuse or alcohol-related liver disease, defined on or prior to the </w:t>
      </w:r>
      <w:r w:rsidR="00883C2F" w:rsidRPr="00715776">
        <w:rPr>
          <w:rFonts w:cstheme="minorHAnsi"/>
          <w:sz w:val="18"/>
          <w:szCs w:val="18"/>
        </w:rPr>
        <w:t xml:space="preserve">index </w:t>
      </w:r>
      <w:r w:rsidRPr="00715776">
        <w:rPr>
          <w:rFonts w:cstheme="minorHAnsi"/>
          <w:sz w:val="18"/>
          <w:szCs w:val="18"/>
        </w:rPr>
        <w:t>liver biopsy</w:t>
      </w:r>
      <w:r w:rsidR="00883C2F" w:rsidRPr="00715776">
        <w:rPr>
          <w:rFonts w:cstheme="minorHAnsi"/>
          <w:sz w:val="18"/>
          <w:szCs w:val="18"/>
        </w:rPr>
        <w:t xml:space="preserve"> date</w:t>
      </w:r>
      <w:r w:rsidRPr="00715776">
        <w:rPr>
          <w:rFonts w:cstheme="minorHAnsi"/>
          <w:sz w:val="18"/>
          <w:szCs w:val="18"/>
        </w:rPr>
        <w:t>.</w:t>
      </w:r>
    </w:p>
    <w:p w14:paraId="6AD7769A" w14:textId="094B4772" w:rsidR="00262F9E" w:rsidRPr="00715776" w:rsidRDefault="00262F9E">
      <w:pPr>
        <w:rPr>
          <w:rFonts w:eastAsia="Arial" w:cstheme="minorHAnsi"/>
          <w:b/>
          <w:bCs/>
          <w:kern w:val="0"/>
          <w:lang w:eastAsia="de-CH"/>
          <w14:ligatures w14:val="none"/>
        </w:rPr>
      </w:pPr>
    </w:p>
    <w:p w14:paraId="0A14C088" w14:textId="483C47B9" w:rsidR="00190CB2" w:rsidRPr="00715776" w:rsidRDefault="00190CB2" w:rsidP="00190CB2">
      <w:pPr>
        <w:pStyle w:val="NoSpacing"/>
        <w:spacing w:line="276" w:lineRule="auto"/>
        <w:rPr>
          <w:rFonts w:asciiTheme="minorHAnsi" w:hAnsiTheme="minorHAnsi" w:cstheme="minorHAnsi"/>
          <w:lang w:val="en-US"/>
        </w:rPr>
      </w:pPr>
      <w:r w:rsidRPr="00715776">
        <w:rPr>
          <w:rFonts w:asciiTheme="minorHAnsi" w:hAnsiTheme="minorHAnsi" w:cstheme="minorHAnsi"/>
          <w:b/>
          <w:bCs/>
          <w:lang w:val="en-US"/>
        </w:rPr>
        <w:t>Table S</w:t>
      </w:r>
      <w:r w:rsidR="00CD4EA3">
        <w:rPr>
          <w:rFonts w:asciiTheme="minorHAnsi" w:hAnsiTheme="minorHAnsi" w:cstheme="minorHAnsi"/>
          <w:b/>
          <w:bCs/>
          <w:lang w:val="en-US"/>
        </w:rPr>
        <w:t>2</w:t>
      </w:r>
      <w:r w:rsidRPr="00715776">
        <w:rPr>
          <w:rFonts w:asciiTheme="minorHAnsi" w:hAnsiTheme="minorHAnsi" w:cstheme="minorHAnsi"/>
          <w:b/>
          <w:bCs/>
          <w:lang w:val="en-US"/>
        </w:rPr>
        <w:t xml:space="preserve">: </w:t>
      </w:r>
      <w:r w:rsidRPr="00715776">
        <w:rPr>
          <w:rFonts w:asciiTheme="minorHAnsi" w:hAnsiTheme="minorHAnsi" w:cstheme="minorHAnsi"/>
          <w:lang w:val="en-US"/>
        </w:rPr>
        <w:t>Definitions of histological subgroups of MASLD*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28"/>
        <w:gridCol w:w="2737"/>
        <w:gridCol w:w="3350"/>
        <w:gridCol w:w="2981"/>
      </w:tblGrid>
      <w:tr w:rsidR="00190CB2" w:rsidRPr="00715776" w14:paraId="0111C9FF" w14:textId="77777777" w:rsidTr="00262F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92AD51B" w14:textId="77777777" w:rsidR="00190CB2" w:rsidRPr="00715776" w:rsidRDefault="00190CB2" w:rsidP="00994AFB">
            <w:pPr>
              <w:rPr>
                <w:rFonts w:cstheme="minorHAnsi"/>
              </w:rPr>
            </w:pPr>
          </w:p>
        </w:tc>
        <w:tc>
          <w:tcPr>
            <w:tcW w:w="0" w:type="auto"/>
            <w:gridSpan w:val="2"/>
          </w:tcPr>
          <w:p w14:paraId="5B3E5362" w14:textId="77777777" w:rsidR="00190CB2" w:rsidRPr="00715776" w:rsidRDefault="00190CB2" w:rsidP="00994A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SNOMED and ICD codes</w:t>
            </w:r>
          </w:p>
        </w:tc>
      </w:tr>
      <w:tr w:rsidR="00190CB2" w:rsidRPr="00715776" w14:paraId="059136BE" w14:textId="77777777" w:rsidTr="00262F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7EE4A0" w14:textId="77777777" w:rsidR="00190CB2" w:rsidRPr="00715776" w:rsidRDefault="00190CB2" w:rsidP="00994AFB">
            <w:pPr>
              <w:rPr>
                <w:rFonts w:cstheme="minorHAnsi"/>
              </w:rPr>
            </w:pPr>
            <w:r w:rsidRPr="00715776">
              <w:rPr>
                <w:rFonts w:cstheme="minorHAnsi"/>
              </w:rPr>
              <w:t>#</w:t>
            </w:r>
          </w:p>
        </w:tc>
        <w:tc>
          <w:tcPr>
            <w:tcW w:w="0" w:type="auto"/>
          </w:tcPr>
          <w:p w14:paraId="79158F50" w14:textId="77777777" w:rsidR="00190CB2" w:rsidRPr="00715776" w:rsidRDefault="00190CB2" w:rsidP="00994A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</w:rPr>
              <w:t>Histological subgroup</w:t>
            </w:r>
          </w:p>
        </w:tc>
        <w:tc>
          <w:tcPr>
            <w:tcW w:w="0" w:type="auto"/>
          </w:tcPr>
          <w:p w14:paraId="4B27D674" w14:textId="77777777" w:rsidR="00190CB2" w:rsidRPr="00715776" w:rsidRDefault="00190CB2" w:rsidP="00994A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</w:rPr>
              <w:t>Inclusion</w:t>
            </w:r>
          </w:p>
        </w:tc>
        <w:tc>
          <w:tcPr>
            <w:tcW w:w="0" w:type="auto"/>
          </w:tcPr>
          <w:p w14:paraId="525AEF0A" w14:textId="77777777" w:rsidR="00190CB2" w:rsidRPr="00715776" w:rsidRDefault="00190CB2" w:rsidP="00994A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</w:rPr>
              <w:t>Exclusion</w:t>
            </w:r>
          </w:p>
        </w:tc>
      </w:tr>
      <w:tr w:rsidR="00190CB2" w:rsidRPr="00715776" w14:paraId="5365AB27" w14:textId="77777777" w:rsidTr="0099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EDBDEA" w14:textId="77777777" w:rsidR="00190CB2" w:rsidRPr="00715776" w:rsidRDefault="00190CB2" w:rsidP="00994AFB">
            <w:pPr>
              <w:rPr>
                <w:rFonts w:cstheme="minorHAnsi"/>
              </w:rPr>
            </w:pPr>
            <w:r w:rsidRPr="00715776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719B77E5" w14:textId="77777777" w:rsidR="00190CB2" w:rsidRPr="00715776" w:rsidRDefault="00190CB2" w:rsidP="00994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15776">
              <w:rPr>
                <w:rFonts w:cstheme="minorHAnsi"/>
                <w:b/>
                <w:bCs/>
              </w:rPr>
              <w:t>Cirrhosis</w:t>
            </w:r>
          </w:p>
        </w:tc>
        <w:tc>
          <w:tcPr>
            <w:tcW w:w="0" w:type="auto"/>
          </w:tcPr>
          <w:p w14:paraId="74538DBD" w14:textId="77777777" w:rsidR="00190CB2" w:rsidRPr="00715776" w:rsidRDefault="00190CB2" w:rsidP="00994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M495 [exactly] or M4950x</w:t>
            </w:r>
          </w:p>
        </w:tc>
        <w:tc>
          <w:tcPr>
            <w:tcW w:w="0" w:type="auto"/>
          </w:tcPr>
          <w:p w14:paraId="44718E1C" w14:textId="77777777" w:rsidR="00190CB2" w:rsidRPr="00715776" w:rsidRDefault="00190CB2" w:rsidP="00994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-</w:t>
            </w:r>
          </w:p>
        </w:tc>
      </w:tr>
      <w:tr w:rsidR="00190CB2" w:rsidRPr="00715776" w14:paraId="05797243" w14:textId="77777777" w:rsidTr="00994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63CEFB" w14:textId="77777777" w:rsidR="00190CB2" w:rsidRPr="00715776" w:rsidRDefault="00190CB2" w:rsidP="00994AFB">
            <w:pPr>
              <w:rPr>
                <w:rFonts w:cstheme="minorHAnsi"/>
              </w:rPr>
            </w:pPr>
            <w:r w:rsidRPr="00715776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56086EE4" w14:textId="77777777" w:rsidR="00190CB2" w:rsidRPr="00715776" w:rsidRDefault="00190CB2" w:rsidP="00994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15776">
              <w:rPr>
                <w:rFonts w:cstheme="minorHAnsi"/>
                <w:b/>
                <w:bCs/>
              </w:rPr>
              <w:t>Noncirrhotic fibrosis (note that this may or may not include MASH)</w:t>
            </w:r>
          </w:p>
        </w:tc>
        <w:tc>
          <w:tcPr>
            <w:tcW w:w="0" w:type="auto"/>
          </w:tcPr>
          <w:p w14:paraId="1C92F679" w14:textId="77777777" w:rsidR="00190CB2" w:rsidRPr="00715776" w:rsidRDefault="00190CB2" w:rsidP="00994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Steatosis: either M008x or M5520x, PLUS at least 1 fibrosis code: M49 [exactly], M4900x or M49060.</w:t>
            </w:r>
          </w:p>
        </w:tc>
        <w:tc>
          <w:tcPr>
            <w:tcW w:w="0" w:type="auto"/>
          </w:tcPr>
          <w:p w14:paraId="4D064B09" w14:textId="77777777" w:rsidR="00190CB2" w:rsidRPr="00715776" w:rsidRDefault="00190CB2" w:rsidP="00994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Cirrhosis codes: M459 [exactly] or M4950x</w:t>
            </w:r>
          </w:p>
        </w:tc>
      </w:tr>
      <w:tr w:rsidR="00190CB2" w:rsidRPr="00715776" w14:paraId="761D0509" w14:textId="77777777" w:rsidTr="0099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212D96" w14:textId="77777777" w:rsidR="00190CB2" w:rsidRPr="00715776" w:rsidRDefault="00190CB2" w:rsidP="00994AFB">
            <w:pPr>
              <w:rPr>
                <w:rFonts w:cstheme="minorHAnsi"/>
              </w:rPr>
            </w:pPr>
            <w:r w:rsidRPr="00715776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56DEA4A3" w14:textId="77777777" w:rsidR="00190CB2" w:rsidRPr="00715776" w:rsidRDefault="00190CB2" w:rsidP="00994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15776">
              <w:rPr>
                <w:rFonts w:cstheme="minorHAnsi"/>
                <w:b/>
                <w:bCs/>
              </w:rPr>
              <w:t>MASH without fibrosis</w:t>
            </w:r>
          </w:p>
        </w:tc>
        <w:tc>
          <w:tcPr>
            <w:tcW w:w="0" w:type="auto"/>
          </w:tcPr>
          <w:p w14:paraId="365EF68E" w14:textId="77777777" w:rsidR="00190CB2" w:rsidRPr="00715776" w:rsidRDefault="00190CB2" w:rsidP="00994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Steatosis: either M008x or M5520x, PLUS at least one of the following:</w:t>
            </w:r>
          </w:p>
          <w:p w14:paraId="74256A4B" w14:textId="77777777" w:rsidR="00190CB2" w:rsidRPr="00715776" w:rsidRDefault="00190CB2" w:rsidP="00994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1. any M4- code, or 2. M5400x</w:t>
            </w:r>
          </w:p>
        </w:tc>
        <w:tc>
          <w:tcPr>
            <w:tcW w:w="0" w:type="auto"/>
          </w:tcPr>
          <w:p w14:paraId="5A6BAEBD" w14:textId="77777777" w:rsidR="00190CB2" w:rsidRPr="00715776" w:rsidRDefault="00190CB2" w:rsidP="00994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M4 defines a very broad category of inflammation, both acute and chronic.</w:t>
            </w:r>
          </w:p>
          <w:p w14:paraId="701B6D49" w14:textId="77777777" w:rsidR="00190CB2" w:rsidRPr="00715776" w:rsidRDefault="00190CB2" w:rsidP="00994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Cannot have any of:</w:t>
            </w:r>
          </w:p>
          <w:p w14:paraId="673C878C" w14:textId="77777777" w:rsidR="00190CB2" w:rsidRPr="00715776" w:rsidRDefault="00190CB2" w:rsidP="00994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Fibrosis codes (M49 [exactly], M4900x or M49060)</w:t>
            </w:r>
          </w:p>
          <w:p w14:paraId="1828F3C8" w14:textId="77777777" w:rsidR="00190CB2" w:rsidRPr="00715776" w:rsidRDefault="00190CB2" w:rsidP="00994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lastRenderedPageBreak/>
              <w:t>OR Cirrhosis: M495 [exactly] or M4950x.</w:t>
            </w:r>
          </w:p>
        </w:tc>
      </w:tr>
      <w:tr w:rsidR="00190CB2" w:rsidRPr="00715776" w14:paraId="5E955A4B" w14:textId="77777777" w:rsidTr="00994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57321D" w14:textId="77777777" w:rsidR="00190CB2" w:rsidRPr="00715776" w:rsidRDefault="00190CB2" w:rsidP="00994AFB">
            <w:pPr>
              <w:rPr>
                <w:rFonts w:cstheme="minorHAnsi"/>
              </w:rPr>
            </w:pPr>
            <w:r w:rsidRPr="00715776">
              <w:rPr>
                <w:rFonts w:cstheme="minorHAnsi"/>
              </w:rPr>
              <w:lastRenderedPageBreak/>
              <w:t>4</w:t>
            </w:r>
          </w:p>
        </w:tc>
        <w:tc>
          <w:tcPr>
            <w:tcW w:w="0" w:type="auto"/>
          </w:tcPr>
          <w:p w14:paraId="762A6882" w14:textId="77777777" w:rsidR="00190CB2" w:rsidRPr="00715776" w:rsidRDefault="00190CB2" w:rsidP="00994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15776">
              <w:rPr>
                <w:rFonts w:cstheme="minorHAnsi"/>
                <w:b/>
                <w:bCs/>
              </w:rPr>
              <w:t>Simple steatosis</w:t>
            </w:r>
          </w:p>
        </w:tc>
        <w:tc>
          <w:tcPr>
            <w:tcW w:w="0" w:type="auto"/>
          </w:tcPr>
          <w:p w14:paraId="53F84B98" w14:textId="77777777" w:rsidR="00190CB2" w:rsidRPr="00715776" w:rsidRDefault="00190CB2" w:rsidP="00994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M5008x or M5520x</w:t>
            </w:r>
          </w:p>
        </w:tc>
        <w:tc>
          <w:tcPr>
            <w:tcW w:w="0" w:type="auto"/>
          </w:tcPr>
          <w:p w14:paraId="7778F688" w14:textId="77777777" w:rsidR="00190CB2" w:rsidRPr="00715776" w:rsidRDefault="00190CB2" w:rsidP="00994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Cannot have any:</w:t>
            </w:r>
          </w:p>
          <w:p w14:paraId="7696CA52" w14:textId="77777777" w:rsidR="00190CB2" w:rsidRPr="00715776" w:rsidRDefault="00190CB2" w:rsidP="00994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Inflammation codes: M4- or M5400x</w:t>
            </w:r>
          </w:p>
          <w:p w14:paraId="11DCA301" w14:textId="77777777" w:rsidR="00190CB2" w:rsidRPr="00715776" w:rsidRDefault="00190CB2" w:rsidP="00994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OR Fibrosis: M49 [exactly], M4900x or M49060</w:t>
            </w:r>
          </w:p>
          <w:p w14:paraId="5866108A" w14:textId="77777777" w:rsidR="00190CB2" w:rsidRPr="00715776" w:rsidRDefault="00190CB2" w:rsidP="00994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OR Cirrhosis: M495 [exactly] or M4950x</w:t>
            </w:r>
          </w:p>
        </w:tc>
      </w:tr>
    </w:tbl>
    <w:p w14:paraId="6F967C39" w14:textId="3948063D" w:rsidR="00A451D8" w:rsidRPr="00A451D8" w:rsidRDefault="00A451D8" w:rsidP="00A451D8">
      <w:pPr>
        <w:spacing w:after="0" w:line="240" w:lineRule="auto"/>
        <w:jc w:val="both"/>
        <w:rPr>
          <w:rFonts w:cstheme="minorHAnsi"/>
          <w:sz w:val="18"/>
          <w:szCs w:val="18"/>
        </w:rPr>
      </w:pPr>
      <w:r w:rsidRPr="00E30518">
        <w:rPr>
          <w:rFonts w:cstheme="minorHAnsi"/>
          <w:sz w:val="18"/>
          <w:szCs w:val="18"/>
        </w:rPr>
        <w:t>The same table was presented in our previous study.</w:t>
      </w:r>
      <w:sdt>
        <w:sdtPr>
          <w:rPr>
            <w:rFonts w:cstheme="minorHAnsi"/>
            <w:color w:val="000000"/>
            <w:sz w:val="18"/>
            <w:szCs w:val="18"/>
            <w:vertAlign w:val="superscript"/>
          </w:rPr>
          <w:tag w:val="MENDELEY_CITATION_v3_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"/>
          <w:id w:val="-522239313"/>
          <w:placeholder>
            <w:docPart w:val="7F0BE08E84C54EE7A5A6BD9DE3CC9098"/>
          </w:placeholder>
        </w:sdtPr>
        <w:sdtEndPr/>
        <w:sdtContent>
          <w:r w:rsidR="00CF32FA" w:rsidRPr="00CF32FA">
            <w:rPr>
              <w:rFonts w:cstheme="minorHAnsi"/>
              <w:color w:val="000000"/>
              <w:sz w:val="18"/>
              <w:szCs w:val="18"/>
              <w:vertAlign w:val="superscript"/>
            </w:rPr>
            <w:t>1</w:t>
          </w:r>
        </w:sdtContent>
      </w:sdt>
    </w:p>
    <w:p w14:paraId="22B5D91F" w14:textId="0DE6F01F" w:rsidR="00190CB2" w:rsidRPr="00A451D8" w:rsidRDefault="00190CB2" w:rsidP="00A451D8">
      <w:pPr>
        <w:spacing w:after="0" w:line="240" w:lineRule="auto"/>
        <w:jc w:val="both"/>
        <w:rPr>
          <w:rFonts w:cstheme="minorHAnsi"/>
          <w:sz w:val="18"/>
          <w:szCs w:val="18"/>
        </w:rPr>
      </w:pPr>
      <w:r w:rsidRPr="00715776">
        <w:rPr>
          <w:rFonts w:cstheme="minorHAnsi"/>
          <w:sz w:val="18"/>
          <w:szCs w:val="18"/>
          <w:shd w:val="clear" w:color="auto" w:fill="FFFFFF"/>
        </w:rPr>
        <w:t xml:space="preserve">Abbreviations: MASLD, </w:t>
      </w:r>
      <w:r w:rsidRPr="00715776">
        <w:rPr>
          <w:rFonts w:cstheme="minorHAnsi"/>
          <w:sz w:val="18"/>
          <w:szCs w:val="18"/>
        </w:rPr>
        <w:t>metabolic dysfunction-associated steatotic liver disease</w:t>
      </w:r>
      <w:r w:rsidRPr="00715776">
        <w:rPr>
          <w:rFonts w:cstheme="minorHAnsi"/>
          <w:sz w:val="18"/>
          <w:szCs w:val="18"/>
          <w:shd w:val="clear" w:color="auto" w:fill="FFFFFF"/>
        </w:rPr>
        <w:t xml:space="preserve">; SNOMED, Systematized Nomenclature of </w:t>
      </w:r>
      <w:r w:rsidRPr="00A451D8">
        <w:rPr>
          <w:rFonts w:cstheme="minorHAnsi"/>
          <w:sz w:val="18"/>
          <w:szCs w:val="18"/>
        </w:rPr>
        <w:t>Medicine; ICD, International Classification of Diseases.</w:t>
      </w:r>
    </w:p>
    <w:p w14:paraId="6D03D80C" w14:textId="56ED30D4" w:rsidR="00BD2C76" w:rsidRPr="00A451D8" w:rsidRDefault="00190CB2" w:rsidP="00A451D8">
      <w:pPr>
        <w:spacing w:after="0" w:line="240" w:lineRule="auto"/>
        <w:rPr>
          <w:rFonts w:cstheme="minorHAnsi"/>
          <w:sz w:val="18"/>
          <w:szCs w:val="18"/>
        </w:rPr>
      </w:pPr>
      <w:r w:rsidRPr="00A451D8">
        <w:rPr>
          <w:rFonts w:cstheme="minorHAnsi"/>
          <w:sz w:val="18"/>
          <w:szCs w:val="18"/>
        </w:rPr>
        <w:t xml:space="preserve">*Of note: In Sweden, clinically indicated liver biopsies are generally conducted with a single pass of the liver, unless a satisfactory specimen could not be obtained. According to Swedish liver histopathology reporting recommendations, it is documented if any biopsy is too short in length (i.e., &lt;15 mm in length), has fewer than five portal tracts, or is fragmented, respectively (Svensk </w:t>
      </w:r>
      <w:proofErr w:type="spellStart"/>
      <w:r w:rsidRPr="00A451D8">
        <w:rPr>
          <w:rFonts w:cstheme="minorHAnsi"/>
          <w:sz w:val="18"/>
          <w:szCs w:val="18"/>
        </w:rPr>
        <w:t>Förening</w:t>
      </w:r>
      <w:proofErr w:type="spellEnd"/>
      <w:r w:rsidRPr="00A451D8">
        <w:rPr>
          <w:rFonts w:cstheme="minorHAnsi"/>
          <w:sz w:val="18"/>
          <w:szCs w:val="18"/>
        </w:rPr>
        <w:t xml:space="preserve"> för </w:t>
      </w:r>
      <w:proofErr w:type="spellStart"/>
      <w:r w:rsidRPr="00A451D8">
        <w:rPr>
          <w:rFonts w:cstheme="minorHAnsi"/>
          <w:sz w:val="18"/>
          <w:szCs w:val="18"/>
        </w:rPr>
        <w:t>Patologi</w:t>
      </w:r>
      <w:proofErr w:type="spellEnd"/>
      <w:r w:rsidRPr="00A451D8">
        <w:rPr>
          <w:rFonts w:cstheme="minorHAnsi"/>
          <w:sz w:val="18"/>
          <w:szCs w:val="18"/>
        </w:rPr>
        <w:t xml:space="preserve">–Svensk </w:t>
      </w:r>
      <w:proofErr w:type="spellStart"/>
      <w:r w:rsidRPr="00A451D8">
        <w:rPr>
          <w:rFonts w:cstheme="minorHAnsi"/>
          <w:sz w:val="18"/>
          <w:szCs w:val="18"/>
        </w:rPr>
        <w:t>Förening</w:t>
      </w:r>
      <w:proofErr w:type="spellEnd"/>
      <w:r w:rsidRPr="00A451D8">
        <w:rPr>
          <w:rFonts w:cstheme="minorHAnsi"/>
          <w:sz w:val="18"/>
          <w:szCs w:val="18"/>
        </w:rPr>
        <w:t xml:space="preserve"> för </w:t>
      </w:r>
      <w:proofErr w:type="spellStart"/>
      <w:r w:rsidRPr="00A451D8">
        <w:rPr>
          <w:rFonts w:cstheme="minorHAnsi"/>
          <w:sz w:val="18"/>
          <w:szCs w:val="18"/>
        </w:rPr>
        <w:t>Klinisk</w:t>
      </w:r>
      <w:proofErr w:type="spellEnd"/>
      <w:r w:rsidRPr="00A451D8">
        <w:rPr>
          <w:rFonts w:cstheme="minorHAnsi"/>
          <w:sz w:val="18"/>
          <w:szCs w:val="18"/>
        </w:rPr>
        <w:t xml:space="preserve"> </w:t>
      </w:r>
      <w:proofErr w:type="spellStart"/>
      <w:r w:rsidRPr="00A451D8">
        <w:rPr>
          <w:rFonts w:cstheme="minorHAnsi"/>
          <w:sz w:val="18"/>
          <w:szCs w:val="18"/>
        </w:rPr>
        <w:t>Cytologi</w:t>
      </w:r>
      <w:proofErr w:type="spellEnd"/>
      <w:r w:rsidRPr="00A451D8">
        <w:rPr>
          <w:rFonts w:cstheme="minorHAnsi"/>
          <w:sz w:val="18"/>
          <w:szCs w:val="18"/>
        </w:rPr>
        <w:t>. Available at: https://www.svfp.se/foreningar/uploads/L15178/kvast/lever/Leverbiopsier2019.pdf. Accessed April 4, 2019).</w:t>
      </w:r>
    </w:p>
    <w:p w14:paraId="44C65BC6" w14:textId="77777777" w:rsidR="00163FBA" w:rsidRDefault="00163FBA" w:rsidP="00163FBA">
      <w:pPr>
        <w:rPr>
          <w:rFonts w:cstheme="minorHAnsi"/>
          <w:sz w:val="18"/>
          <w:szCs w:val="18"/>
        </w:rPr>
      </w:pPr>
    </w:p>
    <w:p w14:paraId="4CB26420" w14:textId="77777777" w:rsidR="00262F9E" w:rsidRDefault="00262F9E" w:rsidP="00163FBA">
      <w:pPr>
        <w:rPr>
          <w:rFonts w:cstheme="minorHAnsi"/>
          <w:sz w:val="18"/>
          <w:szCs w:val="18"/>
        </w:rPr>
      </w:pPr>
    </w:p>
    <w:p w14:paraId="020C6BBE" w14:textId="77777777" w:rsidR="00CD4EA3" w:rsidRPr="00715776" w:rsidRDefault="00CD4EA3" w:rsidP="00CD4EA3">
      <w:pPr>
        <w:pStyle w:val="Caption"/>
        <w:keepNext/>
        <w:rPr>
          <w:rFonts w:asciiTheme="minorHAnsi" w:hAnsiTheme="minorHAnsi" w:cstheme="minorHAnsi"/>
          <w:i w:val="0"/>
          <w:iCs w:val="0"/>
          <w:sz w:val="22"/>
          <w:szCs w:val="22"/>
        </w:rPr>
      </w:pPr>
      <w:bookmarkStart w:id="0" w:name="_Ref173483992"/>
      <w:r w:rsidRPr="00715776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t>Table S</w:t>
      </w:r>
      <w:bookmarkEnd w:id="0"/>
      <w:r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t>3</w:t>
      </w:r>
      <w:r w:rsidRPr="00715776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t>:</w:t>
      </w:r>
      <w:r w:rsidRPr="00715776">
        <w:rPr>
          <w:rFonts w:asciiTheme="minorHAnsi" w:hAnsiTheme="minorHAnsi" w:cstheme="minorHAnsi"/>
          <w:i w:val="0"/>
          <w:iCs w:val="0"/>
          <w:sz w:val="22"/>
          <w:szCs w:val="22"/>
        </w:rPr>
        <w:t xml:space="preserve"> Exclusion of stillbirths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3256"/>
        <w:gridCol w:w="3259"/>
        <w:gridCol w:w="2881"/>
      </w:tblGrid>
      <w:tr w:rsidR="00CD4EA3" w:rsidRPr="00715776" w14:paraId="0778695D" w14:textId="77777777" w:rsidTr="00F678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</w:tcPr>
          <w:p w14:paraId="318E0FEC" w14:textId="77777777" w:rsidR="00CD4EA3" w:rsidRPr="00715776" w:rsidRDefault="00CD4EA3" w:rsidP="00F6787A">
            <w:pPr>
              <w:rPr>
                <w:rFonts w:cstheme="minorHAnsi"/>
                <w:b w:val="0"/>
              </w:rPr>
            </w:pPr>
            <w:r w:rsidRPr="00715776">
              <w:rPr>
                <w:rFonts w:cstheme="minorHAnsi"/>
              </w:rPr>
              <w:t>Excluded condition</w:t>
            </w:r>
          </w:p>
        </w:tc>
        <w:tc>
          <w:tcPr>
            <w:tcW w:w="1734" w:type="pct"/>
          </w:tcPr>
          <w:p w14:paraId="3205978C" w14:textId="77777777" w:rsidR="00CD4EA3" w:rsidRPr="00715776" w:rsidRDefault="00CD4EA3" w:rsidP="00F67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15776">
              <w:rPr>
                <w:rFonts w:cstheme="minorHAnsi"/>
              </w:rPr>
              <w:t>Definition</w:t>
            </w:r>
          </w:p>
        </w:tc>
        <w:tc>
          <w:tcPr>
            <w:tcW w:w="1533" w:type="pct"/>
          </w:tcPr>
          <w:p w14:paraId="1B9392EE" w14:textId="77777777" w:rsidR="00CD4EA3" w:rsidRPr="00715776" w:rsidRDefault="00CD4EA3" w:rsidP="00F678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15776">
              <w:rPr>
                <w:rFonts w:cstheme="minorHAnsi"/>
              </w:rPr>
              <w:t>Data source</w:t>
            </w:r>
          </w:p>
        </w:tc>
      </w:tr>
      <w:tr w:rsidR="00CD4EA3" w:rsidRPr="00715776" w14:paraId="1F62B5A6" w14:textId="77777777" w:rsidTr="00F67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pct"/>
          </w:tcPr>
          <w:p w14:paraId="316ED167" w14:textId="77777777" w:rsidR="00CD4EA3" w:rsidRPr="00715776" w:rsidRDefault="00CD4EA3" w:rsidP="00F6787A">
            <w:pPr>
              <w:rPr>
                <w:rFonts w:cstheme="minorHAnsi"/>
                <w:bCs w:val="0"/>
              </w:rPr>
            </w:pPr>
            <w:r w:rsidRPr="00715776">
              <w:rPr>
                <w:rFonts w:cstheme="minorHAnsi"/>
              </w:rPr>
              <w:t>Stillbirth</w:t>
            </w:r>
          </w:p>
        </w:tc>
        <w:tc>
          <w:tcPr>
            <w:tcW w:w="1734" w:type="pct"/>
          </w:tcPr>
          <w:p w14:paraId="0364343D" w14:textId="77777777" w:rsidR="00CD4EA3" w:rsidRPr="00715776" w:rsidRDefault="00CD4EA3" w:rsidP="00F6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715776">
              <w:rPr>
                <w:rFonts w:cstheme="minorHAnsi"/>
              </w:rPr>
              <w:t xml:space="preserve">Death of fetus after 28 completed gestational weeks until July 2008 and thereafter after 22 completed weeks. </w:t>
            </w:r>
          </w:p>
        </w:tc>
        <w:tc>
          <w:tcPr>
            <w:tcW w:w="1533" w:type="pct"/>
          </w:tcPr>
          <w:p w14:paraId="3634B724" w14:textId="77777777" w:rsidR="00CD4EA3" w:rsidRPr="00715776" w:rsidRDefault="00CD4EA3" w:rsidP="00F67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</w:rPr>
            </w:pPr>
            <w:r w:rsidRPr="00715776">
              <w:rPr>
                <w:rFonts w:cstheme="minorHAnsi"/>
                <w:bCs/>
                <w:i/>
                <w:iCs/>
              </w:rPr>
              <w:t>MBR</w:t>
            </w:r>
          </w:p>
        </w:tc>
      </w:tr>
    </w:tbl>
    <w:p w14:paraId="28DF656B" w14:textId="77777777" w:rsidR="00CD4EA3" w:rsidRPr="00715776" w:rsidRDefault="00CD4EA3" w:rsidP="00CD4EA3">
      <w:pPr>
        <w:rPr>
          <w:rFonts w:cstheme="minorHAnsi"/>
          <w:i/>
          <w:iCs/>
          <w:sz w:val="18"/>
          <w:szCs w:val="18"/>
        </w:rPr>
      </w:pPr>
      <w:r w:rsidRPr="00715776">
        <w:rPr>
          <w:rFonts w:cstheme="minorHAnsi"/>
          <w:sz w:val="18"/>
          <w:szCs w:val="18"/>
        </w:rPr>
        <w:t xml:space="preserve">Abbreviations: </w:t>
      </w:r>
      <w:r w:rsidRPr="00715776">
        <w:rPr>
          <w:rFonts w:cstheme="minorHAnsi"/>
          <w:i/>
          <w:iCs/>
          <w:sz w:val="18"/>
          <w:szCs w:val="18"/>
        </w:rPr>
        <w:t xml:space="preserve">MBR, Medical Birth Register. </w:t>
      </w:r>
    </w:p>
    <w:p w14:paraId="6EA4CB53" w14:textId="77777777" w:rsidR="00F179E4" w:rsidRDefault="00F179E4" w:rsidP="00163FBA">
      <w:pPr>
        <w:rPr>
          <w:rFonts w:cstheme="minorHAnsi"/>
          <w:sz w:val="18"/>
          <w:szCs w:val="18"/>
        </w:rPr>
      </w:pPr>
    </w:p>
    <w:p w14:paraId="19CCDAAB" w14:textId="77777777" w:rsidR="00262F9E" w:rsidRPr="00715776" w:rsidRDefault="00262F9E" w:rsidP="00163FBA">
      <w:pPr>
        <w:rPr>
          <w:rFonts w:cstheme="minorHAnsi"/>
          <w:sz w:val="18"/>
          <w:szCs w:val="18"/>
        </w:rPr>
      </w:pPr>
    </w:p>
    <w:p w14:paraId="17D800E4" w14:textId="7DACC31B" w:rsidR="00F30DE4" w:rsidRPr="00715776" w:rsidRDefault="00F30DE4" w:rsidP="00F30DE4">
      <w:pPr>
        <w:pStyle w:val="Caption"/>
        <w:keepNext/>
        <w:rPr>
          <w:rFonts w:asciiTheme="minorHAnsi" w:hAnsiTheme="minorHAnsi" w:cstheme="minorHAnsi"/>
          <w:i w:val="0"/>
          <w:iCs w:val="0"/>
          <w:sz w:val="22"/>
          <w:szCs w:val="22"/>
        </w:rPr>
      </w:pPr>
      <w:bookmarkStart w:id="1" w:name="_Ref162200644"/>
      <w:r w:rsidRPr="00715776">
        <w:rPr>
          <w:rFonts w:asciiTheme="minorHAnsi" w:hAnsiTheme="minorHAnsi" w:cstheme="minorHAnsi"/>
          <w:b/>
          <w:bCs/>
          <w:i w:val="0"/>
          <w:iCs w:val="0"/>
          <w:color w:val="000000"/>
          <w:sz w:val="22"/>
          <w:szCs w:val="22"/>
        </w:rPr>
        <w:t>Table S</w:t>
      </w:r>
      <w:bookmarkEnd w:id="1"/>
      <w:r w:rsidR="00446565" w:rsidRPr="00715776">
        <w:rPr>
          <w:rFonts w:asciiTheme="minorHAnsi" w:hAnsiTheme="minorHAnsi" w:cstheme="minorHAnsi"/>
          <w:b/>
          <w:bCs/>
          <w:i w:val="0"/>
          <w:iCs w:val="0"/>
          <w:color w:val="000000"/>
          <w:sz w:val="22"/>
          <w:szCs w:val="22"/>
        </w:rPr>
        <w:t>4</w:t>
      </w:r>
      <w:r w:rsidRPr="00715776">
        <w:rPr>
          <w:rFonts w:asciiTheme="minorHAnsi" w:hAnsiTheme="minorHAnsi" w:cstheme="minorHAnsi"/>
          <w:b/>
          <w:bCs/>
          <w:i w:val="0"/>
          <w:iCs w:val="0"/>
          <w:color w:val="000000"/>
          <w:sz w:val="22"/>
          <w:szCs w:val="22"/>
        </w:rPr>
        <w:t xml:space="preserve">: </w:t>
      </w:r>
      <w:r w:rsidRPr="00715776">
        <w:rPr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 xml:space="preserve">Codes to identify </w:t>
      </w:r>
      <w:r w:rsidR="00A81385" w:rsidRPr="00715776">
        <w:rPr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all-cause mortality and cancer</w:t>
      </w:r>
      <w:r w:rsidRPr="00715776">
        <w:rPr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 xml:space="preserve"> in</w:t>
      </w:r>
      <w:r w:rsidR="00E61E8E" w:rsidRPr="00715776">
        <w:rPr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 xml:space="preserve"> the</w:t>
      </w:r>
      <w:r w:rsidRPr="00715776">
        <w:rPr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 xml:space="preserve"> offspring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3293"/>
        <w:gridCol w:w="3290"/>
        <w:gridCol w:w="2813"/>
      </w:tblGrid>
      <w:tr w:rsidR="007B24C8" w:rsidRPr="00715776" w14:paraId="59379864" w14:textId="77777777" w:rsidTr="00985C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</w:tcPr>
          <w:p w14:paraId="3A1B1F89" w14:textId="4A373A90" w:rsidR="007B24C8" w:rsidRPr="00715776" w:rsidRDefault="007B24C8" w:rsidP="00F30DE4">
            <w:pPr>
              <w:rPr>
                <w:rFonts w:cstheme="minorHAnsi"/>
                <w:b w:val="0"/>
              </w:rPr>
            </w:pPr>
            <w:r w:rsidRPr="00715776">
              <w:rPr>
                <w:rFonts w:cstheme="minorHAnsi"/>
              </w:rPr>
              <w:t xml:space="preserve">Outcome </w:t>
            </w:r>
          </w:p>
        </w:tc>
        <w:tc>
          <w:tcPr>
            <w:tcW w:w="1751" w:type="pct"/>
          </w:tcPr>
          <w:p w14:paraId="7161CFE7" w14:textId="37831075" w:rsidR="007B24C8" w:rsidRPr="00715776" w:rsidRDefault="007B24C8" w:rsidP="00F30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15776">
              <w:rPr>
                <w:rFonts w:cstheme="minorHAnsi"/>
              </w:rPr>
              <w:t>Definition</w:t>
            </w:r>
          </w:p>
        </w:tc>
        <w:tc>
          <w:tcPr>
            <w:tcW w:w="1497" w:type="pct"/>
          </w:tcPr>
          <w:p w14:paraId="5071C6A1" w14:textId="735CAB98" w:rsidR="007B24C8" w:rsidRPr="00715776" w:rsidRDefault="007B24C8" w:rsidP="00F30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15776">
              <w:rPr>
                <w:rFonts w:cstheme="minorHAnsi"/>
              </w:rPr>
              <w:t>Data source</w:t>
            </w:r>
          </w:p>
        </w:tc>
      </w:tr>
      <w:tr w:rsidR="007B24C8" w:rsidRPr="00715776" w14:paraId="5301D18E" w14:textId="77777777" w:rsidTr="00985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</w:tcPr>
          <w:p w14:paraId="3916A6ED" w14:textId="520FAC69" w:rsidR="007B24C8" w:rsidRPr="00715776" w:rsidRDefault="007B24C8" w:rsidP="00F30DE4">
            <w:pPr>
              <w:rPr>
                <w:rFonts w:cstheme="minorHAnsi"/>
                <w:bCs w:val="0"/>
              </w:rPr>
            </w:pPr>
            <w:r w:rsidRPr="00715776">
              <w:rPr>
                <w:rFonts w:cstheme="minorHAnsi"/>
              </w:rPr>
              <w:t>All-cause mortality</w:t>
            </w:r>
          </w:p>
        </w:tc>
        <w:tc>
          <w:tcPr>
            <w:tcW w:w="1751" w:type="pct"/>
          </w:tcPr>
          <w:p w14:paraId="44DE16B6" w14:textId="1ABF546D" w:rsidR="007B24C8" w:rsidRPr="00715776" w:rsidRDefault="007B24C8" w:rsidP="00F30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715776">
              <w:rPr>
                <w:rFonts w:cstheme="minorHAnsi"/>
                <w:bCs/>
              </w:rPr>
              <w:t>Recording between index date and Dec 31, 2021 (end of follow-up in ESPRESSO)</w:t>
            </w:r>
          </w:p>
        </w:tc>
        <w:tc>
          <w:tcPr>
            <w:tcW w:w="1497" w:type="pct"/>
          </w:tcPr>
          <w:p w14:paraId="171A0A8D" w14:textId="2B6EFD2B" w:rsidR="007B24C8" w:rsidRPr="00715776" w:rsidRDefault="007B24C8" w:rsidP="00536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715776">
              <w:rPr>
                <w:rFonts w:cstheme="minorHAnsi"/>
                <w:bCs/>
                <w:i/>
                <w:iCs/>
              </w:rPr>
              <w:t>Cause of Death Register</w:t>
            </w:r>
            <w:r w:rsidR="00536F6B" w:rsidRPr="00715776">
              <w:rPr>
                <w:rFonts w:cstheme="minorHAnsi"/>
                <w:bCs/>
              </w:rPr>
              <w:t xml:space="preserve"> </w:t>
            </w:r>
            <w:r w:rsidRPr="00715776">
              <w:rPr>
                <w:rFonts w:cstheme="minorHAnsi"/>
                <w:bCs/>
              </w:rPr>
              <w:t>(primary cause of death)</w:t>
            </w:r>
          </w:p>
        </w:tc>
      </w:tr>
      <w:tr w:rsidR="00E61E8E" w:rsidRPr="00715776" w14:paraId="191AB94E" w14:textId="77777777" w:rsidTr="00985C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pct"/>
          </w:tcPr>
          <w:p w14:paraId="209E00DE" w14:textId="5FE94CBA" w:rsidR="00E61E8E" w:rsidRPr="00715776" w:rsidRDefault="00920A22" w:rsidP="00F30DE4">
            <w:pPr>
              <w:rPr>
                <w:rFonts w:cstheme="minorHAnsi"/>
              </w:rPr>
            </w:pPr>
            <w:r>
              <w:rPr>
                <w:rFonts w:cstheme="minorHAnsi"/>
              </w:rPr>
              <w:t>Incident c</w:t>
            </w:r>
            <w:r w:rsidR="00D45AD8" w:rsidRPr="00715776">
              <w:rPr>
                <w:rFonts w:cstheme="minorHAnsi"/>
              </w:rPr>
              <w:t>ancer</w:t>
            </w:r>
          </w:p>
        </w:tc>
        <w:tc>
          <w:tcPr>
            <w:tcW w:w="1751" w:type="pct"/>
          </w:tcPr>
          <w:p w14:paraId="0FAEA42F" w14:textId="5F78B6A2" w:rsidR="00DA5C76" w:rsidRPr="00715776" w:rsidRDefault="00DA5C76" w:rsidP="00E61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715776">
              <w:rPr>
                <w:rFonts w:cstheme="minorHAnsi"/>
                <w:bCs/>
              </w:rPr>
              <w:t>Recording of corresponding ICD-code between index date and Dec 31, 2021 (end of follow-up in ESPRESSO):</w:t>
            </w:r>
          </w:p>
          <w:p w14:paraId="78334E31" w14:textId="77777777" w:rsidR="00DA5C76" w:rsidRPr="00715776" w:rsidRDefault="00E61E8E" w:rsidP="00E61E8E">
            <w:pPr>
              <w:pStyle w:val="ListParagraph"/>
              <w:numPr>
                <w:ilvl w:val="0"/>
                <w:numId w:val="24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Cs/>
                <w:kern w:val="2"/>
                <w:lang w:val="en-US" w:eastAsia="en-US"/>
                <w14:ligatures w14:val="standardContextual"/>
              </w:rPr>
            </w:pPr>
            <w:r w:rsidRPr="00715776">
              <w:rPr>
                <w:rFonts w:asciiTheme="minorHAnsi" w:eastAsiaTheme="minorHAnsi" w:hAnsiTheme="minorHAnsi" w:cstheme="minorHAnsi"/>
                <w:bCs/>
                <w:kern w:val="2"/>
                <w:lang w:val="en-US" w:eastAsia="en-US"/>
                <w14:ligatures w14:val="standardContextual"/>
              </w:rPr>
              <w:t>ICD-10: C00-C99</w:t>
            </w:r>
          </w:p>
          <w:p w14:paraId="689404EF" w14:textId="5EE37DEC" w:rsidR="00E61E8E" w:rsidRPr="00715776" w:rsidRDefault="00E61E8E" w:rsidP="00DB4225">
            <w:pPr>
              <w:pStyle w:val="ListParagraph"/>
              <w:numPr>
                <w:ilvl w:val="0"/>
                <w:numId w:val="24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715776">
              <w:rPr>
                <w:rFonts w:asciiTheme="minorHAnsi" w:eastAsiaTheme="minorHAnsi" w:hAnsiTheme="minorHAnsi" w:cstheme="minorHAnsi"/>
                <w:bCs/>
                <w:kern w:val="2"/>
                <w:lang w:val="en-US" w:eastAsia="en-US"/>
                <w14:ligatures w14:val="standardContextual"/>
              </w:rPr>
              <w:t>ICD-8</w:t>
            </w:r>
            <w:r w:rsidR="00BA6F70" w:rsidRPr="00715776">
              <w:rPr>
                <w:rFonts w:asciiTheme="minorHAnsi" w:eastAsiaTheme="minorHAnsi" w:hAnsiTheme="minorHAnsi" w:cstheme="minorHAnsi"/>
                <w:bCs/>
                <w:kern w:val="2"/>
                <w:lang w:val="en-US" w:eastAsia="en-US"/>
                <w14:ligatures w14:val="standardContextual"/>
              </w:rPr>
              <w:t xml:space="preserve">/ICD-9: </w:t>
            </w:r>
            <w:r w:rsidRPr="00715776">
              <w:rPr>
                <w:rFonts w:asciiTheme="minorHAnsi" w:eastAsiaTheme="minorHAnsi" w:hAnsiTheme="minorHAnsi" w:cstheme="minorHAnsi"/>
                <w:bCs/>
                <w:kern w:val="2"/>
                <w:lang w:val="en-US" w:eastAsia="en-US"/>
                <w14:ligatures w14:val="standardContextual"/>
              </w:rPr>
              <w:t>140</w:t>
            </w:r>
            <w:r w:rsidR="00FE0E6F" w:rsidRPr="00715776">
              <w:rPr>
                <w:rFonts w:asciiTheme="minorHAnsi" w:eastAsiaTheme="minorHAnsi" w:hAnsiTheme="minorHAnsi" w:cstheme="minorHAnsi"/>
                <w:bCs/>
                <w:kern w:val="2"/>
                <w:lang w:val="en-US" w:eastAsia="en-US"/>
                <w14:ligatures w14:val="standardContextual"/>
              </w:rPr>
              <w:t>-</w:t>
            </w:r>
            <w:r w:rsidRPr="00715776">
              <w:rPr>
                <w:rFonts w:asciiTheme="minorHAnsi" w:eastAsiaTheme="minorHAnsi" w:hAnsiTheme="minorHAnsi" w:cstheme="minorHAnsi"/>
                <w:bCs/>
                <w:kern w:val="2"/>
                <w:lang w:val="en-US" w:eastAsia="en-US"/>
                <w14:ligatures w14:val="standardContextual"/>
              </w:rPr>
              <w:t>209</w:t>
            </w:r>
          </w:p>
        </w:tc>
        <w:tc>
          <w:tcPr>
            <w:tcW w:w="1497" w:type="pct"/>
          </w:tcPr>
          <w:p w14:paraId="118E3F2F" w14:textId="67E18E6E" w:rsidR="00E61E8E" w:rsidRPr="00715776" w:rsidRDefault="00BA6F70" w:rsidP="00536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</w:rPr>
            </w:pPr>
            <w:r w:rsidRPr="00715776">
              <w:rPr>
                <w:rFonts w:cstheme="minorHAnsi"/>
                <w:bCs/>
                <w:i/>
                <w:iCs/>
              </w:rPr>
              <w:t>Cancer Register</w:t>
            </w:r>
          </w:p>
        </w:tc>
      </w:tr>
    </w:tbl>
    <w:p w14:paraId="0BA157C9" w14:textId="77777777" w:rsidR="00F30DE4" w:rsidRPr="00715776" w:rsidRDefault="00F30DE4" w:rsidP="00F30DE4">
      <w:pPr>
        <w:rPr>
          <w:rFonts w:cstheme="minorHAnsi"/>
          <w:b/>
        </w:rPr>
      </w:pPr>
      <w:r w:rsidRPr="00715776">
        <w:rPr>
          <w:rFonts w:cstheme="minorHAnsi"/>
          <w:sz w:val="18"/>
          <w:szCs w:val="18"/>
        </w:rPr>
        <w:t xml:space="preserve">Abbreviations: </w:t>
      </w:r>
      <w:r w:rsidRPr="00715776">
        <w:rPr>
          <w:rFonts w:cstheme="minorHAnsi"/>
          <w:i/>
          <w:iCs/>
          <w:sz w:val="18"/>
          <w:szCs w:val="18"/>
        </w:rPr>
        <w:t>MBR</w:t>
      </w:r>
      <w:r w:rsidRPr="00715776">
        <w:rPr>
          <w:rFonts w:cstheme="minorHAnsi"/>
          <w:sz w:val="18"/>
          <w:szCs w:val="18"/>
        </w:rPr>
        <w:t xml:space="preserve">, </w:t>
      </w:r>
      <w:r w:rsidRPr="00715776">
        <w:rPr>
          <w:rFonts w:cstheme="minorHAnsi"/>
          <w:i/>
          <w:iCs/>
          <w:sz w:val="18"/>
          <w:szCs w:val="18"/>
        </w:rPr>
        <w:t>Medical Birth Register</w:t>
      </w:r>
    </w:p>
    <w:p w14:paraId="362B5B41" w14:textId="77777777" w:rsidR="00ED2D94" w:rsidRDefault="00ED2D94">
      <w:pPr>
        <w:rPr>
          <w:rFonts w:eastAsia="Times New Roman" w:cstheme="minorHAnsi"/>
          <w:b/>
          <w:bCs/>
          <w:color w:val="000000"/>
          <w:kern w:val="0"/>
          <w14:ligatures w14:val="none"/>
        </w:rPr>
      </w:pPr>
      <w:bookmarkStart w:id="2" w:name="_Ref162201062"/>
      <w:r>
        <w:rPr>
          <w:rFonts w:cstheme="minorHAnsi"/>
          <w:b/>
          <w:bCs/>
          <w:i/>
          <w:iCs/>
          <w:color w:val="000000"/>
        </w:rPr>
        <w:br w:type="page"/>
      </w:r>
    </w:p>
    <w:p w14:paraId="331118CD" w14:textId="5572F4EF" w:rsidR="009032DD" w:rsidRPr="00715776" w:rsidRDefault="00FE3F62" w:rsidP="006E73ED">
      <w:pPr>
        <w:pStyle w:val="Caption"/>
        <w:keepNext/>
        <w:rPr>
          <w:rFonts w:asciiTheme="minorHAnsi" w:hAnsiTheme="minorHAnsi" w:cstheme="minorHAnsi"/>
          <w:i w:val="0"/>
          <w:iCs w:val="0"/>
          <w:color w:val="000000"/>
          <w:sz w:val="22"/>
          <w:szCs w:val="22"/>
          <w:highlight w:val="yellow"/>
        </w:rPr>
      </w:pPr>
      <w:r w:rsidRPr="00715776">
        <w:rPr>
          <w:rFonts w:asciiTheme="minorHAnsi" w:hAnsiTheme="minorHAnsi" w:cstheme="minorHAnsi"/>
          <w:b/>
          <w:bCs/>
          <w:i w:val="0"/>
          <w:iCs w:val="0"/>
          <w:color w:val="000000"/>
          <w:sz w:val="22"/>
          <w:szCs w:val="22"/>
        </w:rPr>
        <w:lastRenderedPageBreak/>
        <w:t>Tab</w:t>
      </w:r>
      <w:bookmarkEnd w:id="2"/>
      <w:r w:rsidRPr="00715776">
        <w:rPr>
          <w:rFonts w:asciiTheme="minorHAnsi" w:hAnsiTheme="minorHAnsi" w:cstheme="minorHAnsi"/>
          <w:b/>
          <w:bCs/>
          <w:i w:val="0"/>
          <w:iCs w:val="0"/>
          <w:color w:val="000000"/>
          <w:sz w:val="22"/>
          <w:szCs w:val="22"/>
        </w:rPr>
        <w:t>le S5:</w:t>
      </w:r>
      <w:r w:rsidR="00845FF1" w:rsidRPr="00715776">
        <w:rPr>
          <w:rFonts w:asciiTheme="minorHAnsi" w:hAnsiTheme="minorHAnsi" w:cstheme="minorHAnsi"/>
          <w:b/>
          <w:bCs/>
          <w:i w:val="0"/>
          <w:iCs w:val="0"/>
          <w:color w:val="000000"/>
          <w:sz w:val="22"/>
          <w:szCs w:val="22"/>
        </w:rPr>
        <w:t xml:space="preserve"> </w:t>
      </w:r>
      <w:r w:rsidR="00845FF1" w:rsidRPr="00715776">
        <w:rPr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 xml:space="preserve">Definitions of </w:t>
      </w:r>
      <w:r w:rsidR="00D9372F" w:rsidRPr="00715776">
        <w:rPr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c</w:t>
      </w:r>
      <w:r w:rsidR="00845FF1" w:rsidRPr="00715776">
        <w:rPr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ovariates</w:t>
      </w:r>
      <w:r w:rsidR="00D9372F" w:rsidRPr="00715776">
        <w:rPr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 xml:space="preserve"> and baseline characteristic</w:t>
      </w:r>
      <w:r w:rsidR="00097DC7" w:rsidRPr="00715776">
        <w:rPr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 xml:space="preserve"> variables</w:t>
      </w:r>
      <w:r w:rsidR="00FD5C44" w:rsidRPr="00715776">
        <w:rPr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229"/>
        <w:gridCol w:w="1838"/>
        <w:gridCol w:w="1444"/>
        <w:gridCol w:w="3885"/>
      </w:tblGrid>
      <w:tr w:rsidR="003F1275" w:rsidRPr="00715776" w14:paraId="15650126" w14:textId="77777777" w:rsidTr="00B64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vAlign w:val="center"/>
          </w:tcPr>
          <w:p w14:paraId="059DC676" w14:textId="4A988CC2" w:rsidR="003F1275" w:rsidRPr="00715776" w:rsidRDefault="003F1275" w:rsidP="001D56D4">
            <w:pPr>
              <w:rPr>
                <w:rFonts w:cstheme="minorHAnsi"/>
              </w:rPr>
            </w:pPr>
            <w:r w:rsidRPr="00715776">
              <w:rPr>
                <w:rFonts w:cstheme="minorHAnsi"/>
              </w:rPr>
              <w:t>OFFSPRING</w:t>
            </w:r>
            <w:r w:rsidR="00B64FDC" w:rsidRPr="00715776">
              <w:rPr>
                <w:rFonts w:cstheme="minorHAnsi"/>
              </w:rPr>
              <w:t xml:space="preserve"> </w:t>
            </w:r>
            <w:r w:rsidRPr="00715776">
              <w:rPr>
                <w:rFonts w:cstheme="minorHAnsi"/>
              </w:rPr>
              <w:t>BASELINE CHARACTERISTICS AND COVARIATES</w:t>
            </w:r>
          </w:p>
        </w:tc>
      </w:tr>
      <w:tr w:rsidR="003F1275" w:rsidRPr="00715776" w14:paraId="7131BC53" w14:textId="77777777" w:rsidTr="00B6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3C9DC9" w14:textId="1D2E679A" w:rsidR="003F1275" w:rsidRPr="00715776" w:rsidRDefault="00720830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</w:rPr>
              <w:t>C</w:t>
            </w:r>
            <w:r w:rsidR="003F1275" w:rsidRPr="00715776">
              <w:rPr>
                <w:rFonts w:cstheme="minorHAnsi"/>
              </w:rPr>
              <w:t>ovariate</w:t>
            </w:r>
            <w:r w:rsidRPr="00715776">
              <w:rPr>
                <w:rFonts w:cstheme="minorHAnsi"/>
              </w:rPr>
              <w:t xml:space="preserve"> or baseline characteristic variable</w:t>
            </w:r>
          </w:p>
        </w:tc>
        <w:tc>
          <w:tcPr>
            <w:tcW w:w="0" w:type="auto"/>
          </w:tcPr>
          <w:p w14:paraId="6B7E2CA4" w14:textId="3212D06B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15776">
              <w:rPr>
                <w:rFonts w:cstheme="minorHAnsi"/>
                <w:b/>
              </w:rPr>
              <w:t>Categories</w:t>
            </w:r>
          </w:p>
        </w:tc>
        <w:tc>
          <w:tcPr>
            <w:tcW w:w="0" w:type="auto"/>
          </w:tcPr>
          <w:p w14:paraId="62837CE6" w14:textId="042807B6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15776">
              <w:rPr>
                <w:rFonts w:cstheme="minorHAnsi"/>
                <w:b/>
              </w:rPr>
              <w:t>Data source</w:t>
            </w:r>
            <w:r w:rsidR="007C12A7" w:rsidRPr="00715776">
              <w:rPr>
                <w:rFonts w:cstheme="minorHAnsi"/>
                <w:b/>
              </w:rPr>
              <w:t>/s</w:t>
            </w:r>
          </w:p>
        </w:tc>
        <w:tc>
          <w:tcPr>
            <w:tcW w:w="0" w:type="auto"/>
          </w:tcPr>
          <w:p w14:paraId="695B5DFE" w14:textId="1FB04283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15776">
              <w:rPr>
                <w:rFonts w:cstheme="minorHAnsi"/>
                <w:b/>
              </w:rPr>
              <w:t>Codes/definitions</w:t>
            </w:r>
          </w:p>
        </w:tc>
      </w:tr>
      <w:tr w:rsidR="003F1275" w:rsidRPr="00715776" w14:paraId="41B92BBA" w14:textId="77777777" w:rsidTr="00B64FDC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72563E" w14:textId="1F045E52" w:rsidR="003F1275" w:rsidRPr="00715776" w:rsidRDefault="00920A22" w:rsidP="003F1275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Female s</w:t>
            </w:r>
            <w:r w:rsidR="003F1275" w:rsidRPr="00715776">
              <w:rPr>
                <w:rFonts w:cstheme="minorHAnsi"/>
                <w:b w:val="0"/>
                <w:bCs w:val="0"/>
              </w:rPr>
              <w:t>ex</w:t>
            </w:r>
          </w:p>
        </w:tc>
        <w:tc>
          <w:tcPr>
            <w:tcW w:w="0" w:type="auto"/>
          </w:tcPr>
          <w:p w14:paraId="230905FF" w14:textId="77777777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Male</w:t>
            </w:r>
          </w:p>
          <w:p w14:paraId="736354CC" w14:textId="2C37C4DB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15776">
              <w:rPr>
                <w:rFonts w:cstheme="minorHAnsi"/>
              </w:rPr>
              <w:t>Female</w:t>
            </w:r>
          </w:p>
        </w:tc>
        <w:tc>
          <w:tcPr>
            <w:tcW w:w="0" w:type="auto"/>
          </w:tcPr>
          <w:p w14:paraId="44B912DD" w14:textId="7287C864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15776">
              <w:rPr>
                <w:rFonts w:cstheme="minorHAnsi"/>
                <w:i/>
                <w:iCs/>
              </w:rPr>
              <w:t>Total Population Register</w:t>
            </w:r>
          </w:p>
        </w:tc>
        <w:tc>
          <w:tcPr>
            <w:tcW w:w="0" w:type="auto"/>
          </w:tcPr>
          <w:p w14:paraId="0B1592C3" w14:textId="5E1FA56E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15776">
              <w:rPr>
                <w:rFonts w:cstheme="minorHAnsi"/>
                <w:bCs/>
              </w:rPr>
              <w:t>-</w:t>
            </w:r>
          </w:p>
        </w:tc>
      </w:tr>
      <w:tr w:rsidR="003F1275" w:rsidRPr="00715776" w14:paraId="18D6DA26" w14:textId="77777777" w:rsidTr="00B6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DDE576" w14:textId="64A3BF17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>Calendar year of delivery (i.e., calendar year of date of birth)</w:t>
            </w:r>
          </w:p>
        </w:tc>
        <w:tc>
          <w:tcPr>
            <w:tcW w:w="0" w:type="auto"/>
          </w:tcPr>
          <w:p w14:paraId="68D5E2BE" w14:textId="77777777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1990-1999 </w:t>
            </w:r>
          </w:p>
          <w:p w14:paraId="70688E6D" w14:textId="77777777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2000-2010</w:t>
            </w:r>
          </w:p>
          <w:p w14:paraId="49B8AB05" w14:textId="762CF204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2011-2017</w:t>
            </w:r>
          </w:p>
        </w:tc>
        <w:tc>
          <w:tcPr>
            <w:tcW w:w="0" w:type="auto"/>
          </w:tcPr>
          <w:p w14:paraId="4C85BFC6" w14:textId="78FD1E92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421AEA6B" w14:textId="0E8B6368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715776">
              <w:rPr>
                <w:rFonts w:cstheme="minorHAnsi"/>
              </w:rPr>
              <w:t>-</w:t>
            </w:r>
          </w:p>
        </w:tc>
      </w:tr>
      <w:tr w:rsidR="003F1275" w:rsidRPr="00715776" w14:paraId="40CB844D" w14:textId="77777777" w:rsidTr="00B64FDC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F9632D" w14:textId="6729A92B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>Gestational age at birth [weeks]</w:t>
            </w:r>
          </w:p>
        </w:tc>
        <w:tc>
          <w:tcPr>
            <w:tcW w:w="0" w:type="auto"/>
          </w:tcPr>
          <w:p w14:paraId="123E2C18" w14:textId="77777777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&lt;37 weeks</w:t>
            </w:r>
          </w:p>
          <w:p w14:paraId="762E41E6" w14:textId="77777777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&lt;32 weeks</w:t>
            </w:r>
          </w:p>
          <w:p w14:paraId="785E7ACE" w14:textId="67A302B2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Missing</w:t>
            </w:r>
          </w:p>
        </w:tc>
        <w:tc>
          <w:tcPr>
            <w:tcW w:w="0" w:type="auto"/>
          </w:tcPr>
          <w:p w14:paraId="5B9A1949" w14:textId="73AB6777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41C8E773" w14:textId="43F27004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-</w:t>
            </w:r>
          </w:p>
        </w:tc>
      </w:tr>
      <w:tr w:rsidR="003F1275" w:rsidRPr="00715776" w14:paraId="46AC99E6" w14:textId="77777777" w:rsidTr="00B6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BEE5CD" w14:textId="455E1D15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>Preterm birth</w:t>
            </w:r>
          </w:p>
        </w:tc>
        <w:tc>
          <w:tcPr>
            <w:tcW w:w="0" w:type="auto"/>
          </w:tcPr>
          <w:p w14:paraId="7182D897" w14:textId="5D773AA8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yes/no</w:t>
            </w:r>
          </w:p>
        </w:tc>
        <w:tc>
          <w:tcPr>
            <w:tcW w:w="0" w:type="auto"/>
          </w:tcPr>
          <w:p w14:paraId="43BC0115" w14:textId="42122B14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1E824F95" w14:textId="4E0B7542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&lt;37 gestational weeks</w:t>
            </w:r>
          </w:p>
        </w:tc>
      </w:tr>
      <w:tr w:rsidR="003F1275" w:rsidRPr="00715776" w14:paraId="7954D1D8" w14:textId="77777777" w:rsidTr="00B64FDC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432347" w14:textId="289E3A66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>Medically indicated preterm birth</w:t>
            </w:r>
          </w:p>
        </w:tc>
        <w:tc>
          <w:tcPr>
            <w:tcW w:w="0" w:type="auto"/>
          </w:tcPr>
          <w:p w14:paraId="7AAD208C" w14:textId="5933113A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yes/no</w:t>
            </w:r>
          </w:p>
        </w:tc>
        <w:tc>
          <w:tcPr>
            <w:tcW w:w="0" w:type="auto"/>
          </w:tcPr>
          <w:p w14:paraId="5EC69F2E" w14:textId="1728C46D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04D59F86" w14:textId="4A713EE9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Variables in </w:t>
            </w:r>
            <w:r w:rsidRPr="00715776">
              <w:rPr>
                <w:rFonts w:cstheme="minorHAnsi"/>
                <w:i/>
                <w:iCs/>
              </w:rPr>
              <w:t xml:space="preserve">MBR: </w:t>
            </w:r>
            <w:r w:rsidRPr="00715776">
              <w:rPr>
                <w:rFonts w:cstheme="minorHAnsi"/>
              </w:rPr>
              <w:t>Induced cesarean section, planned cesarean section: ICD-10: O61; ICD-9: 659B. Exclusion of women with premature rupture of the membranes (ICD-10: O42, ICD-9: 658B)</w:t>
            </w:r>
          </w:p>
        </w:tc>
      </w:tr>
      <w:tr w:rsidR="003F1275" w:rsidRPr="00715776" w14:paraId="6F834DE5" w14:textId="77777777" w:rsidTr="00B6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CC453B" w14:textId="1930F917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>Spontaneous preterm birth</w:t>
            </w:r>
          </w:p>
        </w:tc>
        <w:tc>
          <w:tcPr>
            <w:tcW w:w="0" w:type="auto"/>
          </w:tcPr>
          <w:p w14:paraId="7688CCAF" w14:textId="06D0A7CC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yes/no</w:t>
            </w:r>
          </w:p>
        </w:tc>
        <w:tc>
          <w:tcPr>
            <w:tcW w:w="0" w:type="auto"/>
          </w:tcPr>
          <w:p w14:paraId="7921571F" w14:textId="0DC1F8AE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0F1842B7" w14:textId="43F74B5E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Variables in </w:t>
            </w:r>
            <w:r w:rsidRPr="00715776">
              <w:rPr>
                <w:rFonts w:cstheme="minorHAnsi"/>
                <w:i/>
                <w:iCs/>
              </w:rPr>
              <w:t xml:space="preserve">MBR: Spontaneous preterm birth; </w:t>
            </w:r>
            <w:r w:rsidRPr="00715776">
              <w:rPr>
                <w:rFonts w:cstheme="minorHAnsi"/>
              </w:rPr>
              <w:t>premature rupture of the membranes (ICD-10: O42, ICD-9: 658B)</w:t>
            </w:r>
          </w:p>
        </w:tc>
      </w:tr>
      <w:tr w:rsidR="003F1275" w:rsidRPr="00715776" w14:paraId="3019F737" w14:textId="77777777" w:rsidTr="00B64FDC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2EFD46" w14:textId="56BFF46D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>Very preterm birth</w:t>
            </w:r>
          </w:p>
        </w:tc>
        <w:tc>
          <w:tcPr>
            <w:tcW w:w="0" w:type="auto"/>
          </w:tcPr>
          <w:p w14:paraId="2BB73628" w14:textId="1D10EF03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yes/no</w:t>
            </w:r>
          </w:p>
        </w:tc>
        <w:tc>
          <w:tcPr>
            <w:tcW w:w="0" w:type="auto"/>
          </w:tcPr>
          <w:p w14:paraId="2EA55A33" w14:textId="2DAE11C5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18821CD0" w14:textId="09EC7794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&lt;32 gestational weeks</w:t>
            </w:r>
          </w:p>
        </w:tc>
      </w:tr>
      <w:tr w:rsidR="003F1275" w:rsidRPr="00715776" w14:paraId="14345C93" w14:textId="77777777" w:rsidTr="00B6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4AD6B7" w14:textId="63D0D325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>Birth weight [g]</w:t>
            </w:r>
          </w:p>
        </w:tc>
        <w:tc>
          <w:tcPr>
            <w:tcW w:w="0" w:type="auto"/>
          </w:tcPr>
          <w:p w14:paraId="01FF928C" w14:textId="024C6E24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Low</w:t>
            </w:r>
          </w:p>
          <w:p w14:paraId="398E3622" w14:textId="384A0717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Normal</w:t>
            </w:r>
          </w:p>
          <w:p w14:paraId="78608D84" w14:textId="5302E6AF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High</w:t>
            </w:r>
          </w:p>
          <w:p w14:paraId="391BF93B" w14:textId="2B21FD56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Missing</w:t>
            </w:r>
          </w:p>
        </w:tc>
        <w:tc>
          <w:tcPr>
            <w:tcW w:w="0" w:type="auto"/>
          </w:tcPr>
          <w:p w14:paraId="0135229B" w14:textId="7BFD5226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25D4652E" w14:textId="15EC644F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Low: &lt;2,500</w:t>
            </w:r>
          </w:p>
          <w:p w14:paraId="603A6EA6" w14:textId="017CE51D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Normal: 2,500 to &lt;4,000</w:t>
            </w:r>
          </w:p>
          <w:p w14:paraId="3CB3C772" w14:textId="2C832782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High: ≥4,000</w:t>
            </w:r>
          </w:p>
          <w:p w14:paraId="6E7D4370" w14:textId="69670C7B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Missing</w:t>
            </w:r>
          </w:p>
        </w:tc>
      </w:tr>
      <w:tr w:rsidR="003F1275" w:rsidRPr="00715776" w14:paraId="66BCDDED" w14:textId="77777777" w:rsidTr="00B64FDC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B70958" w14:textId="71C5EC9F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 xml:space="preserve">Small for gestational age (SGA) </w:t>
            </w:r>
          </w:p>
        </w:tc>
        <w:tc>
          <w:tcPr>
            <w:tcW w:w="0" w:type="auto"/>
          </w:tcPr>
          <w:p w14:paraId="38EE6C68" w14:textId="51139283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yes/no</w:t>
            </w:r>
          </w:p>
        </w:tc>
        <w:tc>
          <w:tcPr>
            <w:tcW w:w="0" w:type="auto"/>
          </w:tcPr>
          <w:p w14:paraId="2DC199F0" w14:textId="76E88414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773B62F4" w14:textId="511FE0F6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Birth weight &lt;10</w:t>
            </w:r>
            <w:r w:rsidRPr="00715776">
              <w:rPr>
                <w:rFonts w:cstheme="minorHAnsi"/>
                <w:vertAlign w:val="superscript"/>
              </w:rPr>
              <w:t>th</w:t>
            </w:r>
            <w:r w:rsidRPr="00715776">
              <w:rPr>
                <w:rFonts w:cstheme="minorHAnsi"/>
              </w:rPr>
              <w:t xml:space="preserve"> percentile below the sex specific mean for gestational age according to the Swedish reference curve.</w:t>
            </w:r>
          </w:p>
        </w:tc>
      </w:tr>
      <w:tr w:rsidR="003F1275" w:rsidRPr="00715776" w14:paraId="61EEEA8E" w14:textId="77777777" w:rsidTr="00B6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6B198C" w14:textId="4F061435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 xml:space="preserve">Large for gestational age (LGA) </w:t>
            </w:r>
          </w:p>
        </w:tc>
        <w:tc>
          <w:tcPr>
            <w:tcW w:w="0" w:type="auto"/>
          </w:tcPr>
          <w:p w14:paraId="34BFF2C4" w14:textId="3742231A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yes/no</w:t>
            </w:r>
          </w:p>
        </w:tc>
        <w:tc>
          <w:tcPr>
            <w:tcW w:w="0" w:type="auto"/>
          </w:tcPr>
          <w:p w14:paraId="42D11A0D" w14:textId="7F495ADB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6AE13E2F" w14:textId="3C2F8F86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Birth weight &gt;90</w:t>
            </w:r>
            <w:r w:rsidRPr="00715776">
              <w:rPr>
                <w:rFonts w:cstheme="minorHAnsi"/>
                <w:vertAlign w:val="superscript"/>
              </w:rPr>
              <w:t>th</w:t>
            </w:r>
            <w:r w:rsidRPr="00715776">
              <w:rPr>
                <w:rFonts w:cstheme="minorHAnsi"/>
              </w:rPr>
              <w:t xml:space="preserve"> percentile above the sex specific mean for gestational age according to the Swedish reference curve.</w:t>
            </w:r>
          </w:p>
        </w:tc>
      </w:tr>
      <w:tr w:rsidR="003F1275" w:rsidRPr="00715776" w14:paraId="639A0D27" w14:textId="77777777" w:rsidTr="00B64FDC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D0E026" w14:textId="07A1ED36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 xml:space="preserve">Low birth weight </w:t>
            </w:r>
          </w:p>
        </w:tc>
        <w:tc>
          <w:tcPr>
            <w:tcW w:w="0" w:type="auto"/>
          </w:tcPr>
          <w:p w14:paraId="5F340F88" w14:textId="6A15E8D0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yes/no</w:t>
            </w:r>
          </w:p>
        </w:tc>
        <w:tc>
          <w:tcPr>
            <w:tcW w:w="0" w:type="auto"/>
          </w:tcPr>
          <w:p w14:paraId="6B44CCAA" w14:textId="6591563E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496C840D" w14:textId="13A66AD5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Birth weight &lt;2,500 g (separate for all live births and term live births [gestational age ≥ week 37+0])</w:t>
            </w:r>
          </w:p>
        </w:tc>
      </w:tr>
      <w:tr w:rsidR="003F1275" w:rsidRPr="00715776" w14:paraId="12EE9C69" w14:textId="77777777" w:rsidTr="00B6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4BF43F" w14:textId="72B3E595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>Apgar &lt;7 at 5 minutes</w:t>
            </w:r>
          </w:p>
        </w:tc>
        <w:tc>
          <w:tcPr>
            <w:tcW w:w="0" w:type="auto"/>
          </w:tcPr>
          <w:p w14:paraId="55E5DF4A" w14:textId="7A7B6A94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yes/no</w:t>
            </w:r>
          </w:p>
        </w:tc>
        <w:tc>
          <w:tcPr>
            <w:tcW w:w="0" w:type="auto"/>
          </w:tcPr>
          <w:p w14:paraId="6EB401E1" w14:textId="6BB4ADDE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0AB91971" w14:textId="0D7F1277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Apgar &lt;7 (restricted to term live births: ≥37 gestational weeks)</w:t>
            </w:r>
          </w:p>
        </w:tc>
      </w:tr>
      <w:tr w:rsidR="003F1275" w:rsidRPr="00715776" w14:paraId="7F6D889D" w14:textId="77777777" w:rsidTr="00B64FDC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875698" w14:textId="5EF41999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>Congenital malformations</w:t>
            </w:r>
          </w:p>
        </w:tc>
        <w:tc>
          <w:tcPr>
            <w:tcW w:w="0" w:type="auto"/>
          </w:tcPr>
          <w:p w14:paraId="0911F8FD" w14:textId="5586EF87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yes/no</w:t>
            </w:r>
          </w:p>
        </w:tc>
        <w:tc>
          <w:tcPr>
            <w:tcW w:w="0" w:type="auto"/>
          </w:tcPr>
          <w:p w14:paraId="1189A761" w14:textId="349FEBEE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 xml:space="preserve">NPR </w:t>
            </w:r>
            <w:r w:rsidRPr="00715776">
              <w:rPr>
                <w:rFonts w:cstheme="minorHAnsi"/>
              </w:rPr>
              <w:t xml:space="preserve">and </w:t>
            </w:r>
            <w:r w:rsidRPr="00715776">
              <w:rPr>
                <w:rFonts w:cstheme="minorHAnsi"/>
                <w:i/>
                <w:iCs/>
              </w:rPr>
              <w:t>Cause of Death Register</w:t>
            </w:r>
          </w:p>
        </w:tc>
        <w:tc>
          <w:tcPr>
            <w:tcW w:w="0" w:type="auto"/>
          </w:tcPr>
          <w:p w14:paraId="68E6E0D2" w14:textId="5ECD8047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ICD-10: Q00–Q99; ICD-9: 740-759 (recordings within 365 days after delivery; restricted to live births)</w:t>
            </w:r>
          </w:p>
        </w:tc>
      </w:tr>
      <w:tr w:rsidR="003F1275" w:rsidRPr="00715776" w14:paraId="0B33CA3D" w14:textId="77777777" w:rsidTr="00B6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0B4B57" w14:textId="705CDA00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lastRenderedPageBreak/>
              <w:t>Induction of labor</w:t>
            </w:r>
          </w:p>
        </w:tc>
        <w:tc>
          <w:tcPr>
            <w:tcW w:w="0" w:type="auto"/>
          </w:tcPr>
          <w:p w14:paraId="4C55F231" w14:textId="35242012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yes/no</w:t>
            </w:r>
          </w:p>
        </w:tc>
        <w:tc>
          <w:tcPr>
            <w:tcW w:w="0" w:type="auto"/>
          </w:tcPr>
          <w:p w14:paraId="18391460" w14:textId="45EF25EF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60CF6E6E" w14:textId="102E0485" w:rsidR="003F1275" w:rsidRPr="00715776" w:rsidRDefault="003F1275" w:rsidP="00A62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Variable in </w:t>
            </w:r>
            <w:r w:rsidRPr="00715776">
              <w:rPr>
                <w:rFonts w:cstheme="minorHAnsi"/>
                <w:i/>
                <w:iCs/>
              </w:rPr>
              <w:t>MBR</w:t>
            </w:r>
            <w:r w:rsidRPr="00715776">
              <w:rPr>
                <w:rFonts w:cstheme="minorHAnsi"/>
              </w:rPr>
              <w:t>: Induced cesarean section:</w:t>
            </w:r>
            <w:r w:rsidR="00A62CEF" w:rsidRPr="00715776">
              <w:rPr>
                <w:rFonts w:cstheme="minorHAnsi"/>
              </w:rPr>
              <w:t xml:space="preserve"> </w:t>
            </w:r>
            <w:r w:rsidRPr="00715776">
              <w:rPr>
                <w:rFonts w:cstheme="minorHAnsi"/>
              </w:rPr>
              <w:t>ICD-10: O61; ICD-9: 659A, 659B</w:t>
            </w:r>
          </w:p>
        </w:tc>
      </w:tr>
      <w:tr w:rsidR="003F1275" w:rsidRPr="00715776" w14:paraId="7DA29D39" w14:textId="77777777" w:rsidTr="00B64FDC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2CCD90" w14:textId="0E0A4E29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>Cesarean section</w:t>
            </w:r>
          </w:p>
        </w:tc>
        <w:tc>
          <w:tcPr>
            <w:tcW w:w="0" w:type="auto"/>
          </w:tcPr>
          <w:p w14:paraId="0DD6FE28" w14:textId="3C654526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yes/no</w:t>
            </w:r>
          </w:p>
        </w:tc>
        <w:tc>
          <w:tcPr>
            <w:tcW w:w="0" w:type="auto"/>
          </w:tcPr>
          <w:p w14:paraId="0BE10D4A" w14:textId="141A9CDF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53C791AB" w14:textId="5C00D739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Variable in </w:t>
            </w:r>
            <w:r w:rsidRPr="00715776">
              <w:rPr>
                <w:rFonts w:cstheme="minorHAnsi"/>
                <w:i/>
                <w:iCs/>
              </w:rPr>
              <w:t xml:space="preserve">MBR: </w:t>
            </w:r>
            <w:r w:rsidRPr="00715776">
              <w:rPr>
                <w:rFonts w:cstheme="minorHAnsi"/>
              </w:rPr>
              <w:t>Cesarean section</w:t>
            </w:r>
          </w:p>
        </w:tc>
      </w:tr>
      <w:tr w:rsidR="003F1275" w:rsidRPr="00715776" w14:paraId="1C11655A" w14:textId="77777777" w:rsidTr="00B6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D31FD1" w14:textId="274D9919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>Instrumental delivery</w:t>
            </w:r>
          </w:p>
        </w:tc>
        <w:tc>
          <w:tcPr>
            <w:tcW w:w="0" w:type="auto"/>
          </w:tcPr>
          <w:p w14:paraId="42788AB7" w14:textId="66F7236E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yes/no</w:t>
            </w:r>
          </w:p>
        </w:tc>
        <w:tc>
          <w:tcPr>
            <w:tcW w:w="0" w:type="auto"/>
          </w:tcPr>
          <w:p w14:paraId="256E56A3" w14:textId="32171A83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14FE81FC" w14:textId="3B60EE7A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Variables in </w:t>
            </w:r>
            <w:r w:rsidRPr="00715776">
              <w:rPr>
                <w:rFonts w:cstheme="minorHAnsi"/>
                <w:i/>
                <w:iCs/>
              </w:rPr>
              <w:t>MBR</w:t>
            </w:r>
          </w:p>
        </w:tc>
      </w:tr>
      <w:tr w:rsidR="003F1275" w:rsidRPr="00715776" w14:paraId="280078C5" w14:textId="77777777" w:rsidTr="00B64FDC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vAlign w:val="center"/>
          </w:tcPr>
          <w:p w14:paraId="3FDF51C2" w14:textId="6D5E3E83" w:rsidR="003F1275" w:rsidRPr="00715776" w:rsidRDefault="003F1275" w:rsidP="003F1275">
            <w:pPr>
              <w:rPr>
                <w:rFonts w:cstheme="minorHAnsi"/>
              </w:rPr>
            </w:pPr>
            <w:r w:rsidRPr="00715776">
              <w:rPr>
                <w:rFonts w:cstheme="minorHAnsi"/>
              </w:rPr>
              <w:t>MATERNAL BASELINE CHARACTERISTICS AND COVARIATES</w:t>
            </w:r>
          </w:p>
        </w:tc>
      </w:tr>
      <w:tr w:rsidR="00720830" w:rsidRPr="00715776" w14:paraId="75902CAC" w14:textId="77777777" w:rsidTr="00B6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936F0C" w14:textId="7F51219A" w:rsidR="00720830" w:rsidRPr="00715776" w:rsidRDefault="00720830" w:rsidP="00720830">
            <w:pPr>
              <w:rPr>
                <w:rFonts w:cstheme="minorHAnsi"/>
                <w:bCs w:val="0"/>
              </w:rPr>
            </w:pPr>
            <w:r w:rsidRPr="00715776">
              <w:rPr>
                <w:rFonts w:cstheme="minorHAnsi"/>
              </w:rPr>
              <w:t>Covariate or baseline characteristic variable</w:t>
            </w:r>
          </w:p>
        </w:tc>
        <w:tc>
          <w:tcPr>
            <w:tcW w:w="0" w:type="auto"/>
          </w:tcPr>
          <w:p w14:paraId="1817E5A5" w14:textId="6DCC59E8" w:rsidR="00720830" w:rsidRPr="00715776" w:rsidRDefault="00720830" w:rsidP="0072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15776">
              <w:rPr>
                <w:rFonts w:cstheme="minorHAnsi"/>
                <w:b/>
              </w:rPr>
              <w:t>Categories</w:t>
            </w:r>
          </w:p>
        </w:tc>
        <w:tc>
          <w:tcPr>
            <w:tcW w:w="0" w:type="auto"/>
          </w:tcPr>
          <w:p w14:paraId="67D1ACF3" w14:textId="3053785D" w:rsidR="00720830" w:rsidRPr="00715776" w:rsidRDefault="00720830" w:rsidP="0072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</w:rPr>
            </w:pPr>
            <w:r w:rsidRPr="00715776">
              <w:rPr>
                <w:rFonts w:cstheme="minorHAnsi"/>
                <w:b/>
              </w:rPr>
              <w:t>Data source</w:t>
            </w:r>
            <w:r w:rsidR="007C12A7" w:rsidRPr="00715776">
              <w:rPr>
                <w:rFonts w:cstheme="minorHAnsi"/>
                <w:b/>
              </w:rPr>
              <w:t>/s</w:t>
            </w:r>
          </w:p>
        </w:tc>
        <w:tc>
          <w:tcPr>
            <w:tcW w:w="0" w:type="auto"/>
          </w:tcPr>
          <w:p w14:paraId="71E4E773" w14:textId="08C4A952" w:rsidR="00720830" w:rsidRPr="00715776" w:rsidRDefault="00720830" w:rsidP="00720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15776">
              <w:rPr>
                <w:rFonts w:cstheme="minorHAnsi"/>
                <w:b/>
              </w:rPr>
              <w:t>Codes/definitions</w:t>
            </w:r>
          </w:p>
        </w:tc>
      </w:tr>
      <w:tr w:rsidR="003F1275" w:rsidRPr="00715776" w14:paraId="0B1DE1C9" w14:textId="77777777" w:rsidTr="00B64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BA12C3" w14:textId="504E8BA5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>Age at delivery [years]</w:t>
            </w:r>
          </w:p>
        </w:tc>
        <w:tc>
          <w:tcPr>
            <w:tcW w:w="0" w:type="auto"/>
          </w:tcPr>
          <w:p w14:paraId="408C3D17" w14:textId="77777777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&lt;25</w:t>
            </w:r>
          </w:p>
          <w:p w14:paraId="5F1084A1" w14:textId="77777777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25-35</w:t>
            </w:r>
          </w:p>
          <w:p w14:paraId="065DCC06" w14:textId="17BCF633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≥35</w:t>
            </w:r>
          </w:p>
        </w:tc>
        <w:tc>
          <w:tcPr>
            <w:tcW w:w="0" w:type="auto"/>
          </w:tcPr>
          <w:p w14:paraId="5768AD7D" w14:textId="24AD1F59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65D46DCC" w14:textId="11EF0306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-</w:t>
            </w:r>
          </w:p>
        </w:tc>
      </w:tr>
      <w:tr w:rsidR="003F1275" w:rsidRPr="00715776" w14:paraId="2FC81AB3" w14:textId="77777777" w:rsidTr="00B6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5904BB" w14:textId="2FA608C8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>Country of birth</w:t>
            </w:r>
          </w:p>
        </w:tc>
        <w:tc>
          <w:tcPr>
            <w:tcW w:w="0" w:type="auto"/>
          </w:tcPr>
          <w:p w14:paraId="0973BFB2" w14:textId="77777777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Nordic</w:t>
            </w:r>
          </w:p>
          <w:p w14:paraId="388DBF65" w14:textId="77777777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Other</w:t>
            </w:r>
          </w:p>
          <w:p w14:paraId="6004EB1E" w14:textId="30F45438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Missing</w:t>
            </w:r>
          </w:p>
        </w:tc>
        <w:tc>
          <w:tcPr>
            <w:tcW w:w="0" w:type="auto"/>
          </w:tcPr>
          <w:p w14:paraId="37BCB7E3" w14:textId="132A812B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>Total Population Register</w:t>
            </w:r>
          </w:p>
        </w:tc>
        <w:tc>
          <w:tcPr>
            <w:tcW w:w="0" w:type="auto"/>
          </w:tcPr>
          <w:p w14:paraId="5DE75F12" w14:textId="375606A9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  <w:strike/>
              </w:rPr>
              <w:t>-</w:t>
            </w:r>
          </w:p>
        </w:tc>
      </w:tr>
      <w:tr w:rsidR="003F1275" w:rsidRPr="00715776" w14:paraId="4EA47A76" w14:textId="77777777" w:rsidTr="00B64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B509BD" w14:textId="77777777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>Parity</w:t>
            </w:r>
          </w:p>
        </w:tc>
        <w:tc>
          <w:tcPr>
            <w:tcW w:w="0" w:type="auto"/>
          </w:tcPr>
          <w:p w14:paraId="0F789ED5" w14:textId="77777777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Nulliparous (0 pregnancies prior to current pregnancy)</w:t>
            </w:r>
          </w:p>
          <w:p w14:paraId="79E50A02" w14:textId="217214BE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Multiparous (≥1 pregnancies prior to current pregnancy)</w:t>
            </w:r>
          </w:p>
        </w:tc>
        <w:tc>
          <w:tcPr>
            <w:tcW w:w="0" w:type="auto"/>
          </w:tcPr>
          <w:p w14:paraId="62BDECD4" w14:textId="7EA4BCA4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2B3375D5" w14:textId="43BD5A12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-</w:t>
            </w:r>
          </w:p>
        </w:tc>
      </w:tr>
      <w:tr w:rsidR="003F1275" w:rsidRPr="00715776" w14:paraId="7AFBE4C7" w14:textId="77777777" w:rsidTr="00B6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FAE2F3" w14:textId="42B9061A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>Level of education [years]</w:t>
            </w:r>
          </w:p>
        </w:tc>
        <w:tc>
          <w:tcPr>
            <w:tcW w:w="0" w:type="auto"/>
          </w:tcPr>
          <w:p w14:paraId="70E2B17C" w14:textId="77777777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≤9</w:t>
            </w:r>
          </w:p>
          <w:p w14:paraId="43BFCC4C" w14:textId="77777777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10-12</w:t>
            </w:r>
          </w:p>
          <w:p w14:paraId="300D48F7" w14:textId="77777777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≥</w:t>
            </w:r>
            <w:r w:rsidRPr="00715776">
              <w:rPr>
                <w:rFonts w:cstheme="minorHAnsi"/>
              </w:rPr>
              <w:t>13 years</w:t>
            </w:r>
          </w:p>
          <w:p w14:paraId="2C8E65F6" w14:textId="08B4FEE8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Missing</w:t>
            </w:r>
          </w:p>
        </w:tc>
        <w:tc>
          <w:tcPr>
            <w:tcW w:w="0" w:type="auto"/>
          </w:tcPr>
          <w:p w14:paraId="6DEA5F70" w14:textId="7C85E63C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>LISA</w:t>
            </w:r>
          </w:p>
        </w:tc>
        <w:tc>
          <w:tcPr>
            <w:tcW w:w="0" w:type="auto"/>
          </w:tcPr>
          <w:p w14:paraId="535C3A0E" w14:textId="22954713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-</w:t>
            </w:r>
          </w:p>
        </w:tc>
      </w:tr>
      <w:tr w:rsidR="003F1275" w:rsidRPr="00715776" w14:paraId="2DCE4FB1" w14:textId="77777777" w:rsidTr="00B64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84B0B0" w14:textId="21696FBA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>BMI in early pregnancy [kg/m</w:t>
            </w:r>
            <w:r w:rsidRPr="00715776">
              <w:rPr>
                <w:rFonts w:cstheme="minorHAnsi"/>
                <w:b w:val="0"/>
                <w:bCs w:val="0"/>
                <w:vertAlign w:val="superscript"/>
              </w:rPr>
              <w:t>2</w:t>
            </w:r>
            <w:r w:rsidRPr="00715776">
              <w:rPr>
                <w:rFonts w:cstheme="minorHAnsi"/>
                <w:b w:val="0"/>
                <w:bCs w:val="0"/>
              </w:rPr>
              <w:t>]</w:t>
            </w:r>
          </w:p>
        </w:tc>
        <w:tc>
          <w:tcPr>
            <w:tcW w:w="0" w:type="auto"/>
          </w:tcPr>
          <w:p w14:paraId="7ABC0F81" w14:textId="77777777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&lt;18.5</w:t>
            </w:r>
          </w:p>
          <w:p w14:paraId="1BABD34F" w14:textId="77777777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18.5 to &lt;25</w:t>
            </w:r>
          </w:p>
          <w:p w14:paraId="29D63286" w14:textId="77777777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25 to &lt;30</w:t>
            </w:r>
          </w:p>
          <w:p w14:paraId="3455B9B3" w14:textId="195D1AB2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≥30</w:t>
            </w:r>
          </w:p>
        </w:tc>
        <w:tc>
          <w:tcPr>
            <w:tcW w:w="0" w:type="auto"/>
          </w:tcPr>
          <w:p w14:paraId="57C1CF83" w14:textId="5D3BFD21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4142AA02" w14:textId="075DE390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-</w:t>
            </w:r>
          </w:p>
        </w:tc>
      </w:tr>
      <w:tr w:rsidR="003F1275" w:rsidRPr="00715776" w14:paraId="6B94D587" w14:textId="77777777" w:rsidTr="00B6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D417C9" w14:textId="061A9EAB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>Smoking in early pregnancy</w:t>
            </w:r>
          </w:p>
        </w:tc>
        <w:tc>
          <w:tcPr>
            <w:tcW w:w="0" w:type="auto"/>
          </w:tcPr>
          <w:p w14:paraId="509F93F7" w14:textId="4645AFC8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yes/no</w:t>
            </w:r>
          </w:p>
        </w:tc>
        <w:tc>
          <w:tcPr>
            <w:tcW w:w="0" w:type="auto"/>
          </w:tcPr>
          <w:p w14:paraId="14FC5189" w14:textId="7A756531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2ED0B057" w14:textId="04B80B54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  <w:b/>
              </w:rPr>
              <w:t>-</w:t>
            </w:r>
          </w:p>
        </w:tc>
      </w:tr>
      <w:tr w:rsidR="003F1275" w:rsidRPr="00715776" w14:paraId="41FCA701" w14:textId="77777777" w:rsidTr="00B64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D092BB" w14:textId="0D30E619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 xml:space="preserve">Any diabetes (pre-existing type 1 or 2 diabetes or gestational diabetes) </w:t>
            </w:r>
          </w:p>
        </w:tc>
        <w:tc>
          <w:tcPr>
            <w:tcW w:w="0" w:type="auto"/>
          </w:tcPr>
          <w:p w14:paraId="5351AE36" w14:textId="27F80355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yes/no</w:t>
            </w:r>
          </w:p>
        </w:tc>
        <w:tc>
          <w:tcPr>
            <w:tcW w:w="0" w:type="auto"/>
          </w:tcPr>
          <w:p w14:paraId="7F9526DA" w14:textId="70A49AD5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10A92D3A" w14:textId="695312DD" w:rsidR="003F1275" w:rsidRPr="00715776" w:rsidRDefault="003F1275" w:rsidP="00D36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Type 1 or 2 diabetes (within 5 years prior to delivery):</w:t>
            </w:r>
            <w:r w:rsidR="00D36684" w:rsidRPr="00715776">
              <w:rPr>
                <w:rFonts w:cstheme="minorHAnsi"/>
              </w:rPr>
              <w:t xml:space="preserve"> </w:t>
            </w:r>
            <w:r w:rsidRPr="00715776">
              <w:rPr>
                <w:rFonts w:cstheme="minorHAnsi"/>
              </w:rPr>
              <w:t>ICD-10: E10, E11</w:t>
            </w:r>
            <w:r w:rsidR="00D36684" w:rsidRPr="00715776">
              <w:rPr>
                <w:rFonts w:cstheme="minorHAnsi"/>
              </w:rPr>
              <w:t xml:space="preserve">; </w:t>
            </w:r>
            <w:r w:rsidRPr="00715776">
              <w:rPr>
                <w:rFonts w:cstheme="minorHAnsi"/>
              </w:rPr>
              <w:t>ICD-9: 250</w:t>
            </w:r>
            <w:r w:rsidR="00D36684" w:rsidRPr="00715776">
              <w:rPr>
                <w:rFonts w:cstheme="minorHAnsi"/>
              </w:rPr>
              <w:t xml:space="preserve">; </w:t>
            </w:r>
            <w:r w:rsidRPr="00715776">
              <w:rPr>
                <w:rFonts w:cstheme="minorHAnsi"/>
              </w:rPr>
              <w:t>ICD-8: 250</w:t>
            </w:r>
          </w:p>
          <w:p w14:paraId="67A9771F" w14:textId="77777777" w:rsidR="003F1275" w:rsidRPr="00715776" w:rsidRDefault="003F1275" w:rsidP="003F1275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  <w:p w14:paraId="18008637" w14:textId="028FE287" w:rsidR="003F1275" w:rsidRPr="00715776" w:rsidRDefault="003F1275" w:rsidP="00D36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Gestational diabetes (any time prior to delivery):</w:t>
            </w:r>
            <w:r w:rsidR="00D36684" w:rsidRPr="00715776">
              <w:rPr>
                <w:rFonts w:cstheme="minorHAnsi"/>
              </w:rPr>
              <w:t xml:space="preserve"> </w:t>
            </w:r>
            <w:r w:rsidRPr="00715776">
              <w:rPr>
                <w:rFonts w:cstheme="minorHAnsi"/>
              </w:rPr>
              <w:t>ICD-10: O24.4</w:t>
            </w:r>
            <w:r w:rsidR="00D36684" w:rsidRPr="00715776">
              <w:rPr>
                <w:rFonts w:cstheme="minorHAnsi"/>
              </w:rPr>
              <w:t xml:space="preserve">; </w:t>
            </w:r>
            <w:r w:rsidRPr="00715776">
              <w:rPr>
                <w:rFonts w:cstheme="minorHAnsi"/>
              </w:rPr>
              <w:t>ICD-9: 648W</w:t>
            </w:r>
          </w:p>
        </w:tc>
      </w:tr>
      <w:tr w:rsidR="003F1275" w:rsidRPr="00715776" w14:paraId="576806D9" w14:textId="77777777" w:rsidTr="00B6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9FB10D" w14:textId="3AB878CE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>Any hypertension (pre-existing hypertension or gestational hypertension)</w:t>
            </w:r>
          </w:p>
        </w:tc>
        <w:tc>
          <w:tcPr>
            <w:tcW w:w="0" w:type="auto"/>
          </w:tcPr>
          <w:p w14:paraId="4D57F179" w14:textId="51FF3F71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yes/no</w:t>
            </w:r>
          </w:p>
        </w:tc>
        <w:tc>
          <w:tcPr>
            <w:tcW w:w="0" w:type="auto"/>
          </w:tcPr>
          <w:p w14:paraId="41D7A02D" w14:textId="4831AC44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>MBR</w:t>
            </w:r>
          </w:p>
        </w:tc>
        <w:tc>
          <w:tcPr>
            <w:tcW w:w="0" w:type="auto"/>
          </w:tcPr>
          <w:p w14:paraId="7CAE94AE" w14:textId="2160EA93" w:rsidR="003F1275" w:rsidRPr="00715776" w:rsidRDefault="003F1275" w:rsidP="00D36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Hypertension (within 5 years prior to delivery):</w:t>
            </w:r>
            <w:r w:rsidR="00D36684" w:rsidRPr="00715776">
              <w:rPr>
                <w:rFonts w:cstheme="minorHAnsi"/>
              </w:rPr>
              <w:t xml:space="preserve"> </w:t>
            </w:r>
            <w:r w:rsidRPr="00715776">
              <w:rPr>
                <w:rFonts w:cstheme="minorHAnsi"/>
              </w:rPr>
              <w:t>ICD-10: I10-I16, I13-P</w:t>
            </w:r>
            <w:r w:rsidR="00D36684" w:rsidRPr="00715776">
              <w:rPr>
                <w:rFonts w:cstheme="minorHAnsi"/>
              </w:rPr>
              <w:t xml:space="preserve">; </w:t>
            </w:r>
            <w:r w:rsidRPr="00715776">
              <w:rPr>
                <w:rFonts w:cstheme="minorHAnsi"/>
              </w:rPr>
              <w:t>ICD-9: 401, 402, 403, 404, 405</w:t>
            </w:r>
            <w:r w:rsidR="00D36684" w:rsidRPr="00715776">
              <w:rPr>
                <w:rFonts w:cstheme="minorHAnsi"/>
              </w:rPr>
              <w:t xml:space="preserve">; </w:t>
            </w:r>
            <w:r w:rsidRPr="00715776">
              <w:rPr>
                <w:rFonts w:cstheme="minorHAnsi"/>
              </w:rPr>
              <w:t>ICD-8: 400-404</w:t>
            </w:r>
          </w:p>
          <w:p w14:paraId="508AD59D" w14:textId="77777777" w:rsidR="003F1275" w:rsidRPr="00715776" w:rsidRDefault="003F1275" w:rsidP="003F127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828A36F" w14:textId="1705231B" w:rsidR="003F1275" w:rsidRPr="00715776" w:rsidRDefault="003F1275" w:rsidP="00D3668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Gestational hypertension (any time prior to delivery):</w:t>
            </w:r>
            <w:r w:rsidR="00D36684" w:rsidRPr="00715776">
              <w:rPr>
                <w:rFonts w:cstheme="minorHAnsi"/>
              </w:rPr>
              <w:t xml:space="preserve"> </w:t>
            </w:r>
            <w:r w:rsidRPr="00715776">
              <w:rPr>
                <w:rFonts w:cstheme="minorHAnsi"/>
              </w:rPr>
              <w:t xml:space="preserve">ICD-10: </w:t>
            </w:r>
            <w:bookmarkStart w:id="3" w:name="O13"/>
            <w:r w:rsidRPr="00715776">
              <w:rPr>
                <w:rFonts w:cstheme="minorHAnsi"/>
              </w:rPr>
              <w:t>O13</w:t>
            </w:r>
            <w:bookmarkEnd w:id="3"/>
            <w:r w:rsidR="00D36684" w:rsidRPr="00715776">
              <w:rPr>
                <w:rFonts w:cstheme="minorHAnsi"/>
              </w:rPr>
              <w:t xml:space="preserve">; </w:t>
            </w:r>
            <w:r w:rsidRPr="00715776">
              <w:rPr>
                <w:rFonts w:cstheme="minorHAnsi"/>
              </w:rPr>
              <w:t>ICD-9: 760A</w:t>
            </w:r>
          </w:p>
        </w:tc>
      </w:tr>
      <w:tr w:rsidR="003F1275" w:rsidRPr="00715776" w14:paraId="0321348D" w14:textId="77777777" w:rsidTr="00B64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DB8C5F" w14:textId="34D7B153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lastRenderedPageBreak/>
              <w:t>Dyslipidemia</w:t>
            </w:r>
          </w:p>
        </w:tc>
        <w:tc>
          <w:tcPr>
            <w:tcW w:w="0" w:type="auto"/>
          </w:tcPr>
          <w:p w14:paraId="1DA4F4AD" w14:textId="51BA9F88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yes/no</w:t>
            </w:r>
          </w:p>
        </w:tc>
        <w:tc>
          <w:tcPr>
            <w:tcW w:w="0" w:type="auto"/>
          </w:tcPr>
          <w:p w14:paraId="5C4B545B" w14:textId="7F871133" w:rsidR="003F1275" w:rsidRPr="00715776" w:rsidRDefault="003F1275" w:rsidP="003F1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 xml:space="preserve">NPR </w:t>
            </w:r>
            <w:r w:rsidRPr="00715776">
              <w:rPr>
                <w:rFonts w:cstheme="minorHAnsi"/>
              </w:rPr>
              <w:t xml:space="preserve">and </w:t>
            </w:r>
            <w:r w:rsidRPr="00715776">
              <w:rPr>
                <w:rFonts w:cstheme="minorHAnsi"/>
                <w:i/>
                <w:iCs/>
              </w:rPr>
              <w:t>PDR</w:t>
            </w:r>
          </w:p>
        </w:tc>
        <w:tc>
          <w:tcPr>
            <w:tcW w:w="0" w:type="auto"/>
          </w:tcPr>
          <w:p w14:paraId="2689DD5C" w14:textId="3B6247AE" w:rsidR="003F1275" w:rsidRPr="00715776" w:rsidRDefault="003F1275" w:rsidP="00D36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Within 5 years prior to delivery:</w:t>
            </w:r>
            <w:r w:rsidR="00D36684" w:rsidRPr="00715776">
              <w:rPr>
                <w:rFonts w:cstheme="minorHAnsi"/>
              </w:rPr>
              <w:t xml:space="preserve"> </w:t>
            </w:r>
            <w:r w:rsidRPr="00715776">
              <w:rPr>
                <w:rFonts w:cstheme="minorHAnsi"/>
              </w:rPr>
              <w:t>ICD-10: E78</w:t>
            </w:r>
            <w:r w:rsidR="00D36684" w:rsidRPr="00715776">
              <w:rPr>
                <w:rFonts w:cstheme="minorHAnsi"/>
              </w:rPr>
              <w:t xml:space="preserve">; </w:t>
            </w:r>
            <w:r w:rsidRPr="00715776">
              <w:rPr>
                <w:rFonts w:cstheme="minorHAnsi"/>
              </w:rPr>
              <w:t>ICD-9: 272</w:t>
            </w:r>
            <w:r w:rsidR="00D36684" w:rsidRPr="00715776">
              <w:rPr>
                <w:rFonts w:cstheme="minorHAnsi"/>
              </w:rPr>
              <w:t xml:space="preserve">; </w:t>
            </w:r>
            <w:r w:rsidRPr="00715776">
              <w:rPr>
                <w:rFonts w:cstheme="minorHAnsi"/>
              </w:rPr>
              <w:t>ICD-8: 272</w:t>
            </w:r>
            <w:r w:rsidR="00D36684" w:rsidRPr="00715776">
              <w:rPr>
                <w:rFonts w:cstheme="minorHAnsi"/>
              </w:rPr>
              <w:t xml:space="preserve">; </w:t>
            </w:r>
            <w:r w:rsidRPr="00715776">
              <w:rPr>
                <w:rFonts w:cstheme="minorHAnsi"/>
              </w:rPr>
              <w:t>ATC: C10AA, C10BA, C10BX, C10AB, C10AC</w:t>
            </w:r>
          </w:p>
        </w:tc>
      </w:tr>
      <w:tr w:rsidR="003F1275" w:rsidRPr="00715776" w14:paraId="42D5216A" w14:textId="77777777" w:rsidTr="00B6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E9A9B7" w14:textId="46BF1B0C" w:rsidR="003F1275" w:rsidRPr="00715776" w:rsidRDefault="003F1275" w:rsidP="003F1275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>Pre-eclampsia</w:t>
            </w:r>
          </w:p>
        </w:tc>
        <w:tc>
          <w:tcPr>
            <w:tcW w:w="0" w:type="auto"/>
          </w:tcPr>
          <w:p w14:paraId="3E209691" w14:textId="2C7D7965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yes/no</w:t>
            </w:r>
          </w:p>
        </w:tc>
        <w:tc>
          <w:tcPr>
            <w:tcW w:w="0" w:type="auto"/>
          </w:tcPr>
          <w:p w14:paraId="033D154B" w14:textId="64A6EFF4" w:rsidR="003F1275" w:rsidRPr="00715776" w:rsidRDefault="003F1275" w:rsidP="003F1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715776">
              <w:rPr>
                <w:rFonts w:cstheme="minorHAnsi"/>
                <w:i/>
                <w:iCs/>
              </w:rPr>
              <w:t xml:space="preserve">MBR </w:t>
            </w:r>
            <w:r w:rsidRPr="00715776">
              <w:rPr>
                <w:rFonts w:cstheme="minorHAnsi"/>
              </w:rPr>
              <w:t xml:space="preserve">and </w:t>
            </w:r>
            <w:r w:rsidRPr="00715776">
              <w:rPr>
                <w:rFonts w:cstheme="minorHAnsi"/>
                <w:i/>
                <w:iCs/>
              </w:rPr>
              <w:t>NPR</w:t>
            </w:r>
          </w:p>
        </w:tc>
        <w:tc>
          <w:tcPr>
            <w:tcW w:w="0" w:type="auto"/>
          </w:tcPr>
          <w:p w14:paraId="4C1CD879" w14:textId="0C60ECF8" w:rsidR="003F1275" w:rsidRPr="00715776" w:rsidRDefault="003F1275" w:rsidP="00D36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Any time prior to delivery:</w:t>
            </w:r>
            <w:r w:rsidR="00D36684" w:rsidRPr="00715776">
              <w:rPr>
                <w:rFonts w:cstheme="minorHAnsi"/>
              </w:rPr>
              <w:t xml:space="preserve"> </w:t>
            </w:r>
            <w:r w:rsidRPr="00715776">
              <w:rPr>
                <w:rFonts w:cstheme="minorHAnsi"/>
              </w:rPr>
              <w:t>ICD-10: O14-O15</w:t>
            </w:r>
            <w:r w:rsidR="00D36684" w:rsidRPr="00715776">
              <w:rPr>
                <w:rFonts w:cstheme="minorHAnsi"/>
              </w:rPr>
              <w:t xml:space="preserve">; </w:t>
            </w:r>
            <w:r w:rsidRPr="00715776">
              <w:rPr>
                <w:rFonts w:cstheme="minorHAnsi"/>
              </w:rPr>
              <w:t>ICD-9: 642E, 642F, 642G, 642H</w:t>
            </w:r>
          </w:p>
        </w:tc>
      </w:tr>
    </w:tbl>
    <w:p w14:paraId="179ED294" w14:textId="1DA7EB2C" w:rsidR="00CF32FA" w:rsidRDefault="00CF32FA" w:rsidP="00CF32FA">
      <w:pPr>
        <w:spacing w:after="0" w:line="240" w:lineRule="auto"/>
        <w:jc w:val="both"/>
        <w:rPr>
          <w:rFonts w:cstheme="minorHAnsi"/>
          <w:sz w:val="18"/>
          <w:szCs w:val="18"/>
        </w:rPr>
      </w:pPr>
      <w:r w:rsidRPr="00E30518">
        <w:rPr>
          <w:rFonts w:cstheme="minorHAnsi"/>
          <w:sz w:val="18"/>
          <w:szCs w:val="18"/>
        </w:rPr>
        <w:t>Table</w:t>
      </w:r>
      <w:r>
        <w:rPr>
          <w:rFonts w:cstheme="minorHAnsi"/>
          <w:sz w:val="18"/>
          <w:szCs w:val="18"/>
        </w:rPr>
        <w:t xml:space="preserve"> adapted from</w:t>
      </w:r>
      <w:r w:rsidR="006866AA">
        <w:rPr>
          <w:rFonts w:cstheme="minorHAnsi"/>
          <w:sz w:val="18"/>
          <w:szCs w:val="18"/>
        </w:rPr>
        <w:t xml:space="preserve"> Marxer et al</w:t>
      </w:r>
      <w:r w:rsidRPr="00E30518">
        <w:rPr>
          <w:rFonts w:cstheme="minorHAnsi"/>
          <w:sz w:val="18"/>
          <w:szCs w:val="18"/>
        </w:rPr>
        <w:t>.</w:t>
      </w:r>
      <w:sdt>
        <w:sdtPr>
          <w:rPr>
            <w:rFonts w:cstheme="minorHAnsi"/>
            <w:color w:val="000000"/>
            <w:sz w:val="18"/>
            <w:szCs w:val="18"/>
            <w:vertAlign w:val="superscript"/>
          </w:rPr>
          <w:tag w:val="MENDELEY_CITATION_v3_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"/>
          <w:id w:val="863095002"/>
          <w:placeholder>
            <w:docPart w:val="8C4C3B8A3E954A94AC15E04956EC0376"/>
          </w:placeholder>
        </w:sdtPr>
        <w:sdtEndPr/>
        <w:sdtContent>
          <w:r w:rsidRPr="00CF32FA">
            <w:rPr>
              <w:rFonts w:cstheme="minorHAnsi"/>
              <w:color w:val="000000"/>
              <w:sz w:val="18"/>
              <w:szCs w:val="18"/>
              <w:vertAlign w:val="superscript"/>
            </w:rPr>
            <w:t>1</w:t>
          </w:r>
        </w:sdtContent>
      </w:sdt>
    </w:p>
    <w:p w14:paraId="0DC50410" w14:textId="6B7C38E0" w:rsidR="00BA2914" w:rsidRPr="00715776" w:rsidRDefault="00E24002" w:rsidP="00D55676">
      <w:pPr>
        <w:jc w:val="both"/>
        <w:rPr>
          <w:rFonts w:cstheme="minorHAnsi"/>
          <w:sz w:val="18"/>
          <w:szCs w:val="18"/>
        </w:rPr>
        <w:sectPr w:rsidR="00BA2914" w:rsidRPr="00715776">
          <w:footerReference w:type="default" r:id="rId9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 w:rsidRPr="00715776">
        <w:rPr>
          <w:rFonts w:cstheme="minorHAnsi"/>
          <w:sz w:val="18"/>
          <w:szCs w:val="18"/>
        </w:rPr>
        <w:t xml:space="preserve">Abbreviations: </w:t>
      </w:r>
      <w:r w:rsidRPr="00715776">
        <w:rPr>
          <w:rFonts w:cstheme="minorHAnsi"/>
          <w:i/>
          <w:iCs/>
          <w:sz w:val="18"/>
          <w:szCs w:val="18"/>
        </w:rPr>
        <w:t>MBR</w:t>
      </w:r>
      <w:r w:rsidRPr="00715776">
        <w:rPr>
          <w:rFonts w:cstheme="minorHAnsi"/>
          <w:sz w:val="18"/>
          <w:szCs w:val="18"/>
        </w:rPr>
        <w:t xml:space="preserve">, </w:t>
      </w:r>
      <w:r w:rsidRPr="00715776">
        <w:rPr>
          <w:rFonts w:cstheme="minorHAnsi"/>
          <w:i/>
          <w:iCs/>
          <w:sz w:val="18"/>
          <w:szCs w:val="18"/>
        </w:rPr>
        <w:t>Medical Birth Register</w:t>
      </w:r>
      <w:r w:rsidRPr="00715776">
        <w:rPr>
          <w:rFonts w:cstheme="minorHAnsi"/>
          <w:sz w:val="18"/>
          <w:szCs w:val="18"/>
        </w:rPr>
        <w:t xml:space="preserve">; </w:t>
      </w:r>
      <w:r w:rsidRPr="00715776">
        <w:rPr>
          <w:rFonts w:cstheme="minorHAnsi"/>
          <w:i/>
          <w:iCs/>
          <w:sz w:val="18"/>
          <w:szCs w:val="18"/>
        </w:rPr>
        <w:t>LISA</w:t>
      </w:r>
      <w:r w:rsidRPr="00715776">
        <w:rPr>
          <w:rFonts w:cstheme="minorHAnsi"/>
          <w:sz w:val="18"/>
          <w:szCs w:val="18"/>
        </w:rPr>
        <w:t xml:space="preserve">, Swedish Longitudinal Integrated Database for Health Insurance and </w:t>
      </w:r>
      <w:proofErr w:type="spellStart"/>
      <w:r w:rsidRPr="00715776">
        <w:rPr>
          <w:rFonts w:cstheme="minorHAnsi"/>
          <w:sz w:val="18"/>
          <w:szCs w:val="18"/>
        </w:rPr>
        <w:t>Labour</w:t>
      </w:r>
      <w:proofErr w:type="spellEnd"/>
      <w:r w:rsidRPr="00715776">
        <w:rPr>
          <w:rFonts w:cstheme="minorHAnsi"/>
          <w:sz w:val="18"/>
          <w:szCs w:val="18"/>
        </w:rPr>
        <w:t xml:space="preserve"> Market Studies (</w:t>
      </w:r>
      <w:proofErr w:type="spellStart"/>
      <w:r w:rsidRPr="00715776">
        <w:rPr>
          <w:rFonts w:cstheme="minorHAnsi"/>
          <w:i/>
          <w:iCs/>
          <w:sz w:val="18"/>
          <w:szCs w:val="18"/>
        </w:rPr>
        <w:t>Longitudinell</w:t>
      </w:r>
      <w:proofErr w:type="spellEnd"/>
      <w:r w:rsidRPr="00715776">
        <w:rPr>
          <w:rFonts w:cstheme="minorHAnsi"/>
          <w:i/>
          <w:iCs/>
          <w:sz w:val="18"/>
          <w:szCs w:val="18"/>
        </w:rPr>
        <w:t xml:space="preserve"> </w:t>
      </w:r>
      <w:proofErr w:type="spellStart"/>
      <w:r w:rsidRPr="00715776">
        <w:rPr>
          <w:rFonts w:cstheme="minorHAnsi"/>
          <w:i/>
          <w:iCs/>
          <w:sz w:val="18"/>
          <w:szCs w:val="18"/>
        </w:rPr>
        <w:t>Integrationsdatabas</w:t>
      </w:r>
      <w:proofErr w:type="spellEnd"/>
      <w:r w:rsidRPr="00715776">
        <w:rPr>
          <w:rFonts w:cstheme="minorHAnsi"/>
          <w:i/>
          <w:iCs/>
          <w:sz w:val="18"/>
          <w:szCs w:val="18"/>
        </w:rPr>
        <w:t xml:space="preserve"> för </w:t>
      </w:r>
      <w:proofErr w:type="spellStart"/>
      <w:r w:rsidRPr="00715776">
        <w:rPr>
          <w:rFonts w:cstheme="minorHAnsi"/>
          <w:i/>
          <w:iCs/>
          <w:sz w:val="18"/>
          <w:szCs w:val="18"/>
        </w:rPr>
        <w:t>Sjukförsäkrings</w:t>
      </w:r>
      <w:proofErr w:type="spellEnd"/>
      <w:r w:rsidRPr="00715776">
        <w:rPr>
          <w:rFonts w:cstheme="minorHAnsi"/>
          <w:i/>
          <w:iCs/>
          <w:sz w:val="18"/>
          <w:szCs w:val="18"/>
        </w:rPr>
        <w:t xml:space="preserve">- </w:t>
      </w:r>
      <w:proofErr w:type="spellStart"/>
      <w:r w:rsidRPr="00715776">
        <w:rPr>
          <w:rFonts w:cstheme="minorHAnsi"/>
          <w:i/>
          <w:iCs/>
          <w:sz w:val="18"/>
          <w:szCs w:val="18"/>
        </w:rPr>
        <w:t>och</w:t>
      </w:r>
      <w:proofErr w:type="spellEnd"/>
      <w:r w:rsidRPr="00715776">
        <w:rPr>
          <w:rFonts w:cstheme="minorHAnsi"/>
          <w:i/>
          <w:iCs/>
          <w:sz w:val="18"/>
          <w:szCs w:val="18"/>
        </w:rPr>
        <w:t xml:space="preserve"> </w:t>
      </w:r>
      <w:proofErr w:type="spellStart"/>
      <w:r w:rsidRPr="00715776">
        <w:rPr>
          <w:rFonts w:cstheme="minorHAnsi"/>
          <w:i/>
          <w:iCs/>
          <w:sz w:val="18"/>
          <w:szCs w:val="18"/>
        </w:rPr>
        <w:t>Arbetsmarknadsstudier</w:t>
      </w:r>
      <w:proofErr w:type="spellEnd"/>
      <w:r w:rsidRPr="00715776">
        <w:rPr>
          <w:rFonts w:cstheme="minorHAnsi"/>
          <w:sz w:val="18"/>
          <w:szCs w:val="18"/>
        </w:rPr>
        <w:t xml:space="preserve">); BMI, body mass index; ICD, International Classification of Diseases; </w:t>
      </w:r>
      <w:r w:rsidRPr="00715776">
        <w:rPr>
          <w:rFonts w:cstheme="minorHAnsi"/>
          <w:i/>
          <w:iCs/>
          <w:sz w:val="18"/>
          <w:szCs w:val="18"/>
        </w:rPr>
        <w:t>NPR</w:t>
      </w:r>
      <w:r w:rsidRPr="00715776">
        <w:rPr>
          <w:rFonts w:cstheme="minorHAnsi"/>
          <w:sz w:val="18"/>
          <w:szCs w:val="18"/>
        </w:rPr>
        <w:t xml:space="preserve">, </w:t>
      </w:r>
      <w:r w:rsidRPr="00715776">
        <w:rPr>
          <w:rFonts w:cstheme="minorHAnsi"/>
          <w:i/>
          <w:iCs/>
          <w:sz w:val="18"/>
          <w:szCs w:val="18"/>
        </w:rPr>
        <w:t>National Patient Register</w:t>
      </w:r>
      <w:r w:rsidRPr="00715776">
        <w:rPr>
          <w:rFonts w:cstheme="minorHAnsi"/>
          <w:sz w:val="18"/>
          <w:szCs w:val="18"/>
        </w:rPr>
        <w:t xml:space="preserve">; </w:t>
      </w:r>
      <w:r w:rsidRPr="00715776">
        <w:rPr>
          <w:rFonts w:cstheme="minorHAnsi"/>
          <w:i/>
          <w:iCs/>
          <w:sz w:val="18"/>
          <w:szCs w:val="18"/>
        </w:rPr>
        <w:t>PDR</w:t>
      </w:r>
      <w:r w:rsidRPr="00715776">
        <w:rPr>
          <w:rFonts w:cstheme="minorHAnsi"/>
          <w:sz w:val="18"/>
          <w:szCs w:val="18"/>
        </w:rPr>
        <w:t xml:space="preserve">, </w:t>
      </w:r>
      <w:r w:rsidRPr="00715776">
        <w:rPr>
          <w:rFonts w:cstheme="minorHAnsi"/>
          <w:i/>
          <w:iCs/>
          <w:sz w:val="18"/>
          <w:szCs w:val="18"/>
        </w:rPr>
        <w:t>Prescribed Drug Register</w:t>
      </w:r>
      <w:r w:rsidRPr="00715776">
        <w:rPr>
          <w:rFonts w:cstheme="minorHAnsi"/>
          <w:sz w:val="18"/>
          <w:szCs w:val="18"/>
        </w:rPr>
        <w:t>; ATC, Anatomical Therapeutic Chemical</w:t>
      </w:r>
      <w:r w:rsidR="00F66A17" w:rsidRPr="00715776">
        <w:rPr>
          <w:rFonts w:cstheme="minorHAnsi"/>
          <w:sz w:val="18"/>
          <w:szCs w:val="18"/>
        </w:rPr>
        <w:t>;</w:t>
      </w:r>
      <w:r w:rsidR="00F66A17" w:rsidRPr="00715776">
        <w:rPr>
          <w:rFonts w:cstheme="minorHAnsi"/>
          <w:i/>
          <w:iCs/>
          <w:sz w:val="18"/>
          <w:szCs w:val="18"/>
        </w:rPr>
        <w:t xml:space="preserve"> NPR</w:t>
      </w:r>
      <w:r w:rsidR="00F66A17" w:rsidRPr="00715776">
        <w:rPr>
          <w:rFonts w:cstheme="minorHAnsi"/>
          <w:sz w:val="18"/>
          <w:szCs w:val="18"/>
        </w:rPr>
        <w:t xml:space="preserve">, </w:t>
      </w:r>
      <w:r w:rsidR="00F66A17" w:rsidRPr="00715776">
        <w:rPr>
          <w:rFonts w:cstheme="minorHAnsi"/>
          <w:i/>
          <w:iCs/>
          <w:sz w:val="18"/>
          <w:szCs w:val="18"/>
        </w:rPr>
        <w:t>National Patient Register</w:t>
      </w:r>
      <w:r w:rsidR="00F66A17" w:rsidRPr="00715776">
        <w:rPr>
          <w:rFonts w:cstheme="minorHAnsi"/>
          <w:sz w:val="18"/>
          <w:szCs w:val="18"/>
          <w:shd w:val="clear" w:color="auto" w:fill="FFFFFF"/>
        </w:rPr>
        <w:t>.</w:t>
      </w:r>
    </w:p>
    <w:p w14:paraId="6B048E88" w14:textId="1D4DAB74" w:rsidR="006B18C1" w:rsidRPr="00715776" w:rsidRDefault="00BD2C76" w:rsidP="00D55676">
      <w:pPr>
        <w:jc w:val="both"/>
        <w:rPr>
          <w:rFonts w:cstheme="minorHAnsi"/>
        </w:rPr>
      </w:pPr>
      <w:r w:rsidRPr="00715776">
        <w:rPr>
          <w:rFonts w:cstheme="minorHAnsi"/>
          <w:b/>
          <w:bCs/>
        </w:rPr>
        <w:lastRenderedPageBreak/>
        <w:t>Table S</w:t>
      </w:r>
      <w:r w:rsidR="007D7022" w:rsidRPr="00715776">
        <w:rPr>
          <w:rFonts w:cstheme="minorHAnsi"/>
          <w:b/>
          <w:bCs/>
        </w:rPr>
        <w:t>6</w:t>
      </w:r>
      <w:r w:rsidRPr="00715776">
        <w:rPr>
          <w:rFonts w:cstheme="minorHAnsi"/>
          <w:b/>
          <w:bCs/>
        </w:rPr>
        <w:t>:</w:t>
      </w:r>
      <w:r w:rsidR="005E451B" w:rsidRPr="00715776">
        <w:rPr>
          <w:rFonts w:cstheme="minorHAnsi"/>
        </w:rPr>
        <w:t xml:space="preserve"> </w:t>
      </w:r>
      <w:r w:rsidR="006B18C1" w:rsidRPr="00715776">
        <w:rPr>
          <w:rFonts w:eastAsia="Times" w:cstheme="minorHAnsi"/>
          <w:bCs/>
          <w:color w:val="000000"/>
        </w:rPr>
        <w:t>Baseline characteristics of</w:t>
      </w:r>
      <w:r w:rsidR="00D55676" w:rsidRPr="00715776">
        <w:rPr>
          <w:rFonts w:eastAsia="Times" w:cstheme="minorHAnsi"/>
          <w:bCs/>
          <w:color w:val="000000"/>
        </w:rPr>
        <w:t xml:space="preserve"> A.</w:t>
      </w:r>
      <w:r w:rsidR="006B18C1" w:rsidRPr="00715776">
        <w:rPr>
          <w:rFonts w:eastAsia="Times" w:cstheme="minorHAnsi"/>
          <w:bCs/>
          <w:color w:val="000000"/>
        </w:rPr>
        <w:t xml:space="preserve"> </w:t>
      </w:r>
      <w:r w:rsidR="007D7022" w:rsidRPr="00715776">
        <w:rPr>
          <w:rFonts w:eastAsia="Times" w:cstheme="minorHAnsi"/>
          <w:bCs/>
          <w:color w:val="000000"/>
        </w:rPr>
        <w:t>offspring of</w:t>
      </w:r>
      <w:r w:rsidR="008A644F" w:rsidRPr="00715776">
        <w:rPr>
          <w:rFonts w:eastAsia="Times" w:cstheme="minorHAnsi"/>
          <w:bCs/>
          <w:color w:val="000000"/>
        </w:rPr>
        <w:t xml:space="preserve"> </w:t>
      </w:r>
      <w:r w:rsidR="00C43C92" w:rsidRPr="00715776">
        <w:rPr>
          <w:rFonts w:eastAsia="Times" w:cstheme="minorHAnsi"/>
          <w:bCs/>
          <w:color w:val="000000"/>
        </w:rPr>
        <w:t>women</w:t>
      </w:r>
      <w:r w:rsidR="006B18C1" w:rsidRPr="00715776">
        <w:rPr>
          <w:rFonts w:eastAsia="Times" w:cstheme="minorHAnsi"/>
          <w:bCs/>
          <w:color w:val="000000"/>
        </w:rPr>
        <w:t xml:space="preserve"> with </w:t>
      </w:r>
      <w:r w:rsidR="00267B1A" w:rsidRPr="00715776">
        <w:rPr>
          <w:rFonts w:eastAsia="Times" w:cstheme="minorHAnsi"/>
          <w:bCs/>
          <w:color w:val="000000"/>
        </w:rPr>
        <w:t>simple steatosis</w:t>
      </w:r>
      <w:r w:rsidR="006B18C1" w:rsidRPr="00715776">
        <w:rPr>
          <w:rFonts w:eastAsia="Times" w:cstheme="minorHAnsi"/>
          <w:bCs/>
          <w:color w:val="000000"/>
        </w:rPr>
        <w:t xml:space="preserve"> </w:t>
      </w:r>
      <w:r w:rsidR="004F52D8" w:rsidRPr="00715776">
        <w:rPr>
          <w:rFonts w:eastAsia="Times" w:cstheme="minorHAnsi"/>
          <w:bCs/>
          <w:color w:val="000000"/>
        </w:rPr>
        <w:t xml:space="preserve">only </w:t>
      </w:r>
      <w:r w:rsidR="00D55676" w:rsidRPr="00715776">
        <w:rPr>
          <w:rFonts w:eastAsia="Times" w:cstheme="minorHAnsi"/>
          <w:bCs/>
          <w:color w:val="000000"/>
        </w:rPr>
        <w:t>vs</w:t>
      </w:r>
      <w:r w:rsidR="001C1A73" w:rsidRPr="00715776">
        <w:rPr>
          <w:rFonts w:eastAsia="Times" w:cstheme="minorHAnsi"/>
          <w:bCs/>
          <w:color w:val="000000"/>
        </w:rPr>
        <w:t>.</w:t>
      </w:r>
      <w:r w:rsidR="00D55676" w:rsidRPr="00715776">
        <w:rPr>
          <w:rFonts w:eastAsia="Times" w:cstheme="minorHAnsi"/>
          <w:bCs/>
          <w:color w:val="000000"/>
        </w:rPr>
        <w:t xml:space="preserve"> </w:t>
      </w:r>
      <w:r w:rsidR="006B18C1" w:rsidRPr="00715776">
        <w:rPr>
          <w:rFonts w:eastAsia="Times" w:cstheme="minorHAnsi"/>
          <w:bCs/>
          <w:color w:val="000000"/>
        </w:rPr>
        <w:t xml:space="preserve">matched </w:t>
      </w:r>
      <w:r w:rsidR="00C4506D" w:rsidRPr="00715776">
        <w:rPr>
          <w:rFonts w:eastAsia="Times" w:cstheme="minorHAnsi"/>
          <w:bCs/>
          <w:color w:val="000000"/>
        </w:rPr>
        <w:t xml:space="preserve">births in </w:t>
      </w:r>
      <w:r w:rsidR="006B18C1" w:rsidRPr="00715776">
        <w:rPr>
          <w:rFonts w:eastAsia="Times" w:cstheme="minorHAnsi"/>
          <w:bCs/>
          <w:color w:val="000000"/>
        </w:rPr>
        <w:t xml:space="preserve">reference </w:t>
      </w:r>
      <w:r w:rsidR="00C43C92" w:rsidRPr="00715776">
        <w:rPr>
          <w:rFonts w:eastAsia="Times" w:cstheme="minorHAnsi"/>
          <w:bCs/>
          <w:color w:val="000000"/>
        </w:rPr>
        <w:t>women</w:t>
      </w:r>
      <w:r w:rsidR="006B18C1" w:rsidRPr="00715776">
        <w:rPr>
          <w:rFonts w:eastAsia="Times" w:cstheme="minorHAnsi"/>
          <w:bCs/>
          <w:color w:val="000000"/>
        </w:rPr>
        <w:t xml:space="preserve"> without MASLD</w:t>
      </w:r>
      <w:r w:rsidR="00267B1A" w:rsidRPr="00715776">
        <w:rPr>
          <w:rFonts w:eastAsia="Times" w:cstheme="minorHAnsi"/>
          <w:bCs/>
          <w:color w:val="000000"/>
        </w:rPr>
        <w:t xml:space="preserve">, and </w:t>
      </w:r>
      <w:r w:rsidR="008A508F" w:rsidRPr="00715776">
        <w:rPr>
          <w:rFonts w:eastAsia="Times" w:cstheme="minorHAnsi"/>
          <w:bCs/>
          <w:color w:val="000000"/>
        </w:rPr>
        <w:t xml:space="preserve">baseline characteristics of </w:t>
      </w:r>
      <w:r w:rsidR="00D55676" w:rsidRPr="00715776">
        <w:rPr>
          <w:rFonts w:eastAsia="Times" w:cstheme="minorHAnsi"/>
          <w:bCs/>
          <w:color w:val="000000"/>
        </w:rPr>
        <w:t xml:space="preserve">B. </w:t>
      </w:r>
      <w:r w:rsidR="004A18A1" w:rsidRPr="00715776">
        <w:rPr>
          <w:rFonts w:eastAsia="Times" w:cstheme="minorHAnsi"/>
          <w:bCs/>
          <w:color w:val="000000"/>
        </w:rPr>
        <w:t>offspring of</w:t>
      </w:r>
      <w:r w:rsidR="00C4506D" w:rsidRPr="00715776">
        <w:rPr>
          <w:rFonts w:eastAsia="Times" w:cstheme="minorHAnsi"/>
          <w:bCs/>
          <w:color w:val="000000"/>
        </w:rPr>
        <w:t xml:space="preserve"> </w:t>
      </w:r>
      <w:r w:rsidR="00C43C92" w:rsidRPr="00715776">
        <w:rPr>
          <w:rFonts w:eastAsia="Times" w:cstheme="minorHAnsi"/>
          <w:bCs/>
          <w:color w:val="000000"/>
        </w:rPr>
        <w:t>women</w:t>
      </w:r>
      <w:r w:rsidR="00267B1A" w:rsidRPr="00715776">
        <w:rPr>
          <w:rFonts w:eastAsia="Times" w:cstheme="minorHAnsi"/>
          <w:bCs/>
          <w:color w:val="000000"/>
        </w:rPr>
        <w:t xml:space="preserve"> with </w:t>
      </w:r>
      <w:r w:rsidR="007D7022" w:rsidRPr="00715776">
        <w:rPr>
          <w:rFonts w:eastAsia="Times" w:cstheme="minorHAnsi"/>
          <w:bCs/>
          <w:color w:val="000000"/>
        </w:rPr>
        <w:t>severe MASLD (</w:t>
      </w:r>
      <w:r w:rsidR="001C1A73" w:rsidRPr="00715776">
        <w:rPr>
          <w:rFonts w:eastAsia="Times" w:cstheme="minorHAnsi"/>
          <w:bCs/>
          <w:color w:val="000000"/>
        </w:rPr>
        <w:t xml:space="preserve">simple steatosis plus </w:t>
      </w:r>
      <w:r w:rsidR="001C1A73" w:rsidRPr="00715776">
        <w:rPr>
          <w:rFonts w:cstheme="minorHAnsi"/>
        </w:rPr>
        <w:t>MASH without fibrosis, noncirrhotic fibrosis, or cirrhosis</w:t>
      </w:r>
      <w:r w:rsidR="007D7022" w:rsidRPr="00715776">
        <w:rPr>
          <w:rFonts w:cstheme="minorHAnsi"/>
        </w:rPr>
        <w:t>)</w:t>
      </w:r>
      <w:r w:rsidR="00D55676" w:rsidRPr="00715776">
        <w:rPr>
          <w:rFonts w:eastAsia="Times" w:cstheme="minorHAnsi"/>
          <w:bCs/>
          <w:color w:val="000000"/>
        </w:rPr>
        <w:t xml:space="preserve"> vs</w:t>
      </w:r>
      <w:r w:rsidR="001C1A73" w:rsidRPr="00715776">
        <w:rPr>
          <w:rFonts w:eastAsia="Times" w:cstheme="minorHAnsi"/>
          <w:bCs/>
          <w:color w:val="000000"/>
        </w:rPr>
        <w:t>.</w:t>
      </w:r>
      <w:r w:rsidR="00D55676" w:rsidRPr="00715776">
        <w:rPr>
          <w:rFonts w:eastAsia="Times" w:cstheme="minorHAnsi"/>
          <w:bCs/>
          <w:color w:val="000000"/>
        </w:rPr>
        <w:t xml:space="preserve"> matched </w:t>
      </w:r>
      <w:r w:rsidR="004A18A1" w:rsidRPr="00715776">
        <w:rPr>
          <w:rFonts w:eastAsia="Times" w:cstheme="minorHAnsi"/>
          <w:bCs/>
          <w:color w:val="000000"/>
        </w:rPr>
        <w:t>reference offspring of</w:t>
      </w:r>
      <w:r w:rsidR="00D55676" w:rsidRPr="00715776">
        <w:rPr>
          <w:rFonts w:eastAsia="Times" w:cstheme="minorHAnsi"/>
          <w:bCs/>
          <w:color w:val="000000"/>
        </w:rPr>
        <w:t xml:space="preserve"> </w:t>
      </w:r>
      <w:r w:rsidR="00C43C92" w:rsidRPr="00715776">
        <w:rPr>
          <w:rFonts w:eastAsia="Times" w:cstheme="minorHAnsi"/>
          <w:bCs/>
          <w:color w:val="000000"/>
        </w:rPr>
        <w:t>women</w:t>
      </w:r>
      <w:r w:rsidR="00D55676" w:rsidRPr="00715776">
        <w:rPr>
          <w:rFonts w:eastAsia="Times" w:cstheme="minorHAnsi"/>
          <w:bCs/>
          <w:color w:val="000000"/>
        </w:rPr>
        <w:t xml:space="preserve"> without MASLD.</w:t>
      </w:r>
    </w:p>
    <w:tbl>
      <w:tblPr>
        <w:tblStyle w:val="PlainTable1"/>
        <w:tblW w:w="5000" w:type="pct"/>
        <w:tblLook w:val="0420" w:firstRow="1" w:lastRow="0" w:firstColumn="0" w:lastColumn="0" w:noHBand="0" w:noVBand="1"/>
      </w:tblPr>
      <w:tblGrid>
        <w:gridCol w:w="3966"/>
        <w:gridCol w:w="2329"/>
        <w:gridCol w:w="2043"/>
        <w:gridCol w:w="2430"/>
        <w:gridCol w:w="2228"/>
      </w:tblGrid>
      <w:tr w:rsidR="00F82A38" w:rsidRPr="00715776" w14:paraId="3B3CE289" w14:textId="739850A3" w:rsidTr="009D3B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  <w:tblHeader/>
        </w:trPr>
        <w:tc>
          <w:tcPr>
            <w:tcW w:w="1526" w:type="pct"/>
            <w:shd w:val="clear" w:color="auto" w:fill="F2F2F2" w:themeFill="background1" w:themeFillShade="F2"/>
            <w:vAlign w:val="center"/>
          </w:tcPr>
          <w:p w14:paraId="19AFC464" w14:textId="77777777" w:rsidR="00F82A38" w:rsidRPr="00715776" w:rsidRDefault="00F82A38" w:rsidP="001437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</w:p>
        </w:tc>
        <w:tc>
          <w:tcPr>
            <w:tcW w:w="1682" w:type="pct"/>
            <w:gridSpan w:val="2"/>
            <w:shd w:val="clear" w:color="auto" w:fill="F2F2F2" w:themeFill="background1" w:themeFillShade="F2"/>
            <w:vAlign w:val="center"/>
          </w:tcPr>
          <w:p w14:paraId="3A67CD54" w14:textId="12D79D16" w:rsidR="00F82A38" w:rsidRPr="00715776" w:rsidRDefault="00D84EB8" w:rsidP="0007707B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</w:pPr>
            <w:r w:rsidRPr="00715776"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  <w:t>S</w:t>
            </w:r>
            <w:r w:rsidR="00F82A38" w:rsidRPr="00715776"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  <w:t>imple steatosis</w:t>
            </w:r>
          </w:p>
        </w:tc>
        <w:tc>
          <w:tcPr>
            <w:tcW w:w="1792" w:type="pct"/>
            <w:gridSpan w:val="2"/>
            <w:shd w:val="clear" w:color="auto" w:fill="F2F2F2" w:themeFill="background1" w:themeFillShade="F2"/>
            <w:vAlign w:val="center"/>
          </w:tcPr>
          <w:p w14:paraId="687F4697" w14:textId="080B7479" w:rsidR="00416F1E" w:rsidRPr="00715776" w:rsidRDefault="00AA4A50" w:rsidP="0007707B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</w:pPr>
            <w:r w:rsidRPr="00715776"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  <w:t>Severe MASLD</w:t>
            </w:r>
            <w:r w:rsidR="00897E71" w:rsidRPr="00715776">
              <w:rPr>
                <w:rFonts w:asciiTheme="minorHAnsi" w:eastAsiaTheme="minorHAnsi" w:hAnsiTheme="minorHAnsi" w:cstheme="minorHAnsi"/>
                <w:kern w:val="2"/>
                <w:lang w:val="en-US" w:eastAsia="en-US"/>
                <w14:ligatures w14:val="standardContextual"/>
              </w:rPr>
              <w:t>*</w:t>
            </w:r>
          </w:p>
        </w:tc>
      </w:tr>
      <w:tr w:rsidR="00246A15" w:rsidRPr="00715776" w14:paraId="0EEF44E2" w14:textId="7E46C320" w:rsidTr="00415A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26" w:type="pct"/>
            <w:shd w:val="clear" w:color="auto" w:fill="F2F2F2" w:themeFill="background1" w:themeFillShade="F2"/>
          </w:tcPr>
          <w:p w14:paraId="70CD5E2B" w14:textId="77777777" w:rsidR="00246A15" w:rsidRPr="00715776" w:rsidRDefault="00246A15" w:rsidP="00246A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</w:p>
        </w:tc>
        <w:tc>
          <w:tcPr>
            <w:tcW w:w="896" w:type="pct"/>
            <w:shd w:val="clear" w:color="auto" w:fill="F2F2F2" w:themeFill="background1" w:themeFillShade="F2"/>
          </w:tcPr>
          <w:p w14:paraId="11A27D60" w14:textId="2C146772" w:rsidR="00246A15" w:rsidRPr="00715776" w:rsidRDefault="00AA4A50" w:rsidP="00AA4A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 w:val="0"/>
                <w:color w:val="000000"/>
              </w:rPr>
            </w:pPr>
            <w:r w:rsidRPr="00715776">
              <w:rPr>
                <w:rFonts w:eastAsia="Times" w:cstheme="minorHAnsi"/>
                <w:color w:val="000000"/>
              </w:rPr>
              <w:t>Offspring of</w:t>
            </w:r>
            <w:r w:rsidR="00873184" w:rsidRPr="00715776">
              <w:rPr>
                <w:rFonts w:eastAsia="Times" w:cstheme="minorHAnsi"/>
                <w:color w:val="000000"/>
              </w:rPr>
              <w:t xml:space="preserve"> </w:t>
            </w:r>
            <w:r w:rsidR="00C43C92" w:rsidRPr="00715776">
              <w:rPr>
                <w:rFonts w:eastAsia="Times" w:cstheme="minorHAnsi"/>
                <w:color w:val="000000"/>
              </w:rPr>
              <w:t>women</w:t>
            </w:r>
            <w:r w:rsidR="00873184" w:rsidRPr="00715776">
              <w:rPr>
                <w:rFonts w:eastAsia="Times" w:cstheme="minorHAnsi"/>
                <w:color w:val="000000"/>
              </w:rPr>
              <w:t xml:space="preserve"> with </w:t>
            </w:r>
            <w:r w:rsidR="0048450A" w:rsidRPr="00715776">
              <w:rPr>
                <w:rFonts w:eastAsia="Times" w:cstheme="minorHAnsi"/>
                <w:color w:val="000000"/>
              </w:rPr>
              <w:t>MASLD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21B09921" w14:textId="22325AA7" w:rsidR="00246A15" w:rsidRPr="00715776" w:rsidRDefault="00AA4A50" w:rsidP="00AA4A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 w:val="0"/>
                <w:color w:val="000000"/>
              </w:rPr>
            </w:pPr>
            <w:r w:rsidRPr="00715776">
              <w:rPr>
                <w:rFonts w:eastAsia="Times" w:cstheme="minorHAnsi"/>
                <w:color w:val="000000"/>
              </w:rPr>
              <w:t>R</w:t>
            </w:r>
            <w:r w:rsidR="00D84EB8" w:rsidRPr="00715776">
              <w:rPr>
                <w:rFonts w:eastAsia="Times" w:cstheme="minorHAnsi"/>
                <w:color w:val="000000"/>
              </w:rPr>
              <w:t xml:space="preserve">eference </w:t>
            </w:r>
            <w:r w:rsidRPr="00715776">
              <w:rPr>
                <w:rFonts w:eastAsia="Times" w:cstheme="minorHAnsi"/>
                <w:color w:val="000000"/>
              </w:rPr>
              <w:t>offspring</w:t>
            </w:r>
          </w:p>
        </w:tc>
        <w:tc>
          <w:tcPr>
            <w:tcW w:w="935" w:type="pct"/>
            <w:shd w:val="clear" w:color="auto" w:fill="F2F2F2" w:themeFill="background1" w:themeFillShade="F2"/>
          </w:tcPr>
          <w:p w14:paraId="7BB8B15C" w14:textId="2F590829" w:rsidR="00246A15" w:rsidRPr="00715776" w:rsidRDefault="00AA4A50" w:rsidP="00AA4A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Cs w:val="0"/>
                <w:color w:val="000000"/>
              </w:rPr>
            </w:pPr>
            <w:r w:rsidRPr="00715776">
              <w:rPr>
                <w:rFonts w:eastAsia="Times" w:cstheme="minorHAnsi"/>
                <w:color w:val="000000"/>
              </w:rPr>
              <w:t>Offspring of</w:t>
            </w:r>
            <w:r w:rsidR="00873184" w:rsidRPr="00715776">
              <w:rPr>
                <w:rFonts w:eastAsia="Times" w:cstheme="minorHAnsi"/>
                <w:color w:val="000000"/>
              </w:rPr>
              <w:t xml:space="preserve"> </w:t>
            </w:r>
            <w:r w:rsidR="00C43C92" w:rsidRPr="00715776">
              <w:rPr>
                <w:rFonts w:eastAsia="Times" w:cstheme="minorHAnsi"/>
                <w:color w:val="000000"/>
              </w:rPr>
              <w:t>women</w:t>
            </w:r>
            <w:r w:rsidR="00873184" w:rsidRPr="00715776">
              <w:rPr>
                <w:rFonts w:eastAsia="Times" w:cstheme="minorHAnsi"/>
                <w:color w:val="000000"/>
              </w:rPr>
              <w:t xml:space="preserve"> with</w:t>
            </w:r>
            <w:r w:rsidR="003C32CB" w:rsidRPr="00715776">
              <w:rPr>
                <w:rFonts w:eastAsia="Times" w:cstheme="minorHAnsi"/>
                <w:color w:val="000000"/>
              </w:rPr>
              <w:t xml:space="preserve"> </w:t>
            </w:r>
            <w:r w:rsidRPr="00715776">
              <w:rPr>
                <w:rFonts w:eastAsia="Times" w:cstheme="minorHAnsi"/>
                <w:color w:val="000000"/>
              </w:rPr>
              <w:t>MASLD</w:t>
            </w:r>
          </w:p>
        </w:tc>
        <w:tc>
          <w:tcPr>
            <w:tcW w:w="857" w:type="pct"/>
            <w:shd w:val="clear" w:color="auto" w:fill="F2F2F2" w:themeFill="background1" w:themeFillShade="F2"/>
          </w:tcPr>
          <w:p w14:paraId="777917AC" w14:textId="2C620944" w:rsidR="00246A15" w:rsidRPr="00715776" w:rsidRDefault="00AA4A50" w:rsidP="00AA4A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 w:val="0"/>
                <w:color w:val="000000"/>
              </w:rPr>
            </w:pPr>
            <w:r w:rsidRPr="00715776">
              <w:rPr>
                <w:rFonts w:eastAsia="Times" w:cstheme="minorHAnsi"/>
                <w:color w:val="000000"/>
              </w:rPr>
              <w:t>Reference offspring</w:t>
            </w:r>
          </w:p>
        </w:tc>
      </w:tr>
      <w:tr w:rsidR="00F02278" w:rsidRPr="00715776" w14:paraId="2878B1FF" w14:textId="77777777" w:rsidTr="00415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  <w:shd w:val="clear" w:color="auto" w:fill="auto"/>
          </w:tcPr>
          <w:p w14:paraId="33A57AD0" w14:textId="772F6ED1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  <w:b/>
                <w:bCs/>
              </w:rPr>
            </w:pPr>
            <w:r w:rsidRPr="00715776">
              <w:rPr>
                <w:rFonts w:cstheme="minorHAnsi"/>
                <w:b/>
                <w:bCs/>
              </w:rPr>
              <w:t>Offspring, n</w:t>
            </w:r>
          </w:p>
        </w:tc>
        <w:tc>
          <w:tcPr>
            <w:tcW w:w="896" w:type="pct"/>
            <w:shd w:val="clear" w:color="auto" w:fill="auto"/>
          </w:tcPr>
          <w:p w14:paraId="6E655E98" w14:textId="437B7198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715776">
              <w:rPr>
                <w:rFonts w:cstheme="minorHAnsi"/>
              </w:rPr>
              <w:t>175</w:t>
            </w:r>
          </w:p>
        </w:tc>
        <w:tc>
          <w:tcPr>
            <w:tcW w:w="786" w:type="pct"/>
            <w:shd w:val="clear" w:color="auto" w:fill="auto"/>
          </w:tcPr>
          <w:p w14:paraId="41EACFAD" w14:textId="71C1B7DF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715776">
              <w:rPr>
                <w:rFonts w:cstheme="minorHAnsi"/>
              </w:rPr>
              <w:t>833</w:t>
            </w:r>
          </w:p>
        </w:tc>
        <w:tc>
          <w:tcPr>
            <w:tcW w:w="935" w:type="pct"/>
            <w:shd w:val="clear" w:color="auto" w:fill="auto"/>
          </w:tcPr>
          <w:p w14:paraId="682DED65" w14:textId="2B7F56C6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715776">
              <w:rPr>
                <w:rFonts w:cstheme="minorHAnsi"/>
              </w:rPr>
              <w:t>64</w:t>
            </w:r>
          </w:p>
        </w:tc>
        <w:tc>
          <w:tcPr>
            <w:tcW w:w="857" w:type="pct"/>
            <w:shd w:val="clear" w:color="auto" w:fill="auto"/>
          </w:tcPr>
          <w:p w14:paraId="44F93BD2" w14:textId="4F30A353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b/>
                <w:color w:val="000000"/>
              </w:rPr>
            </w:pPr>
            <w:r w:rsidRPr="00715776">
              <w:rPr>
                <w:rFonts w:cstheme="minorHAnsi"/>
              </w:rPr>
              <w:t>298</w:t>
            </w:r>
          </w:p>
        </w:tc>
      </w:tr>
      <w:tr w:rsidR="00F02278" w:rsidRPr="00715776" w14:paraId="04A5E07E" w14:textId="078D5967" w:rsidTr="00415ADA">
        <w:tc>
          <w:tcPr>
            <w:tcW w:w="1526" w:type="pct"/>
            <w:shd w:val="clear" w:color="auto" w:fill="F2F2F2" w:themeFill="background1" w:themeFillShade="F2"/>
          </w:tcPr>
          <w:p w14:paraId="29CB8580" w14:textId="22A5ED75" w:rsidR="00F02278" w:rsidRPr="00715776" w:rsidRDefault="00945AB1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  <w:b/>
                <w:bCs/>
              </w:rPr>
              <w:t>Unique mothers</w:t>
            </w:r>
            <w:r w:rsidR="00F02278" w:rsidRPr="00715776">
              <w:rPr>
                <w:rFonts w:cstheme="minorHAnsi"/>
                <w:b/>
                <w:bCs/>
              </w:rPr>
              <w:t>, n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7FCD5045" w14:textId="2FB7D62E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17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028D5FEE" w14:textId="3AA07967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831</w:t>
            </w:r>
          </w:p>
        </w:tc>
        <w:tc>
          <w:tcPr>
            <w:tcW w:w="935" w:type="pct"/>
            <w:shd w:val="clear" w:color="auto" w:fill="F2F2F2" w:themeFill="background1" w:themeFillShade="F2"/>
          </w:tcPr>
          <w:p w14:paraId="54AB8874" w14:textId="17F6863D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44</w:t>
            </w:r>
          </w:p>
        </w:tc>
        <w:tc>
          <w:tcPr>
            <w:tcW w:w="857" w:type="pct"/>
            <w:shd w:val="clear" w:color="auto" w:fill="F2F2F2" w:themeFill="background1" w:themeFillShade="F2"/>
          </w:tcPr>
          <w:p w14:paraId="539EA148" w14:textId="678898E4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98</w:t>
            </w:r>
          </w:p>
        </w:tc>
      </w:tr>
      <w:tr w:rsidR="00F02278" w:rsidRPr="00715776" w14:paraId="482391AB" w14:textId="5D884034" w:rsidTr="00415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  <w:shd w:val="clear" w:color="auto" w:fill="auto"/>
          </w:tcPr>
          <w:p w14:paraId="6AA1E9A3" w14:textId="4613159A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  <w:highlight w:val="yellow"/>
              </w:rPr>
            </w:pPr>
            <w:r w:rsidRPr="00715776">
              <w:rPr>
                <w:rFonts w:cstheme="minorHAnsi"/>
                <w:b/>
                <w:bCs/>
              </w:rPr>
              <w:t>Years of follow-up</w:t>
            </w:r>
          </w:p>
        </w:tc>
        <w:tc>
          <w:tcPr>
            <w:tcW w:w="896" w:type="pct"/>
            <w:shd w:val="clear" w:color="auto" w:fill="auto"/>
          </w:tcPr>
          <w:p w14:paraId="608CF4F6" w14:textId="77777777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6" w:type="pct"/>
            <w:shd w:val="clear" w:color="auto" w:fill="auto"/>
          </w:tcPr>
          <w:p w14:paraId="1A9E5B5C" w14:textId="77777777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935" w:type="pct"/>
            <w:shd w:val="clear" w:color="auto" w:fill="auto"/>
          </w:tcPr>
          <w:p w14:paraId="4F13E255" w14:textId="77777777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857" w:type="pct"/>
            <w:shd w:val="clear" w:color="auto" w:fill="auto"/>
          </w:tcPr>
          <w:p w14:paraId="48DEAFBE" w14:textId="77777777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</w:tr>
      <w:tr w:rsidR="00F02278" w:rsidRPr="00715776" w14:paraId="50C3D6E2" w14:textId="595E5C8F" w:rsidTr="00415ADA">
        <w:tc>
          <w:tcPr>
            <w:tcW w:w="1526" w:type="pct"/>
            <w:shd w:val="clear" w:color="auto" w:fill="auto"/>
          </w:tcPr>
          <w:p w14:paraId="17981E45" w14:textId="11449951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Median (IQR)</w:t>
            </w:r>
          </w:p>
        </w:tc>
        <w:tc>
          <w:tcPr>
            <w:tcW w:w="896" w:type="pct"/>
            <w:shd w:val="clear" w:color="auto" w:fill="auto"/>
          </w:tcPr>
          <w:p w14:paraId="41CE0C0B" w14:textId="395E4454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8.0 [13.3, 23.3]</w:t>
            </w:r>
          </w:p>
        </w:tc>
        <w:tc>
          <w:tcPr>
            <w:tcW w:w="786" w:type="pct"/>
            <w:shd w:val="clear" w:color="auto" w:fill="auto"/>
          </w:tcPr>
          <w:p w14:paraId="18B0C6B5" w14:textId="7070112C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8.0 [13.2, 23.5]</w:t>
            </w:r>
          </w:p>
        </w:tc>
        <w:tc>
          <w:tcPr>
            <w:tcW w:w="935" w:type="pct"/>
            <w:shd w:val="clear" w:color="auto" w:fill="auto"/>
          </w:tcPr>
          <w:p w14:paraId="1411AD1F" w14:textId="7E5E4EA5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3.3 [9.9, 19.1]</w:t>
            </w:r>
          </w:p>
        </w:tc>
        <w:tc>
          <w:tcPr>
            <w:tcW w:w="857" w:type="pct"/>
            <w:shd w:val="clear" w:color="auto" w:fill="auto"/>
          </w:tcPr>
          <w:p w14:paraId="052B4992" w14:textId="02FC1EC2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2.9 [9.2, 18.5]</w:t>
            </w:r>
          </w:p>
        </w:tc>
      </w:tr>
      <w:tr w:rsidR="00F02278" w:rsidRPr="00715776" w14:paraId="7461935F" w14:textId="6A271B44" w:rsidTr="00415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  <w:shd w:val="clear" w:color="auto" w:fill="auto"/>
          </w:tcPr>
          <w:p w14:paraId="498449FB" w14:textId="006AF055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&lt;18</w:t>
            </w:r>
          </w:p>
        </w:tc>
        <w:tc>
          <w:tcPr>
            <w:tcW w:w="896" w:type="pct"/>
            <w:shd w:val="clear" w:color="auto" w:fill="auto"/>
          </w:tcPr>
          <w:p w14:paraId="73170F5A" w14:textId="0A46297B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88 (50.3)</w:t>
            </w:r>
          </w:p>
        </w:tc>
        <w:tc>
          <w:tcPr>
            <w:tcW w:w="786" w:type="pct"/>
            <w:shd w:val="clear" w:color="auto" w:fill="auto"/>
          </w:tcPr>
          <w:p w14:paraId="56B4E27C" w14:textId="6D4F4CEE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423 (50.8)</w:t>
            </w:r>
          </w:p>
        </w:tc>
        <w:tc>
          <w:tcPr>
            <w:tcW w:w="935" w:type="pct"/>
            <w:shd w:val="clear" w:color="auto" w:fill="auto"/>
          </w:tcPr>
          <w:p w14:paraId="794DEFB8" w14:textId="3BE376A6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46 (71.9)</w:t>
            </w:r>
          </w:p>
        </w:tc>
        <w:tc>
          <w:tcPr>
            <w:tcW w:w="857" w:type="pct"/>
            <w:shd w:val="clear" w:color="auto" w:fill="auto"/>
          </w:tcPr>
          <w:p w14:paraId="3DF254E3" w14:textId="18A201E8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221 (74.2)</w:t>
            </w:r>
          </w:p>
        </w:tc>
      </w:tr>
      <w:tr w:rsidR="00F02278" w:rsidRPr="00715776" w14:paraId="346B0077" w14:textId="00CFAF30" w:rsidTr="00415ADA">
        <w:tc>
          <w:tcPr>
            <w:tcW w:w="1526" w:type="pct"/>
            <w:shd w:val="clear" w:color="auto" w:fill="auto"/>
          </w:tcPr>
          <w:p w14:paraId="5E5FAC08" w14:textId="10441E90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≥18</w:t>
            </w:r>
          </w:p>
        </w:tc>
        <w:tc>
          <w:tcPr>
            <w:tcW w:w="896" w:type="pct"/>
            <w:shd w:val="clear" w:color="auto" w:fill="auto"/>
          </w:tcPr>
          <w:p w14:paraId="175786F3" w14:textId="4110299C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87 (49.7)</w:t>
            </w:r>
          </w:p>
        </w:tc>
        <w:tc>
          <w:tcPr>
            <w:tcW w:w="786" w:type="pct"/>
            <w:shd w:val="clear" w:color="auto" w:fill="auto"/>
          </w:tcPr>
          <w:p w14:paraId="13E0DC2A" w14:textId="24190C55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410 (49.2)</w:t>
            </w:r>
          </w:p>
        </w:tc>
        <w:tc>
          <w:tcPr>
            <w:tcW w:w="935" w:type="pct"/>
            <w:shd w:val="clear" w:color="auto" w:fill="auto"/>
          </w:tcPr>
          <w:p w14:paraId="3A806B67" w14:textId="0C4FB531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8 (28.1)</w:t>
            </w:r>
          </w:p>
        </w:tc>
        <w:tc>
          <w:tcPr>
            <w:tcW w:w="857" w:type="pct"/>
            <w:shd w:val="clear" w:color="auto" w:fill="auto"/>
          </w:tcPr>
          <w:p w14:paraId="6BA51347" w14:textId="68E6BE0A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77 (25.8)</w:t>
            </w:r>
          </w:p>
        </w:tc>
      </w:tr>
      <w:tr w:rsidR="00F02278" w:rsidRPr="00715776" w14:paraId="47C38F31" w14:textId="0AE10543" w:rsidTr="008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</w:tcPr>
          <w:p w14:paraId="07FD9A78" w14:textId="3EC3A7DD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  <w:b/>
                <w:bCs/>
              </w:rPr>
              <w:t>OFFSPRING CHARACTERISTICS</w:t>
            </w:r>
          </w:p>
        </w:tc>
        <w:tc>
          <w:tcPr>
            <w:tcW w:w="896" w:type="pct"/>
          </w:tcPr>
          <w:p w14:paraId="271B9AC7" w14:textId="2132333C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6" w:type="pct"/>
          </w:tcPr>
          <w:p w14:paraId="690D8C12" w14:textId="20C7847B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935" w:type="pct"/>
          </w:tcPr>
          <w:p w14:paraId="7593842D" w14:textId="714FE315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57" w:type="pct"/>
          </w:tcPr>
          <w:p w14:paraId="37429777" w14:textId="4F1EF2A7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F02278" w:rsidRPr="00715776" w14:paraId="13EF5608" w14:textId="1B0FD400" w:rsidTr="0085483F">
        <w:tc>
          <w:tcPr>
            <w:tcW w:w="1526" w:type="pct"/>
          </w:tcPr>
          <w:p w14:paraId="34591FEC" w14:textId="46D8B907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  <w:b/>
                <w:bCs/>
              </w:rPr>
              <w:t>Female</w:t>
            </w:r>
            <w:r w:rsidR="00AF68D1">
              <w:rPr>
                <w:rFonts w:cstheme="minorHAnsi"/>
                <w:b/>
                <w:bCs/>
              </w:rPr>
              <w:t xml:space="preserve"> sex</w:t>
            </w:r>
          </w:p>
        </w:tc>
        <w:tc>
          <w:tcPr>
            <w:tcW w:w="896" w:type="pct"/>
          </w:tcPr>
          <w:p w14:paraId="5A2A6165" w14:textId="6FFAD75E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78 (44.8)</w:t>
            </w:r>
          </w:p>
        </w:tc>
        <w:tc>
          <w:tcPr>
            <w:tcW w:w="786" w:type="pct"/>
          </w:tcPr>
          <w:p w14:paraId="26E75688" w14:textId="05251DB9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382 (45.9)</w:t>
            </w:r>
          </w:p>
        </w:tc>
        <w:tc>
          <w:tcPr>
            <w:tcW w:w="935" w:type="pct"/>
          </w:tcPr>
          <w:p w14:paraId="4944D705" w14:textId="77156A09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30 (46.9)</w:t>
            </w:r>
          </w:p>
        </w:tc>
        <w:tc>
          <w:tcPr>
            <w:tcW w:w="857" w:type="pct"/>
          </w:tcPr>
          <w:p w14:paraId="70F9BE8B" w14:textId="0B91C466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46 (49.0)</w:t>
            </w:r>
          </w:p>
        </w:tc>
      </w:tr>
      <w:tr w:rsidR="00F02278" w:rsidRPr="00715776" w14:paraId="44B33CB4" w14:textId="1A081D64" w:rsidTr="008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</w:tcPr>
          <w:p w14:paraId="5FC43457" w14:textId="3D594DF3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  <w:b/>
                <w:bCs/>
              </w:rPr>
              <w:t xml:space="preserve">Calendar </w:t>
            </w:r>
            <w:proofErr w:type="gramStart"/>
            <w:r w:rsidRPr="00715776">
              <w:rPr>
                <w:rFonts w:cstheme="minorHAnsi"/>
                <w:b/>
                <w:bCs/>
              </w:rPr>
              <w:t>year of date</w:t>
            </w:r>
            <w:proofErr w:type="gramEnd"/>
            <w:r w:rsidRPr="00715776">
              <w:rPr>
                <w:rFonts w:cstheme="minorHAnsi"/>
                <w:b/>
                <w:bCs/>
              </w:rPr>
              <w:t xml:space="preserve"> of birth (i.e., start of follow-up)</w:t>
            </w:r>
          </w:p>
        </w:tc>
        <w:tc>
          <w:tcPr>
            <w:tcW w:w="896" w:type="pct"/>
          </w:tcPr>
          <w:p w14:paraId="0518D9BB" w14:textId="5678BE2E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6" w:type="pct"/>
          </w:tcPr>
          <w:p w14:paraId="25659288" w14:textId="14DBFCAA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935" w:type="pct"/>
          </w:tcPr>
          <w:p w14:paraId="445C4458" w14:textId="1E895058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57" w:type="pct"/>
          </w:tcPr>
          <w:p w14:paraId="22B6B498" w14:textId="4CEC4113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F02278" w:rsidRPr="00715776" w14:paraId="134C4812" w14:textId="57FB1FB4" w:rsidTr="00415ADA">
        <w:tc>
          <w:tcPr>
            <w:tcW w:w="1526" w:type="pct"/>
            <w:shd w:val="clear" w:color="auto" w:fill="F2F2F2" w:themeFill="background1" w:themeFillShade="F2"/>
          </w:tcPr>
          <w:p w14:paraId="2B2CA24E" w14:textId="558FF5E4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1992-1999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6A5B46CD" w14:textId="7BF1FD52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55 (31.4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4AB816B7" w14:textId="0D903F0F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265 (31.8)</w:t>
            </w:r>
          </w:p>
        </w:tc>
        <w:tc>
          <w:tcPr>
            <w:tcW w:w="935" w:type="pct"/>
            <w:shd w:val="clear" w:color="auto" w:fill="F2F2F2" w:themeFill="background1" w:themeFillShade="F2"/>
          </w:tcPr>
          <w:p w14:paraId="57FC134E" w14:textId="72282A89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9 (14.1)</w:t>
            </w:r>
          </w:p>
        </w:tc>
        <w:tc>
          <w:tcPr>
            <w:tcW w:w="857" w:type="pct"/>
            <w:shd w:val="clear" w:color="auto" w:fill="F2F2F2" w:themeFill="background1" w:themeFillShade="F2"/>
          </w:tcPr>
          <w:p w14:paraId="7C7D8C25" w14:textId="09F4AD6E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43 (14.4)</w:t>
            </w:r>
          </w:p>
        </w:tc>
      </w:tr>
      <w:tr w:rsidR="00F02278" w:rsidRPr="00715776" w14:paraId="3FC203F7" w14:textId="4C79224A" w:rsidTr="008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</w:tcPr>
          <w:p w14:paraId="707588FE" w14:textId="39AF40C8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2000-2010</w:t>
            </w:r>
          </w:p>
        </w:tc>
        <w:tc>
          <w:tcPr>
            <w:tcW w:w="896" w:type="pct"/>
          </w:tcPr>
          <w:p w14:paraId="681569CA" w14:textId="71CFD71F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89 (50.9)</w:t>
            </w:r>
          </w:p>
        </w:tc>
        <w:tc>
          <w:tcPr>
            <w:tcW w:w="786" w:type="pct"/>
          </w:tcPr>
          <w:p w14:paraId="18884B6B" w14:textId="4D7CB4B3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426 (51.1)</w:t>
            </w:r>
          </w:p>
        </w:tc>
        <w:tc>
          <w:tcPr>
            <w:tcW w:w="935" w:type="pct"/>
          </w:tcPr>
          <w:p w14:paraId="5E255FED" w14:textId="0AADF88E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36 (56.2)</w:t>
            </w:r>
          </w:p>
        </w:tc>
        <w:tc>
          <w:tcPr>
            <w:tcW w:w="857" w:type="pct"/>
          </w:tcPr>
          <w:p w14:paraId="5ADDE847" w14:textId="4F251DC7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69 (56.7)</w:t>
            </w:r>
          </w:p>
        </w:tc>
      </w:tr>
      <w:tr w:rsidR="00F02278" w:rsidRPr="00715776" w14:paraId="23B410CB" w14:textId="5D44D428" w:rsidTr="00415ADA">
        <w:tc>
          <w:tcPr>
            <w:tcW w:w="1526" w:type="pct"/>
            <w:shd w:val="clear" w:color="auto" w:fill="F2F2F2" w:themeFill="background1" w:themeFillShade="F2"/>
          </w:tcPr>
          <w:p w14:paraId="111EE822" w14:textId="402F5545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2011-2017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69BC2C2D" w14:textId="442D1B5B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31 (17.7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72F7B3A7" w14:textId="117F5438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42 (17.0)</w:t>
            </w:r>
          </w:p>
        </w:tc>
        <w:tc>
          <w:tcPr>
            <w:tcW w:w="935" w:type="pct"/>
            <w:shd w:val="clear" w:color="auto" w:fill="F2F2F2" w:themeFill="background1" w:themeFillShade="F2"/>
          </w:tcPr>
          <w:p w14:paraId="348BF4CC" w14:textId="5DF42BFD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9 (29.7)</w:t>
            </w:r>
          </w:p>
        </w:tc>
        <w:tc>
          <w:tcPr>
            <w:tcW w:w="857" w:type="pct"/>
            <w:shd w:val="clear" w:color="auto" w:fill="F2F2F2" w:themeFill="background1" w:themeFillShade="F2"/>
          </w:tcPr>
          <w:p w14:paraId="783B1005" w14:textId="7B487ACC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86 (28.9)</w:t>
            </w:r>
          </w:p>
        </w:tc>
      </w:tr>
      <w:tr w:rsidR="00F02278" w:rsidRPr="00715776" w14:paraId="5461CA8D" w14:textId="6062936B" w:rsidTr="00415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  <w:shd w:val="clear" w:color="auto" w:fill="auto"/>
          </w:tcPr>
          <w:p w14:paraId="4DF510CA" w14:textId="22B884B6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  <w:b/>
                <w:bCs/>
              </w:rPr>
              <w:t>Gestational age at birth [days], median (IQR)</w:t>
            </w:r>
          </w:p>
        </w:tc>
        <w:tc>
          <w:tcPr>
            <w:tcW w:w="896" w:type="pct"/>
            <w:shd w:val="clear" w:color="auto" w:fill="auto"/>
          </w:tcPr>
          <w:p w14:paraId="4D91F571" w14:textId="50478259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274.0 [264.5, 283.0]</w:t>
            </w:r>
          </w:p>
        </w:tc>
        <w:tc>
          <w:tcPr>
            <w:tcW w:w="786" w:type="pct"/>
            <w:shd w:val="clear" w:color="auto" w:fill="auto"/>
          </w:tcPr>
          <w:p w14:paraId="7381C4A4" w14:textId="62606A65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280.0 [273.0, 286.0]</w:t>
            </w:r>
          </w:p>
        </w:tc>
        <w:tc>
          <w:tcPr>
            <w:tcW w:w="935" w:type="pct"/>
            <w:shd w:val="clear" w:color="auto" w:fill="auto"/>
          </w:tcPr>
          <w:p w14:paraId="40BE5A58" w14:textId="27DE8B45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75.0 [264.0, 283.0]</w:t>
            </w:r>
          </w:p>
        </w:tc>
        <w:tc>
          <w:tcPr>
            <w:tcW w:w="857" w:type="pct"/>
            <w:shd w:val="clear" w:color="auto" w:fill="auto"/>
          </w:tcPr>
          <w:p w14:paraId="619CC014" w14:textId="1F91A318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82.0 [275.0, 288.0]</w:t>
            </w:r>
          </w:p>
        </w:tc>
      </w:tr>
      <w:tr w:rsidR="00F02278" w:rsidRPr="00715776" w14:paraId="2055C99E" w14:textId="58B9B428" w:rsidTr="00415ADA">
        <w:tc>
          <w:tcPr>
            <w:tcW w:w="1526" w:type="pct"/>
            <w:shd w:val="clear" w:color="auto" w:fill="F2F2F2" w:themeFill="background1" w:themeFillShade="F2"/>
          </w:tcPr>
          <w:p w14:paraId="535074B3" w14:textId="601AF014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  <w:b/>
                <w:bCs/>
              </w:rPr>
              <w:t>Preterm birth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5099D091" w14:textId="7C16F7E3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6" w:type="pct"/>
            <w:shd w:val="clear" w:color="auto" w:fill="F2F2F2" w:themeFill="background1" w:themeFillShade="F2"/>
          </w:tcPr>
          <w:p w14:paraId="37E326D7" w14:textId="75E56314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935" w:type="pct"/>
            <w:shd w:val="clear" w:color="auto" w:fill="F2F2F2" w:themeFill="background1" w:themeFillShade="F2"/>
          </w:tcPr>
          <w:p w14:paraId="674157CB" w14:textId="2E2C55D4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57" w:type="pct"/>
            <w:shd w:val="clear" w:color="auto" w:fill="F2F2F2" w:themeFill="background1" w:themeFillShade="F2"/>
          </w:tcPr>
          <w:p w14:paraId="50D1EAD9" w14:textId="6F265F8B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F02278" w:rsidRPr="00715776" w14:paraId="038FCD50" w14:textId="4934BA4F" w:rsidTr="008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</w:tcPr>
          <w:p w14:paraId="16247F21" w14:textId="35280269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Any preterm birth (&lt;37 weeks)</w:t>
            </w:r>
          </w:p>
        </w:tc>
        <w:tc>
          <w:tcPr>
            <w:tcW w:w="896" w:type="pct"/>
          </w:tcPr>
          <w:p w14:paraId="112DC878" w14:textId="659E2D99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31 (17.7)</w:t>
            </w:r>
          </w:p>
        </w:tc>
        <w:tc>
          <w:tcPr>
            <w:tcW w:w="786" w:type="pct"/>
          </w:tcPr>
          <w:p w14:paraId="24704EE8" w14:textId="00483182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38 (4.6)</w:t>
            </w:r>
          </w:p>
        </w:tc>
        <w:tc>
          <w:tcPr>
            <w:tcW w:w="935" w:type="pct"/>
          </w:tcPr>
          <w:p w14:paraId="06DC44B7" w14:textId="52B09A4F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9 (14.1)</w:t>
            </w:r>
          </w:p>
        </w:tc>
        <w:tc>
          <w:tcPr>
            <w:tcW w:w="857" w:type="pct"/>
          </w:tcPr>
          <w:p w14:paraId="4B44D60E" w14:textId="5C1CA4C9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4 (4.7)</w:t>
            </w:r>
          </w:p>
        </w:tc>
      </w:tr>
      <w:tr w:rsidR="00F02278" w:rsidRPr="00715776" w14:paraId="05FF4BDF" w14:textId="1F648D11" w:rsidTr="00415ADA">
        <w:tc>
          <w:tcPr>
            <w:tcW w:w="1526" w:type="pct"/>
            <w:shd w:val="clear" w:color="auto" w:fill="F2F2F2" w:themeFill="background1" w:themeFillShade="F2"/>
          </w:tcPr>
          <w:p w14:paraId="3EC41DED" w14:textId="72D63369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  Medically indicated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04BCD8DB" w14:textId="6CA0036B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6 (9.1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5BD7EF2C" w14:textId="51B00CBE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2 (1.4)</w:t>
            </w:r>
          </w:p>
        </w:tc>
        <w:tc>
          <w:tcPr>
            <w:tcW w:w="935" w:type="pct"/>
            <w:shd w:val="clear" w:color="auto" w:fill="F2F2F2" w:themeFill="background1" w:themeFillShade="F2"/>
          </w:tcPr>
          <w:p w14:paraId="6F847B0C" w14:textId="51EA95ED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7 (10.9)</w:t>
            </w:r>
          </w:p>
        </w:tc>
        <w:tc>
          <w:tcPr>
            <w:tcW w:w="857" w:type="pct"/>
            <w:shd w:val="clear" w:color="auto" w:fill="F2F2F2" w:themeFill="background1" w:themeFillShade="F2"/>
          </w:tcPr>
          <w:p w14:paraId="48716C34" w14:textId="2F8675F2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 (0.7)</w:t>
            </w:r>
          </w:p>
        </w:tc>
      </w:tr>
      <w:tr w:rsidR="00F02278" w:rsidRPr="00715776" w14:paraId="755B78CB" w14:textId="390DBFA1" w:rsidTr="008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</w:tcPr>
          <w:p w14:paraId="2E0E582B" w14:textId="128407E0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  Spontaneous</w:t>
            </w:r>
          </w:p>
        </w:tc>
        <w:tc>
          <w:tcPr>
            <w:tcW w:w="896" w:type="pct"/>
          </w:tcPr>
          <w:p w14:paraId="77593F43" w14:textId="69E5BA66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5 (8.6)</w:t>
            </w:r>
          </w:p>
        </w:tc>
        <w:tc>
          <w:tcPr>
            <w:tcW w:w="786" w:type="pct"/>
          </w:tcPr>
          <w:p w14:paraId="35DCDEC8" w14:textId="2D2CD20B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25 (3.0)</w:t>
            </w:r>
          </w:p>
        </w:tc>
        <w:tc>
          <w:tcPr>
            <w:tcW w:w="935" w:type="pct"/>
          </w:tcPr>
          <w:p w14:paraId="5F7D4905" w14:textId="54679E61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 (3.1)</w:t>
            </w:r>
          </w:p>
        </w:tc>
        <w:tc>
          <w:tcPr>
            <w:tcW w:w="857" w:type="pct"/>
          </w:tcPr>
          <w:p w14:paraId="6467343C" w14:textId="2633C46F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2 (4.0)</w:t>
            </w:r>
          </w:p>
        </w:tc>
      </w:tr>
      <w:tr w:rsidR="00F02278" w:rsidRPr="00715776" w14:paraId="6BECF8A3" w14:textId="36764F47" w:rsidTr="00415ADA">
        <w:tc>
          <w:tcPr>
            <w:tcW w:w="1526" w:type="pct"/>
            <w:shd w:val="clear" w:color="auto" w:fill="F2F2F2" w:themeFill="background1" w:themeFillShade="F2"/>
          </w:tcPr>
          <w:p w14:paraId="5135F14A" w14:textId="17A33072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Very preterm (&lt;32 weeks)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1D76934E" w14:textId="2B82B48F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5 (2.9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68FDCEA1" w14:textId="50558D24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6 (0.7)</w:t>
            </w:r>
          </w:p>
        </w:tc>
        <w:tc>
          <w:tcPr>
            <w:tcW w:w="935" w:type="pct"/>
            <w:shd w:val="clear" w:color="auto" w:fill="F2F2F2" w:themeFill="background1" w:themeFillShade="F2"/>
          </w:tcPr>
          <w:p w14:paraId="73CC3820" w14:textId="2B039DF5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 (3.1)</w:t>
            </w:r>
          </w:p>
        </w:tc>
        <w:tc>
          <w:tcPr>
            <w:tcW w:w="857" w:type="pct"/>
            <w:shd w:val="clear" w:color="auto" w:fill="F2F2F2" w:themeFill="background1" w:themeFillShade="F2"/>
          </w:tcPr>
          <w:p w14:paraId="7C921297" w14:textId="44CF8C5B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3 (1.0)</w:t>
            </w:r>
          </w:p>
        </w:tc>
      </w:tr>
      <w:tr w:rsidR="00F02278" w:rsidRPr="00715776" w14:paraId="0703ABAC" w14:textId="607AC9DD" w:rsidTr="00415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  <w:shd w:val="clear" w:color="auto" w:fill="auto"/>
          </w:tcPr>
          <w:p w14:paraId="7D0B729B" w14:textId="399A9C00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  <w:b/>
                <w:bCs/>
              </w:rPr>
              <w:t>Fetal growth</w:t>
            </w:r>
          </w:p>
        </w:tc>
        <w:tc>
          <w:tcPr>
            <w:tcW w:w="896" w:type="pct"/>
            <w:shd w:val="clear" w:color="auto" w:fill="auto"/>
          </w:tcPr>
          <w:p w14:paraId="3B38AC01" w14:textId="77777777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6" w:type="pct"/>
            <w:shd w:val="clear" w:color="auto" w:fill="auto"/>
          </w:tcPr>
          <w:p w14:paraId="082B7A68" w14:textId="3AC32B73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935" w:type="pct"/>
            <w:shd w:val="clear" w:color="auto" w:fill="auto"/>
          </w:tcPr>
          <w:p w14:paraId="619F1600" w14:textId="77777777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57" w:type="pct"/>
            <w:shd w:val="clear" w:color="auto" w:fill="auto"/>
          </w:tcPr>
          <w:p w14:paraId="2F1BDB5D" w14:textId="7F92B8A9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F02278" w:rsidRPr="00715776" w14:paraId="3295DB77" w14:textId="17902455" w:rsidTr="00415ADA">
        <w:tc>
          <w:tcPr>
            <w:tcW w:w="1526" w:type="pct"/>
            <w:shd w:val="clear" w:color="auto" w:fill="auto"/>
          </w:tcPr>
          <w:p w14:paraId="32DD8854" w14:textId="1BE04C4C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</w:t>
            </w:r>
            <w:r w:rsidRPr="00715776">
              <w:rPr>
                <w:rFonts w:cstheme="minorHAnsi"/>
                <w:b/>
                <w:bCs/>
              </w:rPr>
              <w:t>Birth weight [g]</w:t>
            </w:r>
          </w:p>
        </w:tc>
        <w:tc>
          <w:tcPr>
            <w:tcW w:w="896" w:type="pct"/>
            <w:shd w:val="clear" w:color="auto" w:fill="auto"/>
          </w:tcPr>
          <w:p w14:paraId="77C3C3BF" w14:textId="08E1FF5C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6" w:type="pct"/>
            <w:shd w:val="clear" w:color="auto" w:fill="auto"/>
          </w:tcPr>
          <w:p w14:paraId="2C39704C" w14:textId="2DE01713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935" w:type="pct"/>
            <w:shd w:val="clear" w:color="auto" w:fill="auto"/>
          </w:tcPr>
          <w:p w14:paraId="0FCE9092" w14:textId="78D56712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57" w:type="pct"/>
            <w:shd w:val="clear" w:color="auto" w:fill="auto"/>
          </w:tcPr>
          <w:p w14:paraId="028CF3A8" w14:textId="37DEC918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F02278" w:rsidRPr="00715776" w14:paraId="385A8607" w14:textId="18783225" w:rsidTr="00415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  <w:shd w:val="clear" w:color="auto" w:fill="auto"/>
          </w:tcPr>
          <w:p w14:paraId="3A11457D" w14:textId="3538A740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   Median (IQR)</w:t>
            </w:r>
          </w:p>
        </w:tc>
        <w:tc>
          <w:tcPr>
            <w:tcW w:w="896" w:type="pct"/>
            <w:shd w:val="clear" w:color="auto" w:fill="auto"/>
          </w:tcPr>
          <w:p w14:paraId="43A39D68" w14:textId="47A593B6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3475 [296</w:t>
            </w:r>
            <w:r w:rsidR="00B16FD8" w:rsidRPr="00715776">
              <w:rPr>
                <w:rFonts w:cstheme="minorHAnsi"/>
              </w:rPr>
              <w:t>3</w:t>
            </w:r>
            <w:r w:rsidRPr="00715776">
              <w:rPr>
                <w:rFonts w:cstheme="minorHAnsi"/>
              </w:rPr>
              <w:t>, 3893]</w:t>
            </w:r>
          </w:p>
        </w:tc>
        <w:tc>
          <w:tcPr>
            <w:tcW w:w="786" w:type="pct"/>
            <w:shd w:val="clear" w:color="auto" w:fill="auto"/>
          </w:tcPr>
          <w:p w14:paraId="76DA862E" w14:textId="08E8BAA6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3595 [3250, 3930]</w:t>
            </w:r>
          </w:p>
        </w:tc>
        <w:tc>
          <w:tcPr>
            <w:tcW w:w="935" w:type="pct"/>
            <w:shd w:val="clear" w:color="auto" w:fill="auto"/>
          </w:tcPr>
          <w:p w14:paraId="5628635F" w14:textId="397AB51F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3505 [307</w:t>
            </w:r>
            <w:r w:rsidR="00B16FD8" w:rsidRPr="00715776">
              <w:rPr>
                <w:rFonts w:cstheme="minorHAnsi"/>
              </w:rPr>
              <w:t>4</w:t>
            </w:r>
            <w:r w:rsidRPr="00715776">
              <w:rPr>
                <w:rFonts w:cstheme="minorHAnsi"/>
              </w:rPr>
              <w:t>, 3903]</w:t>
            </w:r>
          </w:p>
        </w:tc>
        <w:tc>
          <w:tcPr>
            <w:tcW w:w="857" w:type="pct"/>
            <w:shd w:val="clear" w:color="auto" w:fill="auto"/>
          </w:tcPr>
          <w:p w14:paraId="66791A9C" w14:textId="7F088254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3610 [3235, 3910]</w:t>
            </w:r>
          </w:p>
        </w:tc>
      </w:tr>
      <w:tr w:rsidR="00F02278" w:rsidRPr="00715776" w14:paraId="1A49B9E9" w14:textId="692F2572" w:rsidTr="00415ADA">
        <w:tc>
          <w:tcPr>
            <w:tcW w:w="1526" w:type="pct"/>
            <w:shd w:val="clear" w:color="auto" w:fill="auto"/>
          </w:tcPr>
          <w:p w14:paraId="13D084F7" w14:textId="7D8CA6F9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   Low (&lt;2,500)</w:t>
            </w:r>
          </w:p>
        </w:tc>
        <w:tc>
          <w:tcPr>
            <w:tcW w:w="896" w:type="pct"/>
            <w:shd w:val="clear" w:color="auto" w:fill="auto"/>
          </w:tcPr>
          <w:p w14:paraId="4189AA3B" w14:textId="20A1439E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20 (11.4)</w:t>
            </w:r>
          </w:p>
        </w:tc>
        <w:tc>
          <w:tcPr>
            <w:tcW w:w="786" w:type="pct"/>
            <w:shd w:val="clear" w:color="auto" w:fill="auto"/>
          </w:tcPr>
          <w:p w14:paraId="5954839B" w14:textId="65ABBEB1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25 (3.0)</w:t>
            </w:r>
          </w:p>
        </w:tc>
        <w:tc>
          <w:tcPr>
            <w:tcW w:w="935" w:type="pct"/>
            <w:shd w:val="clear" w:color="auto" w:fill="auto"/>
          </w:tcPr>
          <w:p w14:paraId="50BC83C5" w14:textId="79CB9851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6 (9.4)</w:t>
            </w:r>
          </w:p>
        </w:tc>
        <w:tc>
          <w:tcPr>
            <w:tcW w:w="857" w:type="pct"/>
            <w:shd w:val="clear" w:color="auto" w:fill="auto"/>
          </w:tcPr>
          <w:p w14:paraId="6B17F1FB" w14:textId="129F61A0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3 (4.4)</w:t>
            </w:r>
          </w:p>
        </w:tc>
      </w:tr>
      <w:tr w:rsidR="00F02278" w:rsidRPr="00715776" w14:paraId="5BDB0E69" w14:textId="5B4AAF8A" w:rsidTr="00415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  <w:shd w:val="clear" w:color="auto" w:fill="auto"/>
          </w:tcPr>
          <w:p w14:paraId="196DE901" w14:textId="353BAE52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   Normal (2,500 to &lt;4,000)</w:t>
            </w:r>
          </w:p>
        </w:tc>
        <w:tc>
          <w:tcPr>
            <w:tcW w:w="896" w:type="pct"/>
            <w:shd w:val="clear" w:color="auto" w:fill="auto"/>
          </w:tcPr>
          <w:p w14:paraId="2890782C" w14:textId="08BF7248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21 (69.1)</w:t>
            </w:r>
          </w:p>
        </w:tc>
        <w:tc>
          <w:tcPr>
            <w:tcW w:w="786" w:type="pct"/>
            <w:shd w:val="clear" w:color="auto" w:fill="auto"/>
          </w:tcPr>
          <w:p w14:paraId="495EFB49" w14:textId="338FEFCD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630 (75.6)</w:t>
            </w:r>
          </w:p>
        </w:tc>
        <w:tc>
          <w:tcPr>
            <w:tcW w:w="935" w:type="pct"/>
            <w:shd w:val="clear" w:color="auto" w:fill="auto"/>
          </w:tcPr>
          <w:p w14:paraId="5B3D18B9" w14:textId="0770F6E5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45 (70.3)</w:t>
            </w:r>
          </w:p>
        </w:tc>
        <w:tc>
          <w:tcPr>
            <w:tcW w:w="857" w:type="pct"/>
            <w:shd w:val="clear" w:color="auto" w:fill="auto"/>
          </w:tcPr>
          <w:p w14:paraId="51EA5802" w14:textId="13BC5269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23 (74.8)</w:t>
            </w:r>
          </w:p>
        </w:tc>
      </w:tr>
      <w:tr w:rsidR="00F02278" w:rsidRPr="00715776" w14:paraId="78800D3C" w14:textId="1FD845EA" w:rsidTr="00415ADA">
        <w:tc>
          <w:tcPr>
            <w:tcW w:w="1526" w:type="pct"/>
            <w:shd w:val="clear" w:color="auto" w:fill="auto"/>
          </w:tcPr>
          <w:p w14:paraId="7DC4CBC0" w14:textId="58468FA3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   High (≥4,000)</w:t>
            </w:r>
          </w:p>
        </w:tc>
        <w:tc>
          <w:tcPr>
            <w:tcW w:w="896" w:type="pct"/>
            <w:shd w:val="clear" w:color="auto" w:fill="auto"/>
          </w:tcPr>
          <w:p w14:paraId="01C97D64" w14:textId="33EF556E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33 (18.9)</w:t>
            </w:r>
          </w:p>
        </w:tc>
        <w:tc>
          <w:tcPr>
            <w:tcW w:w="786" w:type="pct"/>
            <w:shd w:val="clear" w:color="auto" w:fill="auto"/>
          </w:tcPr>
          <w:p w14:paraId="29DC0387" w14:textId="7FAD1B26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75 (21.0)</w:t>
            </w:r>
          </w:p>
        </w:tc>
        <w:tc>
          <w:tcPr>
            <w:tcW w:w="935" w:type="pct"/>
            <w:shd w:val="clear" w:color="auto" w:fill="auto"/>
          </w:tcPr>
          <w:p w14:paraId="46FEF255" w14:textId="3AB247DB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3 (20.3)</w:t>
            </w:r>
          </w:p>
        </w:tc>
        <w:tc>
          <w:tcPr>
            <w:tcW w:w="857" w:type="pct"/>
            <w:shd w:val="clear" w:color="auto" w:fill="auto"/>
          </w:tcPr>
          <w:p w14:paraId="3DA375EE" w14:textId="647B81DC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61 (20.5)</w:t>
            </w:r>
          </w:p>
        </w:tc>
      </w:tr>
      <w:tr w:rsidR="00F02278" w:rsidRPr="00715776" w14:paraId="0D6C288A" w14:textId="23A961FF" w:rsidTr="00415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  <w:shd w:val="clear" w:color="auto" w:fill="auto"/>
          </w:tcPr>
          <w:p w14:paraId="6388BAAB" w14:textId="1BA0B448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lastRenderedPageBreak/>
              <w:t xml:space="preserve">      Missing</w:t>
            </w:r>
          </w:p>
        </w:tc>
        <w:tc>
          <w:tcPr>
            <w:tcW w:w="896" w:type="pct"/>
            <w:shd w:val="clear" w:color="auto" w:fill="auto"/>
          </w:tcPr>
          <w:p w14:paraId="0F6E2657" w14:textId="2EF777DE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 (0.6)</w:t>
            </w:r>
          </w:p>
        </w:tc>
        <w:tc>
          <w:tcPr>
            <w:tcW w:w="786" w:type="pct"/>
            <w:shd w:val="clear" w:color="auto" w:fill="auto"/>
          </w:tcPr>
          <w:p w14:paraId="0FC18085" w14:textId="66BE4B40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3 (0.4)</w:t>
            </w:r>
          </w:p>
        </w:tc>
        <w:tc>
          <w:tcPr>
            <w:tcW w:w="935" w:type="pct"/>
            <w:shd w:val="clear" w:color="auto" w:fill="auto"/>
          </w:tcPr>
          <w:p w14:paraId="342147C8" w14:textId="7131C4F0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0 (0.0)</w:t>
            </w:r>
          </w:p>
        </w:tc>
        <w:tc>
          <w:tcPr>
            <w:tcW w:w="857" w:type="pct"/>
            <w:shd w:val="clear" w:color="auto" w:fill="auto"/>
          </w:tcPr>
          <w:p w14:paraId="7BCB9CD1" w14:textId="1D5D1A3C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 (0.3)</w:t>
            </w:r>
          </w:p>
        </w:tc>
      </w:tr>
      <w:tr w:rsidR="00F02278" w:rsidRPr="00715776" w14:paraId="12A049A4" w14:textId="7A339520" w:rsidTr="00415ADA">
        <w:tc>
          <w:tcPr>
            <w:tcW w:w="1526" w:type="pct"/>
            <w:shd w:val="clear" w:color="auto" w:fill="auto"/>
          </w:tcPr>
          <w:p w14:paraId="095BEEC8" w14:textId="13665D58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  <w:b/>
                <w:bCs/>
              </w:rPr>
              <w:t xml:space="preserve">   Small for gestational age (SGA)</w:t>
            </w:r>
          </w:p>
        </w:tc>
        <w:tc>
          <w:tcPr>
            <w:tcW w:w="896" w:type="pct"/>
            <w:shd w:val="clear" w:color="auto" w:fill="auto"/>
          </w:tcPr>
          <w:p w14:paraId="26E42E6C" w14:textId="2D59BAA8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24 (13.8)</w:t>
            </w:r>
          </w:p>
        </w:tc>
        <w:tc>
          <w:tcPr>
            <w:tcW w:w="786" w:type="pct"/>
            <w:shd w:val="clear" w:color="auto" w:fill="auto"/>
          </w:tcPr>
          <w:p w14:paraId="1AD5AED1" w14:textId="665A81CA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66 (8.0)</w:t>
            </w:r>
          </w:p>
        </w:tc>
        <w:tc>
          <w:tcPr>
            <w:tcW w:w="935" w:type="pct"/>
            <w:shd w:val="clear" w:color="auto" w:fill="auto"/>
          </w:tcPr>
          <w:p w14:paraId="27ECD3F4" w14:textId="17C42AC5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1 (17.2)</w:t>
            </w:r>
          </w:p>
        </w:tc>
        <w:tc>
          <w:tcPr>
            <w:tcW w:w="857" w:type="pct"/>
            <w:shd w:val="clear" w:color="auto" w:fill="auto"/>
          </w:tcPr>
          <w:p w14:paraId="438BFDB3" w14:textId="5BA9792B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31 (10.4)</w:t>
            </w:r>
          </w:p>
        </w:tc>
      </w:tr>
      <w:tr w:rsidR="00F02278" w:rsidRPr="00715776" w14:paraId="00CB170D" w14:textId="5B3FF58C" w:rsidTr="00415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  <w:shd w:val="clear" w:color="auto" w:fill="auto"/>
          </w:tcPr>
          <w:p w14:paraId="2A35D785" w14:textId="7BAFA98D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  <w:b/>
                <w:bCs/>
              </w:rPr>
              <w:t xml:space="preserve">   Large for gestational age (LGA)</w:t>
            </w:r>
          </w:p>
        </w:tc>
        <w:tc>
          <w:tcPr>
            <w:tcW w:w="896" w:type="pct"/>
            <w:shd w:val="clear" w:color="auto" w:fill="auto"/>
          </w:tcPr>
          <w:p w14:paraId="6E99D2F8" w14:textId="39321C84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32 (18.4)</w:t>
            </w:r>
          </w:p>
        </w:tc>
        <w:tc>
          <w:tcPr>
            <w:tcW w:w="786" w:type="pct"/>
            <w:shd w:val="clear" w:color="auto" w:fill="auto"/>
          </w:tcPr>
          <w:p w14:paraId="1E3F6324" w14:textId="527CD0A3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03 (12.4)</w:t>
            </w:r>
          </w:p>
        </w:tc>
        <w:tc>
          <w:tcPr>
            <w:tcW w:w="935" w:type="pct"/>
            <w:shd w:val="clear" w:color="auto" w:fill="auto"/>
          </w:tcPr>
          <w:p w14:paraId="3FBBD793" w14:textId="0F9A49E8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6 (25.0)</w:t>
            </w:r>
          </w:p>
        </w:tc>
        <w:tc>
          <w:tcPr>
            <w:tcW w:w="857" w:type="pct"/>
            <w:shd w:val="clear" w:color="auto" w:fill="auto"/>
          </w:tcPr>
          <w:p w14:paraId="2449EDEF" w14:textId="2D11F03F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33 (11.1)</w:t>
            </w:r>
          </w:p>
        </w:tc>
      </w:tr>
      <w:tr w:rsidR="00F02278" w:rsidRPr="00715776" w14:paraId="4787D2F7" w14:textId="33AB03D9" w:rsidTr="00415ADA">
        <w:tc>
          <w:tcPr>
            <w:tcW w:w="1526" w:type="pct"/>
            <w:shd w:val="clear" w:color="auto" w:fill="F2F2F2" w:themeFill="background1" w:themeFillShade="F2"/>
          </w:tcPr>
          <w:p w14:paraId="4072D464" w14:textId="676AFFC3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  <w:b/>
                <w:bCs/>
              </w:rPr>
              <w:t>Apgar &lt;7 at 5 minutes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104ADEBE" w14:textId="195CF182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4 (2.3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234FCD68" w14:textId="1DA9B81C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2 (1.5)</w:t>
            </w:r>
          </w:p>
        </w:tc>
        <w:tc>
          <w:tcPr>
            <w:tcW w:w="935" w:type="pct"/>
            <w:shd w:val="clear" w:color="auto" w:fill="F2F2F2" w:themeFill="background1" w:themeFillShade="F2"/>
          </w:tcPr>
          <w:p w14:paraId="42BF73CC" w14:textId="243A65BF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0 (0.0)</w:t>
            </w:r>
          </w:p>
        </w:tc>
        <w:tc>
          <w:tcPr>
            <w:tcW w:w="857" w:type="pct"/>
            <w:shd w:val="clear" w:color="auto" w:fill="F2F2F2" w:themeFill="background1" w:themeFillShade="F2"/>
          </w:tcPr>
          <w:p w14:paraId="45CA3C64" w14:textId="6F5E2773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3 (1.0)</w:t>
            </w:r>
          </w:p>
        </w:tc>
      </w:tr>
      <w:tr w:rsidR="00F02278" w:rsidRPr="00715776" w14:paraId="04AE0FDF" w14:textId="2CC68BF9" w:rsidTr="00415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  <w:shd w:val="clear" w:color="auto" w:fill="auto"/>
          </w:tcPr>
          <w:p w14:paraId="40B532CF" w14:textId="2CB3AB1D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  <w:b/>
                <w:bCs/>
              </w:rPr>
              <w:t>Congenital malformations</w:t>
            </w:r>
          </w:p>
        </w:tc>
        <w:tc>
          <w:tcPr>
            <w:tcW w:w="896" w:type="pct"/>
            <w:shd w:val="clear" w:color="auto" w:fill="auto"/>
          </w:tcPr>
          <w:p w14:paraId="026B0A51" w14:textId="1308C046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1 (6.3)</w:t>
            </w:r>
          </w:p>
        </w:tc>
        <w:tc>
          <w:tcPr>
            <w:tcW w:w="786" w:type="pct"/>
            <w:shd w:val="clear" w:color="auto" w:fill="auto"/>
          </w:tcPr>
          <w:p w14:paraId="5F77741B" w14:textId="51C4F673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44 (5.3)</w:t>
            </w:r>
          </w:p>
        </w:tc>
        <w:tc>
          <w:tcPr>
            <w:tcW w:w="935" w:type="pct"/>
            <w:shd w:val="clear" w:color="auto" w:fill="auto"/>
          </w:tcPr>
          <w:p w14:paraId="57F48C86" w14:textId="0A1C6988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5 (7.8)</w:t>
            </w:r>
          </w:p>
        </w:tc>
        <w:tc>
          <w:tcPr>
            <w:tcW w:w="857" w:type="pct"/>
            <w:shd w:val="clear" w:color="auto" w:fill="auto"/>
          </w:tcPr>
          <w:p w14:paraId="5BBFCBF1" w14:textId="7F093888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7 (5.7)</w:t>
            </w:r>
          </w:p>
        </w:tc>
      </w:tr>
      <w:tr w:rsidR="00F02278" w:rsidRPr="00715776" w14:paraId="2AB5FB19" w14:textId="5D6D0C0D" w:rsidTr="00EE1127">
        <w:tc>
          <w:tcPr>
            <w:tcW w:w="1526" w:type="pct"/>
            <w:shd w:val="clear" w:color="auto" w:fill="F2F2F2" w:themeFill="background1" w:themeFillShade="F2"/>
          </w:tcPr>
          <w:p w14:paraId="24A3A33F" w14:textId="4FA991F8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  <w:b/>
                <w:bCs/>
              </w:rPr>
              <w:t>Delivered by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34BA7B6F" w14:textId="67A142DC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6" w:type="pct"/>
            <w:shd w:val="clear" w:color="auto" w:fill="F2F2F2" w:themeFill="background1" w:themeFillShade="F2"/>
          </w:tcPr>
          <w:p w14:paraId="711E191A" w14:textId="7D4F55F3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935" w:type="pct"/>
            <w:shd w:val="clear" w:color="auto" w:fill="F2F2F2" w:themeFill="background1" w:themeFillShade="F2"/>
          </w:tcPr>
          <w:p w14:paraId="3B74244B" w14:textId="18472B28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57" w:type="pct"/>
            <w:shd w:val="clear" w:color="auto" w:fill="F2F2F2" w:themeFill="background1" w:themeFillShade="F2"/>
          </w:tcPr>
          <w:p w14:paraId="71A1155A" w14:textId="7ED3A3FD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F02278" w:rsidRPr="00715776" w14:paraId="199016A4" w14:textId="46AB683A" w:rsidTr="00EE1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</w:tcPr>
          <w:p w14:paraId="226EC347" w14:textId="579E08B9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Induction of labor</w:t>
            </w:r>
          </w:p>
        </w:tc>
        <w:tc>
          <w:tcPr>
            <w:tcW w:w="896" w:type="pct"/>
          </w:tcPr>
          <w:p w14:paraId="0E46426E" w14:textId="0C2F7C63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33 (19.6)</w:t>
            </w:r>
          </w:p>
        </w:tc>
        <w:tc>
          <w:tcPr>
            <w:tcW w:w="786" w:type="pct"/>
          </w:tcPr>
          <w:p w14:paraId="386F1BF3" w14:textId="14C396F1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17 (14.2)</w:t>
            </w:r>
          </w:p>
        </w:tc>
        <w:tc>
          <w:tcPr>
            <w:tcW w:w="935" w:type="pct"/>
          </w:tcPr>
          <w:p w14:paraId="38CA5CA7" w14:textId="1FCAA71B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6 (25.0)</w:t>
            </w:r>
          </w:p>
        </w:tc>
        <w:tc>
          <w:tcPr>
            <w:tcW w:w="857" w:type="pct"/>
          </w:tcPr>
          <w:p w14:paraId="46513581" w14:textId="3C79674A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39 (13.1)</w:t>
            </w:r>
          </w:p>
        </w:tc>
      </w:tr>
      <w:tr w:rsidR="00F02278" w:rsidRPr="00715776" w14:paraId="70EC8688" w14:textId="6C2B1BE3" w:rsidTr="00EE1127">
        <w:tc>
          <w:tcPr>
            <w:tcW w:w="1526" w:type="pct"/>
            <w:shd w:val="clear" w:color="auto" w:fill="F2F2F2" w:themeFill="background1" w:themeFillShade="F2"/>
          </w:tcPr>
          <w:p w14:paraId="47C1517E" w14:textId="6F4699C2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Cesarean section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5E60264A" w14:textId="2E825F23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56 (32.0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29A9C4B8" w14:textId="5A889569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29 (15.5)</w:t>
            </w:r>
          </w:p>
        </w:tc>
        <w:tc>
          <w:tcPr>
            <w:tcW w:w="935" w:type="pct"/>
            <w:shd w:val="clear" w:color="auto" w:fill="F2F2F2" w:themeFill="background1" w:themeFillShade="F2"/>
          </w:tcPr>
          <w:p w14:paraId="4CD9CCA0" w14:textId="187C495E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21 (32.8)</w:t>
            </w:r>
          </w:p>
        </w:tc>
        <w:tc>
          <w:tcPr>
            <w:tcW w:w="857" w:type="pct"/>
            <w:shd w:val="clear" w:color="auto" w:fill="F2F2F2" w:themeFill="background1" w:themeFillShade="F2"/>
          </w:tcPr>
          <w:p w14:paraId="5A8BE506" w14:textId="73175990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52 (17.4)</w:t>
            </w:r>
          </w:p>
        </w:tc>
      </w:tr>
      <w:tr w:rsidR="00F02278" w:rsidRPr="00715776" w14:paraId="408AB4AE" w14:textId="697125D1" w:rsidTr="00EE1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</w:tcPr>
          <w:p w14:paraId="3CF1F862" w14:textId="5C64B132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Instrumental delivery</w:t>
            </w:r>
          </w:p>
        </w:tc>
        <w:tc>
          <w:tcPr>
            <w:tcW w:w="896" w:type="pct"/>
          </w:tcPr>
          <w:p w14:paraId="29D28D83" w14:textId="44D8B2DD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0 (5.7)</w:t>
            </w:r>
          </w:p>
        </w:tc>
        <w:tc>
          <w:tcPr>
            <w:tcW w:w="786" w:type="pct"/>
          </w:tcPr>
          <w:p w14:paraId="0D8BA020" w14:textId="48529A55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55 (6.6)</w:t>
            </w:r>
          </w:p>
        </w:tc>
        <w:tc>
          <w:tcPr>
            <w:tcW w:w="935" w:type="pct"/>
          </w:tcPr>
          <w:p w14:paraId="34C4C47A" w14:textId="61D3CEEA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5 (7.8)</w:t>
            </w:r>
          </w:p>
        </w:tc>
        <w:tc>
          <w:tcPr>
            <w:tcW w:w="857" w:type="pct"/>
          </w:tcPr>
          <w:p w14:paraId="7BB25854" w14:textId="15B5CC8A" w:rsidR="00F02278" w:rsidRPr="00715776" w:rsidRDefault="00F02278" w:rsidP="00F02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7 (9.1)</w:t>
            </w:r>
          </w:p>
        </w:tc>
      </w:tr>
      <w:tr w:rsidR="00EE1127" w:rsidRPr="00715776" w14:paraId="6CB5F331" w14:textId="636BE826" w:rsidTr="00EE1127">
        <w:tc>
          <w:tcPr>
            <w:tcW w:w="1526" w:type="pct"/>
            <w:shd w:val="clear" w:color="auto" w:fill="auto"/>
          </w:tcPr>
          <w:p w14:paraId="244254E0" w14:textId="22FEBC56" w:rsidR="002017FD" w:rsidRPr="00715776" w:rsidRDefault="002017FD" w:rsidP="002017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  <w:b/>
                <w:bCs/>
              </w:rPr>
              <w:t>MATERNAL CHARACTERISTICS</w:t>
            </w:r>
          </w:p>
        </w:tc>
        <w:tc>
          <w:tcPr>
            <w:tcW w:w="896" w:type="pct"/>
            <w:shd w:val="clear" w:color="auto" w:fill="auto"/>
          </w:tcPr>
          <w:p w14:paraId="1FBECACD" w14:textId="1282866E" w:rsidR="002017FD" w:rsidRPr="00715776" w:rsidRDefault="002017FD" w:rsidP="002017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6" w:type="pct"/>
            <w:shd w:val="clear" w:color="auto" w:fill="auto"/>
          </w:tcPr>
          <w:p w14:paraId="7576E180" w14:textId="263320EA" w:rsidR="002017FD" w:rsidRPr="00715776" w:rsidRDefault="002017FD" w:rsidP="002017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935" w:type="pct"/>
            <w:shd w:val="clear" w:color="auto" w:fill="auto"/>
          </w:tcPr>
          <w:p w14:paraId="3DB5F4C3" w14:textId="35E17ADC" w:rsidR="002017FD" w:rsidRPr="00715776" w:rsidRDefault="002017FD" w:rsidP="002017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57" w:type="pct"/>
            <w:shd w:val="clear" w:color="auto" w:fill="auto"/>
          </w:tcPr>
          <w:p w14:paraId="087BB974" w14:textId="21863D11" w:rsidR="002017FD" w:rsidRPr="00715776" w:rsidRDefault="002017FD" w:rsidP="002017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9A64D3" w:rsidRPr="00715776" w14:paraId="4B9603CB" w14:textId="5AC15480" w:rsidTr="008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</w:tcPr>
          <w:p w14:paraId="1B3F9D35" w14:textId="676D2EDE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  <w:b/>
                <w:bCs/>
              </w:rPr>
              <w:t>Maternal age at delivery [years]</w:t>
            </w:r>
          </w:p>
        </w:tc>
        <w:tc>
          <w:tcPr>
            <w:tcW w:w="896" w:type="pct"/>
          </w:tcPr>
          <w:p w14:paraId="727EBE36" w14:textId="271A706C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6" w:type="pct"/>
          </w:tcPr>
          <w:p w14:paraId="03541428" w14:textId="5B535616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935" w:type="pct"/>
          </w:tcPr>
          <w:p w14:paraId="45D3957B" w14:textId="0977FDE1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57" w:type="pct"/>
          </w:tcPr>
          <w:p w14:paraId="611A677F" w14:textId="29825EB5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9A64D3" w:rsidRPr="00715776" w14:paraId="1F08BCA9" w14:textId="468785BE" w:rsidTr="00EE1127">
        <w:tc>
          <w:tcPr>
            <w:tcW w:w="1526" w:type="pct"/>
            <w:shd w:val="clear" w:color="auto" w:fill="F2F2F2" w:themeFill="background1" w:themeFillShade="F2"/>
          </w:tcPr>
          <w:p w14:paraId="551C649B" w14:textId="79422032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Median (IQR)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3D4C6154" w14:textId="23F784C0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32.0 [28.0, 36.0]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363EB73F" w14:textId="69AC735E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32.0 [28.0, 36.0]</w:t>
            </w:r>
          </w:p>
        </w:tc>
        <w:tc>
          <w:tcPr>
            <w:tcW w:w="935" w:type="pct"/>
            <w:shd w:val="clear" w:color="auto" w:fill="F2F2F2" w:themeFill="background1" w:themeFillShade="F2"/>
          </w:tcPr>
          <w:p w14:paraId="5822A822" w14:textId="7A748253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30.0 [27.0, 35.0]</w:t>
            </w:r>
          </w:p>
        </w:tc>
        <w:tc>
          <w:tcPr>
            <w:tcW w:w="857" w:type="pct"/>
            <w:shd w:val="clear" w:color="auto" w:fill="F2F2F2" w:themeFill="background1" w:themeFillShade="F2"/>
          </w:tcPr>
          <w:p w14:paraId="4498FF96" w14:textId="62B8B332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30.0 [27.0, 35.0]</w:t>
            </w:r>
          </w:p>
        </w:tc>
      </w:tr>
      <w:tr w:rsidR="009A64D3" w:rsidRPr="00715776" w14:paraId="1FC3D103" w14:textId="6CF58EFB" w:rsidTr="008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</w:tcPr>
          <w:p w14:paraId="6FC5FAAB" w14:textId="5F3F76C3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15 to &lt;25</w:t>
            </w:r>
          </w:p>
        </w:tc>
        <w:tc>
          <w:tcPr>
            <w:tcW w:w="896" w:type="pct"/>
          </w:tcPr>
          <w:p w14:paraId="192E6477" w14:textId="17D2D124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3 (7.4)</w:t>
            </w:r>
          </w:p>
        </w:tc>
        <w:tc>
          <w:tcPr>
            <w:tcW w:w="786" w:type="pct"/>
          </w:tcPr>
          <w:p w14:paraId="23D0E3E7" w14:textId="0DAE0C73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61 (7.3)</w:t>
            </w:r>
          </w:p>
        </w:tc>
        <w:tc>
          <w:tcPr>
            <w:tcW w:w="935" w:type="pct"/>
          </w:tcPr>
          <w:p w14:paraId="237B1544" w14:textId="62BF678B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3 (20.3)</w:t>
            </w:r>
          </w:p>
        </w:tc>
        <w:tc>
          <w:tcPr>
            <w:tcW w:w="857" w:type="pct"/>
          </w:tcPr>
          <w:p w14:paraId="43EBA2B3" w14:textId="63F42C4A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62 (20.8)</w:t>
            </w:r>
          </w:p>
        </w:tc>
      </w:tr>
      <w:tr w:rsidR="009A64D3" w:rsidRPr="00715776" w14:paraId="062C4B98" w14:textId="2A303564" w:rsidTr="00EE1127">
        <w:tc>
          <w:tcPr>
            <w:tcW w:w="1526" w:type="pct"/>
            <w:shd w:val="clear" w:color="auto" w:fill="F2F2F2" w:themeFill="background1" w:themeFillShade="F2"/>
          </w:tcPr>
          <w:p w14:paraId="36362D7E" w14:textId="65B98D1F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25 to &lt;35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577C069A" w14:textId="69205E5C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02 (58.3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4C1614E4" w14:textId="19D0CD4F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484 (58.1)</w:t>
            </w:r>
          </w:p>
        </w:tc>
        <w:tc>
          <w:tcPr>
            <w:tcW w:w="935" w:type="pct"/>
            <w:shd w:val="clear" w:color="auto" w:fill="F2F2F2" w:themeFill="background1" w:themeFillShade="F2"/>
          </w:tcPr>
          <w:p w14:paraId="167D02A4" w14:textId="29540932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32 (50.0)</w:t>
            </w:r>
          </w:p>
        </w:tc>
        <w:tc>
          <w:tcPr>
            <w:tcW w:w="857" w:type="pct"/>
            <w:shd w:val="clear" w:color="auto" w:fill="F2F2F2" w:themeFill="background1" w:themeFillShade="F2"/>
          </w:tcPr>
          <w:p w14:paraId="54DB01BA" w14:textId="17F195BD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53 (51.3)</w:t>
            </w:r>
          </w:p>
        </w:tc>
      </w:tr>
      <w:tr w:rsidR="009A64D3" w:rsidRPr="00715776" w14:paraId="71193EB1" w14:textId="3B8002D9" w:rsidTr="008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</w:tcPr>
          <w:p w14:paraId="6C5CB4BF" w14:textId="1B2DAB2B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35 to 44</w:t>
            </w:r>
          </w:p>
        </w:tc>
        <w:tc>
          <w:tcPr>
            <w:tcW w:w="896" w:type="pct"/>
          </w:tcPr>
          <w:p w14:paraId="3B8EFBDF" w14:textId="7A611A06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60 (34.3)</w:t>
            </w:r>
          </w:p>
        </w:tc>
        <w:tc>
          <w:tcPr>
            <w:tcW w:w="786" w:type="pct"/>
          </w:tcPr>
          <w:p w14:paraId="776176D8" w14:textId="7A305F92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288 (34.6)</w:t>
            </w:r>
          </w:p>
        </w:tc>
        <w:tc>
          <w:tcPr>
            <w:tcW w:w="935" w:type="pct"/>
          </w:tcPr>
          <w:p w14:paraId="38FA1F31" w14:textId="2A0A2D95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9 (29.7)</w:t>
            </w:r>
          </w:p>
        </w:tc>
        <w:tc>
          <w:tcPr>
            <w:tcW w:w="857" w:type="pct"/>
          </w:tcPr>
          <w:p w14:paraId="6E8B64E7" w14:textId="63837043" w:rsidR="009A64D3" w:rsidRPr="00715776" w:rsidRDefault="009A64D3" w:rsidP="009A64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83 (27.9)</w:t>
            </w:r>
          </w:p>
        </w:tc>
      </w:tr>
      <w:tr w:rsidR="00EE1127" w:rsidRPr="00715776" w14:paraId="7BB9E6D4" w14:textId="396425F7" w:rsidTr="00EE1127">
        <w:tc>
          <w:tcPr>
            <w:tcW w:w="1526" w:type="pct"/>
            <w:shd w:val="clear" w:color="auto" w:fill="auto"/>
          </w:tcPr>
          <w:p w14:paraId="401043F7" w14:textId="68287083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  <w:b/>
                <w:bCs/>
              </w:rPr>
              <w:t>Year of maternal MASLD diagnosis (index liver biopsy)</w:t>
            </w:r>
          </w:p>
        </w:tc>
        <w:tc>
          <w:tcPr>
            <w:tcW w:w="896" w:type="pct"/>
            <w:shd w:val="clear" w:color="auto" w:fill="auto"/>
          </w:tcPr>
          <w:p w14:paraId="4B0C2F8D" w14:textId="7B216993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6" w:type="pct"/>
            <w:shd w:val="clear" w:color="auto" w:fill="auto"/>
          </w:tcPr>
          <w:p w14:paraId="2D88FF61" w14:textId="17783F4F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935" w:type="pct"/>
            <w:shd w:val="clear" w:color="auto" w:fill="auto"/>
          </w:tcPr>
          <w:p w14:paraId="52114846" w14:textId="41A9503E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57" w:type="pct"/>
            <w:shd w:val="clear" w:color="auto" w:fill="auto"/>
          </w:tcPr>
          <w:p w14:paraId="7C0E9392" w14:textId="024239A0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97102C" w:rsidRPr="00715776" w14:paraId="4A6CEA0C" w14:textId="358E66C5" w:rsidTr="00EE1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  <w:shd w:val="clear" w:color="auto" w:fill="auto"/>
          </w:tcPr>
          <w:p w14:paraId="25D954DE" w14:textId="440A706B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</w:t>
            </w:r>
            <w:r w:rsidR="0042021E" w:rsidRPr="00715776">
              <w:rPr>
                <w:rFonts w:cstheme="minorHAnsi"/>
              </w:rPr>
              <w:t>Up until</w:t>
            </w:r>
            <w:r w:rsidRPr="00715776">
              <w:rPr>
                <w:rFonts w:cstheme="minorHAnsi"/>
              </w:rPr>
              <w:t xml:space="preserve"> 1999</w:t>
            </w:r>
          </w:p>
        </w:tc>
        <w:tc>
          <w:tcPr>
            <w:tcW w:w="896" w:type="pct"/>
            <w:shd w:val="clear" w:color="auto" w:fill="auto"/>
          </w:tcPr>
          <w:p w14:paraId="1D999A3F" w14:textId="57CA6374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128 (73.1)</w:t>
            </w:r>
          </w:p>
        </w:tc>
        <w:tc>
          <w:tcPr>
            <w:tcW w:w="786" w:type="pct"/>
            <w:shd w:val="clear" w:color="auto" w:fill="auto"/>
          </w:tcPr>
          <w:p w14:paraId="28BF354F" w14:textId="08107A05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-</w:t>
            </w:r>
          </w:p>
        </w:tc>
        <w:tc>
          <w:tcPr>
            <w:tcW w:w="935" w:type="pct"/>
            <w:shd w:val="clear" w:color="auto" w:fill="auto"/>
          </w:tcPr>
          <w:p w14:paraId="33095FEB" w14:textId="49A36A56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33 (51.6)</w:t>
            </w:r>
          </w:p>
        </w:tc>
        <w:tc>
          <w:tcPr>
            <w:tcW w:w="857" w:type="pct"/>
            <w:shd w:val="clear" w:color="auto" w:fill="auto"/>
          </w:tcPr>
          <w:p w14:paraId="09B197BC" w14:textId="4F2B7D08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-</w:t>
            </w:r>
          </w:p>
        </w:tc>
      </w:tr>
      <w:tr w:rsidR="00EE1127" w:rsidRPr="00715776" w14:paraId="07DFE577" w14:textId="0DF40A30" w:rsidTr="00EE1127">
        <w:tc>
          <w:tcPr>
            <w:tcW w:w="1526" w:type="pct"/>
            <w:shd w:val="clear" w:color="auto" w:fill="auto"/>
          </w:tcPr>
          <w:p w14:paraId="4F5B99BD" w14:textId="17DB6DB6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2000-2010</w:t>
            </w:r>
          </w:p>
        </w:tc>
        <w:tc>
          <w:tcPr>
            <w:tcW w:w="896" w:type="pct"/>
            <w:shd w:val="clear" w:color="auto" w:fill="auto"/>
          </w:tcPr>
          <w:p w14:paraId="0825B72A" w14:textId="294D4914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43 (24.6)</w:t>
            </w:r>
          </w:p>
        </w:tc>
        <w:tc>
          <w:tcPr>
            <w:tcW w:w="786" w:type="pct"/>
            <w:shd w:val="clear" w:color="auto" w:fill="auto"/>
          </w:tcPr>
          <w:p w14:paraId="29F06F05" w14:textId="7B25B51B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eastAsia="Times" w:cstheme="minorHAnsi"/>
                <w:color w:val="000000"/>
              </w:rPr>
              <w:t>-</w:t>
            </w:r>
          </w:p>
        </w:tc>
        <w:tc>
          <w:tcPr>
            <w:tcW w:w="935" w:type="pct"/>
            <w:shd w:val="clear" w:color="auto" w:fill="auto"/>
          </w:tcPr>
          <w:p w14:paraId="66379333" w14:textId="52D9B0DC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28 (43.8)</w:t>
            </w:r>
          </w:p>
        </w:tc>
        <w:tc>
          <w:tcPr>
            <w:tcW w:w="857" w:type="pct"/>
            <w:shd w:val="clear" w:color="auto" w:fill="auto"/>
          </w:tcPr>
          <w:p w14:paraId="7D16FB78" w14:textId="52686E2D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eastAsia="Times" w:cstheme="minorHAnsi"/>
                <w:color w:val="000000"/>
              </w:rPr>
              <w:t>-</w:t>
            </w:r>
          </w:p>
        </w:tc>
      </w:tr>
      <w:tr w:rsidR="0097102C" w:rsidRPr="00715776" w14:paraId="530B586E" w14:textId="6C3E7232" w:rsidTr="00EE1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  <w:shd w:val="clear" w:color="auto" w:fill="auto"/>
          </w:tcPr>
          <w:p w14:paraId="3372C71F" w14:textId="77B967DC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2011-2017</w:t>
            </w:r>
          </w:p>
        </w:tc>
        <w:tc>
          <w:tcPr>
            <w:tcW w:w="896" w:type="pct"/>
            <w:shd w:val="clear" w:color="auto" w:fill="auto"/>
          </w:tcPr>
          <w:p w14:paraId="554DAF47" w14:textId="3CEF8B3E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cstheme="minorHAnsi"/>
              </w:rPr>
              <w:t>4 (2.3)</w:t>
            </w:r>
          </w:p>
        </w:tc>
        <w:tc>
          <w:tcPr>
            <w:tcW w:w="786" w:type="pct"/>
            <w:shd w:val="clear" w:color="auto" w:fill="auto"/>
          </w:tcPr>
          <w:p w14:paraId="204A076B" w14:textId="70A1BBDA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  <w:r w:rsidRPr="00715776">
              <w:rPr>
                <w:rFonts w:eastAsia="Times" w:cstheme="minorHAnsi"/>
                <w:color w:val="000000"/>
              </w:rPr>
              <w:t>-</w:t>
            </w:r>
          </w:p>
        </w:tc>
        <w:tc>
          <w:tcPr>
            <w:tcW w:w="935" w:type="pct"/>
            <w:shd w:val="clear" w:color="auto" w:fill="auto"/>
          </w:tcPr>
          <w:p w14:paraId="32AFDA22" w14:textId="5C87BDD0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3 (4.7)</w:t>
            </w:r>
          </w:p>
        </w:tc>
        <w:tc>
          <w:tcPr>
            <w:tcW w:w="857" w:type="pct"/>
            <w:shd w:val="clear" w:color="auto" w:fill="auto"/>
          </w:tcPr>
          <w:p w14:paraId="1F500878" w14:textId="0B579F20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eastAsia="Times" w:cstheme="minorHAnsi"/>
                <w:color w:val="000000"/>
              </w:rPr>
              <w:t>-</w:t>
            </w:r>
          </w:p>
        </w:tc>
      </w:tr>
      <w:tr w:rsidR="0097102C" w:rsidRPr="00715776" w14:paraId="3C69A835" w14:textId="0F0C0E40" w:rsidTr="00EE1127">
        <w:tc>
          <w:tcPr>
            <w:tcW w:w="1526" w:type="pct"/>
            <w:shd w:val="clear" w:color="auto" w:fill="F2F2F2" w:themeFill="background1" w:themeFillShade="F2"/>
          </w:tcPr>
          <w:p w14:paraId="080A5EF6" w14:textId="0588531A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  <w:b/>
                <w:bCs/>
              </w:rPr>
              <w:t>Disease duration (time between first MASLD diagnosis and delivery [years]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10E9C35C" w14:textId="09D8A93B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786" w:type="pct"/>
            <w:shd w:val="clear" w:color="auto" w:fill="F2F2F2" w:themeFill="background1" w:themeFillShade="F2"/>
          </w:tcPr>
          <w:p w14:paraId="72F8588A" w14:textId="2E6F95F5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theme="minorHAnsi"/>
              </w:rPr>
            </w:pPr>
          </w:p>
        </w:tc>
        <w:tc>
          <w:tcPr>
            <w:tcW w:w="935" w:type="pct"/>
            <w:shd w:val="clear" w:color="auto" w:fill="F2F2F2" w:themeFill="background1" w:themeFillShade="F2"/>
          </w:tcPr>
          <w:p w14:paraId="5C8B6811" w14:textId="0746491D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57" w:type="pct"/>
            <w:shd w:val="clear" w:color="auto" w:fill="F2F2F2" w:themeFill="background1" w:themeFillShade="F2"/>
          </w:tcPr>
          <w:p w14:paraId="6B244491" w14:textId="5C56C166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97102C" w:rsidRPr="00715776" w14:paraId="5FD6BB6E" w14:textId="77777777" w:rsidTr="008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</w:tcPr>
          <w:p w14:paraId="78E2DF9D" w14:textId="5000BEF3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715776">
              <w:rPr>
                <w:rFonts w:cstheme="minorHAnsi"/>
              </w:rPr>
              <w:t xml:space="preserve">   Median (IQR)</w:t>
            </w:r>
          </w:p>
        </w:tc>
        <w:tc>
          <w:tcPr>
            <w:tcW w:w="896" w:type="pct"/>
          </w:tcPr>
          <w:p w14:paraId="32A974A9" w14:textId="42B6399D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5.8 [3.1, 9.9]</w:t>
            </w:r>
          </w:p>
        </w:tc>
        <w:tc>
          <w:tcPr>
            <w:tcW w:w="786" w:type="pct"/>
          </w:tcPr>
          <w:p w14:paraId="29ED3D28" w14:textId="00E25EEA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-</w:t>
            </w:r>
          </w:p>
        </w:tc>
        <w:tc>
          <w:tcPr>
            <w:tcW w:w="935" w:type="pct"/>
          </w:tcPr>
          <w:p w14:paraId="0D4FDF22" w14:textId="5E942483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5.3 [3.2, 9.9]</w:t>
            </w:r>
          </w:p>
        </w:tc>
        <w:tc>
          <w:tcPr>
            <w:tcW w:w="857" w:type="pct"/>
          </w:tcPr>
          <w:p w14:paraId="4C2FC649" w14:textId="0674000F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-</w:t>
            </w:r>
          </w:p>
        </w:tc>
      </w:tr>
      <w:tr w:rsidR="0097102C" w:rsidRPr="00715776" w14:paraId="77D5A403" w14:textId="77777777" w:rsidTr="00EE1127">
        <w:tc>
          <w:tcPr>
            <w:tcW w:w="1526" w:type="pct"/>
            <w:shd w:val="clear" w:color="auto" w:fill="F2F2F2" w:themeFill="background1" w:themeFillShade="F2"/>
          </w:tcPr>
          <w:p w14:paraId="698B3E62" w14:textId="6D42F78A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715776">
              <w:rPr>
                <w:rFonts w:cstheme="minorHAnsi"/>
              </w:rPr>
              <w:t xml:space="preserve">     &lt;5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1DE52F5D" w14:textId="4F42B33C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75 (42.9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7C56BCA0" w14:textId="5D23E9C1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-</w:t>
            </w:r>
          </w:p>
        </w:tc>
        <w:tc>
          <w:tcPr>
            <w:tcW w:w="935" w:type="pct"/>
            <w:shd w:val="clear" w:color="auto" w:fill="F2F2F2" w:themeFill="background1" w:themeFillShade="F2"/>
          </w:tcPr>
          <w:p w14:paraId="268F4F05" w14:textId="49ECE8A2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7 (42.2)</w:t>
            </w:r>
          </w:p>
        </w:tc>
        <w:tc>
          <w:tcPr>
            <w:tcW w:w="857" w:type="pct"/>
            <w:shd w:val="clear" w:color="auto" w:fill="F2F2F2" w:themeFill="background1" w:themeFillShade="F2"/>
          </w:tcPr>
          <w:p w14:paraId="62D74742" w14:textId="61563830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eastAsia="Times" w:cstheme="minorHAnsi"/>
                <w:color w:val="000000"/>
              </w:rPr>
              <w:t>-</w:t>
            </w:r>
          </w:p>
        </w:tc>
      </w:tr>
      <w:tr w:rsidR="0097102C" w:rsidRPr="00715776" w14:paraId="0B4CE735" w14:textId="77777777" w:rsidTr="008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</w:tcPr>
          <w:p w14:paraId="0C798419" w14:textId="2C0001E6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715776">
              <w:rPr>
                <w:rFonts w:cstheme="minorHAnsi"/>
              </w:rPr>
              <w:t xml:space="preserve">     5</w:t>
            </w:r>
            <w:r w:rsidR="006978F4" w:rsidRPr="00715776">
              <w:rPr>
                <w:rFonts w:cstheme="minorHAnsi"/>
              </w:rPr>
              <w:t xml:space="preserve"> to &lt;</w:t>
            </w:r>
            <w:r w:rsidRPr="00715776">
              <w:rPr>
                <w:rFonts w:cstheme="minorHAnsi"/>
              </w:rPr>
              <w:t>10</w:t>
            </w:r>
          </w:p>
        </w:tc>
        <w:tc>
          <w:tcPr>
            <w:tcW w:w="896" w:type="pct"/>
          </w:tcPr>
          <w:p w14:paraId="2CCD5B8B" w14:textId="36A66356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58 (33.1)</w:t>
            </w:r>
          </w:p>
        </w:tc>
        <w:tc>
          <w:tcPr>
            <w:tcW w:w="786" w:type="pct"/>
          </w:tcPr>
          <w:p w14:paraId="5D3DC0A1" w14:textId="24FFABE9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eastAsia="Times" w:cstheme="minorHAnsi"/>
                <w:color w:val="000000"/>
              </w:rPr>
              <w:t>-</w:t>
            </w:r>
          </w:p>
        </w:tc>
        <w:tc>
          <w:tcPr>
            <w:tcW w:w="935" w:type="pct"/>
          </w:tcPr>
          <w:p w14:paraId="2513D83A" w14:textId="076B806C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2 (34.4)</w:t>
            </w:r>
          </w:p>
        </w:tc>
        <w:tc>
          <w:tcPr>
            <w:tcW w:w="857" w:type="pct"/>
          </w:tcPr>
          <w:p w14:paraId="055AE697" w14:textId="43B67376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eastAsia="Times" w:cstheme="minorHAnsi"/>
                <w:color w:val="000000"/>
              </w:rPr>
              <w:t>-</w:t>
            </w:r>
          </w:p>
        </w:tc>
      </w:tr>
      <w:tr w:rsidR="0097102C" w:rsidRPr="00715776" w14:paraId="1FBEDB57" w14:textId="77777777" w:rsidTr="00EE1127">
        <w:tc>
          <w:tcPr>
            <w:tcW w:w="1526" w:type="pct"/>
            <w:shd w:val="clear" w:color="auto" w:fill="F2F2F2" w:themeFill="background1" w:themeFillShade="F2"/>
          </w:tcPr>
          <w:p w14:paraId="3EF14659" w14:textId="3ADE0E28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" w:cstheme="minorHAnsi"/>
                <w:b/>
                <w:color w:val="000000"/>
              </w:rPr>
            </w:pPr>
            <w:r w:rsidRPr="00715776">
              <w:rPr>
                <w:rFonts w:cstheme="minorHAnsi"/>
              </w:rPr>
              <w:t xml:space="preserve">     ≥10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49249B79" w14:textId="6077AF3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42 (24.0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1C6D5450" w14:textId="7F72D89E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eastAsia="Times" w:cstheme="minorHAnsi"/>
                <w:color w:val="000000"/>
              </w:rPr>
              <w:t>-</w:t>
            </w:r>
          </w:p>
        </w:tc>
        <w:tc>
          <w:tcPr>
            <w:tcW w:w="935" w:type="pct"/>
            <w:shd w:val="clear" w:color="auto" w:fill="F2F2F2" w:themeFill="background1" w:themeFillShade="F2"/>
          </w:tcPr>
          <w:p w14:paraId="2948555C" w14:textId="6DD20088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5 (23.4)</w:t>
            </w:r>
          </w:p>
        </w:tc>
        <w:tc>
          <w:tcPr>
            <w:tcW w:w="857" w:type="pct"/>
            <w:shd w:val="clear" w:color="auto" w:fill="F2F2F2" w:themeFill="background1" w:themeFillShade="F2"/>
          </w:tcPr>
          <w:p w14:paraId="56FF6B29" w14:textId="49785088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eastAsia="Times" w:cstheme="minorHAnsi"/>
                <w:color w:val="000000"/>
              </w:rPr>
              <w:t>-</w:t>
            </w:r>
          </w:p>
        </w:tc>
      </w:tr>
      <w:tr w:rsidR="0097102C" w:rsidRPr="00715776" w14:paraId="3A8DF99E" w14:textId="77777777" w:rsidTr="00EE1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  <w:shd w:val="clear" w:color="auto" w:fill="auto"/>
          </w:tcPr>
          <w:p w14:paraId="5773EE12" w14:textId="56623350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  <w:strike/>
              </w:rPr>
            </w:pPr>
            <w:r w:rsidRPr="00715776">
              <w:rPr>
                <w:rFonts w:cstheme="minorHAnsi"/>
                <w:b/>
                <w:bCs/>
              </w:rPr>
              <w:t>Maternal country of birth</w:t>
            </w:r>
          </w:p>
        </w:tc>
        <w:tc>
          <w:tcPr>
            <w:tcW w:w="896" w:type="pct"/>
            <w:shd w:val="clear" w:color="auto" w:fill="auto"/>
          </w:tcPr>
          <w:p w14:paraId="1581011B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786" w:type="pct"/>
            <w:shd w:val="clear" w:color="auto" w:fill="auto"/>
          </w:tcPr>
          <w:p w14:paraId="1114371D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935" w:type="pct"/>
            <w:shd w:val="clear" w:color="auto" w:fill="auto"/>
          </w:tcPr>
          <w:p w14:paraId="4F92FFE4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57" w:type="pct"/>
            <w:shd w:val="clear" w:color="auto" w:fill="auto"/>
          </w:tcPr>
          <w:p w14:paraId="556FBC0C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EE1127" w:rsidRPr="00715776" w14:paraId="3C3AE987" w14:textId="77777777" w:rsidTr="00EE1127">
        <w:tc>
          <w:tcPr>
            <w:tcW w:w="1526" w:type="pct"/>
            <w:shd w:val="clear" w:color="auto" w:fill="auto"/>
          </w:tcPr>
          <w:p w14:paraId="442EF82E" w14:textId="05F0539B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Nordic</w:t>
            </w:r>
          </w:p>
        </w:tc>
        <w:tc>
          <w:tcPr>
            <w:tcW w:w="896" w:type="pct"/>
            <w:shd w:val="clear" w:color="auto" w:fill="auto"/>
          </w:tcPr>
          <w:p w14:paraId="58F3D3DA" w14:textId="1C7CD8DB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53 (87.4)</w:t>
            </w:r>
          </w:p>
        </w:tc>
        <w:tc>
          <w:tcPr>
            <w:tcW w:w="786" w:type="pct"/>
            <w:shd w:val="clear" w:color="auto" w:fill="auto"/>
          </w:tcPr>
          <w:p w14:paraId="1D13358D" w14:textId="7C981682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696 (83.6)</w:t>
            </w:r>
          </w:p>
        </w:tc>
        <w:tc>
          <w:tcPr>
            <w:tcW w:w="935" w:type="pct"/>
            <w:shd w:val="clear" w:color="auto" w:fill="auto"/>
          </w:tcPr>
          <w:p w14:paraId="04FA3685" w14:textId="3D879E0E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50 (78.1)</w:t>
            </w:r>
          </w:p>
        </w:tc>
        <w:tc>
          <w:tcPr>
            <w:tcW w:w="857" w:type="pct"/>
            <w:shd w:val="clear" w:color="auto" w:fill="auto"/>
          </w:tcPr>
          <w:p w14:paraId="0E0A4D0F" w14:textId="16C74A9E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40 (80.5)</w:t>
            </w:r>
          </w:p>
        </w:tc>
      </w:tr>
      <w:tr w:rsidR="0097102C" w:rsidRPr="00715776" w14:paraId="3648F253" w14:textId="77777777" w:rsidTr="00EE1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  <w:shd w:val="clear" w:color="auto" w:fill="auto"/>
          </w:tcPr>
          <w:p w14:paraId="031E0D50" w14:textId="51E5231A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Other</w:t>
            </w:r>
          </w:p>
        </w:tc>
        <w:tc>
          <w:tcPr>
            <w:tcW w:w="896" w:type="pct"/>
            <w:shd w:val="clear" w:color="auto" w:fill="auto"/>
          </w:tcPr>
          <w:p w14:paraId="32F162F2" w14:textId="71A467F8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2 (12.6)</w:t>
            </w:r>
          </w:p>
        </w:tc>
        <w:tc>
          <w:tcPr>
            <w:tcW w:w="786" w:type="pct"/>
            <w:shd w:val="clear" w:color="auto" w:fill="auto"/>
          </w:tcPr>
          <w:p w14:paraId="716DB02F" w14:textId="4B3580EA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37 (16.4)</w:t>
            </w:r>
          </w:p>
        </w:tc>
        <w:tc>
          <w:tcPr>
            <w:tcW w:w="935" w:type="pct"/>
            <w:shd w:val="clear" w:color="auto" w:fill="auto"/>
          </w:tcPr>
          <w:p w14:paraId="180CFCDA" w14:textId="768651EF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4 (21.9)</w:t>
            </w:r>
          </w:p>
        </w:tc>
        <w:tc>
          <w:tcPr>
            <w:tcW w:w="857" w:type="pct"/>
            <w:shd w:val="clear" w:color="auto" w:fill="auto"/>
          </w:tcPr>
          <w:p w14:paraId="454D01C0" w14:textId="1A02230E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58 (19.5)</w:t>
            </w:r>
          </w:p>
        </w:tc>
      </w:tr>
      <w:tr w:rsidR="0097102C" w:rsidRPr="00715776" w14:paraId="7C1084F0" w14:textId="77777777" w:rsidTr="00EE1127">
        <w:tc>
          <w:tcPr>
            <w:tcW w:w="1526" w:type="pct"/>
            <w:shd w:val="clear" w:color="auto" w:fill="F2F2F2" w:themeFill="background1" w:themeFillShade="F2"/>
          </w:tcPr>
          <w:p w14:paraId="3892D463" w14:textId="037A06D9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  <w:strike/>
              </w:rPr>
            </w:pPr>
            <w:r w:rsidRPr="00715776">
              <w:rPr>
                <w:rFonts w:cstheme="minorHAnsi"/>
                <w:b/>
                <w:bCs/>
              </w:rPr>
              <w:lastRenderedPageBreak/>
              <w:t>Civil status of the mother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73EA9A40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786" w:type="pct"/>
            <w:shd w:val="clear" w:color="auto" w:fill="F2F2F2" w:themeFill="background1" w:themeFillShade="F2"/>
          </w:tcPr>
          <w:p w14:paraId="0A2C839D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935" w:type="pct"/>
            <w:shd w:val="clear" w:color="auto" w:fill="F2F2F2" w:themeFill="background1" w:themeFillShade="F2"/>
          </w:tcPr>
          <w:p w14:paraId="68C1C2F9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57" w:type="pct"/>
            <w:shd w:val="clear" w:color="auto" w:fill="F2F2F2" w:themeFill="background1" w:themeFillShade="F2"/>
          </w:tcPr>
          <w:p w14:paraId="6C61B959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97102C" w:rsidRPr="00715776" w14:paraId="7B759A3B" w14:textId="77777777" w:rsidTr="00EE1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</w:tcPr>
          <w:p w14:paraId="4DF27879" w14:textId="7BB0FAC4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Living with partner</w:t>
            </w:r>
          </w:p>
        </w:tc>
        <w:tc>
          <w:tcPr>
            <w:tcW w:w="896" w:type="pct"/>
          </w:tcPr>
          <w:p w14:paraId="6A048C73" w14:textId="35B1B8D3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50 (85.7)</w:t>
            </w:r>
          </w:p>
        </w:tc>
        <w:tc>
          <w:tcPr>
            <w:tcW w:w="786" w:type="pct"/>
          </w:tcPr>
          <w:p w14:paraId="4B8D1774" w14:textId="7E0C4194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754 (90.5)</w:t>
            </w:r>
          </w:p>
        </w:tc>
        <w:tc>
          <w:tcPr>
            <w:tcW w:w="935" w:type="pct"/>
          </w:tcPr>
          <w:p w14:paraId="7EC9AAC2" w14:textId="57688AA1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57 (89.1)</w:t>
            </w:r>
          </w:p>
        </w:tc>
        <w:tc>
          <w:tcPr>
            <w:tcW w:w="857" w:type="pct"/>
          </w:tcPr>
          <w:p w14:paraId="19A8CAB7" w14:textId="609B36C6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64 (88.6)</w:t>
            </w:r>
          </w:p>
        </w:tc>
      </w:tr>
      <w:tr w:rsidR="0097102C" w:rsidRPr="00715776" w14:paraId="1D258F3B" w14:textId="77777777" w:rsidTr="00EE1127">
        <w:tc>
          <w:tcPr>
            <w:tcW w:w="1526" w:type="pct"/>
            <w:shd w:val="clear" w:color="auto" w:fill="F2F2F2" w:themeFill="background1" w:themeFillShade="F2"/>
          </w:tcPr>
          <w:p w14:paraId="05D1D268" w14:textId="0E104C54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Not living with partner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5D818E4F" w14:textId="373CBD2F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9 (5.1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4E3D652F" w14:textId="303275A3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4 (1.7)</w:t>
            </w:r>
          </w:p>
        </w:tc>
        <w:tc>
          <w:tcPr>
            <w:tcW w:w="935" w:type="pct"/>
            <w:shd w:val="clear" w:color="auto" w:fill="F2F2F2" w:themeFill="background1" w:themeFillShade="F2"/>
          </w:tcPr>
          <w:p w14:paraId="245F98EA" w14:textId="3D914689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 (3.1)</w:t>
            </w:r>
          </w:p>
        </w:tc>
        <w:tc>
          <w:tcPr>
            <w:tcW w:w="857" w:type="pct"/>
            <w:shd w:val="clear" w:color="auto" w:fill="F2F2F2" w:themeFill="background1" w:themeFillShade="F2"/>
          </w:tcPr>
          <w:p w14:paraId="0279FE83" w14:textId="094BD23C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7 (2.3)</w:t>
            </w:r>
          </w:p>
        </w:tc>
      </w:tr>
      <w:tr w:rsidR="0097102C" w:rsidRPr="00715776" w14:paraId="6C9631E4" w14:textId="77777777" w:rsidTr="00EE1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</w:tcPr>
          <w:p w14:paraId="1CA1F782" w14:textId="7AC13736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Missing</w:t>
            </w:r>
          </w:p>
        </w:tc>
        <w:tc>
          <w:tcPr>
            <w:tcW w:w="896" w:type="pct"/>
          </w:tcPr>
          <w:p w14:paraId="0CA0F4B8" w14:textId="1AD7C595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6 (9.1)</w:t>
            </w:r>
          </w:p>
        </w:tc>
        <w:tc>
          <w:tcPr>
            <w:tcW w:w="786" w:type="pct"/>
          </w:tcPr>
          <w:p w14:paraId="15D8FD0E" w14:textId="62C3B706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65 (7.8)</w:t>
            </w:r>
          </w:p>
        </w:tc>
        <w:tc>
          <w:tcPr>
            <w:tcW w:w="935" w:type="pct"/>
          </w:tcPr>
          <w:p w14:paraId="4070BD21" w14:textId="3CCD00D1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5 (7.8)</w:t>
            </w:r>
          </w:p>
        </w:tc>
        <w:tc>
          <w:tcPr>
            <w:tcW w:w="857" w:type="pct"/>
          </w:tcPr>
          <w:p w14:paraId="401479EC" w14:textId="1FA53489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7 (9.1)</w:t>
            </w:r>
          </w:p>
        </w:tc>
      </w:tr>
      <w:tr w:rsidR="00EE1127" w:rsidRPr="00715776" w14:paraId="5134FC0C" w14:textId="77777777" w:rsidTr="00EE1127">
        <w:tc>
          <w:tcPr>
            <w:tcW w:w="1526" w:type="pct"/>
            <w:shd w:val="clear" w:color="auto" w:fill="auto"/>
          </w:tcPr>
          <w:p w14:paraId="08426AEA" w14:textId="20DFD2DF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  <w:b/>
                <w:bCs/>
              </w:rPr>
              <w:t>Education</w:t>
            </w:r>
          </w:p>
        </w:tc>
        <w:tc>
          <w:tcPr>
            <w:tcW w:w="896" w:type="pct"/>
            <w:shd w:val="clear" w:color="auto" w:fill="auto"/>
          </w:tcPr>
          <w:p w14:paraId="770C50AC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786" w:type="pct"/>
            <w:shd w:val="clear" w:color="auto" w:fill="auto"/>
          </w:tcPr>
          <w:p w14:paraId="2E7FC322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935" w:type="pct"/>
            <w:shd w:val="clear" w:color="auto" w:fill="auto"/>
          </w:tcPr>
          <w:p w14:paraId="766DB183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57" w:type="pct"/>
            <w:shd w:val="clear" w:color="auto" w:fill="auto"/>
          </w:tcPr>
          <w:p w14:paraId="693FD756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97102C" w:rsidRPr="00715776" w14:paraId="61E61F4E" w14:textId="77777777" w:rsidTr="00EE1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  <w:shd w:val="clear" w:color="auto" w:fill="auto"/>
          </w:tcPr>
          <w:p w14:paraId="53D527C0" w14:textId="12E8C93E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Compulsory school (≤9 years)</w:t>
            </w:r>
          </w:p>
        </w:tc>
        <w:tc>
          <w:tcPr>
            <w:tcW w:w="896" w:type="pct"/>
            <w:shd w:val="clear" w:color="auto" w:fill="auto"/>
          </w:tcPr>
          <w:p w14:paraId="3362C2B9" w14:textId="09514F7A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6 (14.9)</w:t>
            </w:r>
          </w:p>
        </w:tc>
        <w:tc>
          <w:tcPr>
            <w:tcW w:w="786" w:type="pct"/>
            <w:shd w:val="clear" w:color="auto" w:fill="auto"/>
          </w:tcPr>
          <w:p w14:paraId="6ED5021B" w14:textId="0F62BD30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83 (10.0)</w:t>
            </w:r>
          </w:p>
        </w:tc>
        <w:tc>
          <w:tcPr>
            <w:tcW w:w="935" w:type="pct"/>
            <w:shd w:val="clear" w:color="auto" w:fill="auto"/>
          </w:tcPr>
          <w:p w14:paraId="7CBEA9E9" w14:textId="1FDD20BF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0 (15.6)</w:t>
            </w:r>
          </w:p>
        </w:tc>
        <w:tc>
          <w:tcPr>
            <w:tcW w:w="857" w:type="pct"/>
            <w:shd w:val="clear" w:color="auto" w:fill="auto"/>
          </w:tcPr>
          <w:p w14:paraId="39894342" w14:textId="013E02FA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33 (11.1)</w:t>
            </w:r>
          </w:p>
        </w:tc>
      </w:tr>
      <w:tr w:rsidR="00EE1127" w:rsidRPr="00715776" w14:paraId="49BFD7DA" w14:textId="77777777" w:rsidTr="00EE1127">
        <w:tc>
          <w:tcPr>
            <w:tcW w:w="1526" w:type="pct"/>
            <w:shd w:val="clear" w:color="auto" w:fill="auto"/>
          </w:tcPr>
          <w:p w14:paraId="504EF2C9" w14:textId="653322C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Upper secondary school (10-12 years)</w:t>
            </w:r>
          </w:p>
        </w:tc>
        <w:tc>
          <w:tcPr>
            <w:tcW w:w="896" w:type="pct"/>
            <w:shd w:val="clear" w:color="auto" w:fill="auto"/>
          </w:tcPr>
          <w:p w14:paraId="7FC4DF8F" w14:textId="5A0080F3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06 (60.6)</w:t>
            </w:r>
          </w:p>
        </w:tc>
        <w:tc>
          <w:tcPr>
            <w:tcW w:w="786" w:type="pct"/>
            <w:shd w:val="clear" w:color="auto" w:fill="auto"/>
          </w:tcPr>
          <w:p w14:paraId="3EC16949" w14:textId="605FD20D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369 (44.3)</w:t>
            </w:r>
          </w:p>
        </w:tc>
        <w:tc>
          <w:tcPr>
            <w:tcW w:w="935" w:type="pct"/>
            <w:shd w:val="clear" w:color="auto" w:fill="auto"/>
          </w:tcPr>
          <w:p w14:paraId="1CF0E492" w14:textId="4304DE2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34 (53.1)</w:t>
            </w:r>
          </w:p>
        </w:tc>
        <w:tc>
          <w:tcPr>
            <w:tcW w:w="857" w:type="pct"/>
            <w:shd w:val="clear" w:color="auto" w:fill="auto"/>
          </w:tcPr>
          <w:p w14:paraId="607D80B7" w14:textId="2CCB53E3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16 (38.9)</w:t>
            </w:r>
          </w:p>
        </w:tc>
      </w:tr>
      <w:tr w:rsidR="0097102C" w:rsidRPr="00715776" w14:paraId="65A150D8" w14:textId="77777777" w:rsidTr="00EE1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  <w:shd w:val="clear" w:color="auto" w:fill="auto"/>
          </w:tcPr>
          <w:p w14:paraId="6A793A07" w14:textId="654E1602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College or university (≥13 years)</w:t>
            </w:r>
          </w:p>
        </w:tc>
        <w:tc>
          <w:tcPr>
            <w:tcW w:w="896" w:type="pct"/>
            <w:shd w:val="clear" w:color="auto" w:fill="auto"/>
          </w:tcPr>
          <w:p w14:paraId="47B40AE4" w14:textId="570A2C84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43 (24.6)</w:t>
            </w:r>
          </w:p>
        </w:tc>
        <w:tc>
          <w:tcPr>
            <w:tcW w:w="786" w:type="pct"/>
            <w:shd w:val="clear" w:color="auto" w:fill="auto"/>
          </w:tcPr>
          <w:p w14:paraId="61129954" w14:textId="3C5A9E18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366 (43.9)</w:t>
            </w:r>
          </w:p>
        </w:tc>
        <w:tc>
          <w:tcPr>
            <w:tcW w:w="935" w:type="pct"/>
            <w:shd w:val="clear" w:color="auto" w:fill="auto"/>
          </w:tcPr>
          <w:p w14:paraId="219116D1" w14:textId="0F5E08FB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0 (31.2)</w:t>
            </w:r>
          </w:p>
        </w:tc>
        <w:tc>
          <w:tcPr>
            <w:tcW w:w="857" w:type="pct"/>
            <w:shd w:val="clear" w:color="auto" w:fill="auto"/>
          </w:tcPr>
          <w:p w14:paraId="56250799" w14:textId="258B2CAC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42 (47.7)</w:t>
            </w:r>
          </w:p>
        </w:tc>
      </w:tr>
      <w:tr w:rsidR="00EE1127" w:rsidRPr="00715776" w14:paraId="5414BB23" w14:textId="77777777" w:rsidTr="00EE1127">
        <w:tc>
          <w:tcPr>
            <w:tcW w:w="1526" w:type="pct"/>
            <w:shd w:val="clear" w:color="auto" w:fill="auto"/>
          </w:tcPr>
          <w:p w14:paraId="525214E1" w14:textId="01592F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Missing</w:t>
            </w:r>
          </w:p>
        </w:tc>
        <w:tc>
          <w:tcPr>
            <w:tcW w:w="896" w:type="pct"/>
            <w:shd w:val="clear" w:color="auto" w:fill="auto"/>
          </w:tcPr>
          <w:p w14:paraId="31F7E0AB" w14:textId="7B6FC5E6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0 (0.0)</w:t>
            </w:r>
          </w:p>
        </w:tc>
        <w:tc>
          <w:tcPr>
            <w:tcW w:w="786" w:type="pct"/>
            <w:shd w:val="clear" w:color="auto" w:fill="auto"/>
          </w:tcPr>
          <w:p w14:paraId="0D72CD4D" w14:textId="0A07F7D4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5 (1.8)</w:t>
            </w:r>
          </w:p>
        </w:tc>
        <w:tc>
          <w:tcPr>
            <w:tcW w:w="935" w:type="pct"/>
            <w:shd w:val="clear" w:color="auto" w:fill="auto"/>
          </w:tcPr>
          <w:p w14:paraId="083AB9E6" w14:textId="673D91C2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0 (0.0)</w:t>
            </w:r>
          </w:p>
        </w:tc>
        <w:tc>
          <w:tcPr>
            <w:tcW w:w="857" w:type="pct"/>
            <w:shd w:val="clear" w:color="auto" w:fill="auto"/>
          </w:tcPr>
          <w:p w14:paraId="4FFA6580" w14:textId="400DA00F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7 (2.3)</w:t>
            </w:r>
          </w:p>
        </w:tc>
      </w:tr>
      <w:tr w:rsidR="0097102C" w:rsidRPr="00715776" w14:paraId="0C8427AC" w14:textId="77777777" w:rsidTr="00EE1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</w:tcPr>
          <w:p w14:paraId="48CD70B2" w14:textId="775BA713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  <w:b/>
                <w:bCs/>
              </w:rPr>
              <w:t>Parity: multiparous</w:t>
            </w:r>
          </w:p>
        </w:tc>
        <w:tc>
          <w:tcPr>
            <w:tcW w:w="896" w:type="pct"/>
          </w:tcPr>
          <w:p w14:paraId="0C69474A" w14:textId="6EBB2973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13 (64.6)</w:t>
            </w:r>
          </w:p>
        </w:tc>
        <w:tc>
          <w:tcPr>
            <w:tcW w:w="786" w:type="pct"/>
          </w:tcPr>
          <w:p w14:paraId="3DE0A791" w14:textId="1D320BC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538 (64.6)</w:t>
            </w:r>
          </w:p>
        </w:tc>
        <w:tc>
          <w:tcPr>
            <w:tcW w:w="935" w:type="pct"/>
          </w:tcPr>
          <w:p w14:paraId="6E893CAA" w14:textId="65C23E75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34 (53.1)</w:t>
            </w:r>
          </w:p>
        </w:tc>
        <w:tc>
          <w:tcPr>
            <w:tcW w:w="857" w:type="pct"/>
          </w:tcPr>
          <w:p w14:paraId="21E9418B" w14:textId="67E2F4A1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57 (52.7)</w:t>
            </w:r>
          </w:p>
        </w:tc>
      </w:tr>
      <w:tr w:rsidR="000B4BF2" w:rsidRPr="00715776" w14:paraId="2392023F" w14:textId="77777777" w:rsidTr="000B4BF2">
        <w:tc>
          <w:tcPr>
            <w:tcW w:w="1526" w:type="pct"/>
            <w:shd w:val="clear" w:color="auto" w:fill="auto"/>
          </w:tcPr>
          <w:p w14:paraId="022AC7F5" w14:textId="459FE23E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  <w:b/>
                <w:bCs/>
              </w:rPr>
              <w:t>BMI in early pregnancy [kg/m²]</w:t>
            </w:r>
          </w:p>
        </w:tc>
        <w:tc>
          <w:tcPr>
            <w:tcW w:w="896" w:type="pct"/>
            <w:shd w:val="clear" w:color="auto" w:fill="auto"/>
          </w:tcPr>
          <w:p w14:paraId="3E45BDF2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786" w:type="pct"/>
            <w:shd w:val="clear" w:color="auto" w:fill="auto"/>
          </w:tcPr>
          <w:p w14:paraId="1494D2BF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935" w:type="pct"/>
            <w:shd w:val="clear" w:color="auto" w:fill="auto"/>
          </w:tcPr>
          <w:p w14:paraId="2C65AE19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57" w:type="pct"/>
            <w:shd w:val="clear" w:color="auto" w:fill="auto"/>
          </w:tcPr>
          <w:p w14:paraId="53D4BE36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97102C" w:rsidRPr="00715776" w14:paraId="7D9A834D" w14:textId="77777777" w:rsidTr="000B4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  <w:shd w:val="clear" w:color="auto" w:fill="auto"/>
          </w:tcPr>
          <w:p w14:paraId="0097D9EF" w14:textId="0B65040B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Median (IQR)</w:t>
            </w:r>
          </w:p>
        </w:tc>
        <w:tc>
          <w:tcPr>
            <w:tcW w:w="896" w:type="pct"/>
            <w:shd w:val="clear" w:color="auto" w:fill="auto"/>
          </w:tcPr>
          <w:p w14:paraId="5C905FE4" w14:textId="23FA9375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8.9 [25.0, 33.3]</w:t>
            </w:r>
          </w:p>
        </w:tc>
        <w:tc>
          <w:tcPr>
            <w:tcW w:w="786" w:type="pct"/>
            <w:shd w:val="clear" w:color="auto" w:fill="auto"/>
          </w:tcPr>
          <w:p w14:paraId="29BBA544" w14:textId="5EF7B1E4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4.0 [21.4, 26.8]</w:t>
            </w:r>
          </w:p>
        </w:tc>
        <w:tc>
          <w:tcPr>
            <w:tcW w:w="935" w:type="pct"/>
            <w:shd w:val="clear" w:color="auto" w:fill="auto"/>
          </w:tcPr>
          <w:p w14:paraId="1EBFF52D" w14:textId="08CFB46F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8.0 [25.0, 32.4]</w:t>
            </w:r>
          </w:p>
        </w:tc>
        <w:tc>
          <w:tcPr>
            <w:tcW w:w="857" w:type="pct"/>
            <w:shd w:val="clear" w:color="auto" w:fill="auto"/>
          </w:tcPr>
          <w:p w14:paraId="452D8029" w14:textId="2349C80A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3.7 [21.6, 27.2]</w:t>
            </w:r>
          </w:p>
        </w:tc>
      </w:tr>
      <w:tr w:rsidR="000B4BF2" w:rsidRPr="00715776" w14:paraId="34763CFD" w14:textId="77777777" w:rsidTr="000B4BF2">
        <w:tc>
          <w:tcPr>
            <w:tcW w:w="1526" w:type="pct"/>
            <w:shd w:val="clear" w:color="auto" w:fill="auto"/>
          </w:tcPr>
          <w:p w14:paraId="606DFAA1" w14:textId="113FDE9C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&lt;18.5</w:t>
            </w:r>
          </w:p>
        </w:tc>
        <w:tc>
          <w:tcPr>
            <w:tcW w:w="896" w:type="pct"/>
            <w:shd w:val="clear" w:color="auto" w:fill="auto"/>
          </w:tcPr>
          <w:p w14:paraId="7634D025" w14:textId="5F704F1E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0 (0.0)</w:t>
            </w:r>
          </w:p>
        </w:tc>
        <w:tc>
          <w:tcPr>
            <w:tcW w:w="786" w:type="pct"/>
            <w:shd w:val="clear" w:color="auto" w:fill="auto"/>
          </w:tcPr>
          <w:p w14:paraId="63221D97" w14:textId="72982330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8 (2.2)</w:t>
            </w:r>
          </w:p>
        </w:tc>
        <w:tc>
          <w:tcPr>
            <w:tcW w:w="935" w:type="pct"/>
            <w:shd w:val="clear" w:color="auto" w:fill="auto"/>
          </w:tcPr>
          <w:p w14:paraId="2ED61754" w14:textId="608BE692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0 (0.0)</w:t>
            </w:r>
          </w:p>
        </w:tc>
        <w:tc>
          <w:tcPr>
            <w:tcW w:w="857" w:type="pct"/>
            <w:shd w:val="clear" w:color="auto" w:fill="auto"/>
          </w:tcPr>
          <w:p w14:paraId="6649B373" w14:textId="72195F0E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5 (1.7)</w:t>
            </w:r>
          </w:p>
        </w:tc>
      </w:tr>
      <w:tr w:rsidR="0097102C" w:rsidRPr="00715776" w14:paraId="5E039438" w14:textId="77777777" w:rsidTr="000B4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  <w:shd w:val="clear" w:color="auto" w:fill="auto"/>
          </w:tcPr>
          <w:p w14:paraId="61E91725" w14:textId="25BB3AC8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18.5 to &lt;25</w:t>
            </w:r>
          </w:p>
        </w:tc>
        <w:tc>
          <w:tcPr>
            <w:tcW w:w="896" w:type="pct"/>
            <w:shd w:val="clear" w:color="auto" w:fill="auto"/>
          </w:tcPr>
          <w:p w14:paraId="4629DC74" w14:textId="518ADADA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40 (22.9)</w:t>
            </w:r>
          </w:p>
        </w:tc>
        <w:tc>
          <w:tcPr>
            <w:tcW w:w="786" w:type="pct"/>
            <w:shd w:val="clear" w:color="auto" w:fill="auto"/>
          </w:tcPr>
          <w:p w14:paraId="4EFB2B33" w14:textId="56FAC51F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429 (51.5)</w:t>
            </w:r>
          </w:p>
        </w:tc>
        <w:tc>
          <w:tcPr>
            <w:tcW w:w="935" w:type="pct"/>
            <w:shd w:val="clear" w:color="auto" w:fill="auto"/>
          </w:tcPr>
          <w:p w14:paraId="14B5344C" w14:textId="52608B21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5 (23.4)</w:t>
            </w:r>
          </w:p>
        </w:tc>
        <w:tc>
          <w:tcPr>
            <w:tcW w:w="857" w:type="pct"/>
            <w:shd w:val="clear" w:color="auto" w:fill="auto"/>
          </w:tcPr>
          <w:p w14:paraId="06A40940" w14:textId="5CC65252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56 (52.3)</w:t>
            </w:r>
          </w:p>
        </w:tc>
      </w:tr>
      <w:tr w:rsidR="000B4BF2" w:rsidRPr="00715776" w14:paraId="5EFECF60" w14:textId="77777777" w:rsidTr="000B4BF2">
        <w:tc>
          <w:tcPr>
            <w:tcW w:w="1526" w:type="pct"/>
            <w:shd w:val="clear" w:color="auto" w:fill="auto"/>
          </w:tcPr>
          <w:p w14:paraId="6841E50C" w14:textId="712EB60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25 to &lt;30</w:t>
            </w:r>
          </w:p>
        </w:tc>
        <w:tc>
          <w:tcPr>
            <w:tcW w:w="896" w:type="pct"/>
            <w:shd w:val="clear" w:color="auto" w:fill="auto"/>
          </w:tcPr>
          <w:p w14:paraId="42FCF445" w14:textId="6D690DA0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49 (28.0)</w:t>
            </w:r>
          </w:p>
        </w:tc>
        <w:tc>
          <w:tcPr>
            <w:tcW w:w="786" w:type="pct"/>
            <w:shd w:val="clear" w:color="auto" w:fill="auto"/>
          </w:tcPr>
          <w:p w14:paraId="7D33DF04" w14:textId="723CAB62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02 (24.2)</w:t>
            </w:r>
          </w:p>
        </w:tc>
        <w:tc>
          <w:tcPr>
            <w:tcW w:w="935" w:type="pct"/>
            <w:shd w:val="clear" w:color="auto" w:fill="auto"/>
          </w:tcPr>
          <w:p w14:paraId="49FFA87E" w14:textId="3F50EBC1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3 (35.9)</w:t>
            </w:r>
          </w:p>
        </w:tc>
        <w:tc>
          <w:tcPr>
            <w:tcW w:w="857" w:type="pct"/>
            <w:shd w:val="clear" w:color="auto" w:fill="auto"/>
          </w:tcPr>
          <w:p w14:paraId="6FEFD658" w14:textId="1E712E65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69 (23.2)</w:t>
            </w:r>
          </w:p>
        </w:tc>
      </w:tr>
      <w:tr w:rsidR="0097102C" w:rsidRPr="00715776" w14:paraId="1187AA2D" w14:textId="77777777" w:rsidTr="000B4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  <w:shd w:val="clear" w:color="auto" w:fill="auto"/>
          </w:tcPr>
          <w:p w14:paraId="59FD2E23" w14:textId="259E7B2C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≥30</w:t>
            </w:r>
          </w:p>
        </w:tc>
        <w:tc>
          <w:tcPr>
            <w:tcW w:w="896" w:type="pct"/>
            <w:shd w:val="clear" w:color="auto" w:fill="auto"/>
          </w:tcPr>
          <w:p w14:paraId="60DFE568" w14:textId="1C87BCF9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70 (40.0)</w:t>
            </w:r>
          </w:p>
        </w:tc>
        <w:tc>
          <w:tcPr>
            <w:tcW w:w="786" w:type="pct"/>
            <w:shd w:val="clear" w:color="auto" w:fill="auto"/>
          </w:tcPr>
          <w:p w14:paraId="0870A7D1" w14:textId="1E69655D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84 (10.1)</w:t>
            </w:r>
          </w:p>
        </w:tc>
        <w:tc>
          <w:tcPr>
            <w:tcW w:w="935" w:type="pct"/>
            <w:shd w:val="clear" w:color="auto" w:fill="auto"/>
          </w:tcPr>
          <w:p w14:paraId="64E2B904" w14:textId="770DA604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2 (34.4)</w:t>
            </w:r>
          </w:p>
        </w:tc>
        <w:tc>
          <w:tcPr>
            <w:tcW w:w="857" w:type="pct"/>
            <w:shd w:val="clear" w:color="auto" w:fill="auto"/>
          </w:tcPr>
          <w:p w14:paraId="68E0C237" w14:textId="61A6D2AC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32 (10.7)</w:t>
            </w:r>
          </w:p>
        </w:tc>
      </w:tr>
      <w:tr w:rsidR="000B4BF2" w:rsidRPr="00715776" w14:paraId="3C90CDE1" w14:textId="77777777" w:rsidTr="000B4BF2">
        <w:tc>
          <w:tcPr>
            <w:tcW w:w="1526" w:type="pct"/>
            <w:shd w:val="clear" w:color="auto" w:fill="auto"/>
          </w:tcPr>
          <w:p w14:paraId="75F579CA" w14:textId="20A24E76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Missing</w:t>
            </w:r>
          </w:p>
        </w:tc>
        <w:tc>
          <w:tcPr>
            <w:tcW w:w="896" w:type="pct"/>
            <w:shd w:val="clear" w:color="auto" w:fill="auto"/>
          </w:tcPr>
          <w:p w14:paraId="654E2587" w14:textId="4C627082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6 (9.1)</w:t>
            </w:r>
          </w:p>
        </w:tc>
        <w:tc>
          <w:tcPr>
            <w:tcW w:w="786" w:type="pct"/>
            <w:shd w:val="clear" w:color="auto" w:fill="auto"/>
          </w:tcPr>
          <w:p w14:paraId="0202A2A9" w14:textId="77830F41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00 (12.0)</w:t>
            </w:r>
          </w:p>
        </w:tc>
        <w:tc>
          <w:tcPr>
            <w:tcW w:w="935" w:type="pct"/>
            <w:shd w:val="clear" w:color="auto" w:fill="auto"/>
          </w:tcPr>
          <w:p w14:paraId="3A26CF1D" w14:textId="57ED0DFD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4 (6.2)</w:t>
            </w:r>
          </w:p>
        </w:tc>
        <w:tc>
          <w:tcPr>
            <w:tcW w:w="857" w:type="pct"/>
            <w:shd w:val="clear" w:color="auto" w:fill="auto"/>
          </w:tcPr>
          <w:p w14:paraId="7DE45B55" w14:textId="3C3E8644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36 (12.1)</w:t>
            </w:r>
          </w:p>
        </w:tc>
      </w:tr>
      <w:tr w:rsidR="0097102C" w:rsidRPr="00715776" w14:paraId="519F4B36" w14:textId="77777777" w:rsidTr="00EE1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</w:tcPr>
          <w:p w14:paraId="6CDB3C4E" w14:textId="1CCEB87B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  <w:b/>
                <w:bCs/>
              </w:rPr>
              <w:t>Smoking in early pregnancy</w:t>
            </w:r>
          </w:p>
        </w:tc>
        <w:tc>
          <w:tcPr>
            <w:tcW w:w="896" w:type="pct"/>
          </w:tcPr>
          <w:p w14:paraId="31A57798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786" w:type="pct"/>
          </w:tcPr>
          <w:p w14:paraId="33E9D46B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935" w:type="pct"/>
          </w:tcPr>
          <w:p w14:paraId="2C86CA50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57" w:type="pct"/>
          </w:tcPr>
          <w:p w14:paraId="4A0C36CE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97102C" w:rsidRPr="00715776" w14:paraId="43BCB0C1" w14:textId="77777777" w:rsidTr="00EE1127">
        <w:tc>
          <w:tcPr>
            <w:tcW w:w="1526" w:type="pct"/>
            <w:shd w:val="clear" w:color="auto" w:fill="F2F2F2" w:themeFill="background1" w:themeFillShade="F2"/>
          </w:tcPr>
          <w:p w14:paraId="43702725" w14:textId="18B46726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Yes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409A9F91" w14:textId="79ED1D42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33 (18.9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06E85173" w14:textId="18885581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94 (11.3)</w:t>
            </w:r>
          </w:p>
        </w:tc>
        <w:tc>
          <w:tcPr>
            <w:tcW w:w="935" w:type="pct"/>
            <w:shd w:val="clear" w:color="auto" w:fill="F2F2F2" w:themeFill="background1" w:themeFillShade="F2"/>
          </w:tcPr>
          <w:p w14:paraId="19895F1A" w14:textId="45B1B2FF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8 (12.5)</w:t>
            </w:r>
          </w:p>
        </w:tc>
        <w:tc>
          <w:tcPr>
            <w:tcW w:w="857" w:type="pct"/>
            <w:shd w:val="clear" w:color="auto" w:fill="F2F2F2" w:themeFill="background1" w:themeFillShade="F2"/>
          </w:tcPr>
          <w:p w14:paraId="4612365F" w14:textId="4D2CC7BD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0 (6.7)</w:t>
            </w:r>
          </w:p>
        </w:tc>
      </w:tr>
      <w:tr w:rsidR="0097102C" w:rsidRPr="00715776" w14:paraId="2572D9B9" w14:textId="77777777" w:rsidTr="00EE1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</w:tcPr>
          <w:p w14:paraId="2822527B" w14:textId="195798A2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No</w:t>
            </w:r>
          </w:p>
        </w:tc>
        <w:tc>
          <w:tcPr>
            <w:tcW w:w="896" w:type="pct"/>
          </w:tcPr>
          <w:p w14:paraId="47C30ABB" w14:textId="4144F853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35 (77.1)</w:t>
            </w:r>
          </w:p>
        </w:tc>
        <w:tc>
          <w:tcPr>
            <w:tcW w:w="786" w:type="pct"/>
          </w:tcPr>
          <w:p w14:paraId="207F7DCE" w14:textId="0DF7666A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695 (83.4)</w:t>
            </w:r>
          </w:p>
        </w:tc>
        <w:tc>
          <w:tcPr>
            <w:tcW w:w="935" w:type="pct"/>
          </w:tcPr>
          <w:p w14:paraId="560A0174" w14:textId="49F7751A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52 (81.2)</w:t>
            </w:r>
          </w:p>
        </w:tc>
        <w:tc>
          <w:tcPr>
            <w:tcW w:w="857" w:type="pct"/>
          </w:tcPr>
          <w:p w14:paraId="58E6B321" w14:textId="35543F50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64 (88.6)</w:t>
            </w:r>
          </w:p>
        </w:tc>
      </w:tr>
      <w:tr w:rsidR="0097102C" w:rsidRPr="00715776" w14:paraId="27CC0593" w14:textId="77777777" w:rsidTr="00EE1127">
        <w:tc>
          <w:tcPr>
            <w:tcW w:w="1526" w:type="pct"/>
            <w:shd w:val="clear" w:color="auto" w:fill="F2F2F2" w:themeFill="background1" w:themeFillShade="F2"/>
          </w:tcPr>
          <w:p w14:paraId="3312C977" w14:textId="713788EE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 xml:space="preserve">   Missing</w:t>
            </w:r>
          </w:p>
        </w:tc>
        <w:tc>
          <w:tcPr>
            <w:tcW w:w="896" w:type="pct"/>
            <w:shd w:val="clear" w:color="auto" w:fill="F2F2F2" w:themeFill="background1" w:themeFillShade="F2"/>
          </w:tcPr>
          <w:p w14:paraId="72C7B351" w14:textId="6720B750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7 (4.0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14:paraId="72372980" w14:textId="6D256ADA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44 (5.3)</w:t>
            </w:r>
          </w:p>
        </w:tc>
        <w:tc>
          <w:tcPr>
            <w:tcW w:w="935" w:type="pct"/>
            <w:shd w:val="clear" w:color="auto" w:fill="F2F2F2" w:themeFill="background1" w:themeFillShade="F2"/>
          </w:tcPr>
          <w:p w14:paraId="4940161A" w14:textId="7C0DA3DF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4 (6.2)</w:t>
            </w:r>
          </w:p>
        </w:tc>
        <w:tc>
          <w:tcPr>
            <w:tcW w:w="857" w:type="pct"/>
            <w:shd w:val="clear" w:color="auto" w:fill="F2F2F2" w:themeFill="background1" w:themeFillShade="F2"/>
          </w:tcPr>
          <w:p w14:paraId="3A9CAE00" w14:textId="32548A9D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4 (4.7)</w:t>
            </w:r>
          </w:p>
        </w:tc>
      </w:tr>
      <w:tr w:rsidR="0097102C" w:rsidRPr="00715776" w14:paraId="5836EE73" w14:textId="77777777" w:rsidTr="000B4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  <w:shd w:val="clear" w:color="auto" w:fill="auto"/>
          </w:tcPr>
          <w:p w14:paraId="45AD4894" w14:textId="0F76C7ED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  <w:b/>
                <w:bCs/>
              </w:rPr>
              <w:t>Prior comorbidities and conditions</w:t>
            </w:r>
          </w:p>
        </w:tc>
        <w:tc>
          <w:tcPr>
            <w:tcW w:w="896" w:type="pct"/>
            <w:shd w:val="clear" w:color="auto" w:fill="auto"/>
          </w:tcPr>
          <w:p w14:paraId="23C62857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786" w:type="pct"/>
            <w:shd w:val="clear" w:color="auto" w:fill="auto"/>
          </w:tcPr>
          <w:p w14:paraId="04064B87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935" w:type="pct"/>
            <w:shd w:val="clear" w:color="auto" w:fill="auto"/>
          </w:tcPr>
          <w:p w14:paraId="008C3D2F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  <w:tc>
          <w:tcPr>
            <w:tcW w:w="857" w:type="pct"/>
            <w:shd w:val="clear" w:color="auto" w:fill="auto"/>
          </w:tcPr>
          <w:p w14:paraId="1F13DDF6" w14:textId="77777777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</w:p>
        </w:tc>
      </w:tr>
      <w:tr w:rsidR="000B4BF2" w:rsidRPr="00715776" w14:paraId="76461960" w14:textId="77777777" w:rsidTr="000B4BF2">
        <w:tc>
          <w:tcPr>
            <w:tcW w:w="1526" w:type="pct"/>
            <w:shd w:val="clear" w:color="auto" w:fill="auto"/>
          </w:tcPr>
          <w:p w14:paraId="1AA4CF25" w14:textId="21507188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  <w:b/>
                <w:bCs/>
              </w:rPr>
            </w:pPr>
            <w:r w:rsidRPr="00715776">
              <w:rPr>
                <w:rFonts w:cstheme="minorHAnsi"/>
              </w:rPr>
              <w:t>Diabetes</w:t>
            </w:r>
          </w:p>
        </w:tc>
        <w:tc>
          <w:tcPr>
            <w:tcW w:w="896" w:type="pct"/>
            <w:shd w:val="clear" w:color="auto" w:fill="auto"/>
          </w:tcPr>
          <w:p w14:paraId="3FAB6F72" w14:textId="4F811186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2 (6.9)</w:t>
            </w:r>
          </w:p>
        </w:tc>
        <w:tc>
          <w:tcPr>
            <w:tcW w:w="786" w:type="pct"/>
            <w:shd w:val="clear" w:color="auto" w:fill="auto"/>
          </w:tcPr>
          <w:p w14:paraId="2EDF3A50" w14:textId="258A23EA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9 (1.1)</w:t>
            </w:r>
          </w:p>
        </w:tc>
        <w:tc>
          <w:tcPr>
            <w:tcW w:w="935" w:type="pct"/>
            <w:shd w:val="clear" w:color="auto" w:fill="auto"/>
          </w:tcPr>
          <w:p w14:paraId="44CCD6FE" w14:textId="70567263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3 (20.3)</w:t>
            </w:r>
          </w:p>
        </w:tc>
        <w:tc>
          <w:tcPr>
            <w:tcW w:w="857" w:type="pct"/>
            <w:shd w:val="clear" w:color="auto" w:fill="auto"/>
          </w:tcPr>
          <w:p w14:paraId="0160B681" w14:textId="3F6F3980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 (0.3)</w:t>
            </w:r>
          </w:p>
        </w:tc>
      </w:tr>
      <w:tr w:rsidR="0097102C" w:rsidRPr="00715776" w14:paraId="1FA8ADB9" w14:textId="77777777" w:rsidTr="000B4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  <w:shd w:val="clear" w:color="auto" w:fill="auto"/>
          </w:tcPr>
          <w:p w14:paraId="70F9A9B6" w14:textId="43589C6E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>Hypertension</w:t>
            </w:r>
          </w:p>
        </w:tc>
        <w:tc>
          <w:tcPr>
            <w:tcW w:w="896" w:type="pct"/>
            <w:shd w:val="clear" w:color="auto" w:fill="auto"/>
          </w:tcPr>
          <w:p w14:paraId="34F098F7" w14:textId="3F908081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9 (5.1)</w:t>
            </w:r>
          </w:p>
        </w:tc>
        <w:tc>
          <w:tcPr>
            <w:tcW w:w="786" w:type="pct"/>
            <w:shd w:val="clear" w:color="auto" w:fill="auto"/>
          </w:tcPr>
          <w:p w14:paraId="0D28FA4D" w14:textId="259EAD0E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4 (0.5)</w:t>
            </w:r>
          </w:p>
        </w:tc>
        <w:tc>
          <w:tcPr>
            <w:tcW w:w="935" w:type="pct"/>
            <w:shd w:val="clear" w:color="auto" w:fill="auto"/>
          </w:tcPr>
          <w:p w14:paraId="781702C8" w14:textId="28FDAEF4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3 (4.7)</w:t>
            </w:r>
          </w:p>
        </w:tc>
        <w:tc>
          <w:tcPr>
            <w:tcW w:w="857" w:type="pct"/>
            <w:shd w:val="clear" w:color="auto" w:fill="auto"/>
          </w:tcPr>
          <w:p w14:paraId="25D2B64F" w14:textId="272D9D1C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2 (0.7)</w:t>
            </w:r>
          </w:p>
        </w:tc>
      </w:tr>
      <w:tr w:rsidR="000B4BF2" w:rsidRPr="00715776" w14:paraId="42A324CB" w14:textId="77777777" w:rsidTr="000B4BF2">
        <w:tc>
          <w:tcPr>
            <w:tcW w:w="1526" w:type="pct"/>
            <w:shd w:val="clear" w:color="auto" w:fill="auto"/>
          </w:tcPr>
          <w:p w14:paraId="034C78D1" w14:textId="48304025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>Dyslipidemia</w:t>
            </w:r>
          </w:p>
        </w:tc>
        <w:tc>
          <w:tcPr>
            <w:tcW w:w="896" w:type="pct"/>
            <w:shd w:val="clear" w:color="auto" w:fill="auto"/>
          </w:tcPr>
          <w:p w14:paraId="27C39C81" w14:textId="5361C3E8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3 (1.7)</w:t>
            </w:r>
          </w:p>
        </w:tc>
        <w:tc>
          <w:tcPr>
            <w:tcW w:w="786" w:type="pct"/>
            <w:shd w:val="clear" w:color="auto" w:fill="auto"/>
          </w:tcPr>
          <w:p w14:paraId="1657CBA6" w14:textId="68A5829B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 (0.1)</w:t>
            </w:r>
          </w:p>
        </w:tc>
        <w:tc>
          <w:tcPr>
            <w:tcW w:w="935" w:type="pct"/>
            <w:shd w:val="clear" w:color="auto" w:fill="auto"/>
          </w:tcPr>
          <w:p w14:paraId="412C4E0F" w14:textId="1BF1062D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 (1.6)</w:t>
            </w:r>
          </w:p>
        </w:tc>
        <w:tc>
          <w:tcPr>
            <w:tcW w:w="857" w:type="pct"/>
            <w:shd w:val="clear" w:color="auto" w:fill="auto"/>
          </w:tcPr>
          <w:p w14:paraId="5BBB7C79" w14:textId="0886BF5F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 (0.3)</w:t>
            </w:r>
          </w:p>
        </w:tc>
      </w:tr>
      <w:tr w:rsidR="0097102C" w:rsidRPr="00715776" w14:paraId="561CB933" w14:textId="77777777" w:rsidTr="000B4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26" w:type="pct"/>
            <w:shd w:val="clear" w:color="auto" w:fill="auto"/>
          </w:tcPr>
          <w:p w14:paraId="07F7022B" w14:textId="38CCADFE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theme="minorHAnsi"/>
              </w:rPr>
            </w:pPr>
            <w:r w:rsidRPr="00715776">
              <w:rPr>
                <w:rFonts w:cstheme="minorHAnsi"/>
              </w:rPr>
              <w:t>Pre-eclampsia</w:t>
            </w:r>
          </w:p>
        </w:tc>
        <w:tc>
          <w:tcPr>
            <w:tcW w:w="896" w:type="pct"/>
            <w:shd w:val="clear" w:color="auto" w:fill="auto"/>
          </w:tcPr>
          <w:p w14:paraId="2A1ACFE3" w14:textId="309060A8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5 (8.6)</w:t>
            </w:r>
          </w:p>
        </w:tc>
        <w:tc>
          <w:tcPr>
            <w:tcW w:w="786" w:type="pct"/>
            <w:shd w:val="clear" w:color="auto" w:fill="auto"/>
          </w:tcPr>
          <w:p w14:paraId="61A60E01" w14:textId="2DD8D989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9 (2.3)</w:t>
            </w:r>
          </w:p>
        </w:tc>
        <w:tc>
          <w:tcPr>
            <w:tcW w:w="935" w:type="pct"/>
            <w:shd w:val="clear" w:color="auto" w:fill="auto"/>
          </w:tcPr>
          <w:p w14:paraId="3A7434B3" w14:textId="34685CE1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4 (6.2)</w:t>
            </w:r>
          </w:p>
        </w:tc>
        <w:tc>
          <w:tcPr>
            <w:tcW w:w="857" w:type="pct"/>
            <w:shd w:val="clear" w:color="auto" w:fill="auto"/>
          </w:tcPr>
          <w:p w14:paraId="171685EE" w14:textId="22BFF483" w:rsidR="0097102C" w:rsidRPr="00715776" w:rsidRDefault="0097102C" w:rsidP="00971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" w:cstheme="minorHAnsi"/>
                <w:color w:val="000000"/>
              </w:rPr>
            </w:pPr>
            <w:r w:rsidRPr="00715776">
              <w:rPr>
                <w:rFonts w:cstheme="minorHAnsi"/>
              </w:rPr>
              <w:t>16 (5.4)</w:t>
            </w:r>
          </w:p>
        </w:tc>
      </w:tr>
    </w:tbl>
    <w:p w14:paraId="33772BCB" w14:textId="316E2092" w:rsidR="00CF5DBB" w:rsidRPr="00715776" w:rsidRDefault="00875C2D" w:rsidP="00A15CC9">
      <w:pPr>
        <w:spacing w:after="0" w:line="240" w:lineRule="auto"/>
        <w:rPr>
          <w:rFonts w:cstheme="minorHAnsi"/>
          <w:sz w:val="18"/>
          <w:szCs w:val="18"/>
        </w:rPr>
      </w:pPr>
      <w:r w:rsidRPr="00715776">
        <w:rPr>
          <w:rFonts w:cstheme="minorHAnsi"/>
          <w:sz w:val="18"/>
          <w:szCs w:val="18"/>
        </w:rPr>
        <w:t>Values are n (%), unless otherwise indicated.</w:t>
      </w:r>
      <w:r w:rsidR="00A84CE1">
        <w:rPr>
          <w:rFonts w:cstheme="minorHAnsi"/>
          <w:sz w:val="18"/>
          <w:szCs w:val="18"/>
        </w:rPr>
        <w:t xml:space="preserve"> </w:t>
      </w:r>
      <w:r w:rsidRPr="00715776">
        <w:rPr>
          <w:rFonts w:cstheme="minorHAnsi"/>
          <w:sz w:val="18"/>
          <w:szCs w:val="18"/>
        </w:rPr>
        <w:t>Abbreviations: MASLD, metabolic dysfunction-associated steatotic liver disease; n, number; SD, standard deviation; IQR, interquartile range; min, minimum, max, maximum;</w:t>
      </w:r>
      <w:r w:rsidR="00F66ABE" w:rsidRPr="00715776">
        <w:rPr>
          <w:rFonts w:cstheme="minorHAnsi"/>
          <w:sz w:val="18"/>
          <w:szCs w:val="18"/>
        </w:rPr>
        <w:t xml:space="preserve"> </w:t>
      </w:r>
      <w:r w:rsidRPr="00715776">
        <w:rPr>
          <w:rFonts w:cstheme="minorHAnsi"/>
          <w:sz w:val="18"/>
          <w:szCs w:val="18"/>
        </w:rPr>
        <w:t>BMI, body mass index.</w:t>
      </w:r>
      <w:r w:rsidR="00A84CE1">
        <w:rPr>
          <w:rFonts w:cstheme="minorHAnsi"/>
          <w:sz w:val="18"/>
          <w:szCs w:val="18"/>
        </w:rPr>
        <w:t xml:space="preserve"> </w:t>
      </w:r>
      <w:r w:rsidR="00897E71" w:rsidRPr="00715776">
        <w:rPr>
          <w:rFonts w:cstheme="minorHAnsi"/>
          <w:sz w:val="18"/>
          <w:szCs w:val="18"/>
        </w:rPr>
        <w:t>*Defined as simple steatosis plus MASH without fibrosis, noncirrhotic fibrosis, or cirrhosis.</w:t>
      </w:r>
      <w:r w:rsidR="00A84CE1">
        <w:rPr>
          <w:rFonts w:cstheme="minorHAnsi"/>
          <w:sz w:val="18"/>
          <w:szCs w:val="18"/>
        </w:rPr>
        <w:t xml:space="preserve"> </w:t>
      </w:r>
      <w:r w:rsidR="00A15CC9" w:rsidRPr="00715776">
        <w:rPr>
          <w:rFonts w:cstheme="minorHAnsi"/>
          <w:sz w:val="18"/>
          <w:szCs w:val="18"/>
        </w:rPr>
        <w:t>°</w:t>
      </w:r>
      <w:r w:rsidR="00CF5DBB" w:rsidRPr="00715776">
        <w:rPr>
          <w:rFonts w:cstheme="minorHAnsi"/>
          <w:sz w:val="18"/>
          <w:szCs w:val="18"/>
        </w:rPr>
        <w:t>Diabetes type 1, diabetes type 2, or gestational diabetes</w:t>
      </w:r>
      <w:r w:rsidR="00AF0841">
        <w:rPr>
          <w:rFonts w:cstheme="minorHAnsi"/>
          <w:sz w:val="18"/>
          <w:szCs w:val="18"/>
        </w:rPr>
        <w:t>.</w:t>
      </w:r>
      <w:r w:rsidR="00A84CE1">
        <w:rPr>
          <w:rFonts w:cstheme="minorHAnsi"/>
          <w:sz w:val="18"/>
          <w:szCs w:val="18"/>
        </w:rPr>
        <w:t xml:space="preserve"> </w:t>
      </w:r>
      <w:r w:rsidR="00A15CC9" w:rsidRPr="00715776">
        <w:rPr>
          <w:rFonts w:cstheme="minorHAnsi"/>
          <w:sz w:val="18"/>
          <w:szCs w:val="18"/>
          <w:vertAlign w:val="superscript"/>
        </w:rPr>
        <w:t>+</w:t>
      </w:r>
      <w:r w:rsidR="00A15CC9" w:rsidRPr="00715776">
        <w:rPr>
          <w:rFonts w:cstheme="minorHAnsi"/>
          <w:sz w:val="18"/>
          <w:szCs w:val="18"/>
        </w:rPr>
        <w:t>I</w:t>
      </w:r>
      <w:r w:rsidR="00CF5DBB" w:rsidRPr="00715776">
        <w:rPr>
          <w:rFonts w:cstheme="minorHAnsi"/>
          <w:sz w:val="18"/>
          <w:szCs w:val="18"/>
        </w:rPr>
        <w:t>ncluding gestational hypertension</w:t>
      </w:r>
      <w:r w:rsidR="00AF0841">
        <w:rPr>
          <w:rFonts w:cstheme="minorHAnsi"/>
          <w:sz w:val="18"/>
          <w:szCs w:val="18"/>
        </w:rPr>
        <w:t>.</w:t>
      </w:r>
    </w:p>
    <w:p w14:paraId="26F4FF1D" w14:textId="77777777" w:rsidR="00CF5DBB" w:rsidRPr="00715776" w:rsidRDefault="00CF5DBB" w:rsidP="00897E71">
      <w:pPr>
        <w:spacing w:after="0" w:line="240" w:lineRule="auto"/>
        <w:rPr>
          <w:rFonts w:cstheme="minorHAnsi"/>
          <w:sz w:val="18"/>
          <w:szCs w:val="18"/>
        </w:rPr>
      </w:pPr>
    </w:p>
    <w:p w14:paraId="33A33CCD" w14:textId="42ADB93A" w:rsidR="00897E71" w:rsidRPr="00715776" w:rsidRDefault="00897E71">
      <w:pPr>
        <w:rPr>
          <w:rFonts w:cstheme="minorHAnsi"/>
        </w:rPr>
        <w:sectPr w:rsidR="00897E71" w:rsidRPr="00715776" w:rsidSect="00BA2914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E195537" w14:textId="53147F1D" w:rsidR="00A17C39" w:rsidRPr="00715776" w:rsidRDefault="00F955BF" w:rsidP="00005F47">
      <w:pPr>
        <w:pStyle w:val="Compact"/>
        <w:rPr>
          <w:rFonts w:cstheme="minorHAnsi"/>
          <w:sz w:val="22"/>
          <w:szCs w:val="22"/>
        </w:rPr>
      </w:pPr>
      <w:r w:rsidRPr="00715776">
        <w:rPr>
          <w:rFonts w:cstheme="minorHAnsi"/>
          <w:b/>
          <w:bCs/>
          <w:sz w:val="22"/>
          <w:szCs w:val="22"/>
        </w:rPr>
        <w:lastRenderedPageBreak/>
        <w:t>Table S</w:t>
      </w:r>
      <w:r w:rsidR="00AD5487" w:rsidRPr="00715776">
        <w:rPr>
          <w:rFonts w:cstheme="minorHAnsi"/>
          <w:b/>
          <w:bCs/>
          <w:sz w:val="22"/>
          <w:szCs w:val="22"/>
        </w:rPr>
        <w:t>7</w:t>
      </w:r>
      <w:r w:rsidRPr="00715776">
        <w:rPr>
          <w:rFonts w:cstheme="minorHAnsi"/>
          <w:b/>
          <w:bCs/>
          <w:sz w:val="22"/>
          <w:szCs w:val="22"/>
        </w:rPr>
        <w:t>:</w:t>
      </w:r>
      <w:r w:rsidRPr="00715776">
        <w:rPr>
          <w:rFonts w:cstheme="minorHAnsi"/>
          <w:sz w:val="22"/>
          <w:szCs w:val="22"/>
        </w:rPr>
        <w:t xml:space="preserve"> </w:t>
      </w:r>
      <w:r w:rsidR="00BD2B52" w:rsidRPr="00715776">
        <w:rPr>
          <w:rFonts w:cstheme="minorHAnsi"/>
          <w:sz w:val="22"/>
          <w:szCs w:val="22"/>
        </w:rPr>
        <w:t xml:space="preserve">Baseline characteristics of </w:t>
      </w:r>
      <w:r w:rsidR="00B22A09" w:rsidRPr="00715776">
        <w:rPr>
          <w:rFonts w:cstheme="minorHAnsi"/>
          <w:sz w:val="22"/>
          <w:szCs w:val="22"/>
        </w:rPr>
        <w:t xml:space="preserve">term born </w:t>
      </w:r>
      <w:r w:rsidR="00BD2B52" w:rsidRPr="00715776">
        <w:rPr>
          <w:rFonts w:cstheme="minorHAnsi"/>
          <w:sz w:val="22"/>
          <w:szCs w:val="22"/>
        </w:rPr>
        <w:t xml:space="preserve">offspring with </w:t>
      </w:r>
      <w:r w:rsidR="00BD2B52" w:rsidRPr="00715776">
        <w:rPr>
          <w:rFonts w:cstheme="minorHAnsi"/>
          <w:i/>
          <w:iCs/>
          <w:sz w:val="22"/>
          <w:szCs w:val="22"/>
        </w:rPr>
        <w:t>in utero</w:t>
      </w:r>
      <w:r w:rsidR="00BD2B52" w:rsidRPr="00715776">
        <w:rPr>
          <w:rFonts w:cstheme="minorHAnsi"/>
          <w:sz w:val="22"/>
          <w:szCs w:val="22"/>
        </w:rPr>
        <w:t xml:space="preserve"> exposure to maternal MASLD</w:t>
      </w:r>
      <w:r w:rsidR="00B22A09" w:rsidRPr="00715776">
        <w:rPr>
          <w:rFonts w:cstheme="minorHAnsi"/>
          <w:sz w:val="22"/>
          <w:szCs w:val="22"/>
        </w:rPr>
        <w:t xml:space="preserve"> </w:t>
      </w:r>
      <w:r w:rsidR="00BD2B52" w:rsidRPr="00715776">
        <w:rPr>
          <w:rFonts w:cstheme="minorHAnsi"/>
          <w:sz w:val="22"/>
          <w:szCs w:val="22"/>
        </w:rPr>
        <w:t>and matched reference offspring.</w:t>
      </w:r>
    </w:p>
    <w:tbl>
      <w:tblPr>
        <w:tblStyle w:val="PlainTable1"/>
        <w:tblW w:w="0" w:type="auto"/>
        <w:tblLook w:val="0020" w:firstRow="1" w:lastRow="0" w:firstColumn="0" w:lastColumn="0" w:noHBand="0" w:noVBand="0"/>
      </w:tblPr>
      <w:tblGrid>
        <w:gridCol w:w="4526"/>
        <w:gridCol w:w="2410"/>
        <w:gridCol w:w="2455"/>
      </w:tblGrid>
      <w:tr w:rsidR="00BF5A0E" w:rsidRPr="00715776" w14:paraId="450B8D62" w14:textId="77777777" w:rsidTr="00B77E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94"/>
          <w:tblHeader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vAlign w:val="center"/>
          </w:tcPr>
          <w:p w14:paraId="47ED989D" w14:textId="77777777" w:rsidR="00BF5A0E" w:rsidRPr="00715776" w:rsidRDefault="00BF5A0E" w:rsidP="00AD0E80">
            <w:pPr>
              <w:pStyle w:val="Compact"/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26A36F7B" w14:textId="77777777" w:rsidR="00BF5A0E" w:rsidRPr="00715776" w:rsidRDefault="00BF5A0E" w:rsidP="00BC7978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Offspring of mothers with MASL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vAlign w:val="center"/>
          </w:tcPr>
          <w:p w14:paraId="66F89A06" w14:textId="77777777" w:rsidR="00BF5A0E" w:rsidRPr="00715776" w:rsidRDefault="00BF5A0E" w:rsidP="00BC7978">
            <w:pPr>
              <w:pStyle w:val="Compact"/>
              <w:jc w:val="center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Reference offspring</w:t>
            </w:r>
          </w:p>
        </w:tc>
      </w:tr>
      <w:tr w:rsidR="00130F01" w:rsidRPr="00715776" w14:paraId="4A93E940" w14:textId="77777777" w:rsidTr="00926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673BBF71" w14:textId="305F554D" w:rsidR="00130F01" w:rsidRPr="00715776" w:rsidRDefault="00130F01" w:rsidP="00130F01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>Offspring, n</w:t>
            </w:r>
          </w:p>
        </w:tc>
        <w:tc>
          <w:tcPr>
            <w:tcW w:w="2410" w:type="dxa"/>
            <w:shd w:val="clear" w:color="auto" w:fill="auto"/>
          </w:tcPr>
          <w:p w14:paraId="0E9C18F9" w14:textId="77777777" w:rsidR="00130F01" w:rsidRPr="00715776" w:rsidRDefault="00130F01" w:rsidP="00130F0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1576C7C6" w14:textId="77777777" w:rsidR="00130F01" w:rsidRPr="00715776" w:rsidRDefault="00130F01" w:rsidP="00130F0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897</w:t>
            </w:r>
          </w:p>
        </w:tc>
      </w:tr>
      <w:tr w:rsidR="00130F01" w:rsidRPr="00715776" w14:paraId="6CB571CA" w14:textId="77777777" w:rsidTr="009260A4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27681F4F" w14:textId="77BBA090" w:rsidR="00130F01" w:rsidRPr="00715776" w:rsidRDefault="00097F5C" w:rsidP="00130F01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>Unique mothers</w:t>
            </w:r>
            <w:r w:rsidR="00130F01" w:rsidRPr="00715776">
              <w:rPr>
                <w:rFonts w:cstheme="minorHAnsi"/>
                <w:b/>
                <w:bCs/>
                <w:sz w:val="22"/>
                <w:szCs w:val="22"/>
              </w:rPr>
              <w:t>, n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8DAC07D" w14:textId="77777777" w:rsidR="00130F01" w:rsidRPr="00715776" w:rsidRDefault="00130F01" w:rsidP="00130F0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4B172AFD" w14:textId="77777777" w:rsidR="00130F01" w:rsidRPr="00715776" w:rsidRDefault="00130F01" w:rsidP="00130F0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Style w:val="VerbatimChar"/>
                <w:rFonts w:asciiTheme="minorHAnsi" w:eastAsiaTheme="minorHAnsi" w:hAnsiTheme="minorHAnsi" w:cstheme="minorHAnsi"/>
                <w:sz w:val="22"/>
                <w:szCs w:val="22"/>
              </w:rPr>
              <w:t>896</w:t>
            </w:r>
          </w:p>
        </w:tc>
      </w:tr>
      <w:tr w:rsidR="00130F01" w:rsidRPr="00715776" w14:paraId="6AC7EF7A" w14:textId="77777777" w:rsidTr="00926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07DB337E" w14:textId="5AD29BB3" w:rsidR="00130F01" w:rsidRPr="00715776" w:rsidRDefault="00130F01" w:rsidP="00130F01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>Years of follow-up</w:t>
            </w:r>
          </w:p>
        </w:tc>
        <w:tc>
          <w:tcPr>
            <w:tcW w:w="2410" w:type="dxa"/>
            <w:shd w:val="clear" w:color="auto" w:fill="auto"/>
          </w:tcPr>
          <w:p w14:paraId="34C57A06" w14:textId="77777777" w:rsidR="00130F01" w:rsidRPr="00715776" w:rsidRDefault="00130F01" w:rsidP="00130F0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16E70489" w14:textId="77777777" w:rsidR="00130F01" w:rsidRPr="00715776" w:rsidRDefault="00130F01" w:rsidP="00130F0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30F01" w:rsidRPr="00715776" w14:paraId="09FCBDF7" w14:textId="77777777" w:rsidTr="009260A4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133B1934" w14:textId="4CBC4764" w:rsidR="00130F01" w:rsidRPr="00715776" w:rsidRDefault="00130F01" w:rsidP="00130F01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Median (IQR)</w:t>
            </w:r>
          </w:p>
        </w:tc>
        <w:tc>
          <w:tcPr>
            <w:tcW w:w="2410" w:type="dxa"/>
            <w:shd w:val="clear" w:color="auto" w:fill="auto"/>
          </w:tcPr>
          <w:p w14:paraId="5F024479" w14:textId="77777777" w:rsidR="00130F01" w:rsidRPr="00715776" w:rsidRDefault="00130F01" w:rsidP="00130F0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7.5 [12.4, 22.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7509BEEE" w14:textId="77777777" w:rsidR="00130F01" w:rsidRPr="00715776" w:rsidRDefault="00130F01" w:rsidP="00130F0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7.1 [12.0, 22.9]</w:t>
            </w:r>
          </w:p>
        </w:tc>
      </w:tr>
      <w:tr w:rsidR="00130F01" w:rsidRPr="00715776" w14:paraId="07AF55BD" w14:textId="77777777" w:rsidTr="00926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33DA2139" w14:textId="4D8393B1" w:rsidR="00130F01" w:rsidRPr="00715776" w:rsidRDefault="00130F01" w:rsidP="00130F01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&lt;18</w:t>
            </w:r>
          </w:p>
        </w:tc>
        <w:tc>
          <w:tcPr>
            <w:tcW w:w="2410" w:type="dxa"/>
            <w:shd w:val="clear" w:color="auto" w:fill="auto"/>
          </w:tcPr>
          <w:p w14:paraId="7BD0A704" w14:textId="77777777" w:rsidR="00130F01" w:rsidRPr="00715776" w:rsidRDefault="00130F01" w:rsidP="00130F0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08 (54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0EA430BA" w14:textId="02935E62" w:rsidR="00130F01" w:rsidRPr="00715776" w:rsidRDefault="00130F01" w:rsidP="00130F0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502 (56.0)</w:t>
            </w:r>
          </w:p>
        </w:tc>
      </w:tr>
      <w:tr w:rsidR="00130F01" w:rsidRPr="00715776" w14:paraId="6317A314" w14:textId="77777777" w:rsidTr="009260A4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6C78E6D5" w14:textId="7E0AFB06" w:rsidR="00130F01" w:rsidRPr="00715776" w:rsidRDefault="00130F01" w:rsidP="00130F01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≥18</w:t>
            </w:r>
          </w:p>
        </w:tc>
        <w:tc>
          <w:tcPr>
            <w:tcW w:w="2410" w:type="dxa"/>
            <w:shd w:val="clear" w:color="auto" w:fill="auto"/>
          </w:tcPr>
          <w:p w14:paraId="2C6A36F1" w14:textId="77777777" w:rsidR="00130F01" w:rsidRPr="00715776" w:rsidRDefault="00130F01" w:rsidP="00130F0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91 (45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01CA964B" w14:textId="77777777" w:rsidR="00130F01" w:rsidRPr="00715776" w:rsidRDefault="00130F01" w:rsidP="00130F0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395 (44.0)</w:t>
            </w:r>
          </w:p>
        </w:tc>
      </w:tr>
      <w:tr w:rsidR="00130F01" w:rsidRPr="00715776" w14:paraId="7F401A3D" w14:textId="77777777" w:rsidTr="00854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1CD81FFE" w14:textId="5B4D58CF" w:rsidR="00130F01" w:rsidRPr="00715776" w:rsidRDefault="00130F01" w:rsidP="00130F01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>OFFSPRING CHARACTERISTICS</w:t>
            </w:r>
          </w:p>
        </w:tc>
        <w:tc>
          <w:tcPr>
            <w:tcW w:w="2410" w:type="dxa"/>
          </w:tcPr>
          <w:p w14:paraId="5CD1D1E4" w14:textId="77777777" w:rsidR="00130F01" w:rsidRPr="00715776" w:rsidRDefault="00130F01" w:rsidP="00130F0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786E0F1C" w14:textId="77777777" w:rsidR="00130F01" w:rsidRPr="00715776" w:rsidRDefault="00130F01" w:rsidP="00130F0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30F01" w:rsidRPr="00715776" w14:paraId="17811E5B" w14:textId="77777777" w:rsidTr="009260A4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593B8B7F" w14:textId="71321411" w:rsidR="00130F01" w:rsidRPr="00715776" w:rsidRDefault="00130F01" w:rsidP="00130F01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>Female</w:t>
            </w:r>
            <w:r w:rsidR="00AF68D1">
              <w:rPr>
                <w:rFonts w:cstheme="minorHAnsi"/>
                <w:b/>
                <w:bCs/>
                <w:sz w:val="22"/>
                <w:szCs w:val="22"/>
              </w:rPr>
              <w:t xml:space="preserve"> sex</w:t>
            </w:r>
          </w:p>
        </w:tc>
        <w:tc>
          <w:tcPr>
            <w:tcW w:w="2410" w:type="dxa"/>
            <w:shd w:val="clear" w:color="auto" w:fill="auto"/>
          </w:tcPr>
          <w:p w14:paraId="6E270A7C" w14:textId="77777777" w:rsidR="00130F01" w:rsidRPr="00715776" w:rsidRDefault="00130F01" w:rsidP="00130F0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93 (47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6ACA39CB" w14:textId="77777777" w:rsidR="00130F01" w:rsidRPr="00715776" w:rsidRDefault="00130F01" w:rsidP="00130F0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426 (47.5)</w:t>
            </w:r>
          </w:p>
        </w:tc>
      </w:tr>
      <w:tr w:rsidR="00130F01" w:rsidRPr="00715776" w14:paraId="75F6B8C8" w14:textId="77777777" w:rsidTr="00854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4F764094" w14:textId="356D96BB" w:rsidR="00130F01" w:rsidRPr="00715776" w:rsidRDefault="00130F01" w:rsidP="00130F01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 xml:space="preserve">Calendar </w:t>
            </w:r>
            <w:proofErr w:type="gramStart"/>
            <w:r w:rsidRPr="00715776">
              <w:rPr>
                <w:rFonts w:cstheme="minorHAnsi"/>
                <w:b/>
                <w:bCs/>
                <w:sz w:val="22"/>
                <w:szCs w:val="22"/>
              </w:rPr>
              <w:t>year of date</w:t>
            </w:r>
            <w:proofErr w:type="gramEnd"/>
            <w:r w:rsidRPr="00715776">
              <w:rPr>
                <w:rFonts w:cstheme="minorHAnsi"/>
                <w:b/>
                <w:bCs/>
                <w:sz w:val="22"/>
                <w:szCs w:val="22"/>
              </w:rPr>
              <w:t xml:space="preserve"> of birth (i.e., start of follow-up)</w:t>
            </w:r>
          </w:p>
        </w:tc>
        <w:tc>
          <w:tcPr>
            <w:tcW w:w="2410" w:type="dxa"/>
          </w:tcPr>
          <w:p w14:paraId="1E6C8F8A" w14:textId="77777777" w:rsidR="00130F01" w:rsidRPr="00715776" w:rsidRDefault="00130F01" w:rsidP="00130F0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45CB5D3A" w14:textId="77777777" w:rsidR="00130F01" w:rsidRPr="00715776" w:rsidRDefault="00130F01" w:rsidP="00130F0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30F01" w:rsidRPr="00715776" w14:paraId="28E98C86" w14:textId="77777777" w:rsidTr="009260A4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151BC9F8" w14:textId="4D371A00" w:rsidR="00130F01" w:rsidRPr="00715776" w:rsidRDefault="00130F01" w:rsidP="00130F01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1992-1999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70B6C789" w14:textId="77777777" w:rsidR="00130F01" w:rsidRPr="00715776" w:rsidRDefault="00130F01" w:rsidP="00130F0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56 (28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2F11C722" w14:textId="77777777" w:rsidR="00130F01" w:rsidRPr="00715776" w:rsidRDefault="00130F01" w:rsidP="00130F0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260 (29.0)</w:t>
            </w:r>
          </w:p>
        </w:tc>
      </w:tr>
      <w:tr w:rsidR="00130F01" w:rsidRPr="00715776" w14:paraId="538D63E3" w14:textId="77777777" w:rsidTr="00854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22C0CC52" w14:textId="0C18C20E" w:rsidR="00130F01" w:rsidRPr="00715776" w:rsidRDefault="00130F01" w:rsidP="00130F01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2000-2010</w:t>
            </w:r>
          </w:p>
        </w:tc>
        <w:tc>
          <w:tcPr>
            <w:tcW w:w="2410" w:type="dxa"/>
          </w:tcPr>
          <w:p w14:paraId="7D8CADAC" w14:textId="77777777" w:rsidR="00130F01" w:rsidRPr="00715776" w:rsidRDefault="00130F01" w:rsidP="00130F0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05 (52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18EF9D11" w14:textId="77777777" w:rsidR="00130F01" w:rsidRPr="00715776" w:rsidRDefault="00130F01" w:rsidP="00130F0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472 (52.6)</w:t>
            </w:r>
          </w:p>
        </w:tc>
      </w:tr>
      <w:tr w:rsidR="00130F01" w:rsidRPr="00715776" w14:paraId="4AF74730" w14:textId="77777777" w:rsidTr="009260A4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723DE2F0" w14:textId="28C4F958" w:rsidR="00130F01" w:rsidRPr="00715776" w:rsidRDefault="00130F01" w:rsidP="00130F01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2011-2017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01CE538" w14:textId="77777777" w:rsidR="00130F01" w:rsidRPr="00715776" w:rsidRDefault="00130F01" w:rsidP="00130F01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38 (19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2F925B07" w14:textId="77777777" w:rsidR="00130F01" w:rsidRPr="00715776" w:rsidRDefault="00130F01" w:rsidP="00130F0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65 (18.4)</w:t>
            </w:r>
          </w:p>
        </w:tc>
      </w:tr>
      <w:tr w:rsidR="00130F01" w:rsidRPr="00715776" w14:paraId="25ABE15E" w14:textId="77777777" w:rsidTr="00926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0B72D8FA" w14:textId="05A4A630" w:rsidR="00130F01" w:rsidRPr="00715776" w:rsidRDefault="00130F01" w:rsidP="00130F01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>Gestational age at birth [days], median (IQR)</w:t>
            </w:r>
          </w:p>
        </w:tc>
        <w:tc>
          <w:tcPr>
            <w:tcW w:w="2410" w:type="dxa"/>
            <w:shd w:val="clear" w:color="auto" w:fill="auto"/>
          </w:tcPr>
          <w:p w14:paraId="5F1119AF" w14:textId="7EF64C5D" w:rsidR="00130F01" w:rsidRPr="00715776" w:rsidRDefault="00130F01" w:rsidP="00130F01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278.0 [271.0, 284.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2E132A4A" w14:textId="49DC7F66" w:rsidR="00130F01" w:rsidRPr="00715776" w:rsidRDefault="00130F01" w:rsidP="00130F0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281.0 [275.0, 287.0]</w:t>
            </w:r>
          </w:p>
        </w:tc>
      </w:tr>
      <w:tr w:rsidR="00C8086B" w:rsidRPr="00715776" w14:paraId="4C62C366" w14:textId="77777777" w:rsidTr="009260A4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33FCF852" w14:textId="71C06208" w:rsidR="00C8086B" w:rsidRPr="00715776" w:rsidRDefault="00C8086B" w:rsidP="00C8086B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>Fetal growth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910199A" w14:textId="77777777" w:rsidR="00C8086B" w:rsidRPr="00715776" w:rsidRDefault="00C8086B" w:rsidP="00C8086B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09B30DF4" w14:textId="77777777" w:rsidR="00C8086B" w:rsidRPr="00715776" w:rsidRDefault="00C8086B" w:rsidP="00C8086B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8086B" w:rsidRPr="00715776" w14:paraId="125E5503" w14:textId="77777777" w:rsidTr="00854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03EEFFBE" w14:textId="7D3BCAA4" w:rsidR="00C8086B" w:rsidRPr="00715776" w:rsidRDefault="00C8086B" w:rsidP="00C8086B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</w:t>
            </w:r>
            <w:r w:rsidRPr="00715776">
              <w:rPr>
                <w:rFonts w:cstheme="minorHAnsi"/>
                <w:b/>
                <w:bCs/>
                <w:sz w:val="22"/>
                <w:szCs w:val="22"/>
              </w:rPr>
              <w:t>Birth weight [g]</w:t>
            </w:r>
          </w:p>
        </w:tc>
        <w:tc>
          <w:tcPr>
            <w:tcW w:w="2410" w:type="dxa"/>
          </w:tcPr>
          <w:p w14:paraId="5F441625" w14:textId="77777777" w:rsidR="00C8086B" w:rsidRPr="00715776" w:rsidRDefault="00C8086B" w:rsidP="00C8086B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521274E4" w14:textId="77777777" w:rsidR="00C8086B" w:rsidRPr="00715776" w:rsidRDefault="00C8086B" w:rsidP="00C8086B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8086B" w:rsidRPr="00715776" w14:paraId="2C7B4697" w14:textId="77777777" w:rsidTr="009260A4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47F00817" w14:textId="3B49394C" w:rsidR="00C8086B" w:rsidRPr="00715776" w:rsidRDefault="00C8086B" w:rsidP="00C8086B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   Median (IQR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4FC6FF6" w14:textId="1800D1C2" w:rsidR="00C8086B" w:rsidRPr="00715776" w:rsidRDefault="00C8086B" w:rsidP="00C8086B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3590 [328</w:t>
            </w:r>
            <w:r w:rsidR="00514C55" w:rsidRPr="00715776">
              <w:rPr>
                <w:rFonts w:cstheme="minorHAnsi"/>
                <w:sz w:val="22"/>
                <w:szCs w:val="22"/>
              </w:rPr>
              <w:t>8</w:t>
            </w:r>
            <w:r w:rsidRPr="00715776">
              <w:rPr>
                <w:rFonts w:cstheme="minorHAnsi"/>
                <w:sz w:val="22"/>
                <w:szCs w:val="22"/>
              </w:rPr>
              <w:t>, 394</w:t>
            </w:r>
            <w:r w:rsidR="00514C55" w:rsidRPr="00715776">
              <w:rPr>
                <w:rFonts w:cstheme="minorHAnsi"/>
                <w:sz w:val="22"/>
                <w:szCs w:val="22"/>
              </w:rPr>
              <w:t>5</w:t>
            </w:r>
            <w:r w:rsidRPr="00715776">
              <w:rPr>
                <w:rFonts w:cstheme="minorHAnsi"/>
                <w:sz w:val="22"/>
                <w:szCs w:val="22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635FDADA" w14:textId="5780406D" w:rsidR="00C8086B" w:rsidRPr="00715776" w:rsidRDefault="00C8086B" w:rsidP="00C8086B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3615 [3300, 3940]</w:t>
            </w:r>
          </w:p>
        </w:tc>
      </w:tr>
      <w:tr w:rsidR="00C8086B" w:rsidRPr="00715776" w14:paraId="669C6C2D" w14:textId="77777777" w:rsidTr="00854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701A902E" w14:textId="2F506EA8" w:rsidR="00C8086B" w:rsidRPr="00715776" w:rsidRDefault="00C8086B" w:rsidP="00C8086B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   Low (&lt;2,500)</w:t>
            </w:r>
          </w:p>
        </w:tc>
        <w:tc>
          <w:tcPr>
            <w:tcW w:w="2410" w:type="dxa"/>
          </w:tcPr>
          <w:p w14:paraId="728193F6" w14:textId="77777777" w:rsidR="00C8086B" w:rsidRPr="00715776" w:rsidRDefault="00C8086B" w:rsidP="00C8086B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5 (2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70163E7F" w14:textId="77777777" w:rsidR="00C8086B" w:rsidRPr="00715776" w:rsidRDefault="00C8086B" w:rsidP="00C8086B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9 (1.0)</w:t>
            </w:r>
          </w:p>
        </w:tc>
      </w:tr>
      <w:tr w:rsidR="00C8086B" w:rsidRPr="00715776" w14:paraId="167878A0" w14:textId="77777777" w:rsidTr="009260A4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19EEF5AF" w14:textId="346D34A3" w:rsidR="00C8086B" w:rsidRPr="00715776" w:rsidRDefault="00C8086B" w:rsidP="00C8086B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   Normal (2,500 to &lt;4,000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51C37BB0" w14:textId="77777777" w:rsidR="00C8086B" w:rsidRPr="00715776" w:rsidRDefault="00C8086B" w:rsidP="00C8086B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49 (74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536CEB2C" w14:textId="77777777" w:rsidR="00C8086B" w:rsidRPr="00715776" w:rsidRDefault="00C8086B" w:rsidP="00C8086B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690 (76.9)</w:t>
            </w:r>
          </w:p>
        </w:tc>
      </w:tr>
      <w:tr w:rsidR="00C8086B" w:rsidRPr="00715776" w14:paraId="5BBCCB1B" w14:textId="77777777" w:rsidTr="00854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26B845FA" w14:textId="16289F8B" w:rsidR="00C8086B" w:rsidRPr="00715776" w:rsidRDefault="00C8086B" w:rsidP="00C8086B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   High (≥4,000)</w:t>
            </w:r>
          </w:p>
        </w:tc>
        <w:tc>
          <w:tcPr>
            <w:tcW w:w="2410" w:type="dxa"/>
          </w:tcPr>
          <w:p w14:paraId="5F2BF63D" w14:textId="77777777" w:rsidR="00C8086B" w:rsidRPr="00715776" w:rsidRDefault="00C8086B" w:rsidP="00C8086B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44 (22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3492789F" w14:textId="77777777" w:rsidR="00C8086B" w:rsidRPr="00715776" w:rsidRDefault="00C8086B" w:rsidP="00C8086B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96 (21.9)</w:t>
            </w:r>
          </w:p>
        </w:tc>
      </w:tr>
      <w:tr w:rsidR="00C8086B" w:rsidRPr="00715776" w14:paraId="21548183" w14:textId="77777777" w:rsidTr="009260A4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74C8B521" w14:textId="7794C2E4" w:rsidR="00C8086B" w:rsidRPr="00715776" w:rsidRDefault="00C8086B" w:rsidP="00C8086B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   Missing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349614F" w14:textId="77777777" w:rsidR="00C8086B" w:rsidRPr="00715776" w:rsidRDefault="00C8086B" w:rsidP="00C8086B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 (0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3126CF32" w14:textId="77777777" w:rsidR="00C8086B" w:rsidRPr="00715776" w:rsidRDefault="00C8086B" w:rsidP="00C8086B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2 (0.2)</w:t>
            </w:r>
          </w:p>
        </w:tc>
      </w:tr>
      <w:tr w:rsidR="00C8086B" w:rsidRPr="00715776" w14:paraId="09D77B84" w14:textId="77777777" w:rsidTr="00854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41F94579" w14:textId="6D09BEB9" w:rsidR="00C8086B" w:rsidRPr="00715776" w:rsidRDefault="00C8086B" w:rsidP="00C8086B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 xml:space="preserve">   Small for gestational age (SGA)</w:t>
            </w:r>
          </w:p>
        </w:tc>
        <w:tc>
          <w:tcPr>
            <w:tcW w:w="2410" w:type="dxa"/>
          </w:tcPr>
          <w:p w14:paraId="5D5F8AE7" w14:textId="77777777" w:rsidR="00C8086B" w:rsidRPr="00715776" w:rsidRDefault="00C8086B" w:rsidP="00C8086B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25 (12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3560A273" w14:textId="77777777" w:rsidR="00C8086B" w:rsidRPr="00715776" w:rsidRDefault="00C8086B" w:rsidP="00C8086B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67 (7.5)</w:t>
            </w:r>
          </w:p>
        </w:tc>
      </w:tr>
      <w:tr w:rsidR="00C8086B" w:rsidRPr="00715776" w14:paraId="7E1147FA" w14:textId="77777777" w:rsidTr="009260A4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2AAA23E9" w14:textId="10DD386A" w:rsidR="00C8086B" w:rsidRPr="00715776" w:rsidRDefault="00C8086B" w:rsidP="00C8086B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 xml:space="preserve">   Large for gestational age (LGA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AE716C1" w14:textId="77777777" w:rsidR="00C8086B" w:rsidRPr="00715776" w:rsidRDefault="00C8086B" w:rsidP="00C8086B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41 (20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1E60BE1C" w14:textId="77777777" w:rsidR="00C8086B" w:rsidRPr="00715776" w:rsidRDefault="00C8086B" w:rsidP="00C8086B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15 (12.8)</w:t>
            </w:r>
          </w:p>
        </w:tc>
      </w:tr>
      <w:tr w:rsidR="00C8086B" w:rsidRPr="00715776" w14:paraId="69AFB3B2" w14:textId="77777777" w:rsidTr="00784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78033F8C" w14:textId="0B654698" w:rsidR="00C8086B" w:rsidRPr="00715776" w:rsidRDefault="00C8086B" w:rsidP="00C8086B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>Apgar &lt;7 at 5 minutes</w:t>
            </w:r>
          </w:p>
        </w:tc>
        <w:tc>
          <w:tcPr>
            <w:tcW w:w="2410" w:type="dxa"/>
            <w:shd w:val="clear" w:color="auto" w:fill="auto"/>
          </w:tcPr>
          <w:p w14:paraId="23B01270" w14:textId="77777777" w:rsidR="00C8086B" w:rsidRPr="00715776" w:rsidRDefault="00C8086B" w:rsidP="00C8086B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 (0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34C029E8" w14:textId="77777777" w:rsidR="00C8086B" w:rsidRPr="00715776" w:rsidRDefault="00C8086B" w:rsidP="00C8086B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5 (0.6)</w:t>
            </w:r>
          </w:p>
        </w:tc>
      </w:tr>
      <w:tr w:rsidR="00C8086B" w:rsidRPr="00715776" w14:paraId="3FBA0225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148D9B25" w14:textId="2A563D7D" w:rsidR="00C8086B" w:rsidRPr="00715776" w:rsidRDefault="00C8086B" w:rsidP="00C8086B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>Congenital malformations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78BF2C42" w14:textId="77777777" w:rsidR="00C8086B" w:rsidRPr="00715776" w:rsidRDefault="00C8086B" w:rsidP="00C8086B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9 (4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5911CC06" w14:textId="77777777" w:rsidR="00C8086B" w:rsidRPr="00715776" w:rsidRDefault="00C8086B" w:rsidP="00C8086B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43 (4.8)</w:t>
            </w:r>
          </w:p>
        </w:tc>
      </w:tr>
      <w:tr w:rsidR="00C8086B" w:rsidRPr="00715776" w14:paraId="05F53354" w14:textId="77777777" w:rsidTr="00784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5DF119BC" w14:textId="0CEBC2C9" w:rsidR="00C8086B" w:rsidRPr="00715776" w:rsidRDefault="00C8086B" w:rsidP="00C8086B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>Delivered by</w:t>
            </w:r>
          </w:p>
        </w:tc>
        <w:tc>
          <w:tcPr>
            <w:tcW w:w="2410" w:type="dxa"/>
            <w:shd w:val="clear" w:color="auto" w:fill="auto"/>
          </w:tcPr>
          <w:p w14:paraId="7A9BA87E" w14:textId="77777777" w:rsidR="00C8086B" w:rsidRPr="00715776" w:rsidRDefault="00C8086B" w:rsidP="00C8086B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409BE901" w14:textId="77777777" w:rsidR="00C8086B" w:rsidRPr="00715776" w:rsidRDefault="00C8086B" w:rsidP="00C8086B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8086B" w:rsidRPr="00715776" w14:paraId="031BF305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2ABEDEA1" w14:textId="468E518A" w:rsidR="00C8086B" w:rsidRPr="00715776" w:rsidRDefault="00C8086B" w:rsidP="00C8086B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Induction of labor</w:t>
            </w:r>
          </w:p>
        </w:tc>
        <w:tc>
          <w:tcPr>
            <w:tcW w:w="2410" w:type="dxa"/>
            <w:shd w:val="clear" w:color="auto" w:fill="auto"/>
          </w:tcPr>
          <w:p w14:paraId="0F837268" w14:textId="77777777" w:rsidR="00C8086B" w:rsidRPr="00715776" w:rsidRDefault="00C8086B" w:rsidP="00C8086B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41 (2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40C8C58A" w14:textId="77777777" w:rsidR="00C8086B" w:rsidRPr="00715776" w:rsidRDefault="00C8086B" w:rsidP="00C8086B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17 (13.2)</w:t>
            </w:r>
          </w:p>
        </w:tc>
      </w:tr>
      <w:tr w:rsidR="00C8086B" w:rsidRPr="00715776" w14:paraId="48EAA8C2" w14:textId="77777777" w:rsidTr="00784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6246BD70" w14:textId="598148C5" w:rsidR="00C8086B" w:rsidRPr="00715776" w:rsidRDefault="00C8086B" w:rsidP="00C8086B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Cesarean section</w:t>
            </w:r>
          </w:p>
        </w:tc>
        <w:tc>
          <w:tcPr>
            <w:tcW w:w="2410" w:type="dxa"/>
            <w:shd w:val="clear" w:color="auto" w:fill="auto"/>
          </w:tcPr>
          <w:p w14:paraId="4368A72C" w14:textId="77777777" w:rsidR="00C8086B" w:rsidRPr="00715776" w:rsidRDefault="00C8086B" w:rsidP="00C8086B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54 (27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20E217E1" w14:textId="77777777" w:rsidR="00C8086B" w:rsidRPr="00715776" w:rsidRDefault="00C8086B" w:rsidP="00C8086B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30 (14.5)</w:t>
            </w:r>
          </w:p>
        </w:tc>
      </w:tr>
      <w:tr w:rsidR="00C8086B" w:rsidRPr="00715776" w14:paraId="3244FEBF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6D58F656" w14:textId="37BCAA7E" w:rsidR="00C8086B" w:rsidRPr="00715776" w:rsidRDefault="00C8086B" w:rsidP="00C8086B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Instrumental delivery</w:t>
            </w:r>
          </w:p>
        </w:tc>
        <w:tc>
          <w:tcPr>
            <w:tcW w:w="2410" w:type="dxa"/>
            <w:shd w:val="clear" w:color="auto" w:fill="auto"/>
          </w:tcPr>
          <w:p w14:paraId="5BE85898" w14:textId="77777777" w:rsidR="00C8086B" w:rsidRPr="00715776" w:rsidRDefault="00C8086B" w:rsidP="00C8086B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3 (6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7B9B9E86" w14:textId="77777777" w:rsidR="00C8086B" w:rsidRPr="00715776" w:rsidRDefault="00C8086B" w:rsidP="00C8086B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68 (7.6)</w:t>
            </w:r>
          </w:p>
        </w:tc>
      </w:tr>
      <w:tr w:rsidR="00D373E2" w:rsidRPr="00715776" w14:paraId="68D3F640" w14:textId="77777777" w:rsidTr="00854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1BEDAF91" w14:textId="59CE986E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>MATERNAL CHARACTERISTICS</w:t>
            </w:r>
          </w:p>
        </w:tc>
        <w:tc>
          <w:tcPr>
            <w:tcW w:w="2410" w:type="dxa"/>
          </w:tcPr>
          <w:p w14:paraId="10771044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42B7CD5B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373E2" w:rsidRPr="00715776" w14:paraId="1385816D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269AF4A1" w14:textId="45373118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>Maternal age at delivery [years]</w:t>
            </w:r>
          </w:p>
        </w:tc>
        <w:tc>
          <w:tcPr>
            <w:tcW w:w="2410" w:type="dxa"/>
            <w:shd w:val="clear" w:color="auto" w:fill="auto"/>
          </w:tcPr>
          <w:p w14:paraId="353B5C28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414B34A3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373E2" w:rsidRPr="00715776" w14:paraId="1249AD9C" w14:textId="77777777" w:rsidTr="00784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03C2FEF4" w14:textId="09EE6714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Median (IQR)</w:t>
            </w:r>
          </w:p>
        </w:tc>
        <w:tc>
          <w:tcPr>
            <w:tcW w:w="2410" w:type="dxa"/>
            <w:shd w:val="clear" w:color="auto" w:fill="auto"/>
          </w:tcPr>
          <w:p w14:paraId="38358C7E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32.0 [27.0, 35.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795B9549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32.0 [27.0, 35.0]</w:t>
            </w:r>
          </w:p>
        </w:tc>
      </w:tr>
      <w:tr w:rsidR="00D373E2" w:rsidRPr="00715776" w14:paraId="2721DC6A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73D33E43" w14:textId="6C23CC73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15 to &lt;25</w:t>
            </w:r>
          </w:p>
        </w:tc>
        <w:tc>
          <w:tcPr>
            <w:tcW w:w="2410" w:type="dxa"/>
            <w:shd w:val="clear" w:color="auto" w:fill="auto"/>
          </w:tcPr>
          <w:p w14:paraId="0148682B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25 (12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51D0DF16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09 (12.2)</w:t>
            </w:r>
          </w:p>
        </w:tc>
      </w:tr>
      <w:tr w:rsidR="00D373E2" w:rsidRPr="00715776" w14:paraId="62B8F495" w14:textId="77777777" w:rsidTr="00784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59119B62" w14:textId="7B7ECBBD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25 to &lt;35</w:t>
            </w:r>
          </w:p>
        </w:tc>
        <w:tc>
          <w:tcPr>
            <w:tcW w:w="2410" w:type="dxa"/>
            <w:shd w:val="clear" w:color="auto" w:fill="auto"/>
          </w:tcPr>
          <w:p w14:paraId="1FCCE0AC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12 (56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11D3DA43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517 (57.6)</w:t>
            </w:r>
          </w:p>
        </w:tc>
      </w:tr>
      <w:tr w:rsidR="00D373E2" w:rsidRPr="00715776" w14:paraId="59744F87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6C8BEE37" w14:textId="20E9128E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35 to 44</w:t>
            </w:r>
          </w:p>
        </w:tc>
        <w:tc>
          <w:tcPr>
            <w:tcW w:w="2410" w:type="dxa"/>
            <w:shd w:val="clear" w:color="auto" w:fill="auto"/>
          </w:tcPr>
          <w:p w14:paraId="2F5A7173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62 (31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3BBF11C2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271 (30.2)</w:t>
            </w:r>
          </w:p>
        </w:tc>
      </w:tr>
      <w:tr w:rsidR="00D373E2" w:rsidRPr="00715776" w14:paraId="76034B2B" w14:textId="77777777" w:rsidTr="00854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5E1BDB10" w14:textId="597822EC" w:rsidR="00D373E2" w:rsidRPr="00715776" w:rsidRDefault="0020071E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20071E">
              <w:rPr>
                <w:rFonts w:cstheme="minorHAnsi"/>
                <w:b/>
                <w:bCs/>
                <w:sz w:val="22"/>
                <w:szCs w:val="22"/>
              </w:rPr>
              <w:t xml:space="preserve">Liver </w:t>
            </w:r>
            <w:proofErr w:type="gramStart"/>
            <w:r w:rsidRPr="0020071E">
              <w:rPr>
                <w:rFonts w:cstheme="minorHAnsi"/>
                <w:b/>
                <w:bCs/>
                <w:sz w:val="22"/>
                <w:szCs w:val="22"/>
              </w:rPr>
              <w:t>histology</w:t>
            </w:r>
            <w:proofErr w:type="gramEnd"/>
            <w:r w:rsidRPr="0020071E">
              <w:rPr>
                <w:rFonts w:cstheme="minorHAnsi"/>
                <w:b/>
                <w:bCs/>
                <w:sz w:val="22"/>
                <w:szCs w:val="22"/>
              </w:rPr>
              <w:t xml:space="preserve"> of </w:t>
            </w:r>
            <w:proofErr w:type="gramStart"/>
            <w:r w:rsidRPr="0020071E">
              <w:rPr>
                <w:rFonts w:cstheme="minorHAnsi"/>
                <w:b/>
                <w:bCs/>
                <w:sz w:val="22"/>
                <w:szCs w:val="22"/>
              </w:rPr>
              <w:t>maternal</w:t>
            </w:r>
            <w:proofErr w:type="gramEnd"/>
            <w:r w:rsidRPr="0020071E">
              <w:rPr>
                <w:rFonts w:cstheme="minorHAnsi"/>
                <w:b/>
                <w:bCs/>
                <w:sz w:val="22"/>
                <w:szCs w:val="22"/>
              </w:rPr>
              <w:t xml:space="preserve"> MASLD</w:t>
            </w:r>
          </w:p>
        </w:tc>
        <w:tc>
          <w:tcPr>
            <w:tcW w:w="2410" w:type="dxa"/>
          </w:tcPr>
          <w:p w14:paraId="0E3E3B55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0476E700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373E2" w:rsidRPr="00715776" w14:paraId="7A7692F9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7767A50E" w14:textId="1B4A253B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Simple steatosis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F0DF887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44 (72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26040B8A" w14:textId="5B324A4A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D373E2" w:rsidRPr="00715776" w14:paraId="024111E5" w14:textId="77777777" w:rsidTr="00854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31F141C9" w14:textId="6A320960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MASH without fibrosis</w:t>
            </w:r>
          </w:p>
        </w:tc>
        <w:tc>
          <w:tcPr>
            <w:tcW w:w="2410" w:type="dxa"/>
          </w:tcPr>
          <w:p w14:paraId="2A0C0CBD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27 (13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2B516F7A" w14:textId="3358D066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D373E2" w:rsidRPr="00715776" w14:paraId="5FB43D9B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15584274" w14:textId="0A0DE232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lastRenderedPageBreak/>
              <w:t xml:space="preserve">   Noncirrhotic fibrosis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17F089A6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24 (12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01DD71A9" w14:textId="713FB8E3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D373E2" w:rsidRPr="00715776" w14:paraId="5DCC9B5C" w14:textId="77777777" w:rsidTr="00854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20AC51D4" w14:textId="34FA334F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Cirrhosis</w:t>
            </w:r>
          </w:p>
        </w:tc>
        <w:tc>
          <w:tcPr>
            <w:tcW w:w="2410" w:type="dxa"/>
          </w:tcPr>
          <w:p w14:paraId="6779C788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4 (2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45E8954E" w14:textId="34A4C285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D373E2" w:rsidRPr="00715776" w14:paraId="35EC564D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5F72BFDA" w14:textId="79D6E05D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>Year of maternal MASLD diagnosis (index liver biopsy)</w:t>
            </w:r>
          </w:p>
        </w:tc>
        <w:tc>
          <w:tcPr>
            <w:tcW w:w="2410" w:type="dxa"/>
            <w:shd w:val="clear" w:color="auto" w:fill="auto"/>
          </w:tcPr>
          <w:p w14:paraId="6967254A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350E6458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373E2" w:rsidRPr="00715776" w14:paraId="238EBCB3" w14:textId="77777777" w:rsidTr="00784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46B7A34F" w14:textId="457D6EB0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</w:t>
            </w:r>
            <w:r w:rsidR="0042021E" w:rsidRPr="00715776">
              <w:rPr>
                <w:rFonts w:cstheme="minorHAnsi"/>
                <w:sz w:val="22"/>
                <w:szCs w:val="22"/>
              </w:rPr>
              <w:t>Up until 1999</w:t>
            </w:r>
          </w:p>
        </w:tc>
        <w:tc>
          <w:tcPr>
            <w:tcW w:w="2410" w:type="dxa"/>
            <w:shd w:val="clear" w:color="auto" w:fill="auto"/>
          </w:tcPr>
          <w:p w14:paraId="56296F00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37 (68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0E9428B9" w14:textId="06CC720A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D373E2" w:rsidRPr="00715776" w14:paraId="02DA00C3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35E9D8A6" w14:textId="59ED34E1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2000-2010</w:t>
            </w:r>
          </w:p>
        </w:tc>
        <w:tc>
          <w:tcPr>
            <w:tcW w:w="2410" w:type="dxa"/>
            <w:shd w:val="clear" w:color="auto" w:fill="auto"/>
          </w:tcPr>
          <w:p w14:paraId="30A0FC32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56 (28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2AF7D0C0" w14:textId="719114D9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D373E2" w:rsidRPr="00715776" w14:paraId="1BA7729F" w14:textId="77777777" w:rsidTr="00784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005BF384" w14:textId="6B38604E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2011-2017</w:t>
            </w:r>
          </w:p>
        </w:tc>
        <w:tc>
          <w:tcPr>
            <w:tcW w:w="2410" w:type="dxa"/>
            <w:shd w:val="clear" w:color="auto" w:fill="auto"/>
          </w:tcPr>
          <w:p w14:paraId="3D5B7B68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6 (3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799A2596" w14:textId="6FDCA62F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D373E2" w:rsidRPr="00715776" w14:paraId="6DA39654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060FD3B4" w14:textId="0AB057A5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>Disease duration (time between first MASLD diagnosis and delivery [years]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38A9D076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65AF145C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373E2" w:rsidRPr="00715776" w14:paraId="04B45860" w14:textId="77777777" w:rsidTr="00854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37CAF360" w14:textId="015F5BE5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Median (IQR)</w:t>
            </w:r>
          </w:p>
        </w:tc>
        <w:tc>
          <w:tcPr>
            <w:tcW w:w="2410" w:type="dxa"/>
          </w:tcPr>
          <w:p w14:paraId="6F7B57BC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5.4 [2.9, 9.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69E1CCE4" w14:textId="641B927F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D373E2" w:rsidRPr="00715776" w14:paraId="74588991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53CB81E8" w14:textId="551F95F3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  &lt;5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569791C2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90 (45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0FBFA229" w14:textId="10CFF63E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D373E2" w:rsidRPr="00715776" w14:paraId="6323233F" w14:textId="77777777" w:rsidTr="00854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03A27A1D" w14:textId="044724BB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  5</w:t>
            </w:r>
            <w:r w:rsidR="00BE1050" w:rsidRPr="00715776">
              <w:rPr>
                <w:rFonts w:cstheme="minorHAnsi"/>
                <w:sz w:val="22"/>
                <w:szCs w:val="22"/>
              </w:rPr>
              <w:t xml:space="preserve"> to &lt;</w:t>
            </w:r>
            <w:r w:rsidRPr="00715776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2410" w:type="dxa"/>
          </w:tcPr>
          <w:p w14:paraId="4B8AF7B2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64 (32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2D4D372A" w14:textId="152675C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D373E2" w:rsidRPr="00715776" w14:paraId="5DAAEE74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560C0F23" w14:textId="3B306D47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  ≥10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98A4457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45 (22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586CA887" w14:textId="7F81112E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D373E2" w:rsidRPr="00715776" w14:paraId="732D1B36" w14:textId="77777777" w:rsidTr="00784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36D402C2" w14:textId="7CF3686C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>Maternal country of birth</w:t>
            </w:r>
          </w:p>
        </w:tc>
        <w:tc>
          <w:tcPr>
            <w:tcW w:w="2410" w:type="dxa"/>
            <w:shd w:val="clear" w:color="auto" w:fill="auto"/>
          </w:tcPr>
          <w:p w14:paraId="40AA75DA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6677F566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373E2" w:rsidRPr="00715776" w14:paraId="1E01435C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2479D4C4" w14:textId="32316304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Nordic</w:t>
            </w:r>
          </w:p>
        </w:tc>
        <w:tc>
          <w:tcPr>
            <w:tcW w:w="2410" w:type="dxa"/>
            <w:shd w:val="clear" w:color="auto" w:fill="auto"/>
          </w:tcPr>
          <w:p w14:paraId="795DE1D8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69 (84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21AE20C5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742 (82.7)</w:t>
            </w:r>
          </w:p>
        </w:tc>
      </w:tr>
      <w:tr w:rsidR="00D373E2" w:rsidRPr="00715776" w14:paraId="3A6C02C6" w14:textId="77777777" w:rsidTr="00784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3181DDA4" w14:textId="29DC3191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Other</w:t>
            </w:r>
          </w:p>
        </w:tc>
        <w:tc>
          <w:tcPr>
            <w:tcW w:w="2410" w:type="dxa"/>
            <w:shd w:val="clear" w:color="auto" w:fill="auto"/>
          </w:tcPr>
          <w:p w14:paraId="2490803F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30 (15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5694C973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55 (17.3)</w:t>
            </w:r>
          </w:p>
        </w:tc>
      </w:tr>
      <w:tr w:rsidR="00D373E2" w:rsidRPr="00715776" w14:paraId="44641DAE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17092D6B" w14:textId="12FD560E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>Civil status of the mother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27F9A7D7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2FA8BDC5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373E2" w:rsidRPr="00715776" w14:paraId="3EFC1249" w14:textId="77777777" w:rsidTr="00854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4FD36E8E" w14:textId="3DBB01C7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Living with partner</w:t>
            </w:r>
          </w:p>
        </w:tc>
        <w:tc>
          <w:tcPr>
            <w:tcW w:w="2410" w:type="dxa"/>
          </w:tcPr>
          <w:p w14:paraId="62357903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76 (88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38705DA7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811 (90.4)</w:t>
            </w:r>
          </w:p>
        </w:tc>
      </w:tr>
      <w:tr w:rsidR="00D373E2" w:rsidRPr="00715776" w14:paraId="184A0C2D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67566045" w14:textId="14B3FA26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Not living with partner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6F4479B9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7 (3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30FE91A3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6 (1.8)</w:t>
            </w:r>
          </w:p>
        </w:tc>
      </w:tr>
      <w:tr w:rsidR="00D373E2" w:rsidRPr="00715776" w14:paraId="3A970704" w14:textId="77777777" w:rsidTr="00854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6BC1C7AD" w14:textId="53F307D3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Missing</w:t>
            </w:r>
          </w:p>
        </w:tc>
        <w:tc>
          <w:tcPr>
            <w:tcW w:w="2410" w:type="dxa"/>
          </w:tcPr>
          <w:p w14:paraId="62D30381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6 (8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543A6818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70 (7.8)</w:t>
            </w:r>
          </w:p>
        </w:tc>
      </w:tr>
      <w:tr w:rsidR="00D373E2" w:rsidRPr="00715776" w14:paraId="47A47FD5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4EF5052F" w14:textId="261AE787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2410" w:type="dxa"/>
            <w:shd w:val="clear" w:color="auto" w:fill="auto"/>
          </w:tcPr>
          <w:p w14:paraId="0630A2B5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12DE9DB9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373E2" w:rsidRPr="00715776" w14:paraId="4FC565D6" w14:textId="77777777" w:rsidTr="00784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0CC8DBC9" w14:textId="7FBE53CE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Compulsory school (≤9 years)</w:t>
            </w:r>
          </w:p>
        </w:tc>
        <w:tc>
          <w:tcPr>
            <w:tcW w:w="2410" w:type="dxa"/>
            <w:shd w:val="clear" w:color="auto" w:fill="auto"/>
          </w:tcPr>
          <w:p w14:paraId="0CDB5B36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30 (15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5646CC4E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83 (9.3)</w:t>
            </w:r>
          </w:p>
        </w:tc>
      </w:tr>
      <w:tr w:rsidR="00D373E2" w:rsidRPr="00715776" w14:paraId="789D055D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62E098D5" w14:textId="38F40936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Upper secondary school (10-12 years)</w:t>
            </w:r>
          </w:p>
        </w:tc>
        <w:tc>
          <w:tcPr>
            <w:tcW w:w="2410" w:type="dxa"/>
            <w:shd w:val="clear" w:color="auto" w:fill="auto"/>
          </w:tcPr>
          <w:p w14:paraId="7E33D053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15 (57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24CC0860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394 (43.9)</w:t>
            </w:r>
          </w:p>
        </w:tc>
      </w:tr>
      <w:tr w:rsidR="00D373E2" w:rsidRPr="00715776" w14:paraId="22DB033D" w14:textId="77777777" w:rsidTr="00784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3AE3AEDB" w14:textId="22EBC447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College or university (≥13 years)</w:t>
            </w:r>
          </w:p>
        </w:tc>
        <w:tc>
          <w:tcPr>
            <w:tcW w:w="2410" w:type="dxa"/>
            <w:shd w:val="clear" w:color="auto" w:fill="auto"/>
          </w:tcPr>
          <w:p w14:paraId="6757A2D9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54 (27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280F415D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402 (44.8)</w:t>
            </w:r>
          </w:p>
        </w:tc>
      </w:tr>
      <w:tr w:rsidR="00D373E2" w:rsidRPr="00715776" w14:paraId="5372283C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47180E8E" w14:textId="23DBDEBE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Missing</w:t>
            </w:r>
          </w:p>
        </w:tc>
        <w:tc>
          <w:tcPr>
            <w:tcW w:w="2410" w:type="dxa"/>
            <w:shd w:val="clear" w:color="auto" w:fill="auto"/>
          </w:tcPr>
          <w:p w14:paraId="0E967748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3D6AB32A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8 (2.0)</w:t>
            </w:r>
          </w:p>
        </w:tc>
      </w:tr>
      <w:tr w:rsidR="00D373E2" w:rsidRPr="00715776" w14:paraId="75369AD6" w14:textId="77777777" w:rsidTr="00854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5D7E761D" w14:textId="37852C3A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>Parity: multiparous</w:t>
            </w:r>
          </w:p>
        </w:tc>
        <w:tc>
          <w:tcPr>
            <w:tcW w:w="2410" w:type="dxa"/>
          </w:tcPr>
          <w:p w14:paraId="4ECA120D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23 (61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39236E9D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556 (62.0)</w:t>
            </w:r>
          </w:p>
        </w:tc>
      </w:tr>
      <w:tr w:rsidR="00D373E2" w:rsidRPr="00715776" w14:paraId="497AB19C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4ADEFD80" w14:textId="5EDB6939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>BMI in early pregnancy [kg/m²]</w:t>
            </w:r>
          </w:p>
        </w:tc>
        <w:tc>
          <w:tcPr>
            <w:tcW w:w="2410" w:type="dxa"/>
            <w:shd w:val="clear" w:color="auto" w:fill="auto"/>
          </w:tcPr>
          <w:p w14:paraId="64C19D27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72B6D7C7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373E2" w:rsidRPr="00715776" w14:paraId="0ACE6292" w14:textId="77777777" w:rsidTr="00784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02FC8052" w14:textId="705805B0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Median (IQR)</w:t>
            </w:r>
          </w:p>
        </w:tc>
        <w:tc>
          <w:tcPr>
            <w:tcW w:w="2410" w:type="dxa"/>
            <w:shd w:val="clear" w:color="auto" w:fill="auto"/>
          </w:tcPr>
          <w:p w14:paraId="6D7BF43A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28.9 [25.1, 33.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47553CB2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23.7 [21.4, 26.8]</w:t>
            </w:r>
          </w:p>
        </w:tc>
      </w:tr>
      <w:tr w:rsidR="00D373E2" w:rsidRPr="00715776" w14:paraId="6C1C549D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08AB71B9" w14:textId="39F78013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&lt;18.5</w:t>
            </w:r>
          </w:p>
        </w:tc>
        <w:tc>
          <w:tcPr>
            <w:tcW w:w="2410" w:type="dxa"/>
            <w:shd w:val="clear" w:color="auto" w:fill="auto"/>
          </w:tcPr>
          <w:p w14:paraId="28D00148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4ECDFB26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6 (1.8)</w:t>
            </w:r>
          </w:p>
        </w:tc>
      </w:tr>
      <w:tr w:rsidR="00D373E2" w:rsidRPr="00715776" w14:paraId="290E172D" w14:textId="77777777" w:rsidTr="00784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15E708C5" w14:textId="7E5394C4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18.5 to &lt;25</w:t>
            </w:r>
          </w:p>
        </w:tc>
        <w:tc>
          <w:tcPr>
            <w:tcW w:w="2410" w:type="dxa"/>
            <w:shd w:val="clear" w:color="auto" w:fill="auto"/>
          </w:tcPr>
          <w:p w14:paraId="77FD821D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44 (22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537598E1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471 (52.5)</w:t>
            </w:r>
          </w:p>
        </w:tc>
      </w:tr>
      <w:tr w:rsidR="00D373E2" w:rsidRPr="00715776" w14:paraId="1E51CDA3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1C9BDBD0" w14:textId="115BF71A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25 to &lt;30</w:t>
            </w:r>
          </w:p>
        </w:tc>
        <w:tc>
          <w:tcPr>
            <w:tcW w:w="2410" w:type="dxa"/>
            <w:shd w:val="clear" w:color="auto" w:fill="auto"/>
          </w:tcPr>
          <w:p w14:paraId="69CFDFAC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59 (29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66C4BC46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207 (23.1)</w:t>
            </w:r>
          </w:p>
        </w:tc>
      </w:tr>
      <w:tr w:rsidR="00D373E2" w:rsidRPr="00715776" w14:paraId="7F356E4C" w14:textId="77777777" w:rsidTr="00784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434A97BE" w14:textId="39AD0FFF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≥30</w:t>
            </w:r>
          </w:p>
        </w:tc>
        <w:tc>
          <w:tcPr>
            <w:tcW w:w="2410" w:type="dxa"/>
            <w:shd w:val="clear" w:color="auto" w:fill="auto"/>
          </w:tcPr>
          <w:p w14:paraId="2BC724B1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78 (39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11D75ECA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96 (10.7)</w:t>
            </w:r>
          </w:p>
        </w:tc>
      </w:tr>
      <w:tr w:rsidR="00D373E2" w:rsidRPr="00715776" w14:paraId="70CF05D5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3FD55684" w14:textId="4F7B4B6E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Missing</w:t>
            </w:r>
          </w:p>
        </w:tc>
        <w:tc>
          <w:tcPr>
            <w:tcW w:w="2410" w:type="dxa"/>
            <w:shd w:val="clear" w:color="auto" w:fill="auto"/>
          </w:tcPr>
          <w:p w14:paraId="15BF4DDF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8 (9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671B1DC8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07 (11.9)</w:t>
            </w:r>
          </w:p>
        </w:tc>
      </w:tr>
      <w:tr w:rsidR="00D373E2" w:rsidRPr="00715776" w14:paraId="6DD6690D" w14:textId="77777777" w:rsidTr="00854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511FAA13" w14:textId="34BD95B4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>Smoking in early pregnancy</w:t>
            </w:r>
          </w:p>
        </w:tc>
        <w:tc>
          <w:tcPr>
            <w:tcW w:w="2410" w:type="dxa"/>
          </w:tcPr>
          <w:p w14:paraId="2C3473DF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734DF06D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373E2" w:rsidRPr="00715776" w14:paraId="095B4D43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55891CA5" w14:textId="6AEB81ED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Yes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534F1DCF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34 (17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1D376BC9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90 (10.0)</w:t>
            </w:r>
          </w:p>
        </w:tc>
      </w:tr>
      <w:tr w:rsidR="00D373E2" w:rsidRPr="00715776" w14:paraId="79B0C782" w14:textId="77777777" w:rsidTr="00854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0EAFBE03" w14:textId="3B56A81C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No</w:t>
            </w:r>
          </w:p>
        </w:tc>
        <w:tc>
          <w:tcPr>
            <w:tcW w:w="2410" w:type="dxa"/>
          </w:tcPr>
          <w:p w14:paraId="6D1A1979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58 (79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1D502926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768 (85.6)</w:t>
            </w:r>
          </w:p>
        </w:tc>
      </w:tr>
      <w:tr w:rsidR="00D373E2" w:rsidRPr="00715776" w14:paraId="6B10E841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</w:tcPr>
          <w:p w14:paraId="0DE2C17D" w14:textId="5DB74FB0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 xml:space="preserve">   Missing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6D4F2253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7 (3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</w:tcPr>
          <w:p w14:paraId="0FE4C843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39 (4.3)</w:t>
            </w:r>
          </w:p>
        </w:tc>
      </w:tr>
      <w:tr w:rsidR="00D373E2" w:rsidRPr="00715776" w14:paraId="2A8C97F0" w14:textId="77777777" w:rsidTr="00784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02AAEB98" w14:textId="27FAAAA1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b/>
                <w:bCs/>
                <w:sz w:val="22"/>
                <w:szCs w:val="22"/>
              </w:rPr>
              <w:t>Prior comorbidities and conditions</w:t>
            </w:r>
          </w:p>
        </w:tc>
        <w:tc>
          <w:tcPr>
            <w:tcW w:w="2410" w:type="dxa"/>
            <w:shd w:val="clear" w:color="auto" w:fill="auto"/>
          </w:tcPr>
          <w:p w14:paraId="5914851C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03437AB0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373E2" w:rsidRPr="00715776" w14:paraId="0DDC1FF0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6EAD8BF4" w14:textId="0A2E49B1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Diabetes</w:t>
            </w:r>
            <w:r w:rsidR="00490040" w:rsidRPr="00715776">
              <w:rPr>
                <w:rFonts w:cstheme="minorHAnsi"/>
                <w:sz w:val="22"/>
                <w:szCs w:val="22"/>
              </w:rPr>
              <w:t>*</w:t>
            </w:r>
          </w:p>
        </w:tc>
        <w:tc>
          <w:tcPr>
            <w:tcW w:w="2410" w:type="dxa"/>
            <w:shd w:val="clear" w:color="auto" w:fill="auto"/>
          </w:tcPr>
          <w:p w14:paraId="12B1C052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6 (8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482BB8B2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8 (0.9)</w:t>
            </w:r>
          </w:p>
        </w:tc>
      </w:tr>
      <w:tr w:rsidR="00D373E2" w:rsidRPr="00715776" w14:paraId="73BF6A98" w14:textId="77777777" w:rsidTr="00784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50C1F18F" w14:textId="342D91DD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Hypertension</w:t>
            </w:r>
            <w:r w:rsidR="00490040" w:rsidRPr="00715776">
              <w:rPr>
                <w:rFonts w:cstheme="minorHAnsi"/>
                <w:sz w:val="22"/>
                <w:szCs w:val="22"/>
              </w:rPr>
              <w:t>°</w:t>
            </w:r>
          </w:p>
        </w:tc>
        <w:tc>
          <w:tcPr>
            <w:tcW w:w="2410" w:type="dxa"/>
            <w:shd w:val="clear" w:color="auto" w:fill="auto"/>
          </w:tcPr>
          <w:p w14:paraId="74B22BA9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9 (4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7241FA76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3 (0.3)</w:t>
            </w:r>
          </w:p>
        </w:tc>
      </w:tr>
      <w:tr w:rsidR="00D373E2" w:rsidRPr="00715776" w14:paraId="52D71E50" w14:textId="77777777" w:rsidTr="00784461">
        <w:trPr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116945C1" w14:textId="6487770A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Dyslipidemia</w:t>
            </w:r>
          </w:p>
        </w:tc>
        <w:tc>
          <w:tcPr>
            <w:tcW w:w="2410" w:type="dxa"/>
            <w:shd w:val="clear" w:color="auto" w:fill="auto"/>
          </w:tcPr>
          <w:p w14:paraId="04D369C6" w14:textId="77777777" w:rsidR="00D373E2" w:rsidRPr="00715776" w:rsidRDefault="00D373E2" w:rsidP="00D373E2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3 (1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3D8D848E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 (0.1)</w:t>
            </w:r>
          </w:p>
        </w:tc>
      </w:tr>
      <w:tr w:rsidR="00D373E2" w:rsidRPr="00715776" w14:paraId="250AD856" w14:textId="77777777" w:rsidTr="00784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26" w:type="dxa"/>
            <w:shd w:val="clear" w:color="auto" w:fill="auto"/>
          </w:tcPr>
          <w:p w14:paraId="21B2B21D" w14:textId="4F37E449" w:rsidR="00D373E2" w:rsidRPr="00715776" w:rsidRDefault="00D373E2" w:rsidP="00D373E2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lastRenderedPageBreak/>
              <w:t>Pre-eclampsia</w:t>
            </w:r>
          </w:p>
        </w:tc>
        <w:tc>
          <w:tcPr>
            <w:tcW w:w="2410" w:type="dxa"/>
            <w:shd w:val="clear" w:color="auto" w:fill="auto"/>
          </w:tcPr>
          <w:p w14:paraId="2C5ED8FE" w14:textId="77777777" w:rsidR="00D373E2" w:rsidRPr="00715776" w:rsidRDefault="00D373E2" w:rsidP="00D373E2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17 (8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55" w:type="dxa"/>
            <w:shd w:val="clear" w:color="auto" w:fill="auto"/>
          </w:tcPr>
          <w:p w14:paraId="4DB746EA" w14:textId="77777777" w:rsidR="00D373E2" w:rsidRPr="00715776" w:rsidRDefault="00D373E2" w:rsidP="00D373E2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715776">
              <w:rPr>
                <w:rFonts w:cstheme="minorHAnsi"/>
                <w:sz w:val="22"/>
                <w:szCs w:val="22"/>
              </w:rPr>
              <w:t>28 (3.1)</w:t>
            </w:r>
          </w:p>
        </w:tc>
      </w:tr>
    </w:tbl>
    <w:p w14:paraId="38F590B0" w14:textId="77777777" w:rsidR="001C4E68" w:rsidRPr="00715776" w:rsidRDefault="001C4E68" w:rsidP="000B67FD">
      <w:pPr>
        <w:spacing w:after="0" w:line="240" w:lineRule="auto"/>
        <w:jc w:val="both"/>
        <w:rPr>
          <w:rFonts w:cstheme="minorHAnsi"/>
          <w:sz w:val="18"/>
          <w:szCs w:val="18"/>
        </w:rPr>
      </w:pPr>
      <w:r w:rsidRPr="00715776">
        <w:rPr>
          <w:rFonts w:cstheme="minorHAnsi"/>
          <w:sz w:val="18"/>
          <w:szCs w:val="18"/>
        </w:rPr>
        <w:t>Values are n (%), unless otherwise indicated.</w:t>
      </w:r>
    </w:p>
    <w:p w14:paraId="338A7161" w14:textId="4280972D" w:rsidR="000B67FD" w:rsidRPr="00715776" w:rsidRDefault="001C4E68" w:rsidP="000B67FD">
      <w:pPr>
        <w:spacing w:after="0" w:line="240" w:lineRule="auto"/>
        <w:jc w:val="both"/>
        <w:rPr>
          <w:rFonts w:cstheme="minorHAnsi"/>
          <w:sz w:val="18"/>
          <w:szCs w:val="18"/>
        </w:rPr>
      </w:pPr>
      <w:r w:rsidRPr="00715776">
        <w:rPr>
          <w:rFonts w:cstheme="minorHAnsi"/>
          <w:sz w:val="18"/>
          <w:szCs w:val="18"/>
        </w:rPr>
        <w:t>Abbreviations: MASLD, metabolic dysfunction-associated steatotic liver disease; n, number; SD, standard deviation; IQR, interquartile range; MASH, metabolic dysfunction-associated steatohepatitis; BMI, body mass index.</w:t>
      </w:r>
    </w:p>
    <w:p w14:paraId="7EFD1625" w14:textId="7F06CA01" w:rsidR="00490040" w:rsidRPr="00715776" w:rsidRDefault="00490040" w:rsidP="00490040">
      <w:pPr>
        <w:spacing w:after="0" w:line="240" w:lineRule="auto"/>
        <w:rPr>
          <w:rFonts w:cstheme="minorHAnsi"/>
          <w:sz w:val="18"/>
          <w:szCs w:val="18"/>
        </w:rPr>
      </w:pPr>
      <w:r w:rsidRPr="00715776">
        <w:rPr>
          <w:rFonts w:cstheme="minorHAnsi"/>
          <w:sz w:val="18"/>
          <w:szCs w:val="18"/>
        </w:rPr>
        <w:t>* Diabetes type 1, diabetes type 2, or gestational diabetes</w:t>
      </w:r>
      <w:r w:rsidR="00AF0841">
        <w:rPr>
          <w:rFonts w:cstheme="minorHAnsi"/>
          <w:sz w:val="18"/>
          <w:szCs w:val="18"/>
        </w:rPr>
        <w:t>.</w:t>
      </w:r>
    </w:p>
    <w:p w14:paraId="4E477A82" w14:textId="3B2113F1" w:rsidR="00490040" w:rsidRPr="00715776" w:rsidRDefault="00490040" w:rsidP="00490040">
      <w:pPr>
        <w:spacing w:after="0" w:line="240" w:lineRule="auto"/>
        <w:rPr>
          <w:rFonts w:cstheme="minorHAnsi"/>
          <w:sz w:val="18"/>
          <w:szCs w:val="18"/>
        </w:rPr>
      </w:pPr>
      <w:r w:rsidRPr="00715776">
        <w:rPr>
          <w:rFonts w:cstheme="minorHAnsi"/>
          <w:sz w:val="18"/>
          <w:szCs w:val="18"/>
        </w:rPr>
        <w:t>° Including gestational hypertension</w:t>
      </w:r>
      <w:r w:rsidR="00AF0841">
        <w:rPr>
          <w:rFonts w:cstheme="minorHAnsi"/>
          <w:sz w:val="18"/>
          <w:szCs w:val="18"/>
        </w:rPr>
        <w:t>.</w:t>
      </w:r>
    </w:p>
    <w:p w14:paraId="14386EEB" w14:textId="77777777" w:rsidR="00490040" w:rsidRPr="00715776" w:rsidRDefault="00490040" w:rsidP="000B67FD">
      <w:pPr>
        <w:spacing w:after="0" w:line="240" w:lineRule="auto"/>
        <w:jc w:val="both"/>
        <w:rPr>
          <w:rFonts w:cstheme="minorHAnsi"/>
          <w:sz w:val="18"/>
          <w:szCs w:val="18"/>
        </w:rPr>
        <w:sectPr w:rsidR="00490040" w:rsidRPr="00715776" w:rsidSect="00535B84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1CA6A9FF" w14:textId="26BE26DE" w:rsidR="00A27B16" w:rsidRPr="00715776" w:rsidRDefault="00A27B16" w:rsidP="002F51C9">
      <w:pPr>
        <w:jc w:val="both"/>
        <w:rPr>
          <w:rFonts w:cstheme="minorHAnsi"/>
          <w:b/>
          <w:bCs/>
        </w:rPr>
      </w:pPr>
      <w:r w:rsidRPr="00715776">
        <w:rPr>
          <w:rFonts w:cstheme="minorHAnsi"/>
          <w:b/>
          <w:bCs/>
        </w:rPr>
        <w:lastRenderedPageBreak/>
        <w:t xml:space="preserve">Table </w:t>
      </w:r>
      <w:r w:rsidR="00F42415" w:rsidRPr="00715776">
        <w:rPr>
          <w:rFonts w:cstheme="minorHAnsi"/>
          <w:b/>
          <w:bCs/>
        </w:rPr>
        <w:t>S</w:t>
      </w:r>
      <w:r w:rsidR="00F27822" w:rsidRPr="00715776">
        <w:rPr>
          <w:rFonts w:cstheme="minorHAnsi"/>
          <w:b/>
          <w:bCs/>
        </w:rPr>
        <w:t>8</w:t>
      </w:r>
      <w:r w:rsidRPr="00715776">
        <w:rPr>
          <w:rFonts w:cstheme="minorHAnsi"/>
          <w:b/>
          <w:bCs/>
        </w:rPr>
        <w:t xml:space="preserve">: </w:t>
      </w:r>
      <w:r w:rsidRPr="00715776">
        <w:rPr>
          <w:rFonts w:cstheme="minorHAnsi"/>
        </w:rPr>
        <w:t>Characteristics of deaths</w:t>
      </w:r>
      <w:r w:rsidR="00376BD5" w:rsidRPr="00715776">
        <w:rPr>
          <w:rFonts w:cstheme="minorHAnsi"/>
        </w:rPr>
        <w:t xml:space="preserve"> in sensitivity and subgroup analyses</w:t>
      </w:r>
      <w:r w:rsidRPr="00715776">
        <w:rPr>
          <w:rFonts w:cstheme="minorHAnsi"/>
        </w:rPr>
        <w:t>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152"/>
        <w:gridCol w:w="1274"/>
        <w:gridCol w:w="1139"/>
        <w:gridCol w:w="1274"/>
        <w:gridCol w:w="1139"/>
        <w:gridCol w:w="1274"/>
        <w:gridCol w:w="1139"/>
        <w:gridCol w:w="1300"/>
        <w:gridCol w:w="1157"/>
        <w:gridCol w:w="1036"/>
        <w:gridCol w:w="1112"/>
      </w:tblGrid>
      <w:tr w:rsidR="003F679C" w:rsidRPr="00715776" w14:paraId="5F4F197A" w14:textId="7F8E37F4" w:rsidTr="008964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shd w:val="clear" w:color="auto" w:fill="F2F2F2" w:themeFill="background1" w:themeFillShade="F2"/>
          </w:tcPr>
          <w:p w14:paraId="40D45063" w14:textId="77777777" w:rsidR="003F679C" w:rsidRPr="00715776" w:rsidRDefault="003F679C" w:rsidP="00ED1FCB">
            <w:pPr>
              <w:rPr>
                <w:rFonts w:cstheme="minorHAnsi"/>
              </w:rPr>
            </w:pPr>
          </w:p>
        </w:tc>
        <w:tc>
          <w:tcPr>
            <w:tcW w:w="942" w:type="pct"/>
            <w:gridSpan w:val="2"/>
            <w:shd w:val="clear" w:color="auto" w:fill="F2F2F2" w:themeFill="background1" w:themeFillShade="F2"/>
          </w:tcPr>
          <w:p w14:paraId="653F1BC8" w14:textId="69CBD082" w:rsidR="003F679C" w:rsidRPr="00715776" w:rsidRDefault="003F679C" w:rsidP="00ED1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</w:rPr>
              <w:t>Offspring of mothers with simple steatosis</w:t>
            </w:r>
          </w:p>
        </w:tc>
        <w:tc>
          <w:tcPr>
            <w:tcW w:w="942" w:type="pct"/>
            <w:gridSpan w:val="2"/>
            <w:shd w:val="clear" w:color="auto" w:fill="F2F2F2" w:themeFill="background1" w:themeFillShade="F2"/>
          </w:tcPr>
          <w:p w14:paraId="4119C29D" w14:textId="4A52E945" w:rsidR="003F679C" w:rsidRPr="00715776" w:rsidRDefault="003F679C" w:rsidP="002B4D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vertAlign w:val="superscript"/>
              </w:rPr>
            </w:pPr>
            <w:r w:rsidRPr="00715776">
              <w:rPr>
                <w:rFonts w:cstheme="minorHAnsi"/>
              </w:rPr>
              <w:t>Offspring of mothers with severe MASLD*</w:t>
            </w:r>
          </w:p>
        </w:tc>
        <w:tc>
          <w:tcPr>
            <w:tcW w:w="942" w:type="pct"/>
            <w:gridSpan w:val="2"/>
            <w:shd w:val="clear" w:color="auto" w:fill="F2F2F2" w:themeFill="background1" w:themeFillShade="F2"/>
          </w:tcPr>
          <w:p w14:paraId="634814B4" w14:textId="6FBD49DC" w:rsidR="003F679C" w:rsidRPr="00715776" w:rsidRDefault="003F679C" w:rsidP="00375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</w:rPr>
              <w:t>Term born offspring**</w:t>
            </w:r>
          </w:p>
        </w:tc>
        <w:tc>
          <w:tcPr>
            <w:tcW w:w="959" w:type="pct"/>
            <w:gridSpan w:val="2"/>
            <w:shd w:val="clear" w:color="auto" w:fill="F2F2F2" w:themeFill="background1" w:themeFillShade="F2"/>
          </w:tcPr>
          <w:p w14:paraId="7791BAFB" w14:textId="709669C4" w:rsidR="003F679C" w:rsidRDefault="003F679C" w:rsidP="00375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Offspring with normal birth weight for gestational ag</w:t>
            </w:r>
            <w:r w:rsidR="00C905E4">
              <w:rPr>
                <w:rFonts w:cstheme="minorHAnsi"/>
              </w:rPr>
              <w:t>e</w:t>
            </w:r>
          </w:p>
        </w:tc>
        <w:tc>
          <w:tcPr>
            <w:tcW w:w="765" w:type="pct"/>
            <w:gridSpan w:val="2"/>
            <w:shd w:val="clear" w:color="auto" w:fill="F2F2F2" w:themeFill="background1" w:themeFillShade="F2"/>
          </w:tcPr>
          <w:p w14:paraId="0E0582A1" w14:textId="6FB7632B" w:rsidR="003F679C" w:rsidRDefault="003F679C" w:rsidP="00375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  <w:r w:rsidRPr="009168E6">
              <w:rPr>
                <w:rFonts w:cstheme="minorHAnsi"/>
              </w:rPr>
              <w:t>irst offspring within a woman</w:t>
            </w:r>
          </w:p>
        </w:tc>
      </w:tr>
      <w:tr w:rsidR="003F679C" w:rsidRPr="00715776" w14:paraId="18B1512C" w14:textId="3EE72DE1" w:rsidTr="00896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shd w:val="clear" w:color="auto" w:fill="auto"/>
          </w:tcPr>
          <w:p w14:paraId="78914039" w14:textId="77777777" w:rsidR="003F679C" w:rsidRPr="00715776" w:rsidRDefault="003F679C" w:rsidP="003F679C">
            <w:pPr>
              <w:rPr>
                <w:rFonts w:cstheme="minorHAnsi"/>
              </w:rPr>
            </w:pPr>
          </w:p>
        </w:tc>
        <w:tc>
          <w:tcPr>
            <w:tcW w:w="497" w:type="pct"/>
            <w:shd w:val="clear" w:color="auto" w:fill="auto"/>
          </w:tcPr>
          <w:p w14:paraId="15FB1FE2" w14:textId="77777777" w:rsidR="003F679C" w:rsidRPr="00715776" w:rsidRDefault="003F679C" w:rsidP="003F6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Offspring of mothers with MASLD</w:t>
            </w:r>
          </w:p>
        </w:tc>
        <w:tc>
          <w:tcPr>
            <w:tcW w:w="445" w:type="pct"/>
            <w:shd w:val="clear" w:color="auto" w:fill="auto"/>
          </w:tcPr>
          <w:p w14:paraId="5E02EB94" w14:textId="77777777" w:rsidR="003F679C" w:rsidRPr="00715776" w:rsidRDefault="003F679C" w:rsidP="003F6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Reference offspring</w:t>
            </w:r>
          </w:p>
        </w:tc>
        <w:tc>
          <w:tcPr>
            <w:tcW w:w="497" w:type="pct"/>
            <w:shd w:val="clear" w:color="auto" w:fill="auto"/>
          </w:tcPr>
          <w:p w14:paraId="31147BBC" w14:textId="77777777" w:rsidR="003F679C" w:rsidRPr="00715776" w:rsidRDefault="003F679C" w:rsidP="003F6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Offspring of mothers with MASLD</w:t>
            </w:r>
          </w:p>
        </w:tc>
        <w:tc>
          <w:tcPr>
            <w:tcW w:w="445" w:type="pct"/>
            <w:shd w:val="clear" w:color="auto" w:fill="auto"/>
          </w:tcPr>
          <w:p w14:paraId="79DBB582" w14:textId="77777777" w:rsidR="003F679C" w:rsidRPr="00715776" w:rsidRDefault="003F679C" w:rsidP="003F6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Reference offspring</w:t>
            </w:r>
          </w:p>
        </w:tc>
        <w:tc>
          <w:tcPr>
            <w:tcW w:w="497" w:type="pct"/>
            <w:shd w:val="clear" w:color="auto" w:fill="auto"/>
          </w:tcPr>
          <w:p w14:paraId="63246308" w14:textId="77777777" w:rsidR="003F679C" w:rsidRPr="00715776" w:rsidRDefault="003F679C" w:rsidP="003F6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15776">
              <w:rPr>
                <w:rFonts w:cstheme="minorHAnsi"/>
              </w:rPr>
              <w:t>Offspring of mothers with MASLD</w:t>
            </w:r>
          </w:p>
        </w:tc>
        <w:tc>
          <w:tcPr>
            <w:tcW w:w="445" w:type="pct"/>
            <w:shd w:val="clear" w:color="auto" w:fill="auto"/>
          </w:tcPr>
          <w:p w14:paraId="05F81103" w14:textId="77777777" w:rsidR="003F679C" w:rsidRPr="00715776" w:rsidRDefault="003F679C" w:rsidP="003F6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Reference offspring</w:t>
            </w:r>
          </w:p>
        </w:tc>
        <w:tc>
          <w:tcPr>
            <w:tcW w:w="507" w:type="pct"/>
          </w:tcPr>
          <w:p w14:paraId="5BC7DA65" w14:textId="5D2DF4CD" w:rsidR="003F679C" w:rsidRPr="00715776" w:rsidRDefault="003F679C" w:rsidP="003F6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Offspring of mothers with MASLD</w:t>
            </w:r>
          </w:p>
        </w:tc>
        <w:tc>
          <w:tcPr>
            <w:tcW w:w="452" w:type="pct"/>
          </w:tcPr>
          <w:p w14:paraId="0C95040B" w14:textId="471533C4" w:rsidR="003F679C" w:rsidRPr="00715776" w:rsidRDefault="003F679C" w:rsidP="003F6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Reference offspring</w:t>
            </w:r>
          </w:p>
        </w:tc>
        <w:tc>
          <w:tcPr>
            <w:tcW w:w="369" w:type="pct"/>
          </w:tcPr>
          <w:p w14:paraId="1B58BE7B" w14:textId="167D5821" w:rsidR="003F679C" w:rsidRPr="00715776" w:rsidRDefault="003F679C" w:rsidP="003F6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Offspring of mothers with MASLD</w:t>
            </w:r>
          </w:p>
        </w:tc>
        <w:tc>
          <w:tcPr>
            <w:tcW w:w="396" w:type="pct"/>
          </w:tcPr>
          <w:p w14:paraId="45D7E7A8" w14:textId="61AAB8D0" w:rsidR="003F679C" w:rsidRPr="00715776" w:rsidRDefault="003F679C" w:rsidP="003F6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Reference offspring</w:t>
            </w:r>
          </w:p>
        </w:tc>
      </w:tr>
      <w:tr w:rsidR="003F679C" w:rsidRPr="00715776" w14:paraId="751A8AA5" w14:textId="68753504" w:rsidTr="0089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shd w:val="clear" w:color="auto" w:fill="F2F2F2" w:themeFill="background1" w:themeFillShade="F2"/>
          </w:tcPr>
          <w:p w14:paraId="6583B77C" w14:textId="510B0E94" w:rsidR="003F679C" w:rsidRPr="00715776" w:rsidRDefault="003F679C" w:rsidP="003F679C">
            <w:pPr>
              <w:rPr>
                <w:rFonts w:cstheme="minorHAnsi"/>
              </w:rPr>
            </w:pPr>
            <w:r w:rsidRPr="00715776">
              <w:rPr>
                <w:rFonts w:cstheme="minorHAnsi"/>
              </w:rPr>
              <w:t>Death during follow-up, n</w:t>
            </w:r>
          </w:p>
        </w:tc>
        <w:tc>
          <w:tcPr>
            <w:tcW w:w="497" w:type="pct"/>
            <w:shd w:val="clear" w:color="auto" w:fill="F2F2F2" w:themeFill="background1" w:themeFillShade="F2"/>
          </w:tcPr>
          <w:p w14:paraId="203DF345" w14:textId="77777777" w:rsidR="003F679C" w:rsidRPr="00715776" w:rsidRDefault="003F679C" w:rsidP="003F6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2</w:t>
            </w:r>
          </w:p>
        </w:tc>
        <w:tc>
          <w:tcPr>
            <w:tcW w:w="445" w:type="pct"/>
            <w:shd w:val="clear" w:color="auto" w:fill="F2F2F2" w:themeFill="background1" w:themeFillShade="F2"/>
          </w:tcPr>
          <w:p w14:paraId="03AA713E" w14:textId="77777777" w:rsidR="003F679C" w:rsidRPr="00715776" w:rsidRDefault="003F679C" w:rsidP="003F6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4</w:t>
            </w:r>
          </w:p>
        </w:tc>
        <w:tc>
          <w:tcPr>
            <w:tcW w:w="497" w:type="pct"/>
            <w:shd w:val="clear" w:color="auto" w:fill="F2F2F2" w:themeFill="background1" w:themeFillShade="F2"/>
          </w:tcPr>
          <w:p w14:paraId="3CC6FC77" w14:textId="77777777" w:rsidR="003F679C" w:rsidRPr="00715776" w:rsidRDefault="003F679C" w:rsidP="003F6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0</w:t>
            </w:r>
          </w:p>
        </w:tc>
        <w:tc>
          <w:tcPr>
            <w:tcW w:w="445" w:type="pct"/>
            <w:shd w:val="clear" w:color="auto" w:fill="F2F2F2" w:themeFill="background1" w:themeFillShade="F2"/>
          </w:tcPr>
          <w:p w14:paraId="38D029C3" w14:textId="77777777" w:rsidR="003F679C" w:rsidRPr="00715776" w:rsidRDefault="003F679C" w:rsidP="003F6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3</w:t>
            </w:r>
          </w:p>
        </w:tc>
        <w:tc>
          <w:tcPr>
            <w:tcW w:w="497" w:type="pct"/>
            <w:shd w:val="clear" w:color="auto" w:fill="F2F2F2" w:themeFill="background1" w:themeFillShade="F2"/>
          </w:tcPr>
          <w:p w14:paraId="45797D48" w14:textId="77777777" w:rsidR="003F679C" w:rsidRPr="00715776" w:rsidRDefault="003F679C" w:rsidP="003F6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0</w:t>
            </w:r>
          </w:p>
        </w:tc>
        <w:tc>
          <w:tcPr>
            <w:tcW w:w="445" w:type="pct"/>
            <w:shd w:val="clear" w:color="auto" w:fill="F2F2F2" w:themeFill="background1" w:themeFillShade="F2"/>
          </w:tcPr>
          <w:p w14:paraId="60C80952" w14:textId="77777777" w:rsidR="003F679C" w:rsidRPr="00715776" w:rsidRDefault="003F679C" w:rsidP="003F6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4</w:t>
            </w:r>
          </w:p>
        </w:tc>
        <w:tc>
          <w:tcPr>
            <w:tcW w:w="507" w:type="pct"/>
            <w:shd w:val="clear" w:color="auto" w:fill="F2F2F2" w:themeFill="background1" w:themeFillShade="F2"/>
          </w:tcPr>
          <w:p w14:paraId="34D40991" w14:textId="1DB3A57E" w:rsidR="003F679C" w:rsidRPr="00715776" w:rsidRDefault="003F679C" w:rsidP="003F6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452" w:type="pct"/>
            <w:shd w:val="clear" w:color="auto" w:fill="F2F2F2" w:themeFill="background1" w:themeFillShade="F2"/>
          </w:tcPr>
          <w:p w14:paraId="157EFD5D" w14:textId="617314EA" w:rsidR="003F679C" w:rsidRPr="00715776" w:rsidRDefault="003F679C" w:rsidP="003F6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369" w:type="pct"/>
            <w:shd w:val="clear" w:color="auto" w:fill="F2F2F2" w:themeFill="background1" w:themeFillShade="F2"/>
          </w:tcPr>
          <w:p w14:paraId="46E67825" w14:textId="0AE6DCA1" w:rsidR="003F679C" w:rsidRDefault="00074C31" w:rsidP="003F6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396" w:type="pct"/>
            <w:shd w:val="clear" w:color="auto" w:fill="F2F2F2" w:themeFill="background1" w:themeFillShade="F2"/>
          </w:tcPr>
          <w:p w14:paraId="737FBC62" w14:textId="2DF06790" w:rsidR="003F679C" w:rsidRDefault="00074C31" w:rsidP="003F6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3F679C" w:rsidRPr="00715776" w14:paraId="5272C8C3" w14:textId="5E8EEEB4" w:rsidTr="00896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shd w:val="clear" w:color="auto" w:fill="auto"/>
          </w:tcPr>
          <w:p w14:paraId="1645BF73" w14:textId="67AF0C2F" w:rsidR="003F679C" w:rsidRPr="00715776" w:rsidRDefault="003F679C" w:rsidP="003F679C">
            <w:pPr>
              <w:rPr>
                <w:rFonts w:cstheme="minorHAnsi"/>
              </w:rPr>
            </w:pPr>
            <w:r w:rsidRPr="00715776">
              <w:rPr>
                <w:rFonts w:cstheme="minorHAnsi"/>
              </w:rPr>
              <w:t>Age at death [years], mean (SD)</w:t>
            </w:r>
          </w:p>
        </w:tc>
        <w:tc>
          <w:tcPr>
            <w:tcW w:w="497" w:type="pct"/>
            <w:shd w:val="clear" w:color="auto" w:fill="auto"/>
          </w:tcPr>
          <w:p w14:paraId="18DA72AA" w14:textId="099F6988" w:rsidR="003F679C" w:rsidRPr="00715776" w:rsidRDefault="003F679C" w:rsidP="003F6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0.3 (0.3)</w:t>
            </w:r>
          </w:p>
        </w:tc>
        <w:tc>
          <w:tcPr>
            <w:tcW w:w="445" w:type="pct"/>
            <w:shd w:val="clear" w:color="auto" w:fill="auto"/>
          </w:tcPr>
          <w:p w14:paraId="0F6DB595" w14:textId="43A03CE1" w:rsidR="003F679C" w:rsidRPr="00715776" w:rsidRDefault="003F679C" w:rsidP="003F6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7.8 (10.3)</w:t>
            </w:r>
          </w:p>
        </w:tc>
        <w:tc>
          <w:tcPr>
            <w:tcW w:w="497" w:type="pct"/>
            <w:shd w:val="clear" w:color="auto" w:fill="auto"/>
          </w:tcPr>
          <w:p w14:paraId="7EDBD617" w14:textId="577DCE58" w:rsidR="003F679C" w:rsidRPr="00715776" w:rsidRDefault="003F679C" w:rsidP="003F6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-</w:t>
            </w:r>
          </w:p>
        </w:tc>
        <w:tc>
          <w:tcPr>
            <w:tcW w:w="445" w:type="pct"/>
            <w:shd w:val="clear" w:color="auto" w:fill="auto"/>
          </w:tcPr>
          <w:p w14:paraId="52B11CB3" w14:textId="0DFC64F3" w:rsidR="003F679C" w:rsidRPr="00715776" w:rsidRDefault="003F679C" w:rsidP="003F6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7.9 (13.5)</w:t>
            </w:r>
          </w:p>
        </w:tc>
        <w:tc>
          <w:tcPr>
            <w:tcW w:w="497" w:type="pct"/>
            <w:shd w:val="clear" w:color="auto" w:fill="auto"/>
          </w:tcPr>
          <w:p w14:paraId="53370D93" w14:textId="3A0FC1A1" w:rsidR="003F679C" w:rsidRPr="00715776" w:rsidRDefault="003F679C" w:rsidP="003F6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-</w:t>
            </w:r>
          </w:p>
        </w:tc>
        <w:tc>
          <w:tcPr>
            <w:tcW w:w="445" w:type="pct"/>
            <w:shd w:val="clear" w:color="auto" w:fill="auto"/>
          </w:tcPr>
          <w:p w14:paraId="02109D64" w14:textId="5E74A5B2" w:rsidR="003F679C" w:rsidRPr="00715776" w:rsidRDefault="003F679C" w:rsidP="003F6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13.0 (12.0)</w:t>
            </w:r>
          </w:p>
        </w:tc>
        <w:tc>
          <w:tcPr>
            <w:tcW w:w="507" w:type="pct"/>
          </w:tcPr>
          <w:p w14:paraId="580E4069" w14:textId="61DC179D" w:rsidR="003F679C" w:rsidRPr="00715776" w:rsidRDefault="003F679C" w:rsidP="003F6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452" w:type="pct"/>
          </w:tcPr>
          <w:p w14:paraId="76CC44D5" w14:textId="1ECB4B5E" w:rsidR="003F679C" w:rsidRPr="00715776" w:rsidRDefault="003F679C" w:rsidP="003F6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C61F7">
              <w:rPr>
                <w:rFonts w:cstheme="minorHAnsi"/>
              </w:rPr>
              <w:t>6.2</w:t>
            </w:r>
            <w:r>
              <w:rPr>
                <w:rFonts w:cstheme="minorHAnsi"/>
              </w:rPr>
              <w:t xml:space="preserve"> (</w:t>
            </w:r>
            <w:r w:rsidRPr="003C61F7">
              <w:rPr>
                <w:rFonts w:cstheme="minorHAnsi"/>
              </w:rPr>
              <w:t>9.</w:t>
            </w:r>
            <w:r>
              <w:rPr>
                <w:rFonts w:cstheme="minorHAnsi"/>
              </w:rPr>
              <w:t>6)</w:t>
            </w:r>
          </w:p>
        </w:tc>
        <w:tc>
          <w:tcPr>
            <w:tcW w:w="369" w:type="pct"/>
          </w:tcPr>
          <w:p w14:paraId="4D5EF063" w14:textId="0C3D34FA" w:rsidR="003F679C" w:rsidRPr="003C61F7" w:rsidRDefault="00C4794F" w:rsidP="003F6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 (0.3)</w:t>
            </w:r>
          </w:p>
        </w:tc>
        <w:tc>
          <w:tcPr>
            <w:tcW w:w="396" w:type="pct"/>
          </w:tcPr>
          <w:p w14:paraId="2C685C90" w14:textId="6C74B201" w:rsidR="003F679C" w:rsidRPr="003C61F7" w:rsidRDefault="00411875" w:rsidP="003F6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.8 (12.3</w:t>
            </w:r>
            <w:r w:rsidR="008A06A4">
              <w:rPr>
                <w:rFonts w:cstheme="minorHAnsi"/>
              </w:rPr>
              <w:t>)</w:t>
            </w:r>
          </w:p>
        </w:tc>
      </w:tr>
    </w:tbl>
    <w:p w14:paraId="13934570" w14:textId="77777777" w:rsidR="00A27B16" w:rsidRPr="00715776" w:rsidRDefault="00A27B16" w:rsidP="00F42415">
      <w:pPr>
        <w:spacing w:after="0" w:line="240" w:lineRule="auto"/>
        <w:rPr>
          <w:rFonts w:cstheme="minorHAnsi"/>
          <w:sz w:val="18"/>
          <w:szCs w:val="18"/>
        </w:rPr>
      </w:pPr>
      <w:r w:rsidRPr="00715776">
        <w:rPr>
          <w:rFonts w:cstheme="minorHAnsi"/>
          <w:sz w:val="18"/>
          <w:szCs w:val="18"/>
        </w:rPr>
        <w:t>Values are n (%), unless otherwise indicated.</w:t>
      </w:r>
    </w:p>
    <w:p w14:paraId="103BF609" w14:textId="77777777" w:rsidR="00271185" w:rsidRPr="00715776" w:rsidRDefault="00A27B16" w:rsidP="00271185">
      <w:pPr>
        <w:spacing w:after="0" w:line="240" w:lineRule="auto"/>
        <w:rPr>
          <w:rFonts w:cstheme="minorHAnsi"/>
          <w:sz w:val="18"/>
          <w:szCs w:val="18"/>
        </w:rPr>
      </w:pPr>
      <w:r w:rsidRPr="00715776">
        <w:rPr>
          <w:rFonts w:cstheme="minorHAnsi"/>
          <w:sz w:val="18"/>
          <w:szCs w:val="18"/>
        </w:rPr>
        <w:t>Abbreviations: MASLD, metabolic dysfunction-associated steatotic liver disease; n, number; SD, standard deviation</w:t>
      </w:r>
      <w:r w:rsidR="00271185" w:rsidRPr="00715776">
        <w:rPr>
          <w:rFonts w:cstheme="minorHAnsi"/>
          <w:sz w:val="18"/>
          <w:szCs w:val="18"/>
        </w:rPr>
        <w:t>.</w:t>
      </w:r>
    </w:p>
    <w:p w14:paraId="10C3FA3B" w14:textId="7826E8A7" w:rsidR="00830555" w:rsidRPr="00715776" w:rsidRDefault="00271185" w:rsidP="00271185">
      <w:pPr>
        <w:spacing w:after="0" w:line="240" w:lineRule="auto"/>
        <w:rPr>
          <w:rFonts w:cstheme="minorHAnsi"/>
          <w:sz w:val="18"/>
          <w:szCs w:val="18"/>
        </w:rPr>
      </w:pPr>
      <w:r w:rsidRPr="00715776">
        <w:rPr>
          <w:rFonts w:cstheme="minorHAnsi"/>
          <w:sz w:val="18"/>
          <w:szCs w:val="18"/>
        </w:rPr>
        <w:t>*</w:t>
      </w:r>
      <w:r w:rsidR="00830555" w:rsidRPr="00715776">
        <w:rPr>
          <w:rFonts w:cstheme="minorHAnsi"/>
          <w:sz w:val="18"/>
          <w:szCs w:val="18"/>
        </w:rPr>
        <w:t xml:space="preserve">Defined as </w:t>
      </w:r>
      <w:r w:rsidR="00E10589" w:rsidRPr="00715776">
        <w:rPr>
          <w:rFonts w:cstheme="minorHAnsi"/>
          <w:sz w:val="18"/>
          <w:szCs w:val="18"/>
        </w:rPr>
        <w:t xml:space="preserve">simple steatosis plus </w:t>
      </w:r>
      <w:r w:rsidR="008B30D2" w:rsidRPr="00715776">
        <w:rPr>
          <w:rFonts w:cstheme="minorHAnsi"/>
          <w:sz w:val="18"/>
          <w:szCs w:val="18"/>
        </w:rPr>
        <w:t>MASH without fibrosis, noncirrhotic fibrosis, or cirrhosis</w:t>
      </w:r>
      <w:r w:rsidR="00D11238" w:rsidRPr="00715776">
        <w:rPr>
          <w:rFonts w:cstheme="minorHAnsi"/>
          <w:sz w:val="18"/>
          <w:szCs w:val="18"/>
        </w:rPr>
        <w:t>.</w:t>
      </w:r>
    </w:p>
    <w:p w14:paraId="6C25FEEF" w14:textId="50BD0F92" w:rsidR="00A27B16" w:rsidRPr="00715776" w:rsidRDefault="00C2563C" w:rsidP="00A27B16">
      <w:pPr>
        <w:rPr>
          <w:rFonts w:cstheme="minorHAnsi"/>
        </w:rPr>
      </w:pPr>
      <w:r w:rsidRPr="00715776">
        <w:rPr>
          <w:rFonts w:cstheme="minorHAnsi"/>
          <w:sz w:val="18"/>
          <w:szCs w:val="18"/>
        </w:rPr>
        <w:t>*</w:t>
      </w:r>
      <w:r w:rsidR="00830555" w:rsidRPr="00715776">
        <w:rPr>
          <w:rFonts w:cstheme="minorHAnsi"/>
          <w:sz w:val="18"/>
          <w:szCs w:val="18"/>
        </w:rPr>
        <w:t>*</w:t>
      </w:r>
      <w:r w:rsidR="001165FB" w:rsidRPr="00715776">
        <w:rPr>
          <w:rFonts w:cstheme="minorHAnsi"/>
          <w:sz w:val="18"/>
          <w:szCs w:val="18"/>
        </w:rPr>
        <w:t>Defined as ≥37 gestational weeks.</w:t>
      </w:r>
    </w:p>
    <w:p w14:paraId="075CA1B1" w14:textId="77777777" w:rsidR="00ED73F5" w:rsidRDefault="00ED73F5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2510698C" w14:textId="51A378C3" w:rsidR="00A27B16" w:rsidRDefault="00F40CEA" w:rsidP="002F51C9">
      <w:pPr>
        <w:jc w:val="both"/>
        <w:rPr>
          <w:rFonts w:cstheme="minorHAnsi"/>
        </w:rPr>
      </w:pPr>
      <w:r w:rsidRPr="00715776">
        <w:rPr>
          <w:rFonts w:cstheme="minorHAnsi"/>
          <w:b/>
          <w:bCs/>
        </w:rPr>
        <w:lastRenderedPageBreak/>
        <w:t>Table S</w:t>
      </w:r>
      <w:r w:rsidR="0063573F" w:rsidRPr="00715776">
        <w:rPr>
          <w:rFonts w:cstheme="minorHAnsi"/>
          <w:b/>
          <w:bCs/>
        </w:rPr>
        <w:t>9</w:t>
      </w:r>
      <w:r w:rsidRPr="00715776">
        <w:rPr>
          <w:rFonts w:cstheme="minorHAnsi"/>
          <w:b/>
          <w:bCs/>
        </w:rPr>
        <w:t>:</w:t>
      </w:r>
      <w:r w:rsidRPr="00715776">
        <w:rPr>
          <w:rFonts w:cstheme="minorHAnsi"/>
        </w:rPr>
        <w:t xml:space="preserve"> </w:t>
      </w:r>
      <w:r w:rsidR="009F56EA" w:rsidRPr="00715776">
        <w:rPr>
          <w:rFonts w:cstheme="minorHAnsi"/>
        </w:rPr>
        <w:t xml:space="preserve">All-cause mortality </w:t>
      </w:r>
      <w:r w:rsidR="002562F2">
        <w:rPr>
          <w:rFonts w:cstheme="minorHAnsi"/>
        </w:rPr>
        <w:t xml:space="preserve">through early adulthood </w:t>
      </w:r>
      <w:r w:rsidR="009F56EA" w:rsidRPr="00715776">
        <w:rPr>
          <w:rFonts w:cstheme="minorHAnsi"/>
        </w:rPr>
        <w:t xml:space="preserve">among offspring with </w:t>
      </w:r>
      <w:r w:rsidR="009F56EA" w:rsidRPr="00715776">
        <w:rPr>
          <w:rFonts w:cstheme="minorHAnsi"/>
          <w:i/>
          <w:iCs/>
        </w:rPr>
        <w:t>in utero</w:t>
      </w:r>
      <w:r w:rsidR="009F56EA" w:rsidRPr="00715776">
        <w:rPr>
          <w:rFonts w:cstheme="minorHAnsi"/>
        </w:rPr>
        <w:t xml:space="preserve"> exposure to maternal MASLD and matched reference offspring</w:t>
      </w:r>
      <w:r w:rsidR="000603C3" w:rsidRPr="00715776">
        <w:rPr>
          <w:rFonts w:cstheme="minorHAnsi"/>
        </w:rPr>
        <w:t xml:space="preserve"> in sensitivity and subgroup analyse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5131"/>
        <w:gridCol w:w="663"/>
        <w:gridCol w:w="811"/>
        <w:gridCol w:w="774"/>
        <w:gridCol w:w="1522"/>
        <w:gridCol w:w="1749"/>
        <w:gridCol w:w="1749"/>
      </w:tblGrid>
      <w:tr w:rsidR="00D71000" w:rsidRPr="00715776" w14:paraId="5B6CC144" w14:textId="77777777" w:rsidTr="00497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14:paraId="01ADE805" w14:textId="77777777" w:rsidR="00D71000" w:rsidRPr="00715776" w:rsidRDefault="00D71000" w:rsidP="00ED1FCB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7AAB839" w14:textId="77777777" w:rsidR="00D71000" w:rsidRPr="00715776" w:rsidRDefault="00D71000" w:rsidP="00ED1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B6A2339" w14:textId="77777777" w:rsidR="00D71000" w:rsidRPr="00715776" w:rsidRDefault="00D71000" w:rsidP="00ED1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</w:rPr>
              <w:t>Event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1D61B3C" w14:textId="77777777" w:rsidR="00D71000" w:rsidRPr="00715776" w:rsidRDefault="00D71000" w:rsidP="00ED1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proofErr w:type="spellStart"/>
            <w:r w:rsidRPr="00715776">
              <w:rPr>
                <w:rFonts w:cstheme="minorHAnsi"/>
              </w:rPr>
              <w:t>py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786E760" w14:textId="77777777" w:rsidR="007A1EDC" w:rsidRDefault="00D71000" w:rsidP="00ED1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</w:rPr>
              <w:t xml:space="preserve">IR per 1000 </w:t>
            </w:r>
            <w:proofErr w:type="spellStart"/>
            <w:r w:rsidRPr="00715776">
              <w:rPr>
                <w:rFonts w:cstheme="minorHAnsi"/>
              </w:rPr>
              <w:t>py</w:t>
            </w:r>
            <w:proofErr w:type="spellEnd"/>
            <w:r w:rsidRPr="00715776">
              <w:rPr>
                <w:rFonts w:cstheme="minorHAnsi"/>
              </w:rPr>
              <w:t xml:space="preserve"> </w:t>
            </w:r>
          </w:p>
          <w:p w14:paraId="3DDFC009" w14:textId="3327C395" w:rsidR="00D71000" w:rsidRPr="00715776" w:rsidRDefault="00D71000" w:rsidP="00ED1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</w:rPr>
              <w:t>(95% CI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05D8F19" w14:textId="77777777" w:rsidR="007A1EDC" w:rsidRDefault="00D71000" w:rsidP="00ED1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</w:rPr>
              <w:t>Unadjusted HR</w:t>
            </w:r>
          </w:p>
          <w:p w14:paraId="1B8841D9" w14:textId="30964839" w:rsidR="00D71000" w:rsidRDefault="00D71000" w:rsidP="00ED1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</w:rPr>
              <w:t>(95% CI)</w:t>
            </w:r>
          </w:p>
          <w:p w14:paraId="4BD70132" w14:textId="6CC66AC1" w:rsidR="00D71000" w:rsidRPr="007A1EDC" w:rsidRDefault="00D71000" w:rsidP="00ED1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7A1EDC">
              <w:rPr>
                <w:rFonts w:cstheme="minorHAnsi"/>
                <w:b w:val="0"/>
                <w:bCs w:val="0"/>
              </w:rPr>
              <w:t>Model 1*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403C797" w14:textId="77777777" w:rsidR="007A1EDC" w:rsidRDefault="00D71000" w:rsidP="00ED1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</w:rPr>
              <w:t>Adjusted HR</w:t>
            </w:r>
          </w:p>
          <w:p w14:paraId="25C2A0D0" w14:textId="2637C16A" w:rsidR="00D71000" w:rsidRDefault="00D71000" w:rsidP="00ED1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</w:rPr>
              <w:t>(95% CI)</w:t>
            </w:r>
          </w:p>
          <w:p w14:paraId="7CAEDD4D" w14:textId="1A3214CC" w:rsidR="00D71000" w:rsidRPr="007A1EDC" w:rsidRDefault="00D71000" w:rsidP="00ED1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7A1EDC">
              <w:rPr>
                <w:rFonts w:cstheme="minorHAnsi"/>
                <w:b w:val="0"/>
                <w:bCs w:val="0"/>
              </w:rPr>
              <w:t>Model 2**</w:t>
            </w:r>
          </w:p>
        </w:tc>
      </w:tr>
      <w:tr w:rsidR="00D71000" w:rsidRPr="00715776" w14:paraId="3DD4B91D" w14:textId="77777777" w:rsidTr="00497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081D79D" w14:textId="45F77ABF" w:rsidR="00D71000" w:rsidRPr="00715776" w:rsidRDefault="00D71000" w:rsidP="00ED1FCB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</w:rPr>
              <w:t>Offspring of mothers with simple steat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95C68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9AC85E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05812C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394DF6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70B7C7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B8CE72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71000" w:rsidRPr="00715776" w14:paraId="669A9823" w14:textId="77777777" w:rsidTr="0049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4CE753D" w14:textId="77777777" w:rsidR="00D71000" w:rsidRPr="00715776" w:rsidRDefault="00D71000" w:rsidP="00ED1FCB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 xml:space="preserve">   Overal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467A0" w14:textId="77777777" w:rsidR="00D71000" w:rsidRPr="00715776" w:rsidRDefault="00D71000" w:rsidP="00E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1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81D05" w14:textId="77777777" w:rsidR="00D71000" w:rsidRPr="00715776" w:rsidRDefault="00D71000" w:rsidP="00E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E35FC" w14:textId="77777777" w:rsidR="00D71000" w:rsidRPr="00715776" w:rsidRDefault="00D71000" w:rsidP="00E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179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9F757" w14:textId="77777777" w:rsidR="00D71000" w:rsidRPr="00715776" w:rsidRDefault="00D71000" w:rsidP="00E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0.3 (0.1-0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828291" w14:textId="6CBDBBB0" w:rsidR="00D71000" w:rsidRPr="00715776" w:rsidRDefault="00D71000" w:rsidP="00E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93F34" w14:textId="49F1A676" w:rsidR="00D71000" w:rsidRPr="00715776" w:rsidRDefault="00D71000" w:rsidP="00E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-</w:t>
            </w:r>
          </w:p>
        </w:tc>
      </w:tr>
      <w:tr w:rsidR="00D71000" w:rsidRPr="00715776" w14:paraId="7CED0778" w14:textId="77777777" w:rsidTr="00497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3CB6648" w14:textId="77777777" w:rsidR="00D71000" w:rsidRPr="00715776" w:rsidRDefault="00D71000" w:rsidP="00ED1FCB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 xml:space="preserve">   Reference offspr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FC3C1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8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A596AA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1992E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148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AE2DA4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0.3 (0.1-0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199B56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1 (Referenc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B95C3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1 (Reference)</w:t>
            </w:r>
          </w:p>
        </w:tc>
      </w:tr>
      <w:tr w:rsidR="00D71000" w:rsidRPr="00715776" w14:paraId="190E5FE4" w14:textId="77777777" w:rsidTr="0049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C447830" w14:textId="21DEB06E" w:rsidR="00D71000" w:rsidRPr="00715776" w:rsidRDefault="00D71000" w:rsidP="00ED1FCB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 xml:space="preserve">   Offspring of mothers with MASL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C38B00" w14:textId="77777777" w:rsidR="00D71000" w:rsidRPr="00715776" w:rsidRDefault="00D71000" w:rsidP="00E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1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B8565E" w14:textId="77777777" w:rsidR="00D71000" w:rsidRPr="00715776" w:rsidRDefault="00D71000" w:rsidP="00E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D6260B" w14:textId="77777777" w:rsidR="00D71000" w:rsidRPr="00715776" w:rsidRDefault="00D71000" w:rsidP="00E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31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E624B" w14:textId="77777777" w:rsidR="00D71000" w:rsidRPr="00715776" w:rsidRDefault="00D71000" w:rsidP="00E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0.6 (0.1-2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D991B" w14:textId="77777777" w:rsidR="00D71000" w:rsidRPr="00715776" w:rsidRDefault="00D71000" w:rsidP="00E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2.39 (0.44-13.0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37784A" w14:textId="77777777" w:rsidR="00D71000" w:rsidRPr="00715776" w:rsidRDefault="00D71000" w:rsidP="00E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3.59 (0.48-26.79)</w:t>
            </w:r>
          </w:p>
        </w:tc>
      </w:tr>
      <w:tr w:rsidR="00D71000" w:rsidRPr="00715776" w14:paraId="205D2CA9" w14:textId="77777777" w:rsidTr="00497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81705B" w14:textId="22D8BFBB" w:rsidR="00D71000" w:rsidRPr="00715776" w:rsidRDefault="00D71000" w:rsidP="00977A6A">
            <w:pPr>
              <w:rPr>
                <w:rFonts w:cstheme="minorHAnsi"/>
              </w:rPr>
            </w:pPr>
            <w:r w:rsidRPr="00715776">
              <w:rPr>
                <w:rFonts w:cstheme="minorHAnsi"/>
              </w:rPr>
              <w:t>Offspring of mothers with severe MASLD°</w:t>
            </w:r>
          </w:p>
        </w:tc>
        <w:tc>
          <w:tcPr>
            <w:tcW w:w="0" w:type="auto"/>
            <w:vAlign w:val="center"/>
          </w:tcPr>
          <w:p w14:paraId="1BC0290B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35F33BDA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4F4BDE28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2C9674B5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230804DE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3AB0814D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71000" w:rsidRPr="00715776" w14:paraId="611C9E5A" w14:textId="77777777" w:rsidTr="0049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14:paraId="31870006" w14:textId="77777777" w:rsidR="00D71000" w:rsidRPr="00715776" w:rsidRDefault="00D71000" w:rsidP="00ED1FCB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 xml:space="preserve">   Overal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318BB9A" w14:textId="77777777" w:rsidR="00D71000" w:rsidRPr="00715776" w:rsidRDefault="00D71000" w:rsidP="00E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36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6E1B91F" w14:textId="77777777" w:rsidR="00D71000" w:rsidRPr="00715776" w:rsidRDefault="00D71000" w:rsidP="00E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C879A41" w14:textId="77777777" w:rsidR="00D71000" w:rsidRPr="00715776" w:rsidRDefault="00D71000" w:rsidP="00E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507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93567BD" w14:textId="77777777" w:rsidR="00D71000" w:rsidRPr="00715776" w:rsidRDefault="00D71000" w:rsidP="00E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0.6 (0.1-1.7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0D97303" w14:textId="644496E2" w:rsidR="00D71000" w:rsidRPr="00715776" w:rsidRDefault="00D71000" w:rsidP="00E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6128FA0" w14:textId="568BE52B" w:rsidR="00D71000" w:rsidRPr="00715776" w:rsidRDefault="00D71000" w:rsidP="00E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-</w:t>
            </w:r>
          </w:p>
        </w:tc>
      </w:tr>
      <w:tr w:rsidR="00D71000" w:rsidRPr="00715776" w14:paraId="08D0399D" w14:textId="77777777" w:rsidTr="00497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F3C980" w14:textId="77777777" w:rsidR="00D71000" w:rsidRPr="00715776" w:rsidRDefault="00D71000" w:rsidP="00ED1FCB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 xml:space="preserve">   Reference offspring</w:t>
            </w:r>
          </w:p>
        </w:tc>
        <w:tc>
          <w:tcPr>
            <w:tcW w:w="0" w:type="auto"/>
            <w:vAlign w:val="center"/>
          </w:tcPr>
          <w:p w14:paraId="2085EF12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298</w:t>
            </w:r>
          </w:p>
        </w:tc>
        <w:tc>
          <w:tcPr>
            <w:tcW w:w="0" w:type="auto"/>
            <w:vAlign w:val="center"/>
          </w:tcPr>
          <w:p w14:paraId="4D314886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3</w:t>
            </w:r>
          </w:p>
        </w:tc>
        <w:tc>
          <w:tcPr>
            <w:tcW w:w="0" w:type="auto"/>
            <w:vAlign w:val="center"/>
          </w:tcPr>
          <w:p w14:paraId="76B8255A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4154</w:t>
            </w:r>
          </w:p>
        </w:tc>
        <w:tc>
          <w:tcPr>
            <w:tcW w:w="0" w:type="auto"/>
            <w:vAlign w:val="center"/>
          </w:tcPr>
          <w:p w14:paraId="117DE463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0.7 (0.1-2.1)</w:t>
            </w:r>
          </w:p>
        </w:tc>
        <w:tc>
          <w:tcPr>
            <w:tcW w:w="0" w:type="auto"/>
            <w:vAlign w:val="center"/>
          </w:tcPr>
          <w:p w14:paraId="25AF52A7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1 (Reference)</w:t>
            </w:r>
          </w:p>
        </w:tc>
        <w:tc>
          <w:tcPr>
            <w:tcW w:w="0" w:type="auto"/>
            <w:vAlign w:val="center"/>
          </w:tcPr>
          <w:p w14:paraId="4934C757" w14:textId="77777777" w:rsidR="00D71000" w:rsidRPr="00715776" w:rsidRDefault="00D71000" w:rsidP="00ED1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1 (Reference)</w:t>
            </w:r>
          </w:p>
        </w:tc>
      </w:tr>
      <w:tr w:rsidR="00D71000" w:rsidRPr="00715776" w14:paraId="2CACB52D" w14:textId="77777777" w:rsidTr="0049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14:paraId="373EE9D1" w14:textId="1B31A993" w:rsidR="00D71000" w:rsidRPr="00715776" w:rsidRDefault="00D71000" w:rsidP="00ED1FCB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 xml:space="preserve">   Offspring of mothers with MASLD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39CD018" w14:textId="77777777" w:rsidR="00D71000" w:rsidRPr="00715776" w:rsidRDefault="00D71000" w:rsidP="00E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6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1E7E20A" w14:textId="77777777" w:rsidR="00D71000" w:rsidRPr="00715776" w:rsidRDefault="00D71000" w:rsidP="00E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7D771C0" w14:textId="77777777" w:rsidR="00D71000" w:rsidRPr="00715776" w:rsidRDefault="00D71000" w:rsidP="00E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92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F339D9B" w14:textId="18520AE1" w:rsidR="00D71000" w:rsidRPr="00715776" w:rsidRDefault="00D71000" w:rsidP="00E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71000">
              <w:rPr>
                <w:rFonts w:cstheme="minorHAnsi"/>
              </w:rPr>
              <w:t>0.0 (0.0-4.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A320864" w14:textId="133B2E30" w:rsidR="00D71000" w:rsidRPr="00715776" w:rsidRDefault="00D71000" w:rsidP="0073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NA</w:t>
            </w:r>
            <w:r w:rsidRPr="00715776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1DBE9FF" w14:textId="3C504C75" w:rsidR="00D71000" w:rsidRPr="00715776" w:rsidRDefault="00D71000" w:rsidP="00ED1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NA</w:t>
            </w:r>
            <w:r w:rsidRPr="00715776">
              <w:rPr>
                <w:rFonts w:cstheme="minorHAnsi"/>
                <w:vertAlign w:val="superscript"/>
              </w:rPr>
              <w:t>+</w:t>
            </w:r>
          </w:p>
        </w:tc>
      </w:tr>
      <w:tr w:rsidR="00D71000" w:rsidRPr="00715776" w14:paraId="2A585047" w14:textId="77777777" w:rsidTr="00497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3D4663D" w14:textId="4383A4C5" w:rsidR="00D71000" w:rsidRPr="00715776" w:rsidRDefault="00D71000" w:rsidP="00B01AF9">
            <w:pPr>
              <w:rPr>
                <w:rFonts w:cstheme="minorHAnsi"/>
              </w:rPr>
            </w:pPr>
            <w:r w:rsidRPr="00715776">
              <w:rPr>
                <w:rFonts w:cstheme="minorHAnsi"/>
              </w:rPr>
              <w:t>Term born offspring°°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31716" w14:textId="77777777" w:rsidR="00D71000" w:rsidRPr="00715776" w:rsidRDefault="00D71000" w:rsidP="00B0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799A89" w14:textId="77777777" w:rsidR="00D71000" w:rsidRPr="00715776" w:rsidRDefault="00D71000" w:rsidP="00B0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2A30B2" w14:textId="77777777" w:rsidR="00D71000" w:rsidRPr="00715776" w:rsidRDefault="00D71000" w:rsidP="00B0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9AD59E" w14:textId="77777777" w:rsidR="00D71000" w:rsidRPr="00715776" w:rsidRDefault="00D71000" w:rsidP="00B0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01B44F" w14:textId="77777777" w:rsidR="00D71000" w:rsidRPr="00715776" w:rsidRDefault="00D71000" w:rsidP="00B0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AF478A" w14:textId="77777777" w:rsidR="00D71000" w:rsidRPr="00715776" w:rsidRDefault="00D71000" w:rsidP="00B0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71000" w:rsidRPr="00715776" w14:paraId="6622386A" w14:textId="77777777" w:rsidTr="0049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90C70CA" w14:textId="77777777" w:rsidR="00D71000" w:rsidRPr="00715776" w:rsidRDefault="00D71000" w:rsidP="00B01AF9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 xml:space="preserve">   Overal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4FA351" w14:textId="61EE4BC9" w:rsidR="00D71000" w:rsidRPr="00715776" w:rsidRDefault="00D71000" w:rsidP="00B0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10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391B2A" w14:textId="22FD4E7B" w:rsidR="00D71000" w:rsidRPr="00715776" w:rsidRDefault="00D71000" w:rsidP="00B0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D3F1B4" w14:textId="4575C592" w:rsidR="00D71000" w:rsidRPr="00715776" w:rsidRDefault="00D71000" w:rsidP="00B0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188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EC38E4" w14:textId="14F1ECAE" w:rsidR="00D71000" w:rsidRPr="00715776" w:rsidRDefault="00D71000" w:rsidP="00B0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0.2 (0.1-0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4F6D01" w14:textId="41B15FB0" w:rsidR="00D71000" w:rsidRPr="00715776" w:rsidRDefault="00D71000" w:rsidP="00B0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18684" w14:textId="775CF554" w:rsidR="00D71000" w:rsidRPr="00715776" w:rsidRDefault="00D71000" w:rsidP="00B0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-</w:t>
            </w:r>
          </w:p>
        </w:tc>
      </w:tr>
      <w:tr w:rsidR="00D71000" w:rsidRPr="00715776" w14:paraId="31579E78" w14:textId="77777777" w:rsidTr="00497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9DB18C4" w14:textId="77777777" w:rsidR="00D71000" w:rsidRPr="00715776" w:rsidRDefault="00D71000" w:rsidP="00B01AF9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 xml:space="preserve">   Reference offspr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52045F" w14:textId="5DE0284D" w:rsidR="00D71000" w:rsidRPr="00715776" w:rsidRDefault="00D71000" w:rsidP="00B0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8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7EA34D" w14:textId="200FD065" w:rsidR="00D71000" w:rsidRPr="00715776" w:rsidRDefault="00D71000" w:rsidP="00B0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BA54E" w14:textId="223B6B46" w:rsidR="00D71000" w:rsidRPr="00715776" w:rsidRDefault="00D71000" w:rsidP="00B0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153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115D21" w14:textId="79B7EE0D" w:rsidR="00D71000" w:rsidRPr="00715776" w:rsidRDefault="00D71000" w:rsidP="00B0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0.3 (0.1-0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2E92E1" w14:textId="20345B4A" w:rsidR="00D71000" w:rsidRPr="00715776" w:rsidRDefault="00D71000" w:rsidP="00B0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1 (Referenc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4D2A2C" w14:textId="1A68863C" w:rsidR="00D71000" w:rsidRPr="00715776" w:rsidRDefault="00D71000" w:rsidP="00B0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1 (Reference)</w:t>
            </w:r>
          </w:p>
        </w:tc>
      </w:tr>
      <w:tr w:rsidR="00D71000" w:rsidRPr="00715776" w14:paraId="03A1176B" w14:textId="77777777" w:rsidTr="0049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9673C30" w14:textId="4C2C2707" w:rsidR="00D71000" w:rsidRPr="00715776" w:rsidRDefault="00D71000" w:rsidP="00734806">
            <w:pPr>
              <w:rPr>
                <w:rFonts w:cstheme="minorHAnsi"/>
                <w:b w:val="0"/>
                <w:bCs w:val="0"/>
              </w:rPr>
            </w:pPr>
            <w:r w:rsidRPr="00715776">
              <w:rPr>
                <w:rFonts w:cstheme="minorHAnsi"/>
                <w:b w:val="0"/>
                <w:bCs w:val="0"/>
              </w:rPr>
              <w:t xml:space="preserve">   Offspring of mothers with MASL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7CA1B4" w14:textId="0CF87E30" w:rsidR="00D71000" w:rsidRPr="00715776" w:rsidRDefault="00D71000" w:rsidP="0073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1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544CEF" w14:textId="0DF20732" w:rsidR="00D71000" w:rsidRPr="00715776" w:rsidRDefault="00D71000" w:rsidP="0073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83ECB" w14:textId="4ECDD067" w:rsidR="00D71000" w:rsidRPr="00715776" w:rsidRDefault="00D71000" w:rsidP="0073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34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DE703" w14:textId="50E989D5" w:rsidR="00D71000" w:rsidRPr="00715776" w:rsidRDefault="00D71000" w:rsidP="0073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71000">
              <w:rPr>
                <w:rFonts w:cstheme="minorHAnsi"/>
              </w:rPr>
              <w:t>0.0 (0.0-1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041BE8" w14:textId="26EB81FF" w:rsidR="00D71000" w:rsidRPr="00715776" w:rsidRDefault="00D71000" w:rsidP="0073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NA</w:t>
            </w:r>
            <w:r w:rsidRPr="00715776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279A2" w14:textId="77A63BE2" w:rsidR="00D71000" w:rsidRPr="00715776" w:rsidRDefault="00D71000" w:rsidP="00734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NA</w:t>
            </w:r>
            <w:r w:rsidRPr="00715776">
              <w:rPr>
                <w:rFonts w:cstheme="minorHAnsi"/>
                <w:vertAlign w:val="superscript"/>
              </w:rPr>
              <w:t>+</w:t>
            </w:r>
          </w:p>
        </w:tc>
      </w:tr>
      <w:tr w:rsidR="008903A0" w:rsidRPr="00715776" w14:paraId="45E466F6" w14:textId="77777777" w:rsidTr="00497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76DF5C8" w14:textId="4220E28E" w:rsidR="008903A0" w:rsidRPr="00715776" w:rsidRDefault="008903A0" w:rsidP="00734806">
            <w:pPr>
              <w:rPr>
                <w:rFonts w:cstheme="minorHAnsi"/>
              </w:rPr>
            </w:pPr>
            <w:r>
              <w:rPr>
                <w:rFonts w:cstheme="minorHAnsi"/>
              </w:rPr>
              <w:t>Offspring with normal birth weight for gestational age</w:t>
            </w:r>
          </w:p>
        </w:tc>
        <w:tc>
          <w:tcPr>
            <w:tcW w:w="0" w:type="auto"/>
            <w:vAlign w:val="center"/>
          </w:tcPr>
          <w:p w14:paraId="207AB800" w14:textId="77777777" w:rsidR="008903A0" w:rsidRPr="00715776" w:rsidRDefault="008903A0" w:rsidP="00734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1EF19046" w14:textId="77777777" w:rsidR="008903A0" w:rsidRPr="00715776" w:rsidRDefault="008903A0" w:rsidP="00734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343890B7" w14:textId="77777777" w:rsidR="008903A0" w:rsidRPr="00715776" w:rsidRDefault="008903A0" w:rsidP="00734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79149AAA" w14:textId="77777777" w:rsidR="008903A0" w:rsidRPr="00D71000" w:rsidRDefault="008903A0" w:rsidP="00734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267E51F6" w14:textId="77777777" w:rsidR="008903A0" w:rsidRPr="00715776" w:rsidRDefault="008903A0" w:rsidP="00734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571B1AEA" w14:textId="77777777" w:rsidR="008903A0" w:rsidRPr="00715776" w:rsidRDefault="008903A0" w:rsidP="00734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2B2C37" w:rsidRPr="00715776" w14:paraId="6FCD6463" w14:textId="77777777" w:rsidTr="0049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14:paraId="3E56D475" w14:textId="11E39604" w:rsidR="002B2C37" w:rsidRDefault="002B2C37" w:rsidP="002B2C37">
            <w:pPr>
              <w:rPr>
                <w:rFonts w:cstheme="minorHAnsi"/>
              </w:rPr>
            </w:pPr>
            <w:r w:rsidRPr="00715776">
              <w:rPr>
                <w:rFonts w:cstheme="minorHAnsi"/>
                <w:b w:val="0"/>
                <w:bCs w:val="0"/>
              </w:rPr>
              <w:t xml:space="preserve">   Overal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4215590" w14:textId="1FFCE7FD" w:rsidR="002B2C37" w:rsidRPr="00715776" w:rsidRDefault="002B2C37" w:rsidP="002B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107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DDC2C9C" w14:textId="445C99C5" w:rsidR="002B2C37" w:rsidRPr="00715776" w:rsidRDefault="002B2C37" w:rsidP="002B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2A83875" w14:textId="2F83F1A2" w:rsidR="002B2C37" w:rsidRPr="00715776" w:rsidRDefault="002B2C37" w:rsidP="002B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1818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A8ACDE6" w14:textId="73D9B03C" w:rsidR="002B2C37" w:rsidRPr="00D71000" w:rsidRDefault="002B2C37" w:rsidP="002B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0.3 (0.1-0.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A09D1E2" w14:textId="52885E1F" w:rsidR="002B2C37" w:rsidRPr="00715776" w:rsidRDefault="002B2C37" w:rsidP="002B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5C5C96E" w14:textId="548FB030" w:rsidR="002B2C37" w:rsidRPr="00715776" w:rsidRDefault="002B2C37" w:rsidP="002B2C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-</w:t>
            </w:r>
          </w:p>
        </w:tc>
      </w:tr>
      <w:tr w:rsidR="0038194B" w:rsidRPr="00715776" w14:paraId="70BB63BA" w14:textId="77777777" w:rsidTr="00497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4C82A27" w14:textId="62FED2DF" w:rsidR="0038194B" w:rsidRDefault="0038194B" w:rsidP="0038194B">
            <w:pPr>
              <w:rPr>
                <w:rFonts w:cstheme="minorHAnsi"/>
              </w:rPr>
            </w:pPr>
            <w:r w:rsidRPr="00715776">
              <w:rPr>
                <w:rFonts w:cstheme="minorHAnsi"/>
                <w:b w:val="0"/>
                <w:bCs w:val="0"/>
              </w:rPr>
              <w:t xml:space="preserve">   Reference offspring</w:t>
            </w:r>
          </w:p>
        </w:tc>
        <w:tc>
          <w:tcPr>
            <w:tcW w:w="0" w:type="auto"/>
          </w:tcPr>
          <w:p w14:paraId="2E05E805" w14:textId="014AEC94" w:rsidR="0038194B" w:rsidRPr="00715776" w:rsidRDefault="0038194B" w:rsidP="00381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>873</w:t>
            </w:r>
          </w:p>
        </w:tc>
        <w:tc>
          <w:tcPr>
            <w:tcW w:w="0" w:type="auto"/>
          </w:tcPr>
          <w:p w14:paraId="33A2D717" w14:textId="3262AA21" w:rsidR="0038194B" w:rsidRPr="00715776" w:rsidRDefault="0038194B" w:rsidP="00381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>5</w:t>
            </w:r>
          </w:p>
        </w:tc>
        <w:tc>
          <w:tcPr>
            <w:tcW w:w="0" w:type="auto"/>
          </w:tcPr>
          <w:p w14:paraId="09226DF1" w14:textId="0E258EF5" w:rsidR="0038194B" w:rsidRPr="00715776" w:rsidRDefault="0038194B" w:rsidP="00381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>14740</w:t>
            </w:r>
          </w:p>
        </w:tc>
        <w:tc>
          <w:tcPr>
            <w:tcW w:w="0" w:type="auto"/>
          </w:tcPr>
          <w:p w14:paraId="08E06F33" w14:textId="51E9F940" w:rsidR="0038194B" w:rsidRPr="00D71000" w:rsidRDefault="0038194B" w:rsidP="00381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>0.3 (0.1-0.8)</w:t>
            </w:r>
          </w:p>
        </w:tc>
        <w:tc>
          <w:tcPr>
            <w:tcW w:w="0" w:type="auto"/>
          </w:tcPr>
          <w:p w14:paraId="2516B74B" w14:textId="018DFA33" w:rsidR="0038194B" w:rsidRPr="00715776" w:rsidRDefault="0038194B" w:rsidP="00381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>1 (Reference)</w:t>
            </w:r>
          </w:p>
        </w:tc>
        <w:tc>
          <w:tcPr>
            <w:tcW w:w="0" w:type="auto"/>
          </w:tcPr>
          <w:p w14:paraId="738281D3" w14:textId="51AECA36" w:rsidR="0038194B" w:rsidRPr="00715776" w:rsidRDefault="0038194B" w:rsidP="00381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>1 (Reference)</w:t>
            </w:r>
          </w:p>
        </w:tc>
      </w:tr>
      <w:tr w:rsidR="0038194B" w:rsidRPr="00715776" w14:paraId="0B7B1D1F" w14:textId="77777777" w:rsidTr="0049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14:paraId="01049A51" w14:textId="64EC906C" w:rsidR="0038194B" w:rsidRDefault="0038194B" w:rsidP="0038194B">
            <w:pPr>
              <w:rPr>
                <w:rFonts w:cstheme="minorHAnsi"/>
              </w:rPr>
            </w:pPr>
            <w:r w:rsidRPr="00715776">
              <w:rPr>
                <w:rFonts w:cstheme="minorHAnsi"/>
                <w:b w:val="0"/>
                <w:bCs w:val="0"/>
              </w:rPr>
              <w:t xml:space="preserve">   Offspring of mothers with MASL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8A0CE5F" w14:textId="180BDCD7" w:rsidR="0038194B" w:rsidRPr="00715776" w:rsidRDefault="0038194B" w:rsidP="00381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2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C19EE27" w14:textId="1A23D1F7" w:rsidR="0038194B" w:rsidRPr="00715776" w:rsidRDefault="0038194B" w:rsidP="00381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5D10"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9D212C4" w14:textId="6B3AAA7F" w:rsidR="0038194B" w:rsidRPr="00715776" w:rsidRDefault="0038194B" w:rsidP="00381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344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B26BB07" w14:textId="44ABCC10" w:rsidR="0038194B" w:rsidRPr="00D71000" w:rsidRDefault="0038194B" w:rsidP="00381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0.0 (0.0-1.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7E1BC82" w14:textId="7DC11ABF" w:rsidR="0038194B" w:rsidRPr="00715776" w:rsidRDefault="0038194B" w:rsidP="00381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NA</w:t>
            </w:r>
            <w:r w:rsidRPr="00715776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A098D35" w14:textId="742C0213" w:rsidR="0038194B" w:rsidRPr="00715776" w:rsidRDefault="0038194B" w:rsidP="00381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15776">
              <w:rPr>
                <w:rFonts w:cstheme="minorHAnsi"/>
              </w:rPr>
              <w:t>NA</w:t>
            </w:r>
            <w:r w:rsidRPr="00715776">
              <w:rPr>
                <w:rFonts w:cstheme="minorHAnsi"/>
                <w:vertAlign w:val="superscript"/>
              </w:rPr>
              <w:t>+</w:t>
            </w:r>
          </w:p>
        </w:tc>
      </w:tr>
      <w:tr w:rsidR="0065439A" w:rsidRPr="00715776" w14:paraId="34D204C9" w14:textId="77777777" w:rsidTr="00497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74E5F84" w14:textId="1460FABD" w:rsidR="0065439A" w:rsidRPr="009168E6" w:rsidRDefault="00705DA8" w:rsidP="0038194B">
            <w:pPr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  <w:r w:rsidR="0035734F" w:rsidRPr="009168E6">
              <w:rPr>
                <w:rFonts w:cstheme="minorHAnsi"/>
              </w:rPr>
              <w:t>irst offspring within a woman</w:t>
            </w:r>
          </w:p>
        </w:tc>
        <w:tc>
          <w:tcPr>
            <w:tcW w:w="0" w:type="auto"/>
            <w:shd w:val="clear" w:color="auto" w:fill="auto"/>
          </w:tcPr>
          <w:p w14:paraId="64B2EF38" w14:textId="77777777" w:rsidR="0065439A" w:rsidRPr="009168E6" w:rsidRDefault="0065439A" w:rsidP="00381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3F9024E1" w14:textId="77777777" w:rsidR="0065439A" w:rsidRPr="009168E6" w:rsidRDefault="0065439A" w:rsidP="00381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17E3ABB9" w14:textId="77777777" w:rsidR="0065439A" w:rsidRPr="009168E6" w:rsidRDefault="0065439A" w:rsidP="00381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143FA5D6" w14:textId="77777777" w:rsidR="0065439A" w:rsidRPr="009168E6" w:rsidRDefault="0065439A" w:rsidP="00381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C9BD1C" w14:textId="77777777" w:rsidR="0065439A" w:rsidRPr="009168E6" w:rsidRDefault="0065439A" w:rsidP="00381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68C81F" w14:textId="77777777" w:rsidR="0065439A" w:rsidRPr="009168E6" w:rsidRDefault="0065439A" w:rsidP="00381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B1FD2" w:rsidRPr="00715776" w14:paraId="5603DAC6" w14:textId="77777777" w:rsidTr="0049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FE8B28F" w14:textId="2B531E43" w:rsidR="000B1FD2" w:rsidRPr="009168E6" w:rsidRDefault="000B1FD2" w:rsidP="000B1FD2">
            <w:pPr>
              <w:rPr>
                <w:rFonts w:cstheme="minorHAnsi"/>
              </w:rPr>
            </w:pPr>
            <w:r w:rsidRPr="009168E6">
              <w:rPr>
                <w:rFonts w:cstheme="minorHAnsi"/>
                <w:b w:val="0"/>
                <w:bCs w:val="0"/>
              </w:rPr>
              <w:t xml:space="preserve">   Overall</w:t>
            </w:r>
          </w:p>
        </w:tc>
        <w:tc>
          <w:tcPr>
            <w:tcW w:w="0" w:type="auto"/>
            <w:shd w:val="clear" w:color="auto" w:fill="auto"/>
          </w:tcPr>
          <w:p w14:paraId="7D16FCE0" w14:textId="079B6BA4" w:rsidR="000B1FD2" w:rsidRPr="009168E6" w:rsidRDefault="000B1FD2" w:rsidP="000B1F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68E6">
              <w:t>927</w:t>
            </w:r>
          </w:p>
        </w:tc>
        <w:tc>
          <w:tcPr>
            <w:tcW w:w="0" w:type="auto"/>
            <w:shd w:val="clear" w:color="auto" w:fill="auto"/>
          </w:tcPr>
          <w:p w14:paraId="75F010E9" w14:textId="707D2766" w:rsidR="000B1FD2" w:rsidRPr="009168E6" w:rsidRDefault="000B1FD2" w:rsidP="000B1F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68E6">
              <w:t>7</w:t>
            </w:r>
          </w:p>
        </w:tc>
        <w:tc>
          <w:tcPr>
            <w:tcW w:w="0" w:type="auto"/>
            <w:shd w:val="clear" w:color="auto" w:fill="auto"/>
          </w:tcPr>
          <w:p w14:paraId="15C5BE72" w14:textId="0C5D766F" w:rsidR="000B1FD2" w:rsidRPr="009168E6" w:rsidRDefault="000B1FD2" w:rsidP="000B1F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68E6">
              <w:t>16194</w:t>
            </w:r>
          </w:p>
        </w:tc>
        <w:tc>
          <w:tcPr>
            <w:tcW w:w="0" w:type="auto"/>
            <w:shd w:val="clear" w:color="auto" w:fill="auto"/>
          </w:tcPr>
          <w:p w14:paraId="5E27E25F" w14:textId="789535E5" w:rsidR="000B1FD2" w:rsidRPr="009168E6" w:rsidRDefault="000B1FD2" w:rsidP="000B1F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68E6">
              <w:t>0.4 (0.2-0.9)</w:t>
            </w:r>
          </w:p>
        </w:tc>
        <w:tc>
          <w:tcPr>
            <w:tcW w:w="0" w:type="auto"/>
            <w:shd w:val="clear" w:color="auto" w:fill="auto"/>
          </w:tcPr>
          <w:p w14:paraId="3B2430E0" w14:textId="77777777" w:rsidR="000B1FD2" w:rsidRPr="009168E6" w:rsidRDefault="000B1FD2" w:rsidP="000B1F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73DD75" w14:textId="77777777" w:rsidR="000B1FD2" w:rsidRPr="009168E6" w:rsidRDefault="000B1FD2" w:rsidP="000B1F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168E6" w:rsidRPr="00715776" w14:paraId="5E0DD47A" w14:textId="77777777" w:rsidTr="00497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D1B4775" w14:textId="2EBCB892" w:rsidR="009168E6" w:rsidRPr="009168E6" w:rsidRDefault="009168E6" w:rsidP="009168E6">
            <w:pPr>
              <w:rPr>
                <w:rFonts w:cstheme="minorHAnsi"/>
              </w:rPr>
            </w:pPr>
            <w:r w:rsidRPr="009168E6">
              <w:rPr>
                <w:rFonts w:cstheme="minorHAnsi"/>
                <w:b w:val="0"/>
                <w:bCs w:val="0"/>
              </w:rPr>
              <w:t xml:space="preserve">   Reference offspring</w:t>
            </w:r>
          </w:p>
        </w:tc>
        <w:tc>
          <w:tcPr>
            <w:tcW w:w="0" w:type="auto"/>
            <w:shd w:val="clear" w:color="auto" w:fill="auto"/>
          </w:tcPr>
          <w:p w14:paraId="6A911D28" w14:textId="0F418D87" w:rsidR="009168E6" w:rsidRPr="009168E6" w:rsidRDefault="009168E6" w:rsidP="0091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68E6">
              <w:t>766</w:t>
            </w:r>
          </w:p>
        </w:tc>
        <w:tc>
          <w:tcPr>
            <w:tcW w:w="0" w:type="auto"/>
            <w:shd w:val="clear" w:color="auto" w:fill="auto"/>
          </w:tcPr>
          <w:p w14:paraId="5C187693" w14:textId="60DF26EB" w:rsidR="009168E6" w:rsidRPr="009168E6" w:rsidRDefault="009168E6" w:rsidP="0091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68E6">
              <w:t>5</w:t>
            </w:r>
          </w:p>
        </w:tc>
        <w:tc>
          <w:tcPr>
            <w:tcW w:w="0" w:type="auto"/>
            <w:shd w:val="clear" w:color="auto" w:fill="auto"/>
          </w:tcPr>
          <w:p w14:paraId="3189C696" w14:textId="6BE4EC05" w:rsidR="009168E6" w:rsidRPr="009168E6" w:rsidRDefault="009168E6" w:rsidP="0091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68E6">
              <w:t>13378</w:t>
            </w:r>
          </w:p>
        </w:tc>
        <w:tc>
          <w:tcPr>
            <w:tcW w:w="0" w:type="auto"/>
            <w:shd w:val="clear" w:color="auto" w:fill="auto"/>
          </w:tcPr>
          <w:p w14:paraId="0D943286" w14:textId="483F762D" w:rsidR="009168E6" w:rsidRPr="009168E6" w:rsidRDefault="009168E6" w:rsidP="0091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68E6">
              <w:t>0.4 (0.1-0.9)</w:t>
            </w:r>
          </w:p>
        </w:tc>
        <w:tc>
          <w:tcPr>
            <w:tcW w:w="0" w:type="auto"/>
            <w:shd w:val="clear" w:color="auto" w:fill="auto"/>
          </w:tcPr>
          <w:p w14:paraId="096303D8" w14:textId="45A567A7" w:rsidR="009168E6" w:rsidRPr="009168E6" w:rsidRDefault="009168E6" w:rsidP="0091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168E6">
              <w:t>1 (Reference)</w:t>
            </w:r>
          </w:p>
        </w:tc>
        <w:tc>
          <w:tcPr>
            <w:tcW w:w="0" w:type="auto"/>
            <w:shd w:val="clear" w:color="auto" w:fill="auto"/>
          </w:tcPr>
          <w:p w14:paraId="36971BAF" w14:textId="466C67FE" w:rsidR="009168E6" w:rsidRPr="009168E6" w:rsidRDefault="009168E6" w:rsidP="0091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168E6">
              <w:t>1 (Reference)</w:t>
            </w:r>
          </w:p>
        </w:tc>
      </w:tr>
      <w:tr w:rsidR="009168E6" w:rsidRPr="00715776" w14:paraId="50E56C9B" w14:textId="77777777" w:rsidTr="00497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4C7E0B8" w14:textId="190196C7" w:rsidR="009168E6" w:rsidRPr="009168E6" w:rsidRDefault="009168E6" w:rsidP="009168E6">
            <w:pPr>
              <w:rPr>
                <w:rFonts w:cstheme="minorHAnsi"/>
              </w:rPr>
            </w:pPr>
            <w:r w:rsidRPr="009168E6">
              <w:rPr>
                <w:rFonts w:cstheme="minorHAnsi"/>
                <w:b w:val="0"/>
                <w:bCs w:val="0"/>
              </w:rPr>
              <w:t xml:space="preserve">   Offspring of mothers with MASLD</w:t>
            </w:r>
          </w:p>
        </w:tc>
        <w:tc>
          <w:tcPr>
            <w:tcW w:w="0" w:type="auto"/>
            <w:shd w:val="clear" w:color="auto" w:fill="auto"/>
          </w:tcPr>
          <w:p w14:paraId="1304C86A" w14:textId="75863A32" w:rsidR="009168E6" w:rsidRPr="009168E6" w:rsidRDefault="009168E6" w:rsidP="0091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68E6">
              <w:t>161</w:t>
            </w:r>
          </w:p>
        </w:tc>
        <w:tc>
          <w:tcPr>
            <w:tcW w:w="0" w:type="auto"/>
            <w:shd w:val="clear" w:color="auto" w:fill="auto"/>
          </w:tcPr>
          <w:p w14:paraId="39894E9E" w14:textId="397389C6" w:rsidR="009168E6" w:rsidRPr="009168E6" w:rsidRDefault="009168E6" w:rsidP="0091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68E6">
              <w:t>2</w:t>
            </w:r>
          </w:p>
        </w:tc>
        <w:tc>
          <w:tcPr>
            <w:tcW w:w="0" w:type="auto"/>
            <w:shd w:val="clear" w:color="auto" w:fill="auto"/>
          </w:tcPr>
          <w:p w14:paraId="6399E182" w14:textId="20794347" w:rsidR="009168E6" w:rsidRPr="009168E6" w:rsidRDefault="009168E6" w:rsidP="0091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68E6">
              <w:t>2816</w:t>
            </w:r>
          </w:p>
        </w:tc>
        <w:tc>
          <w:tcPr>
            <w:tcW w:w="0" w:type="auto"/>
            <w:shd w:val="clear" w:color="auto" w:fill="auto"/>
          </w:tcPr>
          <w:p w14:paraId="216D1776" w14:textId="6716C62B" w:rsidR="009168E6" w:rsidRPr="009168E6" w:rsidRDefault="009168E6" w:rsidP="0091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68E6">
              <w:t>0.7 (0.1-2.6)</w:t>
            </w:r>
          </w:p>
        </w:tc>
        <w:tc>
          <w:tcPr>
            <w:tcW w:w="0" w:type="auto"/>
            <w:shd w:val="clear" w:color="auto" w:fill="auto"/>
          </w:tcPr>
          <w:p w14:paraId="7129DE89" w14:textId="6FBD557B" w:rsidR="009168E6" w:rsidRPr="009168E6" w:rsidRDefault="009168E6" w:rsidP="0091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168E6">
              <w:t>1.93 (0.37-9.95)</w:t>
            </w:r>
          </w:p>
        </w:tc>
        <w:tc>
          <w:tcPr>
            <w:tcW w:w="0" w:type="auto"/>
            <w:shd w:val="clear" w:color="auto" w:fill="auto"/>
          </w:tcPr>
          <w:p w14:paraId="6E4B1159" w14:textId="47DE484D" w:rsidR="009168E6" w:rsidRPr="009168E6" w:rsidRDefault="009168E6" w:rsidP="0091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168E6">
              <w:t>2.70 (0.34-21.56)</w:t>
            </w:r>
          </w:p>
        </w:tc>
      </w:tr>
    </w:tbl>
    <w:p w14:paraId="560C15FF" w14:textId="7DBAA738" w:rsidR="00A27B16" w:rsidRPr="00715776" w:rsidRDefault="00A27B16" w:rsidP="009D7E17">
      <w:pPr>
        <w:spacing w:after="0" w:line="240" w:lineRule="auto"/>
        <w:jc w:val="both"/>
        <w:rPr>
          <w:rFonts w:cstheme="minorHAnsi"/>
          <w:sz w:val="18"/>
          <w:szCs w:val="18"/>
        </w:rPr>
      </w:pPr>
      <w:r w:rsidRPr="00715776">
        <w:rPr>
          <w:rFonts w:cstheme="minorHAnsi"/>
          <w:sz w:val="18"/>
          <w:szCs w:val="18"/>
        </w:rPr>
        <w:t xml:space="preserve">Abbreviations: </w:t>
      </w:r>
      <w:proofErr w:type="spellStart"/>
      <w:r w:rsidR="00F84220" w:rsidRPr="00715776">
        <w:rPr>
          <w:rFonts w:cstheme="minorHAnsi"/>
          <w:sz w:val="18"/>
          <w:szCs w:val="18"/>
        </w:rPr>
        <w:t>py</w:t>
      </w:r>
      <w:proofErr w:type="spellEnd"/>
      <w:r w:rsidR="00F84220" w:rsidRPr="00715776">
        <w:rPr>
          <w:rFonts w:cstheme="minorHAnsi"/>
          <w:sz w:val="18"/>
          <w:szCs w:val="18"/>
        </w:rPr>
        <w:t xml:space="preserve">, person-years; </w:t>
      </w:r>
      <w:r w:rsidR="00693163" w:rsidRPr="00715776">
        <w:rPr>
          <w:rFonts w:cstheme="minorHAnsi"/>
          <w:sz w:val="18"/>
          <w:szCs w:val="18"/>
        </w:rPr>
        <w:t xml:space="preserve">IR, incidence rate; CI, confidence interval; </w:t>
      </w:r>
      <w:r w:rsidR="00F84220" w:rsidRPr="00715776">
        <w:rPr>
          <w:rFonts w:cstheme="minorHAnsi"/>
          <w:sz w:val="18"/>
          <w:szCs w:val="18"/>
        </w:rPr>
        <w:t xml:space="preserve">HR, hazard ratio; </w:t>
      </w:r>
      <w:r w:rsidRPr="00715776">
        <w:rPr>
          <w:rFonts w:cstheme="minorHAnsi"/>
          <w:sz w:val="18"/>
          <w:szCs w:val="18"/>
        </w:rPr>
        <w:t>MASLD, metabolic dysfunction-associated steatotic liver disease</w:t>
      </w:r>
      <w:r w:rsidR="00693163" w:rsidRPr="00715776">
        <w:rPr>
          <w:rFonts w:cstheme="minorHAnsi"/>
          <w:sz w:val="18"/>
          <w:szCs w:val="18"/>
        </w:rPr>
        <w:t>.</w:t>
      </w:r>
    </w:p>
    <w:p w14:paraId="7F8FA83D" w14:textId="321D4C84" w:rsidR="00997D75" w:rsidRPr="00715776" w:rsidRDefault="00997D75" w:rsidP="00997D75">
      <w:pPr>
        <w:spacing w:after="0" w:line="240" w:lineRule="auto"/>
        <w:rPr>
          <w:rFonts w:cstheme="minorHAnsi"/>
          <w:sz w:val="18"/>
          <w:szCs w:val="18"/>
        </w:rPr>
      </w:pPr>
      <w:r w:rsidRPr="00715776">
        <w:rPr>
          <w:rFonts w:cstheme="minorHAnsi"/>
          <w:sz w:val="18"/>
          <w:szCs w:val="18"/>
        </w:rPr>
        <w:t>°Defined as simple steatosis plus MASH without fibrosis, noncirrhotic fibrosis, or cirrhosis.</w:t>
      </w:r>
    </w:p>
    <w:p w14:paraId="1F876621" w14:textId="77777777" w:rsidR="00B8692F" w:rsidRDefault="00155D8C" w:rsidP="009D7E17">
      <w:pPr>
        <w:spacing w:after="0" w:line="240" w:lineRule="auto"/>
        <w:jc w:val="both"/>
        <w:rPr>
          <w:rFonts w:cstheme="minorHAnsi"/>
          <w:sz w:val="18"/>
          <w:szCs w:val="18"/>
        </w:rPr>
      </w:pPr>
      <w:r w:rsidRPr="00715776">
        <w:rPr>
          <w:rFonts w:cstheme="minorHAnsi"/>
          <w:sz w:val="18"/>
          <w:szCs w:val="18"/>
        </w:rPr>
        <w:t>°°</w:t>
      </w:r>
      <w:r w:rsidR="00214F08" w:rsidRPr="00715776">
        <w:rPr>
          <w:rFonts w:cstheme="minorHAnsi"/>
          <w:sz w:val="18"/>
          <w:szCs w:val="18"/>
        </w:rPr>
        <w:t>Defined as ≥37 gestational weeks.</w:t>
      </w:r>
    </w:p>
    <w:p w14:paraId="28B4C555" w14:textId="1DB76416" w:rsidR="00A27B16" w:rsidRPr="00715776" w:rsidRDefault="00A27B16" w:rsidP="009D7E17">
      <w:pPr>
        <w:spacing w:after="0" w:line="240" w:lineRule="auto"/>
        <w:jc w:val="both"/>
        <w:rPr>
          <w:rFonts w:cstheme="minorHAnsi"/>
          <w:sz w:val="18"/>
          <w:szCs w:val="18"/>
        </w:rPr>
      </w:pPr>
      <w:r w:rsidRPr="00715776">
        <w:rPr>
          <w:rFonts w:cstheme="minorHAnsi"/>
          <w:sz w:val="18"/>
          <w:szCs w:val="18"/>
        </w:rPr>
        <w:t>*Model 1: conditioned on matching set</w:t>
      </w:r>
      <w:r w:rsidR="000C413D">
        <w:rPr>
          <w:rFonts w:cstheme="minorHAnsi"/>
          <w:sz w:val="18"/>
          <w:szCs w:val="18"/>
        </w:rPr>
        <w:t>.</w:t>
      </w:r>
    </w:p>
    <w:p w14:paraId="25A494B1" w14:textId="2FD960DB" w:rsidR="00A27B16" w:rsidRPr="00715776" w:rsidRDefault="00A27B16" w:rsidP="009D7E17">
      <w:pPr>
        <w:spacing w:after="0" w:line="240" w:lineRule="auto"/>
        <w:jc w:val="both"/>
        <w:rPr>
          <w:rFonts w:cstheme="minorHAnsi"/>
          <w:sz w:val="18"/>
          <w:szCs w:val="18"/>
        </w:rPr>
      </w:pPr>
      <w:r w:rsidRPr="00715776">
        <w:rPr>
          <w:rFonts w:cstheme="minorHAnsi"/>
          <w:sz w:val="18"/>
          <w:szCs w:val="18"/>
        </w:rPr>
        <w:t xml:space="preserve">**Model </w:t>
      </w:r>
      <w:r w:rsidR="00170658">
        <w:rPr>
          <w:rFonts w:cstheme="minorHAnsi"/>
          <w:sz w:val="18"/>
          <w:szCs w:val="18"/>
        </w:rPr>
        <w:t>2</w:t>
      </w:r>
      <w:r w:rsidRPr="00715776">
        <w:rPr>
          <w:rFonts w:cstheme="minorHAnsi"/>
          <w:sz w:val="18"/>
          <w:szCs w:val="18"/>
        </w:rPr>
        <w:t xml:space="preserve">: conditioned on matching set and further adjusted for </w:t>
      </w:r>
      <w:r w:rsidR="0041134E">
        <w:rPr>
          <w:rFonts w:cstheme="minorHAnsi"/>
          <w:sz w:val="18"/>
          <w:szCs w:val="18"/>
        </w:rPr>
        <w:t xml:space="preserve">maternal </w:t>
      </w:r>
      <w:r w:rsidRPr="00715776">
        <w:rPr>
          <w:rFonts w:cstheme="minorHAnsi"/>
          <w:sz w:val="18"/>
          <w:szCs w:val="18"/>
        </w:rPr>
        <w:t>obesity-related factors (BMI in early pregnancy, diabetes (including gestational diabetes) any time prior to delivery, and pre-eclampsia any time prior to delivery.</w:t>
      </w:r>
    </w:p>
    <w:p w14:paraId="60198BB7" w14:textId="77777777" w:rsidR="00FB47A2" w:rsidRDefault="00734806" w:rsidP="006C47A4">
      <w:pPr>
        <w:pStyle w:val="NoSpacing"/>
        <w:rPr>
          <w:rFonts w:asciiTheme="minorHAnsi" w:eastAsiaTheme="minorHAnsi" w:hAnsiTheme="minorHAnsi" w:cstheme="minorHAnsi"/>
          <w:kern w:val="2"/>
          <w:sz w:val="18"/>
          <w:szCs w:val="18"/>
          <w:lang w:val="en-US" w:eastAsia="en-US"/>
          <w14:ligatures w14:val="standardContextual"/>
        </w:rPr>
        <w:sectPr w:rsidR="00FB47A2" w:rsidSect="000B67FD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715776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+</w:t>
      </w:r>
      <w:r w:rsidRPr="00715776">
        <w:rPr>
          <w:rFonts w:asciiTheme="minorHAnsi" w:eastAsiaTheme="minorHAnsi" w:hAnsiTheme="minorHAnsi" w:cstheme="minorHAnsi"/>
          <w:kern w:val="2"/>
          <w:sz w:val="18"/>
          <w:szCs w:val="18"/>
          <w:lang w:val="en-US" w:eastAsia="en-US"/>
          <w14:ligatures w14:val="standardContextual"/>
        </w:rPr>
        <w:t xml:space="preserve">NA: not available </w:t>
      </w:r>
      <w:r w:rsidR="006C47A4" w:rsidRPr="00715776">
        <w:rPr>
          <w:rFonts w:asciiTheme="minorHAnsi" w:eastAsiaTheme="minorHAnsi" w:hAnsiTheme="minorHAnsi" w:cstheme="minorHAnsi"/>
          <w:kern w:val="2"/>
          <w:sz w:val="18"/>
          <w:szCs w:val="18"/>
          <w:lang w:val="en-US" w:eastAsia="en-US"/>
          <w14:ligatures w14:val="standardContextual"/>
        </w:rPr>
        <w:t>(could not be calculated due to lack of deaths among offspring to mothers in this stratum).</w:t>
      </w:r>
    </w:p>
    <w:p w14:paraId="36949CEC" w14:textId="1AC695C7" w:rsidR="006C47A4" w:rsidRPr="0004483D" w:rsidRDefault="00FB47A2" w:rsidP="006C47A4">
      <w:pPr>
        <w:pStyle w:val="NoSpacing"/>
        <w:rPr>
          <w:rFonts w:asciiTheme="minorHAnsi" w:eastAsiaTheme="minorHAnsi" w:hAnsiTheme="minorHAnsi" w:cstheme="minorHAnsi"/>
          <w:b/>
          <w:bCs/>
          <w:kern w:val="2"/>
          <w:lang w:val="en-US" w:eastAsia="en-US"/>
          <w14:ligatures w14:val="standardContextual"/>
        </w:rPr>
      </w:pPr>
      <w:r w:rsidRPr="0004483D">
        <w:rPr>
          <w:rFonts w:asciiTheme="minorHAnsi" w:eastAsiaTheme="minorHAnsi" w:hAnsiTheme="minorHAnsi" w:cstheme="minorHAnsi"/>
          <w:b/>
          <w:bCs/>
          <w:kern w:val="2"/>
          <w:lang w:val="en-US" w:eastAsia="en-US"/>
          <w14:ligatures w14:val="standardContextual"/>
        </w:rPr>
        <w:lastRenderedPageBreak/>
        <w:t>References (Supplementary Material)</w:t>
      </w:r>
    </w:p>
    <w:sdt>
      <w:sdtPr>
        <w:rPr>
          <w:rFonts w:cstheme="minorHAnsi"/>
          <w:color w:val="000000"/>
          <w:sz w:val="18"/>
          <w:szCs w:val="18"/>
        </w:rPr>
        <w:tag w:val="MENDELEY_BIBLIOGRAPHY"/>
        <w:id w:val="196215345"/>
        <w:placeholder>
          <w:docPart w:val="DefaultPlaceholder_-1854013440"/>
        </w:placeholder>
      </w:sdtPr>
      <w:sdtEndPr/>
      <w:sdtContent>
        <w:p w14:paraId="1A31F1C9" w14:textId="77777777" w:rsidR="00EF74C1" w:rsidRPr="00EF74C1" w:rsidRDefault="00EF74C1">
          <w:pPr>
            <w:autoSpaceDE w:val="0"/>
            <w:autoSpaceDN w:val="0"/>
            <w:ind w:hanging="640"/>
            <w:divId w:val="1170214676"/>
            <w:rPr>
              <w:rFonts w:eastAsia="Times New Roman"/>
              <w:color w:val="000000"/>
              <w:kern w:val="0"/>
              <w:sz w:val="24"/>
              <w:szCs w:val="24"/>
              <w14:ligatures w14:val="none"/>
            </w:rPr>
          </w:pPr>
          <w:r w:rsidRPr="00B8692F">
            <w:rPr>
              <w:rFonts w:eastAsia="Times New Roman"/>
              <w:color w:val="000000"/>
              <w:lang w:val="de-CH"/>
            </w:rPr>
            <w:t>1.</w:t>
          </w:r>
          <w:r w:rsidRPr="00B8692F">
            <w:rPr>
              <w:rFonts w:eastAsia="Times New Roman"/>
              <w:color w:val="000000"/>
              <w:lang w:val="de-CH"/>
            </w:rPr>
            <w:tab/>
            <w:t xml:space="preserve">Marxer CA, Ebrahimi F, Bergman D, et al. </w:t>
          </w:r>
          <w:r w:rsidRPr="00EF74C1">
            <w:rPr>
              <w:rFonts w:eastAsia="Times New Roman"/>
              <w:color w:val="000000"/>
            </w:rPr>
            <w:t xml:space="preserve">Adverse pregnancy and birth outcomes in women with biopsy-proven MASLD: a nationwide cohort study. </w:t>
          </w:r>
          <w:proofErr w:type="spellStart"/>
          <w:r w:rsidRPr="00EF74C1">
            <w:rPr>
              <w:rFonts w:eastAsia="Times New Roman"/>
              <w:i/>
              <w:iCs/>
              <w:color w:val="000000"/>
            </w:rPr>
            <w:t>EClinicalMedicine</w:t>
          </w:r>
          <w:proofErr w:type="spellEnd"/>
          <w:r w:rsidRPr="00EF74C1">
            <w:rPr>
              <w:rFonts w:eastAsia="Times New Roman"/>
              <w:color w:val="000000"/>
            </w:rPr>
            <w:t xml:space="preserve">. Published online May 9, 2025:103238. </w:t>
          </w:r>
          <w:proofErr w:type="gramStart"/>
          <w:r w:rsidRPr="00EF74C1">
            <w:rPr>
              <w:rFonts w:eastAsia="Times New Roman"/>
              <w:color w:val="000000"/>
            </w:rPr>
            <w:t>doi:10.1016/J.ECLINM</w:t>
          </w:r>
          <w:proofErr w:type="gramEnd"/>
          <w:r w:rsidRPr="00EF74C1">
            <w:rPr>
              <w:rFonts w:eastAsia="Times New Roman"/>
              <w:color w:val="000000"/>
            </w:rPr>
            <w:t>.2025.103238</w:t>
          </w:r>
        </w:p>
        <w:p w14:paraId="241D06E0" w14:textId="09157946" w:rsidR="00734806" w:rsidRPr="00715776" w:rsidRDefault="00EF74C1" w:rsidP="009D7E17">
          <w:pPr>
            <w:spacing w:after="0" w:line="240" w:lineRule="auto"/>
            <w:jc w:val="both"/>
            <w:rPr>
              <w:rFonts w:cstheme="minorHAnsi"/>
              <w:sz w:val="18"/>
              <w:szCs w:val="18"/>
            </w:rPr>
          </w:pPr>
          <w:r w:rsidRPr="00EF74C1">
            <w:rPr>
              <w:rFonts w:eastAsia="Times New Roman"/>
              <w:color w:val="000000"/>
            </w:rPr>
            <w:t> </w:t>
          </w:r>
        </w:p>
      </w:sdtContent>
    </w:sdt>
    <w:p w14:paraId="1D83E286" w14:textId="36D175F3" w:rsidR="00BD2C76" w:rsidRPr="00715776" w:rsidRDefault="00BD2C76" w:rsidP="00B827C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jc w:val="both"/>
        <w:rPr>
          <w:rFonts w:cstheme="minorHAnsi"/>
        </w:rPr>
      </w:pPr>
    </w:p>
    <w:sectPr w:rsidR="00BD2C76" w:rsidRPr="00715776" w:rsidSect="00B8692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1FCF2" w14:textId="77777777" w:rsidR="00C4118E" w:rsidRDefault="00C4118E" w:rsidP="00B2222F">
      <w:pPr>
        <w:spacing w:after="0" w:line="240" w:lineRule="auto"/>
      </w:pPr>
      <w:r>
        <w:separator/>
      </w:r>
    </w:p>
  </w:endnote>
  <w:endnote w:type="continuationSeparator" w:id="0">
    <w:p w14:paraId="27D03DE0" w14:textId="77777777" w:rsidR="00C4118E" w:rsidRDefault="00C4118E" w:rsidP="00B22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charset w:val="01"/>
    <w:family w:val="auto"/>
    <w:pitch w:val="variable"/>
  </w:font>
  <w:font w:name="Lohit Devanagari">
    <w:altName w:val="MS Mincho"/>
    <w:charset w:val="01"/>
    <w:family w:val="auto"/>
    <w:pitch w:val="variable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18"/>
        <w:szCs w:val="18"/>
      </w:rPr>
      <w:id w:val="-16724138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C7B3E2" w14:textId="4BA86F11" w:rsidR="00B2222F" w:rsidRPr="00EF6373" w:rsidRDefault="00B2222F" w:rsidP="00B2222F">
        <w:pPr>
          <w:pStyle w:val="Footer"/>
          <w:jc w:val="right"/>
          <w:rPr>
            <w:sz w:val="18"/>
            <w:szCs w:val="18"/>
          </w:rPr>
        </w:pPr>
        <w:r w:rsidRPr="00EF6373">
          <w:rPr>
            <w:sz w:val="18"/>
            <w:szCs w:val="18"/>
          </w:rPr>
          <w:fldChar w:fldCharType="begin"/>
        </w:r>
        <w:r w:rsidRPr="00EF6373">
          <w:rPr>
            <w:sz w:val="18"/>
            <w:szCs w:val="18"/>
          </w:rPr>
          <w:instrText xml:space="preserve"> PAGE   \* MERGEFORMAT </w:instrText>
        </w:r>
        <w:r w:rsidRPr="00EF6373">
          <w:rPr>
            <w:sz w:val="18"/>
            <w:szCs w:val="18"/>
          </w:rPr>
          <w:fldChar w:fldCharType="separate"/>
        </w:r>
        <w:r w:rsidRPr="00EF6373">
          <w:rPr>
            <w:noProof/>
            <w:sz w:val="18"/>
            <w:szCs w:val="18"/>
          </w:rPr>
          <w:t>2</w:t>
        </w:r>
        <w:r w:rsidRPr="00EF6373">
          <w:rPr>
            <w:noProof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26820E" w14:textId="77777777" w:rsidR="00C4118E" w:rsidRDefault="00C4118E" w:rsidP="00B2222F">
      <w:pPr>
        <w:spacing w:after="0" w:line="240" w:lineRule="auto"/>
      </w:pPr>
      <w:r>
        <w:separator/>
      </w:r>
    </w:p>
  </w:footnote>
  <w:footnote w:type="continuationSeparator" w:id="0">
    <w:p w14:paraId="18CD4131" w14:textId="77777777" w:rsidR="00C4118E" w:rsidRDefault="00C4118E" w:rsidP="00B222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6F4D58"/>
    <w:multiLevelType w:val="hybridMultilevel"/>
    <w:tmpl w:val="72E653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219AE"/>
    <w:multiLevelType w:val="hybridMultilevel"/>
    <w:tmpl w:val="08E80AF2"/>
    <w:lvl w:ilvl="0" w:tplc="EC062AD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D6476"/>
    <w:multiLevelType w:val="hybridMultilevel"/>
    <w:tmpl w:val="5792ED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227581"/>
    <w:multiLevelType w:val="hybridMultilevel"/>
    <w:tmpl w:val="665A28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D077B3"/>
    <w:multiLevelType w:val="hybridMultilevel"/>
    <w:tmpl w:val="C2828FF4"/>
    <w:lvl w:ilvl="0" w:tplc="F7F07996">
      <w:start w:val="1"/>
      <w:numFmt w:val="upperLetter"/>
      <w:lvlText w:val="%1)"/>
      <w:lvlJc w:val="left"/>
      <w:pPr>
        <w:ind w:left="720" w:hanging="360"/>
      </w:pPr>
    </w:lvl>
    <w:lvl w:ilvl="1" w:tplc="E48A2294">
      <w:start w:val="1"/>
      <w:numFmt w:val="upperLetter"/>
      <w:lvlText w:val="%2)"/>
      <w:lvlJc w:val="left"/>
      <w:pPr>
        <w:ind w:left="720" w:hanging="360"/>
      </w:pPr>
    </w:lvl>
    <w:lvl w:ilvl="2" w:tplc="EDE892A4">
      <w:start w:val="1"/>
      <w:numFmt w:val="upperLetter"/>
      <w:lvlText w:val="%3)"/>
      <w:lvlJc w:val="left"/>
      <w:pPr>
        <w:ind w:left="720" w:hanging="360"/>
      </w:pPr>
    </w:lvl>
    <w:lvl w:ilvl="3" w:tplc="2870DAB6">
      <w:start w:val="1"/>
      <w:numFmt w:val="upperLetter"/>
      <w:lvlText w:val="%4)"/>
      <w:lvlJc w:val="left"/>
      <w:pPr>
        <w:ind w:left="720" w:hanging="360"/>
      </w:pPr>
    </w:lvl>
    <w:lvl w:ilvl="4" w:tplc="19C26B28">
      <w:start w:val="1"/>
      <w:numFmt w:val="upperLetter"/>
      <w:lvlText w:val="%5)"/>
      <w:lvlJc w:val="left"/>
      <w:pPr>
        <w:ind w:left="720" w:hanging="360"/>
      </w:pPr>
    </w:lvl>
    <w:lvl w:ilvl="5" w:tplc="4BCC4614">
      <w:start w:val="1"/>
      <w:numFmt w:val="upperLetter"/>
      <w:lvlText w:val="%6)"/>
      <w:lvlJc w:val="left"/>
      <w:pPr>
        <w:ind w:left="720" w:hanging="360"/>
      </w:pPr>
    </w:lvl>
    <w:lvl w:ilvl="6" w:tplc="E7E497A6">
      <w:start w:val="1"/>
      <w:numFmt w:val="upperLetter"/>
      <w:lvlText w:val="%7)"/>
      <w:lvlJc w:val="left"/>
      <w:pPr>
        <w:ind w:left="720" w:hanging="360"/>
      </w:pPr>
    </w:lvl>
    <w:lvl w:ilvl="7" w:tplc="310CFC52">
      <w:start w:val="1"/>
      <w:numFmt w:val="upperLetter"/>
      <w:lvlText w:val="%8)"/>
      <w:lvlJc w:val="left"/>
      <w:pPr>
        <w:ind w:left="720" w:hanging="360"/>
      </w:pPr>
    </w:lvl>
    <w:lvl w:ilvl="8" w:tplc="9D52FFE2">
      <w:start w:val="1"/>
      <w:numFmt w:val="upperLetter"/>
      <w:lvlText w:val="%9)"/>
      <w:lvlJc w:val="left"/>
      <w:pPr>
        <w:ind w:left="720" w:hanging="360"/>
      </w:pPr>
    </w:lvl>
  </w:abstractNum>
  <w:abstractNum w:abstractNumId="5" w15:restartNumberingAfterBreak="0">
    <w:nsid w:val="17281A0F"/>
    <w:multiLevelType w:val="hybridMultilevel"/>
    <w:tmpl w:val="63F653E2"/>
    <w:lvl w:ilvl="0" w:tplc="EA58BF84">
      <w:start w:val="2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8D75D1"/>
    <w:multiLevelType w:val="multilevel"/>
    <w:tmpl w:val="2F9489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9D44179"/>
    <w:multiLevelType w:val="hybridMultilevel"/>
    <w:tmpl w:val="C9CC46BC"/>
    <w:lvl w:ilvl="0" w:tplc="7BAC0C0E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0D4954"/>
    <w:multiLevelType w:val="hybridMultilevel"/>
    <w:tmpl w:val="93B030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173987"/>
    <w:multiLevelType w:val="hybridMultilevel"/>
    <w:tmpl w:val="32CC2582"/>
    <w:lvl w:ilvl="0" w:tplc="EA58BF84">
      <w:start w:val="3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237B0D"/>
    <w:multiLevelType w:val="hybridMultilevel"/>
    <w:tmpl w:val="06A42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3150E9"/>
    <w:multiLevelType w:val="hybridMultilevel"/>
    <w:tmpl w:val="1F9869F0"/>
    <w:lvl w:ilvl="0" w:tplc="999EBC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CE052A"/>
    <w:multiLevelType w:val="hybridMultilevel"/>
    <w:tmpl w:val="E7E0031C"/>
    <w:lvl w:ilvl="0" w:tplc="297600A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CE5E49"/>
    <w:multiLevelType w:val="hybridMultilevel"/>
    <w:tmpl w:val="D88AE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260179"/>
    <w:multiLevelType w:val="hybridMultilevel"/>
    <w:tmpl w:val="DC4ABF6C"/>
    <w:lvl w:ilvl="0" w:tplc="037AA0E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A8274E"/>
    <w:multiLevelType w:val="hybridMultilevel"/>
    <w:tmpl w:val="8BB075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5B7D6C"/>
    <w:multiLevelType w:val="hybridMultilevel"/>
    <w:tmpl w:val="E1E0FDF8"/>
    <w:lvl w:ilvl="0" w:tplc="297600A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C32D4D"/>
    <w:multiLevelType w:val="hybridMultilevel"/>
    <w:tmpl w:val="74C87B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9C1BE0"/>
    <w:multiLevelType w:val="hybridMultilevel"/>
    <w:tmpl w:val="1E02B1C0"/>
    <w:lvl w:ilvl="0" w:tplc="297600A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5E5F43"/>
    <w:multiLevelType w:val="hybridMultilevel"/>
    <w:tmpl w:val="E3B67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3E1EA0"/>
    <w:multiLevelType w:val="hybridMultilevel"/>
    <w:tmpl w:val="B13E2418"/>
    <w:lvl w:ilvl="0" w:tplc="DD8E4718">
      <w:start w:val="1140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A629F6"/>
    <w:multiLevelType w:val="hybridMultilevel"/>
    <w:tmpl w:val="EEDAD8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5C18C2"/>
    <w:multiLevelType w:val="hybridMultilevel"/>
    <w:tmpl w:val="2BC817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875520"/>
    <w:multiLevelType w:val="hybridMultilevel"/>
    <w:tmpl w:val="5EE4CE1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1948622">
    <w:abstractNumId w:val="6"/>
    <w:lvlOverride w:ilvl="0">
      <w:lvl w:ilvl="0">
        <w:numFmt w:val="lowerLetter"/>
        <w:lvlText w:val="%1."/>
        <w:lvlJc w:val="left"/>
      </w:lvl>
    </w:lvlOverride>
  </w:num>
  <w:num w:numId="2" w16cid:durableId="506946248">
    <w:abstractNumId w:val="6"/>
    <w:lvlOverride w:ilvl="0">
      <w:lvl w:ilvl="0">
        <w:numFmt w:val="lowerLetter"/>
        <w:lvlText w:val="%1."/>
        <w:lvlJc w:val="left"/>
      </w:lvl>
    </w:lvlOverride>
  </w:num>
  <w:num w:numId="3" w16cid:durableId="499782865">
    <w:abstractNumId w:val="9"/>
  </w:num>
  <w:num w:numId="4" w16cid:durableId="1488277525">
    <w:abstractNumId w:val="20"/>
  </w:num>
  <w:num w:numId="5" w16cid:durableId="781608157">
    <w:abstractNumId w:val="7"/>
  </w:num>
  <w:num w:numId="6" w16cid:durableId="1340356131">
    <w:abstractNumId w:val="4"/>
  </w:num>
  <w:num w:numId="7" w16cid:durableId="1497957739">
    <w:abstractNumId w:val="21"/>
  </w:num>
  <w:num w:numId="8" w16cid:durableId="489255584">
    <w:abstractNumId w:val="5"/>
  </w:num>
  <w:num w:numId="9" w16cid:durableId="1875651653">
    <w:abstractNumId w:val="10"/>
  </w:num>
  <w:num w:numId="10" w16cid:durableId="293025064">
    <w:abstractNumId w:val="19"/>
  </w:num>
  <w:num w:numId="11" w16cid:durableId="1861623060">
    <w:abstractNumId w:val="23"/>
  </w:num>
  <w:num w:numId="12" w16cid:durableId="1854998949">
    <w:abstractNumId w:val="17"/>
  </w:num>
  <w:num w:numId="13" w16cid:durableId="1246259658">
    <w:abstractNumId w:val="8"/>
  </w:num>
  <w:num w:numId="14" w16cid:durableId="224264783">
    <w:abstractNumId w:val="0"/>
  </w:num>
  <w:num w:numId="15" w16cid:durableId="1928927120">
    <w:abstractNumId w:val="2"/>
  </w:num>
  <w:num w:numId="16" w16cid:durableId="496919723">
    <w:abstractNumId w:val="3"/>
  </w:num>
  <w:num w:numId="17" w16cid:durableId="1068386155">
    <w:abstractNumId w:val="18"/>
  </w:num>
  <w:num w:numId="18" w16cid:durableId="2055694675">
    <w:abstractNumId w:val="1"/>
  </w:num>
  <w:num w:numId="19" w16cid:durableId="383648220">
    <w:abstractNumId w:val="14"/>
  </w:num>
  <w:num w:numId="20" w16cid:durableId="1602057861">
    <w:abstractNumId w:val="22"/>
  </w:num>
  <w:num w:numId="21" w16cid:durableId="612791532">
    <w:abstractNumId w:val="12"/>
  </w:num>
  <w:num w:numId="22" w16cid:durableId="34811608">
    <w:abstractNumId w:val="16"/>
  </w:num>
  <w:num w:numId="23" w16cid:durableId="1158962533">
    <w:abstractNumId w:val="15"/>
  </w:num>
  <w:num w:numId="24" w16cid:durableId="440732517">
    <w:abstractNumId w:val="11"/>
  </w:num>
  <w:num w:numId="25" w16cid:durableId="85230116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5D5"/>
    <w:rsid w:val="000037BC"/>
    <w:rsid w:val="0000457D"/>
    <w:rsid w:val="00004A5D"/>
    <w:rsid w:val="00005F47"/>
    <w:rsid w:val="000077A4"/>
    <w:rsid w:val="00012300"/>
    <w:rsid w:val="00012864"/>
    <w:rsid w:val="000133A2"/>
    <w:rsid w:val="00015F2E"/>
    <w:rsid w:val="00016244"/>
    <w:rsid w:val="00017542"/>
    <w:rsid w:val="00023A65"/>
    <w:rsid w:val="00025F3A"/>
    <w:rsid w:val="000266D8"/>
    <w:rsid w:val="0002704F"/>
    <w:rsid w:val="0003131B"/>
    <w:rsid w:val="000340FE"/>
    <w:rsid w:val="00035073"/>
    <w:rsid w:val="000362D8"/>
    <w:rsid w:val="000367BA"/>
    <w:rsid w:val="00037447"/>
    <w:rsid w:val="000426E4"/>
    <w:rsid w:val="0004483D"/>
    <w:rsid w:val="00045952"/>
    <w:rsid w:val="000459C5"/>
    <w:rsid w:val="00045BC2"/>
    <w:rsid w:val="00052E9C"/>
    <w:rsid w:val="000603C3"/>
    <w:rsid w:val="000609C2"/>
    <w:rsid w:val="00061642"/>
    <w:rsid w:val="00064D1D"/>
    <w:rsid w:val="00067440"/>
    <w:rsid w:val="0007105D"/>
    <w:rsid w:val="00074C31"/>
    <w:rsid w:val="00076D7F"/>
    <w:rsid w:val="0007707B"/>
    <w:rsid w:val="00077B70"/>
    <w:rsid w:val="00082DAC"/>
    <w:rsid w:val="0008456D"/>
    <w:rsid w:val="00084CC5"/>
    <w:rsid w:val="00086B95"/>
    <w:rsid w:val="00087268"/>
    <w:rsid w:val="00091858"/>
    <w:rsid w:val="0009240B"/>
    <w:rsid w:val="0009341D"/>
    <w:rsid w:val="00093C91"/>
    <w:rsid w:val="00096A55"/>
    <w:rsid w:val="00097DC7"/>
    <w:rsid w:val="00097F5C"/>
    <w:rsid w:val="000A1429"/>
    <w:rsid w:val="000A2537"/>
    <w:rsid w:val="000A2FFF"/>
    <w:rsid w:val="000A5A54"/>
    <w:rsid w:val="000B00B8"/>
    <w:rsid w:val="000B0E57"/>
    <w:rsid w:val="000B1FD2"/>
    <w:rsid w:val="000B2CDD"/>
    <w:rsid w:val="000B47AF"/>
    <w:rsid w:val="000B47FF"/>
    <w:rsid w:val="000B4BF2"/>
    <w:rsid w:val="000B67FD"/>
    <w:rsid w:val="000C2649"/>
    <w:rsid w:val="000C30C2"/>
    <w:rsid w:val="000C413D"/>
    <w:rsid w:val="000C50D0"/>
    <w:rsid w:val="000C6A8C"/>
    <w:rsid w:val="000D39E2"/>
    <w:rsid w:val="000D5707"/>
    <w:rsid w:val="000D58B2"/>
    <w:rsid w:val="000D6D15"/>
    <w:rsid w:val="000D76DC"/>
    <w:rsid w:val="000D78E4"/>
    <w:rsid w:val="000E1887"/>
    <w:rsid w:val="000E2352"/>
    <w:rsid w:val="000F147B"/>
    <w:rsid w:val="000F170E"/>
    <w:rsid w:val="000F37BD"/>
    <w:rsid w:val="000F65B1"/>
    <w:rsid w:val="0010122F"/>
    <w:rsid w:val="0010285C"/>
    <w:rsid w:val="00102982"/>
    <w:rsid w:val="00102FA0"/>
    <w:rsid w:val="001069BB"/>
    <w:rsid w:val="001116CB"/>
    <w:rsid w:val="00114428"/>
    <w:rsid w:val="00114BB8"/>
    <w:rsid w:val="00116282"/>
    <w:rsid w:val="001165FB"/>
    <w:rsid w:val="00120896"/>
    <w:rsid w:val="00120E78"/>
    <w:rsid w:val="001212CF"/>
    <w:rsid w:val="00121AE7"/>
    <w:rsid w:val="00122A91"/>
    <w:rsid w:val="00123F42"/>
    <w:rsid w:val="00127A1C"/>
    <w:rsid w:val="00130F01"/>
    <w:rsid w:val="001314AA"/>
    <w:rsid w:val="00132719"/>
    <w:rsid w:val="00134C4E"/>
    <w:rsid w:val="00134D77"/>
    <w:rsid w:val="001379CF"/>
    <w:rsid w:val="00140689"/>
    <w:rsid w:val="0014581D"/>
    <w:rsid w:val="001461B0"/>
    <w:rsid w:val="001506B9"/>
    <w:rsid w:val="0015299D"/>
    <w:rsid w:val="00153E35"/>
    <w:rsid w:val="00155D8C"/>
    <w:rsid w:val="0016058E"/>
    <w:rsid w:val="00163FBA"/>
    <w:rsid w:val="00166D3C"/>
    <w:rsid w:val="00170658"/>
    <w:rsid w:val="001748F3"/>
    <w:rsid w:val="00176FB2"/>
    <w:rsid w:val="001818E5"/>
    <w:rsid w:val="001839C2"/>
    <w:rsid w:val="00186886"/>
    <w:rsid w:val="00190C1E"/>
    <w:rsid w:val="00190CB2"/>
    <w:rsid w:val="00192C1C"/>
    <w:rsid w:val="00192ECE"/>
    <w:rsid w:val="001932C1"/>
    <w:rsid w:val="00194F73"/>
    <w:rsid w:val="00197815"/>
    <w:rsid w:val="001A00E9"/>
    <w:rsid w:val="001A06C1"/>
    <w:rsid w:val="001A3BB6"/>
    <w:rsid w:val="001A60EC"/>
    <w:rsid w:val="001A68A4"/>
    <w:rsid w:val="001B057E"/>
    <w:rsid w:val="001B0987"/>
    <w:rsid w:val="001C1A73"/>
    <w:rsid w:val="001C4E68"/>
    <w:rsid w:val="001C6CAE"/>
    <w:rsid w:val="001C7CF9"/>
    <w:rsid w:val="001D1141"/>
    <w:rsid w:val="001D240C"/>
    <w:rsid w:val="001D424A"/>
    <w:rsid w:val="001D56D4"/>
    <w:rsid w:val="001D60A8"/>
    <w:rsid w:val="001D615A"/>
    <w:rsid w:val="001E1A80"/>
    <w:rsid w:val="001E3BE8"/>
    <w:rsid w:val="001E40D5"/>
    <w:rsid w:val="001E53C0"/>
    <w:rsid w:val="001F13D0"/>
    <w:rsid w:val="001F51D7"/>
    <w:rsid w:val="001F764C"/>
    <w:rsid w:val="0020071E"/>
    <w:rsid w:val="002017FD"/>
    <w:rsid w:val="002052C8"/>
    <w:rsid w:val="002110A9"/>
    <w:rsid w:val="002119D6"/>
    <w:rsid w:val="00211CA8"/>
    <w:rsid w:val="00212DEE"/>
    <w:rsid w:val="002145A9"/>
    <w:rsid w:val="00214F08"/>
    <w:rsid w:val="00217CCB"/>
    <w:rsid w:val="00221AC5"/>
    <w:rsid w:val="00221C69"/>
    <w:rsid w:val="0022463C"/>
    <w:rsid w:val="0022568D"/>
    <w:rsid w:val="002311AA"/>
    <w:rsid w:val="00232A5B"/>
    <w:rsid w:val="002332BB"/>
    <w:rsid w:val="00233EEB"/>
    <w:rsid w:val="00234427"/>
    <w:rsid w:val="00241996"/>
    <w:rsid w:val="00244DB9"/>
    <w:rsid w:val="0024669A"/>
    <w:rsid w:val="00246A15"/>
    <w:rsid w:val="00247715"/>
    <w:rsid w:val="00247D1B"/>
    <w:rsid w:val="0025119A"/>
    <w:rsid w:val="0025342F"/>
    <w:rsid w:val="00254327"/>
    <w:rsid w:val="002562F2"/>
    <w:rsid w:val="002570CF"/>
    <w:rsid w:val="00262F9E"/>
    <w:rsid w:val="00263A18"/>
    <w:rsid w:val="00264D34"/>
    <w:rsid w:val="00266067"/>
    <w:rsid w:val="00266563"/>
    <w:rsid w:val="00267B1A"/>
    <w:rsid w:val="00267CDD"/>
    <w:rsid w:val="00271185"/>
    <w:rsid w:val="00272062"/>
    <w:rsid w:val="002747AA"/>
    <w:rsid w:val="00276834"/>
    <w:rsid w:val="002825E3"/>
    <w:rsid w:val="002852B7"/>
    <w:rsid w:val="002919C2"/>
    <w:rsid w:val="00292356"/>
    <w:rsid w:val="00295A57"/>
    <w:rsid w:val="00296483"/>
    <w:rsid w:val="0029762E"/>
    <w:rsid w:val="002A2509"/>
    <w:rsid w:val="002A4DF6"/>
    <w:rsid w:val="002A69CA"/>
    <w:rsid w:val="002B2005"/>
    <w:rsid w:val="002B2C37"/>
    <w:rsid w:val="002B4DF8"/>
    <w:rsid w:val="002B676C"/>
    <w:rsid w:val="002C3325"/>
    <w:rsid w:val="002C4EDB"/>
    <w:rsid w:val="002D4B70"/>
    <w:rsid w:val="002D5853"/>
    <w:rsid w:val="002D69EA"/>
    <w:rsid w:val="002D7BA3"/>
    <w:rsid w:val="002E4060"/>
    <w:rsid w:val="002E6EFD"/>
    <w:rsid w:val="002E74BB"/>
    <w:rsid w:val="002F51C9"/>
    <w:rsid w:val="002F7010"/>
    <w:rsid w:val="00301E6E"/>
    <w:rsid w:val="0030224B"/>
    <w:rsid w:val="003040D0"/>
    <w:rsid w:val="00306439"/>
    <w:rsid w:val="00307507"/>
    <w:rsid w:val="003131AA"/>
    <w:rsid w:val="00313C4B"/>
    <w:rsid w:val="00314C98"/>
    <w:rsid w:val="0032123C"/>
    <w:rsid w:val="0032204F"/>
    <w:rsid w:val="003259CC"/>
    <w:rsid w:val="00326875"/>
    <w:rsid w:val="00330E23"/>
    <w:rsid w:val="00331F19"/>
    <w:rsid w:val="00332A29"/>
    <w:rsid w:val="00345105"/>
    <w:rsid w:val="00347827"/>
    <w:rsid w:val="00351467"/>
    <w:rsid w:val="003537E5"/>
    <w:rsid w:val="00353DB1"/>
    <w:rsid w:val="003552C0"/>
    <w:rsid w:val="00356276"/>
    <w:rsid w:val="0035734F"/>
    <w:rsid w:val="0036157E"/>
    <w:rsid w:val="003718E3"/>
    <w:rsid w:val="00372A8E"/>
    <w:rsid w:val="00374CE6"/>
    <w:rsid w:val="00375B7B"/>
    <w:rsid w:val="00376BD5"/>
    <w:rsid w:val="00377C32"/>
    <w:rsid w:val="0038194B"/>
    <w:rsid w:val="0038268E"/>
    <w:rsid w:val="00383E80"/>
    <w:rsid w:val="0038553B"/>
    <w:rsid w:val="00387582"/>
    <w:rsid w:val="00390B05"/>
    <w:rsid w:val="0039367F"/>
    <w:rsid w:val="00393CD4"/>
    <w:rsid w:val="00397F64"/>
    <w:rsid w:val="003B0D57"/>
    <w:rsid w:val="003B1C0A"/>
    <w:rsid w:val="003B1EF6"/>
    <w:rsid w:val="003B2235"/>
    <w:rsid w:val="003B5B00"/>
    <w:rsid w:val="003B633F"/>
    <w:rsid w:val="003B771A"/>
    <w:rsid w:val="003C0130"/>
    <w:rsid w:val="003C0E57"/>
    <w:rsid w:val="003C210F"/>
    <w:rsid w:val="003C32CB"/>
    <w:rsid w:val="003C61F7"/>
    <w:rsid w:val="003C63E5"/>
    <w:rsid w:val="003C6B80"/>
    <w:rsid w:val="003D3628"/>
    <w:rsid w:val="003F0562"/>
    <w:rsid w:val="003F1275"/>
    <w:rsid w:val="003F2899"/>
    <w:rsid w:val="003F2B04"/>
    <w:rsid w:val="003F679C"/>
    <w:rsid w:val="0040111D"/>
    <w:rsid w:val="00402526"/>
    <w:rsid w:val="00410CBD"/>
    <w:rsid w:val="0041134E"/>
    <w:rsid w:val="00411875"/>
    <w:rsid w:val="00413CBA"/>
    <w:rsid w:val="00415ADA"/>
    <w:rsid w:val="004164FA"/>
    <w:rsid w:val="00416F1E"/>
    <w:rsid w:val="0042021E"/>
    <w:rsid w:val="0042029E"/>
    <w:rsid w:val="00421814"/>
    <w:rsid w:val="0042632E"/>
    <w:rsid w:val="00427ACA"/>
    <w:rsid w:val="0043153E"/>
    <w:rsid w:val="004327D7"/>
    <w:rsid w:val="0043447A"/>
    <w:rsid w:val="004353A1"/>
    <w:rsid w:val="004355DD"/>
    <w:rsid w:val="00436A20"/>
    <w:rsid w:val="00437507"/>
    <w:rsid w:val="004430AA"/>
    <w:rsid w:val="004431A3"/>
    <w:rsid w:val="004456BC"/>
    <w:rsid w:val="00445AAB"/>
    <w:rsid w:val="00446565"/>
    <w:rsid w:val="00451168"/>
    <w:rsid w:val="004526B4"/>
    <w:rsid w:val="00457280"/>
    <w:rsid w:val="00460FDE"/>
    <w:rsid w:val="00463F03"/>
    <w:rsid w:val="0046524B"/>
    <w:rsid w:val="004661FC"/>
    <w:rsid w:val="004667F4"/>
    <w:rsid w:val="004675C0"/>
    <w:rsid w:val="00474020"/>
    <w:rsid w:val="004757E4"/>
    <w:rsid w:val="0047642E"/>
    <w:rsid w:val="004766F7"/>
    <w:rsid w:val="0047712C"/>
    <w:rsid w:val="0047768C"/>
    <w:rsid w:val="00477850"/>
    <w:rsid w:val="004804CC"/>
    <w:rsid w:val="00481F35"/>
    <w:rsid w:val="00483D57"/>
    <w:rsid w:val="00484446"/>
    <w:rsid w:val="0048450A"/>
    <w:rsid w:val="004867BB"/>
    <w:rsid w:val="004876EA"/>
    <w:rsid w:val="00487A00"/>
    <w:rsid w:val="00490040"/>
    <w:rsid w:val="004927E3"/>
    <w:rsid w:val="004967A6"/>
    <w:rsid w:val="00497692"/>
    <w:rsid w:val="004977B2"/>
    <w:rsid w:val="00497D9E"/>
    <w:rsid w:val="004A063D"/>
    <w:rsid w:val="004A18A1"/>
    <w:rsid w:val="004A2B87"/>
    <w:rsid w:val="004A395D"/>
    <w:rsid w:val="004A3B72"/>
    <w:rsid w:val="004A6510"/>
    <w:rsid w:val="004B01A0"/>
    <w:rsid w:val="004B30D5"/>
    <w:rsid w:val="004B416E"/>
    <w:rsid w:val="004B440F"/>
    <w:rsid w:val="004B5458"/>
    <w:rsid w:val="004B580A"/>
    <w:rsid w:val="004C1740"/>
    <w:rsid w:val="004C4137"/>
    <w:rsid w:val="004C7408"/>
    <w:rsid w:val="004C7B88"/>
    <w:rsid w:val="004D0F7F"/>
    <w:rsid w:val="004D1DD1"/>
    <w:rsid w:val="004D4AB2"/>
    <w:rsid w:val="004E0CB3"/>
    <w:rsid w:val="004E14BC"/>
    <w:rsid w:val="004E258D"/>
    <w:rsid w:val="004E2C40"/>
    <w:rsid w:val="004E34C3"/>
    <w:rsid w:val="004E5260"/>
    <w:rsid w:val="004E784A"/>
    <w:rsid w:val="004F001B"/>
    <w:rsid w:val="004F0C00"/>
    <w:rsid w:val="004F1909"/>
    <w:rsid w:val="004F20DD"/>
    <w:rsid w:val="004F45CC"/>
    <w:rsid w:val="004F52D8"/>
    <w:rsid w:val="004F55A3"/>
    <w:rsid w:val="004F59EC"/>
    <w:rsid w:val="004F71BE"/>
    <w:rsid w:val="004F7BE3"/>
    <w:rsid w:val="004F7FD0"/>
    <w:rsid w:val="00500A7F"/>
    <w:rsid w:val="00501C1F"/>
    <w:rsid w:val="00504BBA"/>
    <w:rsid w:val="00504D3C"/>
    <w:rsid w:val="005059C9"/>
    <w:rsid w:val="00507B9A"/>
    <w:rsid w:val="00507CB3"/>
    <w:rsid w:val="00514C55"/>
    <w:rsid w:val="00516D33"/>
    <w:rsid w:val="00520359"/>
    <w:rsid w:val="005230D9"/>
    <w:rsid w:val="00523E6F"/>
    <w:rsid w:val="00524BFE"/>
    <w:rsid w:val="005252AB"/>
    <w:rsid w:val="00525583"/>
    <w:rsid w:val="005321CC"/>
    <w:rsid w:val="005322AE"/>
    <w:rsid w:val="005339A5"/>
    <w:rsid w:val="00535B84"/>
    <w:rsid w:val="00536F1F"/>
    <w:rsid w:val="00536F6B"/>
    <w:rsid w:val="00540B8D"/>
    <w:rsid w:val="00543081"/>
    <w:rsid w:val="0054632E"/>
    <w:rsid w:val="00546545"/>
    <w:rsid w:val="00547E9C"/>
    <w:rsid w:val="005510D7"/>
    <w:rsid w:val="00553C62"/>
    <w:rsid w:val="005543E8"/>
    <w:rsid w:val="0056066F"/>
    <w:rsid w:val="00567FCF"/>
    <w:rsid w:val="00570D7A"/>
    <w:rsid w:val="00570F4D"/>
    <w:rsid w:val="00571602"/>
    <w:rsid w:val="00574503"/>
    <w:rsid w:val="00581850"/>
    <w:rsid w:val="00583CDA"/>
    <w:rsid w:val="005901B1"/>
    <w:rsid w:val="0059113A"/>
    <w:rsid w:val="005940DA"/>
    <w:rsid w:val="0059458E"/>
    <w:rsid w:val="005A523E"/>
    <w:rsid w:val="005A650E"/>
    <w:rsid w:val="005A7592"/>
    <w:rsid w:val="005A76E1"/>
    <w:rsid w:val="005B00FA"/>
    <w:rsid w:val="005B019C"/>
    <w:rsid w:val="005B1C33"/>
    <w:rsid w:val="005B556F"/>
    <w:rsid w:val="005B77DE"/>
    <w:rsid w:val="005C2075"/>
    <w:rsid w:val="005C2A9B"/>
    <w:rsid w:val="005C2BAF"/>
    <w:rsid w:val="005C5E97"/>
    <w:rsid w:val="005C6655"/>
    <w:rsid w:val="005C7211"/>
    <w:rsid w:val="005D3EAC"/>
    <w:rsid w:val="005D60A5"/>
    <w:rsid w:val="005E242F"/>
    <w:rsid w:val="005E2A98"/>
    <w:rsid w:val="005E451B"/>
    <w:rsid w:val="005E5961"/>
    <w:rsid w:val="005E6EE9"/>
    <w:rsid w:val="005E7168"/>
    <w:rsid w:val="005F0E2B"/>
    <w:rsid w:val="005F137D"/>
    <w:rsid w:val="005F36ED"/>
    <w:rsid w:val="005F3AB1"/>
    <w:rsid w:val="005F5782"/>
    <w:rsid w:val="005F7303"/>
    <w:rsid w:val="006007AD"/>
    <w:rsid w:val="0060339E"/>
    <w:rsid w:val="0060370F"/>
    <w:rsid w:val="00605166"/>
    <w:rsid w:val="00611D6B"/>
    <w:rsid w:val="00612AFF"/>
    <w:rsid w:val="006169C0"/>
    <w:rsid w:val="006238B6"/>
    <w:rsid w:val="0062402C"/>
    <w:rsid w:val="00624DD6"/>
    <w:rsid w:val="006270AC"/>
    <w:rsid w:val="00627107"/>
    <w:rsid w:val="0063573F"/>
    <w:rsid w:val="00635D93"/>
    <w:rsid w:val="00640622"/>
    <w:rsid w:val="006423D0"/>
    <w:rsid w:val="00643044"/>
    <w:rsid w:val="0064445E"/>
    <w:rsid w:val="00644A76"/>
    <w:rsid w:val="00645CF4"/>
    <w:rsid w:val="00646B47"/>
    <w:rsid w:val="00647D7C"/>
    <w:rsid w:val="0065439A"/>
    <w:rsid w:val="0065653B"/>
    <w:rsid w:val="00657999"/>
    <w:rsid w:val="00657AA0"/>
    <w:rsid w:val="00663735"/>
    <w:rsid w:val="00663B47"/>
    <w:rsid w:val="006659E2"/>
    <w:rsid w:val="00665D58"/>
    <w:rsid w:val="0066734D"/>
    <w:rsid w:val="006706B5"/>
    <w:rsid w:val="006766B9"/>
    <w:rsid w:val="00681078"/>
    <w:rsid w:val="0068424D"/>
    <w:rsid w:val="006866AA"/>
    <w:rsid w:val="006871DE"/>
    <w:rsid w:val="0069170A"/>
    <w:rsid w:val="006918E4"/>
    <w:rsid w:val="00692A27"/>
    <w:rsid w:val="00693163"/>
    <w:rsid w:val="006931F6"/>
    <w:rsid w:val="00695028"/>
    <w:rsid w:val="006978F4"/>
    <w:rsid w:val="006A45E5"/>
    <w:rsid w:val="006A473B"/>
    <w:rsid w:val="006A73C0"/>
    <w:rsid w:val="006B078C"/>
    <w:rsid w:val="006B18C1"/>
    <w:rsid w:val="006B4D07"/>
    <w:rsid w:val="006C272D"/>
    <w:rsid w:val="006C2995"/>
    <w:rsid w:val="006C2D94"/>
    <w:rsid w:val="006C38D8"/>
    <w:rsid w:val="006C47A4"/>
    <w:rsid w:val="006D14EB"/>
    <w:rsid w:val="006D21A5"/>
    <w:rsid w:val="006D508E"/>
    <w:rsid w:val="006E5839"/>
    <w:rsid w:val="006E6C5A"/>
    <w:rsid w:val="006E73ED"/>
    <w:rsid w:val="006F0DAD"/>
    <w:rsid w:val="006F146F"/>
    <w:rsid w:val="006F266F"/>
    <w:rsid w:val="006F7ADE"/>
    <w:rsid w:val="006F7E04"/>
    <w:rsid w:val="007055A4"/>
    <w:rsid w:val="00705DA8"/>
    <w:rsid w:val="00706148"/>
    <w:rsid w:val="0071134C"/>
    <w:rsid w:val="00711698"/>
    <w:rsid w:val="00715776"/>
    <w:rsid w:val="00715832"/>
    <w:rsid w:val="0071586C"/>
    <w:rsid w:val="00720830"/>
    <w:rsid w:val="00721D0E"/>
    <w:rsid w:val="00722E29"/>
    <w:rsid w:val="00723149"/>
    <w:rsid w:val="00723E65"/>
    <w:rsid w:val="007240CF"/>
    <w:rsid w:val="00734806"/>
    <w:rsid w:val="007354B9"/>
    <w:rsid w:val="00735E9D"/>
    <w:rsid w:val="00736413"/>
    <w:rsid w:val="007449CE"/>
    <w:rsid w:val="00746D5E"/>
    <w:rsid w:val="007505E1"/>
    <w:rsid w:val="007576E7"/>
    <w:rsid w:val="00757D0F"/>
    <w:rsid w:val="0076346E"/>
    <w:rsid w:val="007662CD"/>
    <w:rsid w:val="0076715F"/>
    <w:rsid w:val="007741DE"/>
    <w:rsid w:val="00774F74"/>
    <w:rsid w:val="0077581B"/>
    <w:rsid w:val="007806B1"/>
    <w:rsid w:val="007822A0"/>
    <w:rsid w:val="007831A3"/>
    <w:rsid w:val="00784461"/>
    <w:rsid w:val="00784FE9"/>
    <w:rsid w:val="0078674C"/>
    <w:rsid w:val="00787EAE"/>
    <w:rsid w:val="00790666"/>
    <w:rsid w:val="00791D5F"/>
    <w:rsid w:val="00792309"/>
    <w:rsid w:val="00793D5F"/>
    <w:rsid w:val="00795E51"/>
    <w:rsid w:val="007A0DE3"/>
    <w:rsid w:val="007A1EDC"/>
    <w:rsid w:val="007A6161"/>
    <w:rsid w:val="007B046A"/>
    <w:rsid w:val="007B24C8"/>
    <w:rsid w:val="007B3C1A"/>
    <w:rsid w:val="007B710A"/>
    <w:rsid w:val="007C12A7"/>
    <w:rsid w:val="007D00FC"/>
    <w:rsid w:val="007D03F5"/>
    <w:rsid w:val="007D22B5"/>
    <w:rsid w:val="007D7022"/>
    <w:rsid w:val="007E08EF"/>
    <w:rsid w:val="007E1883"/>
    <w:rsid w:val="007E5687"/>
    <w:rsid w:val="007F0581"/>
    <w:rsid w:val="007F3CBC"/>
    <w:rsid w:val="007F47A2"/>
    <w:rsid w:val="007F4872"/>
    <w:rsid w:val="007F4F8F"/>
    <w:rsid w:val="008045D5"/>
    <w:rsid w:val="00806EDC"/>
    <w:rsid w:val="008077CC"/>
    <w:rsid w:val="00807ADA"/>
    <w:rsid w:val="008102D4"/>
    <w:rsid w:val="008121A7"/>
    <w:rsid w:val="00815C29"/>
    <w:rsid w:val="008200D2"/>
    <w:rsid w:val="008224D6"/>
    <w:rsid w:val="008234E6"/>
    <w:rsid w:val="00823EB3"/>
    <w:rsid w:val="00825931"/>
    <w:rsid w:val="00830484"/>
    <w:rsid w:val="0083052A"/>
    <w:rsid w:val="00830555"/>
    <w:rsid w:val="0083466C"/>
    <w:rsid w:val="00835D10"/>
    <w:rsid w:val="0083714B"/>
    <w:rsid w:val="008374B0"/>
    <w:rsid w:val="008402BF"/>
    <w:rsid w:val="00841B59"/>
    <w:rsid w:val="008434E2"/>
    <w:rsid w:val="00845FF1"/>
    <w:rsid w:val="0085483F"/>
    <w:rsid w:val="00854A9B"/>
    <w:rsid w:val="008565D4"/>
    <w:rsid w:val="00856CA1"/>
    <w:rsid w:val="008655B4"/>
    <w:rsid w:val="00866E71"/>
    <w:rsid w:val="008706F0"/>
    <w:rsid w:val="008710AF"/>
    <w:rsid w:val="00872154"/>
    <w:rsid w:val="008726CB"/>
    <w:rsid w:val="00873184"/>
    <w:rsid w:val="00873AE0"/>
    <w:rsid w:val="00875735"/>
    <w:rsid w:val="00875C2D"/>
    <w:rsid w:val="00876DBD"/>
    <w:rsid w:val="00877DCC"/>
    <w:rsid w:val="00882FC3"/>
    <w:rsid w:val="00883C2F"/>
    <w:rsid w:val="00886625"/>
    <w:rsid w:val="008903A0"/>
    <w:rsid w:val="0089640D"/>
    <w:rsid w:val="00897E71"/>
    <w:rsid w:val="008A0674"/>
    <w:rsid w:val="008A06A4"/>
    <w:rsid w:val="008A2358"/>
    <w:rsid w:val="008A508F"/>
    <w:rsid w:val="008A5C5A"/>
    <w:rsid w:val="008A644F"/>
    <w:rsid w:val="008B30D2"/>
    <w:rsid w:val="008B3A75"/>
    <w:rsid w:val="008B6927"/>
    <w:rsid w:val="008C0BA0"/>
    <w:rsid w:val="008C1BC3"/>
    <w:rsid w:val="008C2A9E"/>
    <w:rsid w:val="008C3690"/>
    <w:rsid w:val="008C381F"/>
    <w:rsid w:val="008C42F7"/>
    <w:rsid w:val="008C5AA2"/>
    <w:rsid w:val="008C653F"/>
    <w:rsid w:val="008D6F89"/>
    <w:rsid w:val="008D784F"/>
    <w:rsid w:val="008E235B"/>
    <w:rsid w:val="008E2AB7"/>
    <w:rsid w:val="008E37CD"/>
    <w:rsid w:val="008E50AF"/>
    <w:rsid w:val="008E53F1"/>
    <w:rsid w:val="008E7971"/>
    <w:rsid w:val="008F071B"/>
    <w:rsid w:val="008F1BC8"/>
    <w:rsid w:val="008F44B3"/>
    <w:rsid w:val="008F4E02"/>
    <w:rsid w:val="00902B1E"/>
    <w:rsid w:val="009032DD"/>
    <w:rsid w:val="009063D4"/>
    <w:rsid w:val="00907A83"/>
    <w:rsid w:val="009129CF"/>
    <w:rsid w:val="00915724"/>
    <w:rsid w:val="009168E6"/>
    <w:rsid w:val="0091793E"/>
    <w:rsid w:val="00917DED"/>
    <w:rsid w:val="00920A22"/>
    <w:rsid w:val="00921E4A"/>
    <w:rsid w:val="00923E7A"/>
    <w:rsid w:val="0092421F"/>
    <w:rsid w:val="0092568E"/>
    <w:rsid w:val="009260A4"/>
    <w:rsid w:val="00926F8F"/>
    <w:rsid w:val="0093067C"/>
    <w:rsid w:val="00933118"/>
    <w:rsid w:val="009337B7"/>
    <w:rsid w:val="00933FA0"/>
    <w:rsid w:val="00935017"/>
    <w:rsid w:val="009379AD"/>
    <w:rsid w:val="00942C59"/>
    <w:rsid w:val="00942D38"/>
    <w:rsid w:val="00945236"/>
    <w:rsid w:val="00945AB1"/>
    <w:rsid w:val="00945E05"/>
    <w:rsid w:val="0095110E"/>
    <w:rsid w:val="009522B6"/>
    <w:rsid w:val="009543F9"/>
    <w:rsid w:val="00954EC6"/>
    <w:rsid w:val="009603F7"/>
    <w:rsid w:val="009616C6"/>
    <w:rsid w:val="00963358"/>
    <w:rsid w:val="009664E6"/>
    <w:rsid w:val="00967C89"/>
    <w:rsid w:val="0097102C"/>
    <w:rsid w:val="009716FC"/>
    <w:rsid w:val="00976446"/>
    <w:rsid w:val="00977A6A"/>
    <w:rsid w:val="009830ED"/>
    <w:rsid w:val="00985C4A"/>
    <w:rsid w:val="009875D4"/>
    <w:rsid w:val="00990F4D"/>
    <w:rsid w:val="0099173B"/>
    <w:rsid w:val="00997132"/>
    <w:rsid w:val="009971D1"/>
    <w:rsid w:val="00997D34"/>
    <w:rsid w:val="00997D75"/>
    <w:rsid w:val="009A16AE"/>
    <w:rsid w:val="009A336E"/>
    <w:rsid w:val="009A5B0F"/>
    <w:rsid w:val="009A62F8"/>
    <w:rsid w:val="009A64D3"/>
    <w:rsid w:val="009A724E"/>
    <w:rsid w:val="009B0B46"/>
    <w:rsid w:val="009B1788"/>
    <w:rsid w:val="009B46EC"/>
    <w:rsid w:val="009B51F6"/>
    <w:rsid w:val="009B66FE"/>
    <w:rsid w:val="009B6E25"/>
    <w:rsid w:val="009C0C51"/>
    <w:rsid w:val="009C0F00"/>
    <w:rsid w:val="009C0FE9"/>
    <w:rsid w:val="009C2FDB"/>
    <w:rsid w:val="009C4D90"/>
    <w:rsid w:val="009D00B2"/>
    <w:rsid w:val="009D0702"/>
    <w:rsid w:val="009D1F05"/>
    <w:rsid w:val="009D27AE"/>
    <w:rsid w:val="009D3B22"/>
    <w:rsid w:val="009D44CF"/>
    <w:rsid w:val="009D44FE"/>
    <w:rsid w:val="009D7E17"/>
    <w:rsid w:val="009E39E4"/>
    <w:rsid w:val="009E48D1"/>
    <w:rsid w:val="009E499B"/>
    <w:rsid w:val="009F1247"/>
    <w:rsid w:val="009F2517"/>
    <w:rsid w:val="009F38EB"/>
    <w:rsid w:val="009F56EA"/>
    <w:rsid w:val="009F69C4"/>
    <w:rsid w:val="00A00085"/>
    <w:rsid w:val="00A0262A"/>
    <w:rsid w:val="00A035F8"/>
    <w:rsid w:val="00A03A11"/>
    <w:rsid w:val="00A041DF"/>
    <w:rsid w:val="00A0568F"/>
    <w:rsid w:val="00A06B34"/>
    <w:rsid w:val="00A06BD2"/>
    <w:rsid w:val="00A11D95"/>
    <w:rsid w:val="00A15CC9"/>
    <w:rsid w:val="00A16524"/>
    <w:rsid w:val="00A17C39"/>
    <w:rsid w:val="00A200F2"/>
    <w:rsid w:val="00A21140"/>
    <w:rsid w:val="00A21882"/>
    <w:rsid w:val="00A221A8"/>
    <w:rsid w:val="00A23542"/>
    <w:rsid w:val="00A24DE6"/>
    <w:rsid w:val="00A259B9"/>
    <w:rsid w:val="00A27B16"/>
    <w:rsid w:val="00A30316"/>
    <w:rsid w:val="00A30FB1"/>
    <w:rsid w:val="00A314BE"/>
    <w:rsid w:val="00A34BE6"/>
    <w:rsid w:val="00A355ED"/>
    <w:rsid w:val="00A3749A"/>
    <w:rsid w:val="00A451D8"/>
    <w:rsid w:val="00A46373"/>
    <w:rsid w:val="00A5107A"/>
    <w:rsid w:val="00A54B27"/>
    <w:rsid w:val="00A5643B"/>
    <w:rsid w:val="00A569DF"/>
    <w:rsid w:val="00A62CEF"/>
    <w:rsid w:val="00A6306B"/>
    <w:rsid w:val="00A643C9"/>
    <w:rsid w:val="00A70156"/>
    <w:rsid w:val="00A73592"/>
    <w:rsid w:val="00A74AFC"/>
    <w:rsid w:val="00A75550"/>
    <w:rsid w:val="00A77118"/>
    <w:rsid w:val="00A77672"/>
    <w:rsid w:val="00A779BA"/>
    <w:rsid w:val="00A81385"/>
    <w:rsid w:val="00A8355F"/>
    <w:rsid w:val="00A83C57"/>
    <w:rsid w:val="00A84CE1"/>
    <w:rsid w:val="00A87AB0"/>
    <w:rsid w:val="00A9023D"/>
    <w:rsid w:val="00A9137D"/>
    <w:rsid w:val="00A94E80"/>
    <w:rsid w:val="00A95FD2"/>
    <w:rsid w:val="00A96061"/>
    <w:rsid w:val="00A96ECB"/>
    <w:rsid w:val="00AA0D77"/>
    <w:rsid w:val="00AA276B"/>
    <w:rsid w:val="00AA3C67"/>
    <w:rsid w:val="00AA4A50"/>
    <w:rsid w:val="00AA6042"/>
    <w:rsid w:val="00AB2FA7"/>
    <w:rsid w:val="00AB7EBD"/>
    <w:rsid w:val="00AC3218"/>
    <w:rsid w:val="00AC45BE"/>
    <w:rsid w:val="00AC5CB3"/>
    <w:rsid w:val="00AD0CB4"/>
    <w:rsid w:val="00AD2C7A"/>
    <w:rsid w:val="00AD33E1"/>
    <w:rsid w:val="00AD5487"/>
    <w:rsid w:val="00AD5B98"/>
    <w:rsid w:val="00AD659D"/>
    <w:rsid w:val="00AE320F"/>
    <w:rsid w:val="00AE7B86"/>
    <w:rsid w:val="00AF0841"/>
    <w:rsid w:val="00AF289C"/>
    <w:rsid w:val="00AF68D1"/>
    <w:rsid w:val="00AF7161"/>
    <w:rsid w:val="00B01AF9"/>
    <w:rsid w:val="00B023E3"/>
    <w:rsid w:val="00B04073"/>
    <w:rsid w:val="00B045B6"/>
    <w:rsid w:val="00B06103"/>
    <w:rsid w:val="00B11656"/>
    <w:rsid w:val="00B11A9F"/>
    <w:rsid w:val="00B12446"/>
    <w:rsid w:val="00B13B4B"/>
    <w:rsid w:val="00B16FD8"/>
    <w:rsid w:val="00B2222F"/>
    <w:rsid w:val="00B222D1"/>
    <w:rsid w:val="00B22A09"/>
    <w:rsid w:val="00B22BA6"/>
    <w:rsid w:val="00B22DAB"/>
    <w:rsid w:val="00B246D3"/>
    <w:rsid w:val="00B24710"/>
    <w:rsid w:val="00B26287"/>
    <w:rsid w:val="00B30378"/>
    <w:rsid w:val="00B348CF"/>
    <w:rsid w:val="00B3645F"/>
    <w:rsid w:val="00B379FB"/>
    <w:rsid w:val="00B37EC2"/>
    <w:rsid w:val="00B407B4"/>
    <w:rsid w:val="00B42193"/>
    <w:rsid w:val="00B43C30"/>
    <w:rsid w:val="00B44F28"/>
    <w:rsid w:val="00B5120E"/>
    <w:rsid w:val="00B53A9F"/>
    <w:rsid w:val="00B54C7C"/>
    <w:rsid w:val="00B63C6A"/>
    <w:rsid w:val="00B6469F"/>
    <w:rsid w:val="00B64FDC"/>
    <w:rsid w:val="00B65715"/>
    <w:rsid w:val="00B67232"/>
    <w:rsid w:val="00B737B3"/>
    <w:rsid w:val="00B7485B"/>
    <w:rsid w:val="00B77E42"/>
    <w:rsid w:val="00B827CC"/>
    <w:rsid w:val="00B837F1"/>
    <w:rsid w:val="00B8692F"/>
    <w:rsid w:val="00B879BC"/>
    <w:rsid w:val="00B87A25"/>
    <w:rsid w:val="00B94468"/>
    <w:rsid w:val="00BA2914"/>
    <w:rsid w:val="00BA2BA7"/>
    <w:rsid w:val="00BA4CC6"/>
    <w:rsid w:val="00BA51F6"/>
    <w:rsid w:val="00BA6F70"/>
    <w:rsid w:val="00BB1F58"/>
    <w:rsid w:val="00BB2775"/>
    <w:rsid w:val="00BB3356"/>
    <w:rsid w:val="00BB54E5"/>
    <w:rsid w:val="00BB629D"/>
    <w:rsid w:val="00BB67BE"/>
    <w:rsid w:val="00BC0FF9"/>
    <w:rsid w:val="00BC2E80"/>
    <w:rsid w:val="00BC4D67"/>
    <w:rsid w:val="00BC7978"/>
    <w:rsid w:val="00BC7B04"/>
    <w:rsid w:val="00BD2B52"/>
    <w:rsid w:val="00BD2C76"/>
    <w:rsid w:val="00BD3B6F"/>
    <w:rsid w:val="00BD65E5"/>
    <w:rsid w:val="00BE1050"/>
    <w:rsid w:val="00BE3FA0"/>
    <w:rsid w:val="00BE4D2E"/>
    <w:rsid w:val="00BE66D6"/>
    <w:rsid w:val="00BE6DDF"/>
    <w:rsid w:val="00BE794D"/>
    <w:rsid w:val="00BE7D22"/>
    <w:rsid w:val="00BF064C"/>
    <w:rsid w:val="00BF5A0E"/>
    <w:rsid w:val="00BF6544"/>
    <w:rsid w:val="00BF7D7D"/>
    <w:rsid w:val="00C0259E"/>
    <w:rsid w:val="00C038D5"/>
    <w:rsid w:val="00C04CA2"/>
    <w:rsid w:val="00C06968"/>
    <w:rsid w:val="00C1445A"/>
    <w:rsid w:val="00C14B6E"/>
    <w:rsid w:val="00C21131"/>
    <w:rsid w:val="00C2166C"/>
    <w:rsid w:val="00C2563C"/>
    <w:rsid w:val="00C25FB1"/>
    <w:rsid w:val="00C26E77"/>
    <w:rsid w:val="00C3042E"/>
    <w:rsid w:val="00C30E23"/>
    <w:rsid w:val="00C3262A"/>
    <w:rsid w:val="00C33548"/>
    <w:rsid w:val="00C346FE"/>
    <w:rsid w:val="00C34B4F"/>
    <w:rsid w:val="00C35628"/>
    <w:rsid w:val="00C366B4"/>
    <w:rsid w:val="00C37933"/>
    <w:rsid w:val="00C4118E"/>
    <w:rsid w:val="00C4162C"/>
    <w:rsid w:val="00C4225E"/>
    <w:rsid w:val="00C43C92"/>
    <w:rsid w:val="00C4479C"/>
    <w:rsid w:val="00C4506D"/>
    <w:rsid w:val="00C4794F"/>
    <w:rsid w:val="00C505EE"/>
    <w:rsid w:val="00C53B53"/>
    <w:rsid w:val="00C54567"/>
    <w:rsid w:val="00C565E8"/>
    <w:rsid w:val="00C57494"/>
    <w:rsid w:val="00C6023B"/>
    <w:rsid w:val="00C60AC6"/>
    <w:rsid w:val="00C62383"/>
    <w:rsid w:val="00C62A6A"/>
    <w:rsid w:val="00C62F90"/>
    <w:rsid w:val="00C66790"/>
    <w:rsid w:val="00C70E37"/>
    <w:rsid w:val="00C745A5"/>
    <w:rsid w:val="00C75A88"/>
    <w:rsid w:val="00C7731E"/>
    <w:rsid w:val="00C7767C"/>
    <w:rsid w:val="00C8070D"/>
    <w:rsid w:val="00C8086B"/>
    <w:rsid w:val="00C8188D"/>
    <w:rsid w:val="00C82841"/>
    <w:rsid w:val="00C839BC"/>
    <w:rsid w:val="00C84A48"/>
    <w:rsid w:val="00C905E4"/>
    <w:rsid w:val="00C91267"/>
    <w:rsid w:val="00C92E5A"/>
    <w:rsid w:val="00C92EC6"/>
    <w:rsid w:val="00C935E5"/>
    <w:rsid w:val="00C960A4"/>
    <w:rsid w:val="00C96E3C"/>
    <w:rsid w:val="00C9742D"/>
    <w:rsid w:val="00CA0EA3"/>
    <w:rsid w:val="00CA1F7D"/>
    <w:rsid w:val="00CA2637"/>
    <w:rsid w:val="00CA3F7F"/>
    <w:rsid w:val="00CA4817"/>
    <w:rsid w:val="00CA74C1"/>
    <w:rsid w:val="00CB0C50"/>
    <w:rsid w:val="00CB19F4"/>
    <w:rsid w:val="00CB2AE3"/>
    <w:rsid w:val="00CB3B55"/>
    <w:rsid w:val="00CB5417"/>
    <w:rsid w:val="00CB5714"/>
    <w:rsid w:val="00CB7F6D"/>
    <w:rsid w:val="00CC05EF"/>
    <w:rsid w:val="00CC155C"/>
    <w:rsid w:val="00CC36E4"/>
    <w:rsid w:val="00CC407F"/>
    <w:rsid w:val="00CC4FB5"/>
    <w:rsid w:val="00CC5322"/>
    <w:rsid w:val="00CD4EA3"/>
    <w:rsid w:val="00CD6BE7"/>
    <w:rsid w:val="00CE1260"/>
    <w:rsid w:val="00CE1847"/>
    <w:rsid w:val="00CE1906"/>
    <w:rsid w:val="00CF1B65"/>
    <w:rsid w:val="00CF32FA"/>
    <w:rsid w:val="00CF33C0"/>
    <w:rsid w:val="00CF5DBB"/>
    <w:rsid w:val="00CF6C9F"/>
    <w:rsid w:val="00D030F9"/>
    <w:rsid w:val="00D05DCE"/>
    <w:rsid w:val="00D06C49"/>
    <w:rsid w:val="00D07E90"/>
    <w:rsid w:val="00D11238"/>
    <w:rsid w:val="00D1213B"/>
    <w:rsid w:val="00D12BCB"/>
    <w:rsid w:val="00D24D89"/>
    <w:rsid w:val="00D32F54"/>
    <w:rsid w:val="00D33D37"/>
    <w:rsid w:val="00D353DF"/>
    <w:rsid w:val="00D36170"/>
    <w:rsid w:val="00D36684"/>
    <w:rsid w:val="00D373E2"/>
    <w:rsid w:val="00D404AA"/>
    <w:rsid w:val="00D45AD8"/>
    <w:rsid w:val="00D476A7"/>
    <w:rsid w:val="00D51021"/>
    <w:rsid w:val="00D51C1D"/>
    <w:rsid w:val="00D53393"/>
    <w:rsid w:val="00D55676"/>
    <w:rsid w:val="00D55B34"/>
    <w:rsid w:val="00D64AD3"/>
    <w:rsid w:val="00D657BE"/>
    <w:rsid w:val="00D66FDD"/>
    <w:rsid w:val="00D71000"/>
    <w:rsid w:val="00D72B1C"/>
    <w:rsid w:val="00D83039"/>
    <w:rsid w:val="00D84EB8"/>
    <w:rsid w:val="00D86B48"/>
    <w:rsid w:val="00D90D6A"/>
    <w:rsid w:val="00D91D12"/>
    <w:rsid w:val="00D9372F"/>
    <w:rsid w:val="00D96E3D"/>
    <w:rsid w:val="00D97AC4"/>
    <w:rsid w:val="00DA21B0"/>
    <w:rsid w:val="00DA5C76"/>
    <w:rsid w:val="00DA61E9"/>
    <w:rsid w:val="00DA6BBC"/>
    <w:rsid w:val="00DB0648"/>
    <w:rsid w:val="00DB324A"/>
    <w:rsid w:val="00DB3FFC"/>
    <w:rsid w:val="00DB4225"/>
    <w:rsid w:val="00DB678D"/>
    <w:rsid w:val="00DB6F57"/>
    <w:rsid w:val="00DC15F6"/>
    <w:rsid w:val="00DC36F6"/>
    <w:rsid w:val="00DC4891"/>
    <w:rsid w:val="00DC750C"/>
    <w:rsid w:val="00DD090E"/>
    <w:rsid w:val="00DD3463"/>
    <w:rsid w:val="00DD3A44"/>
    <w:rsid w:val="00DD42A7"/>
    <w:rsid w:val="00DD61E9"/>
    <w:rsid w:val="00DD62BC"/>
    <w:rsid w:val="00DE157D"/>
    <w:rsid w:val="00DE173B"/>
    <w:rsid w:val="00DE3371"/>
    <w:rsid w:val="00DE62B6"/>
    <w:rsid w:val="00DE7EFB"/>
    <w:rsid w:val="00DF016B"/>
    <w:rsid w:val="00DF09A5"/>
    <w:rsid w:val="00DF3022"/>
    <w:rsid w:val="00E00C3A"/>
    <w:rsid w:val="00E0244B"/>
    <w:rsid w:val="00E03C67"/>
    <w:rsid w:val="00E10589"/>
    <w:rsid w:val="00E14A64"/>
    <w:rsid w:val="00E17CDC"/>
    <w:rsid w:val="00E24002"/>
    <w:rsid w:val="00E30518"/>
    <w:rsid w:val="00E307DA"/>
    <w:rsid w:val="00E32BC9"/>
    <w:rsid w:val="00E34257"/>
    <w:rsid w:val="00E36487"/>
    <w:rsid w:val="00E36871"/>
    <w:rsid w:val="00E36CDD"/>
    <w:rsid w:val="00E375E8"/>
    <w:rsid w:val="00E3771E"/>
    <w:rsid w:val="00E43382"/>
    <w:rsid w:val="00E50057"/>
    <w:rsid w:val="00E5124E"/>
    <w:rsid w:val="00E51807"/>
    <w:rsid w:val="00E53237"/>
    <w:rsid w:val="00E555B9"/>
    <w:rsid w:val="00E5723B"/>
    <w:rsid w:val="00E5733F"/>
    <w:rsid w:val="00E6059B"/>
    <w:rsid w:val="00E61E8E"/>
    <w:rsid w:val="00E668D5"/>
    <w:rsid w:val="00E70E19"/>
    <w:rsid w:val="00E7110A"/>
    <w:rsid w:val="00E81057"/>
    <w:rsid w:val="00E82872"/>
    <w:rsid w:val="00E849EE"/>
    <w:rsid w:val="00E8712F"/>
    <w:rsid w:val="00E900AA"/>
    <w:rsid w:val="00E94A78"/>
    <w:rsid w:val="00E9568B"/>
    <w:rsid w:val="00E95AA1"/>
    <w:rsid w:val="00EA1B8A"/>
    <w:rsid w:val="00EA2FD8"/>
    <w:rsid w:val="00EA6736"/>
    <w:rsid w:val="00EA6D9E"/>
    <w:rsid w:val="00EB1D29"/>
    <w:rsid w:val="00EB2DFF"/>
    <w:rsid w:val="00EB31DE"/>
    <w:rsid w:val="00EB5DAA"/>
    <w:rsid w:val="00EC04C6"/>
    <w:rsid w:val="00EC1469"/>
    <w:rsid w:val="00EC45C4"/>
    <w:rsid w:val="00EC64D5"/>
    <w:rsid w:val="00EC664B"/>
    <w:rsid w:val="00ED1753"/>
    <w:rsid w:val="00ED2D94"/>
    <w:rsid w:val="00ED3A14"/>
    <w:rsid w:val="00ED472B"/>
    <w:rsid w:val="00ED73F5"/>
    <w:rsid w:val="00ED7876"/>
    <w:rsid w:val="00EE09C9"/>
    <w:rsid w:val="00EE0AF3"/>
    <w:rsid w:val="00EE1127"/>
    <w:rsid w:val="00EE304A"/>
    <w:rsid w:val="00EE338C"/>
    <w:rsid w:val="00EE3392"/>
    <w:rsid w:val="00EE44A0"/>
    <w:rsid w:val="00EE474C"/>
    <w:rsid w:val="00EE604B"/>
    <w:rsid w:val="00EF1C71"/>
    <w:rsid w:val="00EF2702"/>
    <w:rsid w:val="00EF29B8"/>
    <w:rsid w:val="00EF6373"/>
    <w:rsid w:val="00EF6873"/>
    <w:rsid w:val="00EF74C1"/>
    <w:rsid w:val="00EF763D"/>
    <w:rsid w:val="00EF7730"/>
    <w:rsid w:val="00F02278"/>
    <w:rsid w:val="00F02B83"/>
    <w:rsid w:val="00F031D0"/>
    <w:rsid w:val="00F03B8D"/>
    <w:rsid w:val="00F047FD"/>
    <w:rsid w:val="00F07D4B"/>
    <w:rsid w:val="00F10F11"/>
    <w:rsid w:val="00F12E07"/>
    <w:rsid w:val="00F16C7C"/>
    <w:rsid w:val="00F16D39"/>
    <w:rsid w:val="00F179E4"/>
    <w:rsid w:val="00F17A15"/>
    <w:rsid w:val="00F201F4"/>
    <w:rsid w:val="00F224F7"/>
    <w:rsid w:val="00F2287D"/>
    <w:rsid w:val="00F22FB6"/>
    <w:rsid w:val="00F27822"/>
    <w:rsid w:val="00F30B7E"/>
    <w:rsid w:val="00F30DE4"/>
    <w:rsid w:val="00F318ED"/>
    <w:rsid w:val="00F3234E"/>
    <w:rsid w:val="00F36839"/>
    <w:rsid w:val="00F40B38"/>
    <w:rsid w:val="00F40CEA"/>
    <w:rsid w:val="00F41070"/>
    <w:rsid w:val="00F414D8"/>
    <w:rsid w:val="00F41E84"/>
    <w:rsid w:val="00F42415"/>
    <w:rsid w:val="00F42673"/>
    <w:rsid w:val="00F4383F"/>
    <w:rsid w:val="00F44E92"/>
    <w:rsid w:val="00F4544C"/>
    <w:rsid w:val="00F458A8"/>
    <w:rsid w:val="00F470A6"/>
    <w:rsid w:val="00F51416"/>
    <w:rsid w:val="00F5312F"/>
    <w:rsid w:val="00F532FF"/>
    <w:rsid w:val="00F5422C"/>
    <w:rsid w:val="00F547E7"/>
    <w:rsid w:val="00F5604D"/>
    <w:rsid w:val="00F561FE"/>
    <w:rsid w:val="00F576C8"/>
    <w:rsid w:val="00F633B6"/>
    <w:rsid w:val="00F66A17"/>
    <w:rsid w:val="00F66ABE"/>
    <w:rsid w:val="00F66DF1"/>
    <w:rsid w:val="00F72123"/>
    <w:rsid w:val="00F730DC"/>
    <w:rsid w:val="00F732CE"/>
    <w:rsid w:val="00F7450A"/>
    <w:rsid w:val="00F7452A"/>
    <w:rsid w:val="00F7495E"/>
    <w:rsid w:val="00F82A38"/>
    <w:rsid w:val="00F82AB0"/>
    <w:rsid w:val="00F82F80"/>
    <w:rsid w:val="00F83CF9"/>
    <w:rsid w:val="00F84220"/>
    <w:rsid w:val="00F86BAC"/>
    <w:rsid w:val="00F86CE5"/>
    <w:rsid w:val="00F9244F"/>
    <w:rsid w:val="00F9250E"/>
    <w:rsid w:val="00F93A03"/>
    <w:rsid w:val="00F955BF"/>
    <w:rsid w:val="00F975B9"/>
    <w:rsid w:val="00FA0C10"/>
    <w:rsid w:val="00FA1A55"/>
    <w:rsid w:val="00FA2291"/>
    <w:rsid w:val="00FA3754"/>
    <w:rsid w:val="00FA7493"/>
    <w:rsid w:val="00FB47A2"/>
    <w:rsid w:val="00FB6557"/>
    <w:rsid w:val="00FC1ADE"/>
    <w:rsid w:val="00FC437F"/>
    <w:rsid w:val="00FC4F2A"/>
    <w:rsid w:val="00FD5C44"/>
    <w:rsid w:val="00FD637B"/>
    <w:rsid w:val="00FE0E6F"/>
    <w:rsid w:val="00FE3F62"/>
    <w:rsid w:val="00FE5C5A"/>
    <w:rsid w:val="00FF48D3"/>
    <w:rsid w:val="00FF4CE2"/>
    <w:rsid w:val="00FF580B"/>
    <w:rsid w:val="00FF6B8C"/>
    <w:rsid w:val="00FF78C2"/>
    <w:rsid w:val="00FF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00214"/>
  <w15:chartTrackingRefBased/>
  <w15:docId w15:val="{E36374AC-10F7-47CA-AC2C-05F30F636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17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31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22BA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2B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pf1">
    <w:name w:val="pf1"/>
    <w:basedOn w:val="Normal"/>
    <w:rsid w:val="002145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pf0">
    <w:name w:val="pf0"/>
    <w:basedOn w:val="Normal"/>
    <w:rsid w:val="002145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2145A9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2145A9"/>
    <w:rPr>
      <w:rFonts w:ascii="Segoe UI" w:hAnsi="Segoe UI" w:cs="Segoe UI" w:hint="default"/>
      <w:color w:val="FF000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D17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unhideWhenUsed/>
    <w:qFormat/>
    <w:rsid w:val="009331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3118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de" w:eastAsia="de-CH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3118"/>
    <w:rPr>
      <w:rFonts w:ascii="Arial" w:eastAsia="Arial" w:hAnsi="Arial" w:cs="Arial"/>
      <w:kern w:val="0"/>
      <w:sz w:val="20"/>
      <w:szCs w:val="20"/>
      <w:lang w:val="de" w:eastAsia="de-CH"/>
      <w14:ligatures w14:val="none"/>
    </w:rPr>
  </w:style>
  <w:style w:type="paragraph" w:styleId="ListParagraph">
    <w:name w:val="List Paragraph"/>
    <w:basedOn w:val="Normal"/>
    <w:qFormat/>
    <w:rsid w:val="00933118"/>
    <w:pPr>
      <w:spacing w:after="0" w:line="276" w:lineRule="auto"/>
      <w:ind w:left="720"/>
      <w:contextualSpacing/>
    </w:pPr>
    <w:rPr>
      <w:rFonts w:ascii="Arial" w:eastAsia="Arial" w:hAnsi="Arial" w:cs="Arial"/>
      <w:kern w:val="0"/>
      <w:lang w:val="de" w:eastAsia="de-CH"/>
      <w14:ligatures w14:val="none"/>
    </w:rPr>
  </w:style>
  <w:style w:type="paragraph" w:styleId="NoSpacing">
    <w:name w:val="No Spacing"/>
    <w:aliases w:val="Section Header"/>
    <w:uiPriority w:val="1"/>
    <w:qFormat/>
    <w:rsid w:val="00933118"/>
    <w:pPr>
      <w:spacing w:after="0" w:line="360" w:lineRule="auto"/>
      <w:jc w:val="both"/>
    </w:pPr>
    <w:rPr>
      <w:rFonts w:ascii="Calibri" w:eastAsia="Arial" w:hAnsi="Calibri" w:cs="Arial"/>
      <w:kern w:val="0"/>
      <w:lang w:val="de" w:eastAsia="de-CH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933118"/>
    <w:pPr>
      <w:spacing w:after="120" w:line="276" w:lineRule="auto"/>
    </w:pPr>
    <w:rPr>
      <w:rFonts w:ascii="Arial" w:eastAsia="Arial" w:hAnsi="Arial" w:cs="Arial"/>
      <w:kern w:val="0"/>
      <w:lang w:val="de" w:eastAsia="de-CH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933118"/>
    <w:rPr>
      <w:rFonts w:ascii="Arial" w:eastAsia="Arial" w:hAnsi="Arial" w:cs="Arial"/>
      <w:kern w:val="0"/>
      <w:lang w:val="de" w:eastAsia="de-CH"/>
      <w14:ligatures w14:val="none"/>
    </w:rPr>
  </w:style>
  <w:style w:type="paragraph" w:customStyle="1" w:styleId="Heading">
    <w:name w:val="Heading"/>
    <w:basedOn w:val="Normal"/>
    <w:next w:val="BodyText"/>
    <w:qFormat/>
    <w:rsid w:val="00933118"/>
    <w:pPr>
      <w:keepNext/>
      <w:spacing w:before="240" w:after="120" w:line="240" w:lineRule="auto"/>
    </w:pPr>
    <w:rPr>
      <w:rFonts w:ascii="Liberation Sans" w:eastAsia="Noto Sans CJK SC Regular" w:hAnsi="Liberation Sans" w:cs="Lohit Devanagari"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331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B04073"/>
    <w:pPr>
      <w:spacing w:after="100" w:line="240" w:lineRule="auto"/>
      <w:ind w:left="240"/>
    </w:pPr>
    <w:rPr>
      <w:rFonts w:eastAsiaTheme="minorEastAsia"/>
      <w:kern w:val="0"/>
      <w:sz w:val="24"/>
      <w:szCs w:val="24"/>
      <w14:ligatures w14:val="none"/>
    </w:rPr>
  </w:style>
  <w:style w:type="paragraph" w:styleId="Caption">
    <w:name w:val="caption"/>
    <w:basedOn w:val="Normal"/>
    <w:link w:val="CaptionChar"/>
    <w:qFormat/>
    <w:rsid w:val="000459C5"/>
    <w:pPr>
      <w:suppressLineNumbers/>
      <w:spacing w:before="120" w:after="120" w:line="240" w:lineRule="auto"/>
    </w:pPr>
    <w:rPr>
      <w:rFonts w:ascii="Times New Roman" w:eastAsia="Times New Roman" w:hAnsi="Times New Roman" w:cs="Lohit Devanagari"/>
      <w:i/>
      <w:iCs/>
      <w:kern w:val="0"/>
      <w:sz w:val="24"/>
      <w:szCs w:val="24"/>
      <w14:ligatures w14:val="none"/>
    </w:rPr>
  </w:style>
  <w:style w:type="character" w:customStyle="1" w:styleId="CommentTextChar1">
    <w:name w:val="Comment Text Char1"/>
    <w:basedOn w:val="DefaultParagraphFont"/>
    <w:uiPriority w:val="99"/>
    <w:rsid w:val="000459C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0459C5"/>
    <w:pPr>
      <w:spacing w:beforeAutospacing="1" w:after="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858"/>
    <w:pPr>
      <w:spacing w:after="160"/>
    </w:pPr>
    <w:rPr>
      <w:rFonts w:asciiTheme="minorHAnsi" w:eastAsiaTheme="minorHAnsi" w:hAnsiTheme="minorHAnsi" w:cstheme="minorBidi"/>
      <w:b/>
      <w:bCs/>
      <w:kern w:val="2"/>
      <w:lang w:val="en-US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858"/>
    <w:rPr>
      <w:rFonts w:ascii="Arial" w:eastAsia="Arial" w:hAnsi="Arial" w:cs="Arial"/>
      <w:b/>
      <w:bCs/>
      <w:kern w:val="0"/>
      <w:sz w:val="20"/>
      <w:szCs w:val="20"/>
      <w:lang w:val="de" w:eastAsia="de-CH"/>
      <w14:ligatures w14:val="none"/>
    </w:rPr>
  </w:style>
  <w:style w:type="table" w:styleId="TableGridLight">
    <w:name w:val="Grid Table Light"/>
    <w:basedOn w:val="TableNormal"/>
    <w:uiPriority w:val="40"/>
    <w:rsid w:val="002A4DF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92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314B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ighlight">
    <w:name w:val="highlight"/>
    <w:basedOn w:val="DefaultParagraphFont"/>
    <w:rsid w:val="008E53F1"/>
  </w:style>
  <w:style w:type="paragraph" w:styleId="Header">
    <w:name w:val="header"/>
    <w:basedOn w:val="Normal"/>
    <w:link w:val="HeaderChar"/>
    <w:uiPriority w:val="99"/>
    <w:unhideWhenUsed/>
    <w:rsid w:val="00B2222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222F"/>
  </w:style>
  <w:style w:type="paragraph" w:styleId="Footer">
    <w:name w:val="footer"/>
    <w:basedOn w:val="Normal"/>
    <w:link w:val="FooterChar"/>
    <w:uiPriority w:val="99"/>
    <w:unhideWhenUsed/>
    <w:rsid w:val="00B2222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22F"/>
  </w:style>
  <w:style w:type="paragraph" w:customStyle="1" w:styleId="TableText">
    <w:name w:val="Table Text"/>
    <w:basedOn w:val="Normal"/>
    <w:link w:val="TableTextChar"/>
    <w:qFormat/>
    <w:rsid w:val="00EE0AF3"/>
    <w:pPr>
      <w:snapToGrid w:val="0"/>
      <w:spacing w:after="0" w:line="240" w:lineRule="auto"/>
    </w:pPr>
    <w:rPr>
      <w:rFonts w:ascii="Times New Roman" w:eastAsiaTheme="minorEastAsia" w:hAnsi="Times New Roman"/>
      <w:kern w:val="0"/>
      <w:lang w:eastAsia="zh-CN"/>
      <w14:ligatures w14:val="none"/>
    </w:rPr>
  </w:style>
  <w:style w:type="character" w:customStyle="1" w:styleId="TableTextChar">
    <w:name w:val="Table Text Char"/>
    <w:basedOn w:val="DefaultParagraphFont"/>
    <w:link w:val="TableText"/>
    <w:rsid w:val="00EE0AF3"/>
    <w:rPr>
      <w:rFonts w:ascii="Times New Roman" w:eastAsiaTheme="minorEastAsia" w:hAnsi="Times New Roman"/>
      <w:kern w:val="0"/>
      <w:lang w:eastAsia="zh-CN"/>
      <w14:ligatures w14:val="none"/>
    </w:rPr>
  </w:style>
  <w:style w:type="character" w:customStyle="1" w:styleId="CaptionChar">
    <w:name w:val="Caption Char"/>
    <w:basedOn w:val="DefaultParagraphFont"/>
    <w:link w:val="Caption"/>
    <w:rsid w:val="0071134C"/>
    <w:rPr>
      <w:rFonts w:ascii="Times New Roman" w:eastAsia="Times New Roman" w:hAnsi="Times New Roman" w:cs="Lohit Devanagari"/>
      <w:i/>
      <w:iCs/>
      <w:kern w:val="0"/>
      <w:sz w:val="24"/>
      <w:szCs w:val="24"/>
      <w14:ligatures w14:val="none"/>
    </w:rPr>
  </w:style>
  <w:style w:type="paragraph" w:customStyle="1" w:styleId="Compact">
    <w:name w:val="Compact"/>
    <w:basedOn w:val="BodyText"/>
    <w:qFormat/>
    <w:rsid w:val="00A27B16"/>
    <w:pPr>
      <w:spacing w:before="36" w:after="36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character" w:customStyle="1" w:styleId="VerbatimChar">
    <w:name w:val="Verbatim Char"/>
    <w:basedOn w:val="CaptionChar"/>
    <w:link w:val="SourceCode"/>
    <w:rsid w:val="000A5A54"/>
    <w:rPr>
      <w:rFonts w:ascii="Consolas" w:eastAsia="Times New Roman" w:hAnsi="Consolas" w:cs="Lohit Devanagari"/>
      <w:i w:val="0"/>
      <w:iCs w:val="0"/>
      <w:kern w:val="0"/>
      <w:sz w:val="24"/>
      <w:szCs w:val="24"/>
      <w:shd w:val="clear" w:color="auto" w:fill="F8F8F8"/>
      <w14:ligatures w14:val="none"/>
    </w:rPr>
  </w:style>
  <w:style w:type="paragraph" w:customStyle="1" w:styleId="SourceCode">
    <w:name w:val="Source Code"/>
    <w:basedOn w:val="Normal"/>
    <w:link w:val="VerbatimChar"/>
    <w:rsid w:val="000A5A54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table" w:styleId="PlainTable2">
    <w:name w:val="Plain Table 2"/>
    <w:basedOn w:val="TableNormal"/>
    <w:rsid w:val="000A5A54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920A22"/>
    <w:pPr>
      <w:spacing w:after="0" w:line="240" w:lineRule="auto"/>
    </w:pPr>
  </w:style>
  <w:style w:type="table" w:customStyle="1" w:styleId="PlainTable21">
    <w:name w:val="Plain Table 21"/>
    <w:basedOn w:val="TableNormal"/>
    <w:uiPriority w:val="42"/>
    <w:rsid w:val="008710AF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263A1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1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6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3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14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3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15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4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BF76DFC-6D0B-4820-A319-881CBB3E3AA6}"/>
      </w:docPartPr>
      <w:docPartBody>
        <w:p w:rsidR="00316268" w:rsidRDefault="00316268">
          <w:r w:rsidRPr="00936BC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F0BE08E84C54EE7A5A6BD9DE3CC90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E462E2C-1DDB-4ED6-B7ED-CF7BFA5B8719}"/>
      </w:docPartPr>
      <w:docPartBody>
        <w:p w:rsidR="00316268" w:rsidRDefault="00316268" w:rsidP="00316268">
          <w:pPr>
            <w:pStyle w:val="7F0BE08E84C54EE7A5A6BD9DE3CC9098"/>
          </w:pPr>
          <w:r w:rsidRPr="00936BC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C4C3B8A3E954A94AC15E04956EC03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945292-908B-4F31-AB8E-C2FC2F0443C0}"/>
      </w:docPartPr>
      <w:docPartBody>
        <w:p w:rsidR="00316268" w:rsidRDefault="00316268" w:rsidP="00316268">
          <w:pPr>
            <w:pStyle w:val="8C4C3B8A3E954A94AC15E04956EC0376"/>
          </w:pPr>
          <w:r w:rsidRPr="00936BC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charset w:val="01"/>
    <w:family w:val="auto"/>
    <w:pitch w:val="variable"/>
  </w:font>
  <w:font w:name="Lohit Devanagari">
    <w:altName w:val="MS Mincho"/>
    <w:charset w:val="01"/>
    <w:family w:val="auto"/>
    <w:pitch w:val="variable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268"/>
    <w:rsid w:val="00316268"/>
    <w:rsid w:val="00445AAB"/>
    <w:rsid w:val="00D0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16268"/>
    <w:rPr>
      <w:color w:val="666666"/>
    </w:rPr>
  </w:style>
  <w:style w:type="paragraph" w:customStyle="1" w:styleId="7F0BE08E84C54EE7A5A6BD9DE3CC9098">
    <w:name w:val="7F0BE08E84C54EE7A5A6BD9DE3CC9098"/>
    <w:rsid w:val="00316268"/>
  </w:style>
  <w:style w:type="paragraph" w:customStyle="1" w:styleId="8C4C3B8A3E954A94AC15E04956EC0376">
    <w:name w:val="8C4C3B8A3E954A94AC15E04956EC0376"/>
    <w:rsid w:val="0031626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2ACA194-3F66-40E1-BD7D-39575F452C6F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{&quot;citationID&quot;:&quot;MENDELEY_CITATION_3cb0e383-22fc-48a5-9486-44da6331bab0&quot;,&quot;properties&quot;:{&quot;noteIndex&quot;:0},&quot;isEdited&quot;:false,&quot;manualOverride&quot;:{&quot;isManuallyOverridden&quot;:false,&quot;citeprocText&quot;:&quot;&lt;sup&gt;1&lt;/sup&gt;&quot;,&quot;manualOverrideText&quot;:&quot;&quot;},&quot;citationItems&quot;:[{&quot;id&quot;:&quot;5c7292b6-fc80-3830-990f-93a8f8445afb&quot;,&quot;itemData&quot;:{&quot;type&quot;:&quot;article-journal&quot;,&quot;id&quot;:&quot;5c7292b6-fc80-3830-990f-93a8f8445afb&quot;,&quot;title&quot;:&quot;Adverse pregnancy and birth outcomes in women with biopsy-proven MASLD: a nationwide cohort study&quot;,&quot;author&quot;:[{&quot;family&quot;:&quot;Marxer&quot;,&quot;given&quot;:&quot;Carole A.&quot;,&quot;parse-names&quot;:false,&quot;dropping-particle&quot;:&quot;&quot;,&quot;non-dropping-particle&quot;:&quot;&quot;},{&quot;family&quot;:&quot;Ebrahimi&quot;,&quot;given&quot;:&quot;Fahim&quot;,&quot;parse-names&quot;:false,&quot;dropping-particle&quot;:&quot;&quot;,&quot;non-dropping-particle&quot;:&quot;&quot;},{&quot;family&quot;:&quot;Bergman&quot;,&quot;given&quot;:&quot;David&quot;,&quot;parse-names&quot;:false,&quot;dropping-particle&quot;:&quot;&quot;,&quot;non-dropping-particle&quot;:&quot;&quot;},{&quot;family&quot;:&quot;Sun&quot;,&quot;given&quot;:&quot;Jiangwei&quot;,&quot;parse-names&quot;:false,&quot;dropping-particle&quot;:&quot;&quot;,&quot;non-dropping-particle&quot;:&quot;&quot;},{&quot;family&quot;:&quot;Hagström&quot;,&quot;given&quot;:&quot;Hannes&quot;,&quot;parse-names&quot;:false,&quot;dropping-particle&quot;:&quot;&quot;,&quot;non-dropping-particle&quot;:&quot;&quot;},{&quot;family&quot;:&quot;Thuresson&quot;,&quot;given&quot;:&quot;Marcus&quot;,&quot;parse-names&quot;:false,&quot;dropping-particle&quot;:&quot;&quot;,&quot;non-dropping-particle&quot;:&quot;&quot;},{&quot;family&quot;:&quot;Stephansson&quot;,&quot;given&quot;:&quot;Olof&quot;,&quot;parse-names&quot;:false,&quot;dropping-particle&quot;:&quot;&quot;,&quot;non-dropping-particle&quot;:&quot;&quot;},{&quot;family&quot;:&quot;Ludvigsson&quot;,&quot;given&quot;:&quot;Jonas F.&quot;,&quot;parse-names&quot;:false,&quot;dropping-particle&quot;:&quot;&quot;,&quot;non-dropping-particle&quot;:&quot;&quot;}],&quot;container-title&quot;:&quot;eClinicalMedicine&quot;,&quot;container-title-short&quot;:&quot;EClinicalMedicine&quot;,&quot;accessed&quot;:{&quot;date-parts&quot;:[[2025,5,9]]},&quot;DOI&quot;:&quot;10.1016/J.ECLINM.2025.103238&quot;,&quot;ISSN&quot;:&quot;2589-5370&quot;,&quot;URL&quot;:&quot;https://linkinghub.elsevier.com/retrieve/pii/S2589537025001701&quot;,&quot;issued&quot;:{&quot;date-parts&quot;:[[2025,5,9]]},&quot;page&quot;:&quot;103238&quot;,&quot;publisher&quot;:&quot;Elsevier&quot;},&quot;isTemporary&quot;:false}],&quot;citationTag&quot;:&quot;MENDELEY_CITATION_v3_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&quot;},{&quot;citationID&quot;:&quot;MENDELEY_CITATION_6077ec1e-1007-4de3-9196-3f4276ca9949&quot;,&quot;properties&quot;:{&quot;noteIndex&quot;:0},&quot;isEdited&quot;:false,&quot;manualOverride&quot;:{&quot;isManuallyOverridden&quot;:false,&quot;citeprocText&quot;:&quot;&lt;sup&gt;1&lt;/sup&gt;&quot;,&quot;manualOverrideText&quot;:&quot;&quot;},&quot;citationItems&quot;:[{&quot;id&quot;:&quot;5c7292b6-fc80-3830-990f-93a8f8445afb&quot;,&quot;itemData&quot;:{&quot;type&quot;:&quot;article-journal&quot;,&quot;id&quot;:&quot;5c7292b6-fc80-3830-990f-93a8f8445afb&quot;,&quot;title&quot;:&quot;Adverse pregnancy and birth outcomes in women with biopsy-proven MASLD: a nationwide cohort study&quot;,&quot;author&quot;:[{&quot;family&quot;:&quot;Marxer&quot;,&quot;given&quot;:&quot;Carole A.&quot;,&quot;parse-names&quot;:false,&quot;dropping-particle&quot;:&quot;&quot;,&quot;non-dropping-particle&quot;:&quot;&quot;},{&quot;family&quot;:&quot;Ebrahimi&quot;,&quot;given&quot;:&quot;Fahim&quot;,&quot;parse-names&quot;:false,&quot;dropping-particle&quot;:&quot;&quot;,&quot;non-dropping-particle&quot;:&quot;&quot;},{&quot;family&quot;:&quot;Bergman&quot;,&quot;given&quot;:&quot;David&quot;,&quot;parse-names&quot;:false,&quot;dropping-particle&quot;:&quot;&quot;,&quot;non-dropping-particle&quot;:&quot;&quot;},{&quot;family&quot;:&quot;Sun&quot;,&quot;given&quot;:&quot;Jiangwei&quot;,&quot;parse-names&quot;:false,&quot;dropping-particle&quot;:&quot;&quot;,&quot;non-dropping-particle&quot;:&quot;&quot;},{&quot;family&quot;:&quot;Hagström&quot;,&quot;given&quot;:&quot;Hannes&quot;,&quot;parse-names&quot;:false,&quot;dropping-particle&quot;:&quot;&quot;,&quot;non-dropping-particle&quot;:&quot;&quot;},{&quot;family&quot;:&quot;Thuresson&quot;,&quot;given&quot;:&quot;Marcus&quot;,&quot;parse-names&quot;:false,&quot;dropping-particle&quot;:&quot;&quot;,&quot;non-dropping-particle&quot;:&quot;&quot;},{&quot;family&quot;:&quot;Stephansson&quot;,&quot;given&quot;:&quot;Olof&quot;,&quot;parse-names&quot;:false,&quot;dropping-particle&quot;:&quot;&quot;,&quot;non-dropping-particle&quot;:&quot;&quot;},{&quot;family&quot;:&quot;Ludvigsson&quot;,&quot;given&quot;:&quot;Jonas F.&quot;,&quot;parse-names&quot;:false,&quot;dropping-particle&quot;:&quot;&quot;,&quot;non-dropping-particle&quot;:&quot;&quot;}],&quot;container-title&quot;:&quot;eClinicalMedicine&quot;,&quot;container-title-short&quot;:&quot;EClinicalMedicine&quot;,&quot;accessed&quot;:{&quot;date-parts&quot;:[[2025,5,9]]},&quot;DOI&quot;:&quot;10.1016/J.ECLINM.2025.103238&quot;,&quot;ISSN&quot;:&quot;2589-5370&quot;,&quot;URL&quot;:&quot;https://linkinghub.elsevier.com/retrieve/pii/S2589537025001701&quot;,&quot;issued&quot;:{&quot;date-parts&quot;:[[2025,5,9]]},&quot;page&quot;:&quot;103238&quot;,&quot;publisher&quot;:&quot;Elsevier&quot;},&quot;isTemporary&quot;:false}],&quot;citationTag&quot;:&quot;MENDELEY_CITATION_v3_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&quot;},{&quot;citationID&quot;:&quot;MENDELEY_CITATION_49310900-e53d-4648-8641-96e93ebc8629&quot;,&quot;properties&quot;:{&quot;noteIndex&quot;:0},&quot;isEdited&quot;:false,&quot;manualOverride&quot;:{&quot;isManuallyOverridden&quot;:false,&quot;citeprocText&quot;:&quot;&lt;sup&gt;1&lt;/sup&gt;&quot;,&quot;manualOverrideText&quot;:&quot;&quot;},&quot;citationItems&quot;:[{&quot;id&quot;:&quot;5c7292b6-fc80-3830-990f-93a8f8445afb&quot;,&quot;itemData&quot;:{&quot;type&quot;:&quot;article-journal&quot;,&quot;id&quot;:&quot;5c7292b6-fc80-3830-990f-93a8f8445afb&quot;,&quot;title&quot;:&quot;Adverse pregnancy and birth outcomes in women with biopsy-proven MASLD: a nationwide cohort study&quot;,&quot;author&quot;:[{&quot;family&quot;:&quot;Marxer&quot;,&quot;given&quot;:&quot;Carole A.&quot;,&quot;parse-names&quot;:false,&quot;dropping-particle&quot;:&quot;&quot;,&quot;non-dropping-particle&quot;:&quot;&quot;},{&quot;family&quot;:&quot;Ebrahimi&quot;,&quot;given&quot;:&quot;Fahim&quot;,&quot;parse-names&quot;:false,&quot;dropping-particle&quot;:&quot;&quot;,&quot;non-dropping-particle&quot;:&quot;&quot;},{&quot;family&quot;:&quot;Bergman&quot;,&quot;given&quot;:&quot;David&quot;,&quot;parse-names&quot;:false,&quot;dropping-particle&quot;:&quot;&quot;,&quot;non-dropping-particle&quot;:&quot;&quot;},{&quot;family&quot;:&quot;Sun&quot;,&quot;given&quot;:&quot;Jiangwei&quot;,&quot;parse-names&quot;:false,&quot;dropping-particle&quot;:&quot;&quot;,&quot;non-dropping-particle&quot;:&quot;&quot;},{&quot;family&quot;:&quot;Hagström&quot;,&quot;given&quot;:&quot;Hannes&quot;,&quot;parse-names&quot;:false,&quot;dropping-particle&quot;:&quot;&quot;,&quot;non-dropping-particle&quot;:&quot;&quot;},{&quot;family&quot;:&quot;Thuresson&quot;,&quot;given&quot;:&quot;Marcus&quot;,&quot;parse-names&quot;:false,&quot;dropping-particle&quot;:&quot;&quot;,&quot;non-dropping-particle&quot;:&quot;&quot;},{&quot;family&quot;:&quot;Stephansson&quot;,&quot;given&quot;:&quot;Olof&quot;,&quot;parse-names&quot;:false,&quot;dropping-particle&quot;:&quot;&quot;,&quot;non-dropping-particle&quot;:&quot;&quot;},{&quot;family&quot;:&quot;Ludvigsson&quot;,&quot;given&quot;:&quot;Jonas F.&quot;,&quot;parse-names&quot;:false,&quot;dropping-particle&quot;:&quot;&quot;,&quot;non-dropping-particle&quot;:&quot;&quot;}],&quot;container-title&quot;:&quot;eClinicalMedicine&quot;,&quot;container-title-short&quot;:&quot;EClinicalMedicine&quot;,&quot;accessed&quot;:{&quot;date-parts&quot;:[[2025,5,9]]},&quot;DOI&quot;:&quot;10.1016/J.ECLINM.2025.103238&quot;,&quot;ISSN&quot;:&quot;2589-5370&quot;,&quot;URL&quot;:&quot;https://linkinghub.elsevier.com/retrieve/pii/S2589537025001701&quot;,&quot;issued&quot;:{&quot;date-parts&quot;:[[2025,5,9]]},&quot;page&quot;:&quot;103238&quot;,&quot;publisher&quot;:&quot;Elsevier&quot;},&quot;isTemporary&quot;:false}],&quot;citationTag&quot;:&quot;MENDELEY_CITATION_v3_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&quot;}]"/>
    <we:property name="MENDELEY_CITATIONS_LOCALE_CODE" value="&quot;en-US&quot;"/>
    <we:property name="MENDELEY_CITATIONS_STYLE" value="{&quot;id&quot;:&quot;https://www.zotero.org/styles/american-journal-of-obstetrics-and-gynecology&quot;,&quot;title&quot;:&quot;American Journal of Obstetrics &amp; Gynecology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B0C7E4-B19C-4D61-BB9E-1C3F123E0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4</TotalTime>
  <Pages>15</Pages>
  <Words>2988</Words>
  <Characters>17035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9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Marxer</dc:creator>
  <cp:keywords/>
  <dc:description/>
  <cp:lastModifiedBy>Carole Marxer</cp:lastModifiedBy>
  <cp:revision>1210</cp:revision>
  <dcterms:created xsi:type="dcterms:W3CDTF">2024-07-05T10:23:00Z</dcterms:created>
  <dcterms:modified xsi:type="dcterms:W3CDTF">2025-05-19T07:55:00Z</dcterms:modified>
</cp:coreProperties>
</file>